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802" w:type="pct"/>
        <w:tblInd w:w="-998" w:type="dxa"/>
        <w:tblCellMar>
          <w:left w:w="57" w:type="dxa"/>
          <w:right w:w="57" w:type="dxa"/>
        </w:tblCellMar>
        <w:tblLook w:val="04A0" w:firstRow="1" w:lastRow="0" w:firstColumn="1" w:lastColumn="0" w:noHBand="0" w:noVBand="1"/>
      </w:tblPr>
      <w:tblGrid>
        <w:gridCol w:w="459"/>
        <w:gridCol w:w="1452"/>
        <w:gridCol w:w="962"/>
        <w:gridCol w:w="2218"/>
        <w:gridCol w:w="2203"/>
        <w:gridCol w:w="3357"/>
        <w:gridCol w:w="1590"/>
        <w:gridCol w:w="1253"/>
        <w:gridCol w:w="1533"/>
      </w:tblGrid>
      <w:tr w:rsidR="00F0176A" w:rsidRPr="00B22FF7" w14:paraId="7A317045" w14:textId="77777777" w:rsidTr="007351B7">
        <w:trPr>
          <w:trHeight w:val="57"/>
          <w:tblHeader/>
        </w:trPr>
        <w:tc>
          <w:tcPr>
            <w:tcW w:w="153"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C3C169E" w14:textId="77777777"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N</w:t>
            </w:r>
            <w:r w:rsidR="00FD02B4" w:rsidRPr="00B22FF7">
              <w:rPr>
                <w:rFonts w:ascii="Calibri" w:eastAsia="Times New Roman" w:hAnsi="Calibri" w:cs="Calibri"/>
                <w:b/>
                <w:bCs/>
                <w:kern w:val="0"/>
                <w:sz w:val="20"/>
                <w:szCs w:val="20"/>
                <w:vertAlign w:val="superscript"/>
                <w:lang w:eastAsia="fr-CA"/>
                <w14:ligatures w14:val="none"/>
              </w:rPr>
              <w:t>0</w:t>
            </w:r>
          </w:p>
        </w:tc>
        <w:tc>
          <w:tcPr>
            <w:tcW w:w="483"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83C7B6D" w14:textId="77777777"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bookmarkStart w:id="0" w:name="_Hlk141076466"/>
            <w:r w:rsidRPr="00B22FF7">
              <w:rPr>
                <w:rFonts w:ascii="Calibri" w:eastAsia="Times New Roman" w:hAnsi="Calibri" w:cs="Calibri"/>
                <w:b/>
                <w:bCs/>
                <w:kern w:val="0"/>
                <w:sz w:val="20"/>
                <w:szCs w:val="20"/>
                <w:lang w:eastAsia="fr-CA"/>
                <w14:ligatures w14:val="none"/>
              </w:rPr>
              <w:t>Authors</w:t>
            </w:r>
          </w:p>
        </w:tc>
        <w:tc>
          <w:tcPr>
            <w:tcW w:w="320"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6357B7C6" w14:textId="77777777"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Country of study  </w:t>
            </w:r>
          </w:p>
        </w:tc>
        <w:tc>
          <w:tcPr>
            <w:tcW w:w="738"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37320318" w14:textId="77777777"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Sub-population/Target population concerned</w:t>
            </w:r>
          </w:p>
        </w:tc>
        <w:tc>
          <w:tcPr>
            <w:tcW w:w="733"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14AD733B" w14:textId="77777777"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Type of Study</w:t>
            </w:r>
          </w:p>
        </w:tc>
        <w:tc>
          <w:tcPr>
            <w:tcW w:w="1117"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5D2A6B29" w14:textId="6437BA90" w:rsidR="00A373E8" w:rsidRPr="00B22FF7" w:rsidRDefault="003F4619" w:rsidP="00A373E8">
            <w:pPr>
              <w:spacing w:before="0" w:beforeAutospacing="0" w:after="0" w:afterAutospacing="0"/>
              <w:rPr>
                <w:rFonts w:ascii="Calibri" w:eastAsia="Times New Roman" w:hAnsi="Calibri" w:cs="Calibri"/>
                <w:b/>
                <w:bCs/>
                <w:kern w:val="0"/>
                <w:sz w:val="20"/>
                <w:szCs w:val="20"/>
                <w:lang w:val="en-CA" w:eastAsia="fr-CA"/>
                <w14:ligatures w14:val="none"/>
              </w:rPr>
            </w:pPr>
            <w:r w:rsidRPr="00B22FF7">
              <w:rPr>
                <w:rFonts w:ascii="Calibri" w:eastAsia="Times New Roman" w:hAnsi="Calibri" w:cs="Calibri"/>
                <w:b/>
                <w:bCs/>
                <w:kern w:val="0"/>
                <w:sz w:val="20"/>
                <w:szCs w:val="20"/>
                <w:lang w:val="en-CA" w:eastAsia="fr-CA"/>
                <w14:ligatures w14:val="none"/>
              </w:rPr>
              <w:t xml:space="preserve">Health Consequences </w:t>
            </w:r>
            <w:r w:rsidR="002B2C3E" w:rsidRPr="00B22FF7">
              <w:rPr>
                <w:rFonts w:ascii="Calibri" w:eastAsia="Times New Roman" w:hAnsi="Calibri" w:cs="Calibri"/>
                <w:b/>
                <w:bCs/>
                <w:kern w:val="0"/>
                <w:sz w:val="20"/>
                <w:szCs w:val="20"/>
                <w:lang w:val="en-CA" w:eastAsia="fr-CA"/>
                <w14:ligatures w14:val="none"/>
              </w:rPr>
              <w:t>of NMU of tramadol</w:t>
            </w:r>
          </w:p>
        </w:tc>
        <w:tc>
          <w:tcPr>
            <w:tcW w:w="529"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3F5DDDBC" w14:textId="486756EA"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 (Pop 1</w:t>
            </w:r>
            <w:r w:rsidR="007C79FD" w:rsidRPr="00B22FF7">
              <w:rPr>
                <w:rFonts w:ascii="Calibri" w:eastAsia="Times New Roman" w:hAnsi="Calibri" w:cs="Calibri"/>
                <w:b/>
                <w:bCs/>
                <w:kern w:val="0"/>
                <w:sz w:val="20"/>
                <w:szCs w:val="20"/>
                <w:lang w:eastAsia="fr-CA"/>
                <w14:ligatures w14:val="none"/>
              </w:rPr>
              <w:t>)</w:t>
            </w:r>
            <w:r w:rsidR="007C79FD" w:rsidRPr="00B22FF7">
              <w:rPr>
                <w:rFonts w:ascii="Calibri" w:eastAsia="Times New Roman" w:hAnsi="Calibri" w:cs="Calibri"/>
                <w:b/>
                <w:bCs/>
                <w:kern w:val="0"/>
                <w:sz w:val="20"/>
                <w:szCs w:val="20"/>
                <w:vertAlign w:val="superscript"/>
                <w:lang w:eastAsia="fr-CA"/>
                <w14:ligatures w14:val="none"/>
              </w:rPr>
              <w:t>1</w:t>
            </w:r>
          </w:p>
        </w:tc>
        <w:tc>
          <w:tcPr>
            <w:tcW w:w="417"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0F1046F9" w14:textId="4EE0F2E4"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 (Pop 2</w:t>
            </w:r>
            <w:r w:rsidR="007C79FD" w:rsidRPr="00B22FF7">
              <w:rPr>
                <w:rFonts w:ascii="Calibri" w:eastAsia="Times New Roman" w:hAnsi="Calibri" w:cs="Calibri"/>
                <w:b/>
                <w:bCs/>
                <w:kern w:val="0"/>
                <w:sz w:val="20"/>
                <w:szCs w:val="20"/>
                <w:lang w:eastAsia="fr-CA"/>
                <w14:ligatures w14:val="none"/>
              </w:rPr>
              <w:t>)</w:t>
            </w:r>
            <w:r w:rsidR="007C79FD" w:rsidRPr="00B22FF7">
              <w:rPr>
                <w:rFonts w:ascii="Calibri" w:eastAsia="Times New Roman" w:hAnsi="Calibri" w:cs="Calibri"/>
                <w:b/>
                <w:bCs/>
                <w:kern w:val="0"/>
                <w:sz w:val="20"/>
                <w:szCs w:val="20"/>
                <w:vertAlign w:val="superscript"/>
                <w:lang w:eastAsia="fr-CA"/>
                <w14:ligatures w14:val="none"/>
              </w:rPr>
              <w:t>2</w:t>
            </w:r>
          </w:p>
        </w:tc>
        <w:tc>
          <w:tcPr>
            <w:tcW w:w="510" w:type="pct"/>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7E7F717B" w14:textId="39743E9B" w:rsidR="00A373E8" w:rsidRPr="00B22FF7" w:rsidRDefault="003F4619" w:rsidP="00A373E8">
            <w:pPr>
              <w:spacing w:before="0" w:beforeAutospacing="0" w:after="0" w:afterAutospacing="0"/>
              <w:rPr>
                <w:rFonts w:ascii="Calibri" w:eastAsia="Times New Roman" w:hAnsi="Calibri" w:cs="Calibri"/>
                <w:b/>
                <w:bCs/>
                <w:kern w:val="0"/>
                <w:sz w:val="20"/>
                <w:szCs w:val="20"/>
                <w:lang w:eastAsia="fr-CA"/>
                <w14:ligatures w14:val="none"/>
              </w:rPr>
            </w:pPr>
            <w:r w:rsidRPr="00B22FF7">
              <w:rPr>
                <w:rFonts w:ascii="Calibri" w:eastAsia="Times New Roman" w:hAnsi="Calibri" w:cs="Calibri"/>
                <w:b/>
                <w:bCs/>
                <w:kern w:val="0"/>
                <w:sz w:val="20"/>
                <w:szCs w:val="20"/>
                <w:lang w:eastAsia="fr-CA"/>
                <w14:ligatures w14:val="none"/>
              </w:rPr>
              <w:t>% (Pop 3)</w:t>
            </w:r>
            <w:r w:rsidR="007C79FD" w:rsidRPr="00B22FF7">
              <w:rPr>
                <w:rFonts w:ascii="Calibri" w:eastAsia="Times New Roman" w:hAnsi="Calibri" w:cs="Calibri"/>
                <w:b/>
                <w:bCs/>
                <w:kern w:val="0"/>
                <w:sz w:val="20"/>
                <w:szCs w:val="20"/>
                <w:vertAlign w:val="superscript"/>
                <w:lang w:eastAsia="fr-CA"/>
                <w14:ligatures w14:val="none"/>
              </w:rPr>
              <w:t>3</w:t>
            </w:r>
          </w:p>
        </w:tc>
      </w:tr>
      <w:tr w:rsidR="00F0176A" w:rsidRPr="00B22FF7" w14:paraId="690950AE"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55ACF92E"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67E04C20" w14:textId="02F0C1A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bas RA et al. (2013)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6ihh3k738","properties":{"formattedCitation":"[1]","plainCitation":"[1]","noteIndex":0},"citationItems":[{"id":1832,"uris":["http://zotero.org/users/11167930/items/ZPBCDX5G"],"itemData":{"id":1832,"type":"article-journal","abstract":"BACKGROUND: Informal employment is common in developing countries, including Egypt. This type of employment may have significant consequences on mental health. OBJECTIVE: To determine the prevalence and risk factors of common mental disorders and substance abuse among temporary hired hospital cleaners. METHODS: A cross-sectional study was conducted on 242 adult temporary cleaners and 209 permanent cleaners working in 4 governmental hospitals in Zagazig City, Sharqia Governorate, Egypt. All participants were invited to complete a structured questionnaire through a semi-structured interview which included the self-reporting questionnaire 20 items (SRQ-20) and the work stress scale. Assessment of drug use included urine-based screening tests for common substances abused. RESULTS: The prevalence of job stress, common mental disorders and substance abuse, particularly tramadol and cannabis (Bango), was significantly higher in the studied temporary cleaners compared to permanent cleaners. Risk factors associated with increased susceptibility of the temporary cleaners to common mental disorders were family history of substance abuse, high crowding index, history of physical illness, low educational level, and smoking; while being unmarried, male sex, family history of mental disorder, age ≥40 years, smoking, and length of service ≥8 years, were associated with substance abuse among the same group. CONCLUSION: Temporary hired hospital cleaners suffered from impaired mental health more than permanent cleaners. Therefore, expanding the coverage of current laws and occupational safety and health standards to cover workers in the informal sector especially in developing countries is recommended.","container-title":"Int J Occup Environ Med","issue":"1","journalAbbreviation":"Int J Occup Environ Med","note":"publisher-place: Iran","page":"13-26","title":"Screening for common mental disorders and substance abuse among temporary hired cleaners in Egyptian Governmental Hospitals, Zagazig City, Sharqia Governorate.","volume":"4","author":[{"literal":"Abbas RA"},{"literal":"Hammam RA"},{"literal":"El-Gohary SS"},{"literal":"Sabik LM"},{"literal":"Hunter MS"}],"issued":{"date-parts":[["2013"]]}}}],"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2D54F7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6C56CBB7"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emporary hired hospital cleaners</w:t>
            </w:r>
          </w:p>
        </w:tc>
        <w:tc>
          <w:tcPr>
            <w:tcW w:w="733" w:type="pct"/>
            <w:tcBorders>
              <w:top w:val="nil"/>
              <w:left w:val="nil"/>
              <w:bottom w:val="single" w:sz="4" w:space="0" w:color="auto"/>
              <w:right w:val="single" w:sz="4" w:space="0" w:color="auto"/>
            </w:tcBorders>
            <w:shd w:val="clear" w:color="D9E1F2" w:fill="D9E1F2"/>
            <w:vAlign w:val="center"/>
            <w:hideMark/>
          </w:tcPr>
          <w:p w14:paraId="58D227D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hort study</w:t>
            </w:r>
          </w:p>
        </w:tc>
        <w:tc>
          <w:tcPr>
            <w:tcW w:w="1117" w:type="pct"/>
            <w:tcBorders>
              <w:top w:val="nil"/>
              <w:left w:val="nil"/>
              <w:bottom w:val="single" w:sz="4" w:space="0" w:color="auto"/>
              <w:right w:val="single" w:sz="4" w:space="0" w:color="auto"/>
            </w:tcBorders>
            <w:shd w:val="clear" w:color="D9E1F2" w:fill="D9E1F2"/>
            <w:vAlign w:val="center"/>
            <w:hideMark/>
          </w:tcPr>
          <w:p w14:paraId="115010D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47A2F3D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emporary cleaners (n=242)</w:t>
            </w:r>
          </w:p>
          <w:p w14:paraId="5171D3A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9.7%</w:t>
            </w:r>
          </w:p>
        </w:tc>
        <w:tc>
          <w:tcPr>
            <w:tcW w:w="417" w:type="pct"/>
            <w:tcBorders>
              <w:top w:val="nil"/>
              <w:left w:val="nil"/>
              <w:bottom w:val="single" w:sz="4" w:space="0" w:color="auto"/>
              <w:right w:val="single" w:sz="4" w:space="0" w:color="auto"/>
            </w:tcBorders>
            <w:shd w:val="clear" w:color="D9E1F2" w:fill="D9E1F2"/>
            <w:vAlign w:val="center"/>
            <w:hideMark/>
          </w:tcPr>
          <w:p w14:paraId="16D279C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ermanent cleaners (n=209)</w:t>
            </w:r>
          </w:p>
          <w:p w14:paraId="239595C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0.6%</w:t>
            </w:r>
          </w:p>
        </w:tc>
        <w:tc>
          <w:tcPr>
            <w:tcW w:w="510" w:type="pct"/>
            <w:tcBorders>
              <w:top w:val="nil"/>
              <w:left w:val="nil"/>
              <w:bottom w:val="single" w:sz="4" w:space="0" w:color="auto"/>
              <w:right w:val="single" w:sz="4" w:space="0" w:color="auto"/>
            </w:tcBorders>
            <w:shd w:val="clear" w:color="D9E1F2" w:fill="D9E1F2"/>
            <w:vAlign w:val="center"/>
            <w:hideMark/>
          </w:tcPr>
          <w:p w14:paraId="3CA0347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58DDFC42"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25691DC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4CA8D4E1" w14:textId="56A89B9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bdel Kareem &amp; Ali, (2018)</w:t>
            </w:r>
            <w:r w:rsidR="00000151" w:rsidRPr="00B22FF7">
              <w:rPr>
                <w:rFonts w:ascii="Calibri" w:eastAsia="Times New Roman" w:hAnsi="Calibri" w:cs="Calibri"/>
                <w:color w:val="000000"/>
                <w:kern w:val="0"/>
                <w:sz w:val="20"/>
                <w:szCs w:val="20"/>
                <w:lang w:eastAsia="fr-CA"/>
                <w14:ligatures w14:val="none"/>
              </w:rPr>
              <w:t xml:space="preserve">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mc3k3rr3h","properties":{"formattedCitation":"[2]","plainCitation":"[2]","noteIndex":0},"citationItems":[{"id":1654,"uris":["http://zotero.org/users/11167930/items/HCP3MKPP"],"itemData":{"id":1654,"type":"article-journal","abstract":"February 2015 on 3338 male drivers aged (16-70) years old. Results: The test was positive in 473 drivers (14.2%). The highest percentage of drug abuse was observed among age group (18-30) years old. The prevalence of tramadol was 7.2%, Tetrahydrocannabinol (THC) 3.6%, opium 0.15%, benzodiazepines 0.03%, combined tramadol and THC 2.9%, tramadol and opium 0.1%, tramadol and benzodiazepines 0.03%, combined tramadol, THC and opium 0.2%. According to vehicle type; taxi and microbus drivers had the highest percentage of drug abuse followed by private cars then truck drivers. There was a decrease in the number of positive cases among the period of study from September till February. Conclusion: The highest percentage of drug abuse was among age group (18-30) years old. Tramadol was the most common drug of abuse among drivers in Minia Governorate.","container-title":"The Egyptian Journal of Forensic Sciences and Applied Toxicology","DOI":"10.21608/ejfsat.2018.3876.1013","ISSN":"2535-1915","issue":"3","journalAbbreviation":"The Egyptian Journal of Forensic Sciences and Applied Toxicology","language":"en","page":"115-133","source":"DOI.org (Crossref)","title":"Prevalence Of Drug Abuse Among Drivers In Minia Governorate","volume":"18","author":[{"family":"Abdel Kareem","given":"Rehab"},{"family":"Ali","given":"Dalia"}],"issued":{"date-parts":[["2018",9,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w:t>
            </w:r>
            <w:r w:rsidR="00000151"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D9E1F2" w:fill="D9E1F2"/>
            <w:vAlign w:val="center"/>
            <w:hideMark/>
          </w:tcPr>
          <w:p w14:paraId="03FB974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65E83D76"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Drivers (Taxi, microbus, private cars, truck drivers)</w:t>
            </w:r>
          </w:p>
        </w:tc>
        <w:tc>
          <w:tcPr>
            <w:tcW w:w="733" w:type="pct"/>
            <w:tcBorders>
              <w:top w:val="nil"/>
              <w:left w:val="nil"/>
              <w:bottom w:val="single" w:sz="4" w:space="0" w:color="auto"/>
              <w:right w:val="single" w:sz="4" w:space="0" w:color="auto"/>
            </w:tcBorders>
            <w:shd w:val="clear" w:color="D9E1F2" w:fill="D9E1F2"/>
            <w:vAlign w:val="center"/>
            <w:hideMark/>
          </w:tcPr>
          <w:p w14:paraId="198AC59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7BC9FC2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0EDB520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rivers (n=3338)</w:t>
            </w:r>
          </w:p>
          <w:p w14:paraId="0EE6220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2%</w:t>
            </w:r>
          </w:p>
        </w:tc>
        <w:tc>
          <w:tcPr>
            <w:tcW w:w="417" w:type="pct"/>
            <w:tcBorders>
              <w:top w:val="nil"/>
              <w:left w:val="nil"/>
              <w:bottom w:val="single" w:sz="4" w:space="0" w:color="auto"/>
              <w:right w:val="single" w:sz="4" w:space="0" w:color="auto"/>
            </w:tcBorders>
            <w:shd w:val="clear" w:color="D9E1F2" w:fill="D9E1F2"/>
            <w:vAlign w:val="center"/>
            <w:hideMark/>
          </w:tcPr>
          <w:p w14:paraId="2DB3E6FE"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69B17B8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05233919"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57234B9D"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0018A57F" w14:textId="10723439"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del Moneim et al. (2017)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teikeqq9u","properties":{"formattedCitation":"[3]","plainCitation":"[3]","noteIndex":0},"citationItems":[{"id":1637,"uris":["http://zotero.org/users/11167930/items/RFE5N4ZD"],"itemData":{"id":1637,"type":"article-journal","abstract":"Background: Individuals who actively engage in drug use can become exposed to potentially traumatic events as a result of the consumption and acquisition of drugs as both tend to nurture violent and criminal activity.","container-title":"Sohag Medical Journal","DOI":"10.21608/smj.2017.53477","ISSN":"1687-8353","issue":"2","journalAbbreviation":"Sohag Medical Journal","language":"en","page":"219-223","source":"DOI.org (Crossref)","title":"Study of Drug Abuse among Trauma Patients in Sohag University Hospitals","volume":"21","author":[{"family":"Abdel Moneim","given":"Ahmed"},{"family":"Abdullah","given":"Essam"},{"family":"Rashwan","given":"Mosab"}],"issued":{"date-parts":[["2017",7,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4C91BC5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0DF3798E"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auma victims</w:t>
            </w:r>
          </w:p>
        </w:tc>
        <w:tc>
          <w:tcPr>
            <w:tcW w:w="733" w:type="pct"/>
            <w:tcBorders>
              <w:top w:val="nil"/>
              <w:left w:val="nil"/>
              <w:bottom w:val="single" w:sz="4" w:space="0" w:color="auto"/>
              <w:right w:val="single" w:sz="4" w:space="0" w:color="auto"/>
            </w:tcBorders>
            <w:shd w:val="clear" w:color="auto" w:fill="auto"/>
            <w:vAlign w:val="center"/>
            <w:hideMark/>
          </w:tcPr>
          <w:p w14:paraId="508AE7D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7BEC35B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2FD5597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auma patient (n=300)</w:t>
            </w:r>
          </w:p>
          <w:p w14:paraId="26D5F5A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3%</w:t>
            </w:r>
          </w:p>
        </w:tc>
        <w:tc>
          <w:tcPr>
            <w:tcW w:w="417" w:type="pct"/>
            <w:tcBorders>
              <w:top w:val="nil"/>
              <w:left w:val="nil"/>
              <w:bottom w:val="single" w:sz="4" w:space="0" w:color="auto"/>
              <w:right w:val="single" w:sz="4" w:space="0" w:color="auto"/>
            </w:tcBorders>
            <w:shd w:val="clear" w:color="auto" w:fill="auto"/>
            <w:vAlign w:val="center"/>
            <w:hideMark/>
          </w:tcPr>
          <w:p w14:paraId="793F110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037D9E0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77AD11FE"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3352386B"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744B2D85" w14:textId="4FB5845F"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delfattah et al. (2019)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2r77gmcdc","properties":{"formattedCitation":"[4]","plainCitation":"[4]","noteIndex":0},"citationItems":[{"id":1653,"uris":["http://zotero.org/users/11167930/items/LSNA5XNS"],"itemData":{"id":1653,"type":"article-journal","abstract":"Tramadol classified as a weak opioid with an analgesic effect similar to that of codeine and indicated for the treatment of moderate and sever pains The purpose of this study was to assess of non-medical use of tramadol among university students. Research design: A descriptive research design was utilized in this study. Setting: This study was conducted at 50% of Faculties of Benha University it included 7 Faculties. The sample: stratified random sample was used in this study which included 10% of students in the first year academic year (2016- 2017) number of students who shared in the study was 315 male students. Two instruments were used I): A structured interviewing questionnaire and included two parts. part 1): included (a): socio-demographic characteristics of students and their family characteristics, (b): psychological distress of the students. (c): Physical health of students part2): to assess knowledge of students about tramadol. II): Likert scales consist of 3 level scales which measured attitude of students toward non- medical use of tramadol. Results: Nearly more than three quarters of students (94.3%) didn’t have tramadol trial. More than one third of students (33.2%) had good knowledge toward tramadol. More than three quarters of students (80.9%) had positive attitude toward tramadol. Conclusion: There were statistically significant relations between student's family characteristics and tramadol trial. While there was highly statistical significant relations between health status and tramadol trial. there was a positive association among student's total knowledge and total attitude with their characteristics. Recommendations: health education programs for all students in the university regarding non-medical use of tramadol Key words: non-medical use, tramadol, university students.","container-title":"Menoufia Nursing Journal","DOI":"10.21608/menj.2019.156133","ISSN":"2735-3982","issue":"1","journalAbbreviation":"Menoufia Nursing Journal","language":"en","page":"93-102","source":"DOI.org (Crossref)","title":"Assessment of Non- Medical Use of Tramadol among University Students","volume":"4","author":[{"family":"Abdelfattah","given":"Hend"},{"family":"Abdelaal","given":"Ebtisam"},{"family":"Sobhy","given":"Doaa"}],"issued":{"date-parts":[["2019",5,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31E408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3A9F372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 Benha University</w:t>
            </w:r>
          </w:p>
        </w:tc>
        <w:tc>
          <w:tcPr>
            <w:tcW w:w="733" w:type="pct"/>
            <w:tcBorders>
              <w:top w:val="nil"/>
              <w:left w:val="nil"/>
              <w:bottom w:val="single" w:sz="4" w:space="0" w:color="auto"/>
              <w:right w:val="single" w:sz="4" w:space="0" w:color="auto"/>
            </w:tcBorders>
            <w:shd w:val="clear" w:color="D9E1F2" w:fill="D9E1F2"/>
            <w:vAlign w:val="center"/>
            <w:hideMark/>
          </w:tcPr>
          <w:p w14:paraId="09142D3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6617511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279010A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iversity Student (16/283)</w:t>
            </w:r>
          </w:p>
          <w:p w14:paraId="5CDC340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7%</w:t>
            </w:r>
          </w:p>
        </w:tc>
        <w:tc>
          <w:tcPr>
            <w:tcW w:w="417" w:type="pct"/>
            <w:tcBorders>
              <w:top w:val="nil"/>
              <w:left w:val="nil"/>
              <w:bottom w:val="single" w:sz="4" w:space="0" w:color="auto"/>
              <w:right w:val="single" w:sz="4" w:space="0" w:color="auto"/>
            </w:tcBorders>
            <w:shd w:val="clear" w:color="D9E1F2" w:fill="D9E1F2"/>
            <w:vAlign w:val="center"/>
            <w:hideMark/>
          </w:tcPr>
          <w:p w14:paraId="06C3F9EF"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27580B0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175F7832"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5982B6B"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79C6824E" w14:textId="15BA9ABE"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delhamid et al. (2022)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b5d4aec0j","properties":{"formattedCitation":"[5]","plainCitation":"[5]","noteIndex":0},"citationItems":[{"id":1652,"uris":["http://zotero.org/users/11167930/items/Q6UAQQDQ"],"itemData":{"id":1652,"type":"article-journal","abstract":"Background and Aim: : Drug abusers are presenting a challenge to the anaesthetist because of the added potential risks involved in the administration of anaesthesia to this subset of patients. In this study, we aimed at screening all patients scheduled for elective orthopaedic, general, vascular, and plastic at the Cairo University Teaching Hospital during a set period of time for the most commonly abused drugs in Egypt.\nMethods: : All patients included in the study were consented for taking part in this study. Each patient was asked to answer a form and submit a urine sample in order to be screened for the most commonly abused drugs in Egypt (hashish, tramadol, benzodiazepine, and morphine). Patients were then followed up both intra and post-operatively. Incidence of drug abuse among those patients was set as primary outcome, intraoperative hemodynamic, Richmond Agitation-Sedation Scale (RASS) scores as well as clinical recovery scores (CRS) were set as secondary outcomes.\nResults: : Out of a total of 1106 patients screened during the study period, only 500 met inclusion criteria and consented to be part of the study. Results showed evidence of drug abuse among 14.4% of study patients, with frequencies of drugs abused as follows: hashish (11.4%); tramadol (5%); benzodiazepines (1.6%); and morphine (0.4%). Most patients that showed evidence of drug abuse were among those scheduled for orthopaedic surgeries, and a higher percentage of them were males.\nConclusions: : Within the study group, cannabinoids were the most frequent substance of abuse, followed by tramadol and then other opioids.","container-title":"Egyptian Journal of Anaesthesia","DOI":"10.1080/11101849.2022.2036526","ISSN":"1110-1849","issue":"1","journalAbbreviation":"Egyptian Journal of Anaesthesia","language":"en","page":"131-138","source":"DOI.org (Crossref)","title":"Prevalence of drug abusers in patients undergoing elective surgeries at the Cairo University Teaching Hospital; Prospective cohort study","volume":"38","author":[{"family":"Abdelhamid","given":"Bassant Mohamed"},{"family":"Mostafa Gomaa","given":"Hala"},{"family":"Abdelgaleel","given":"Amira Gamal"},{"family":"Hussein","given":"Wael"},{"family":"Mohamed Ali","given":"Hassan"}],"issued":{"date-parts":[["2022",12,3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4F81F3C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4771120C"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scheduled for elective orthopedic, general, vascular, and plastic surgeries</w:t>
            </w:r>
          </w:p>
        </w:tc>
        <w:tc>
          <w:tcPr>
            <w:tcW w:w="733" w:type="pct"/>
            <w:tcBorders>
              <w:top w:val="nil"/>
              <w:left w:val="nil"/>
              <w:bottom w:val="single" w:sz="4" w:space="0" w:color="auto"/>
              <w:right w:val="single" w:sz="4" w:space="0" w:color="auto"/>
            </w:tcBorders>
            <w:shd w:val="clear" w:color="auto" w:fill="auto"/>
            <w:vAlign w:val="center"/>
            <w:hideMark/>
          </w:tcPr>
          <w:p w14:paraId="57CE358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hort study</w:t>
            </w:r>
          </w:p>
        </w:tc>
        <w:tc>
          <w:tcPr>
            <w:tcW w:w="1117" w:type="pct"/>
            <w:tcBorders>
              <w:top w:val="nil"/>
              <w:left w:val="nil"/>
              <w:bottom w:val="single" w:sz="4" w:space="0" w:color="auto"/>
              <w:right w:val="single" w:sz="4" w:space="0" w:color="auto"/>
            </w:tcBorders>
            <w:shd w:val="clear" w:color="auto" w:fill="auto"/>
            <w:vAlign w:val="center"/>
            <w:hideMark/>
          </w:tcPr>
          <w:p w14:paraId="1CE7FD0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0AE26A2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25/500)</w:t>
            </w:r>
          </w:p>
          <w:p w14:paraId="2B0F42F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5%</w:t>
            </w:r>
          </w:p>
        </w:tc>
        <w:tc>
          <w:tcPr>
            <w:tcW w:w="417" w:type="pct"/>
            <w:tcBorders>
              <w:top w:val="nil"/>
              <w:left w:val="nil"/>
              <w:bottom w:val="single" w:sz="4" w:space="0" w:color="auto"/>
              <w:right w:val="single" w:sz="4" w:space="0" w:color="auto"/>
            </w:tcBorders>
            <w:shd w:val="clear" w:color="auto" w:fill="auto"/>
            <w:vAlign w:val="center"/>
            <w:hideMark/>
          </w:tcPr>
          <w:p w14:paraId="0389E88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5CAA969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3489E1E"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4492D421"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4FE0D825" w14:textId="3EF8170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bd-Elkader MR et al. (2020)</w:t>
            </w:r>
            <w:r w:rsidR="00000151" w:rsidRPr="00B22FF7">
              <w:rPr>
                <w:rFonts w:ascii="Calibri" w:eastAsia="Times New Roman" w:hAnsi="Calibri" w:cs="Calibri"/>
                <w:color w:val="000000"/>
                <w:kern w:val="0"/>
                <w:sz w:val="20"/>
                <w:szCs w:val="20"/>
                <w:lang w:eastAsia="fr-CA"/>
                <w14:ligatures w14:val="none"/>
              </w:rPr>
              <w:t xml:space="preserve">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j3ftd5e70","properties":{"formattedCitation":"[6]","plainCitation":"[6]","noteIndex":0},"citationItems":[{"id":1824,"uris":["http://zotero.org/users/11167930/items/TFH7FI3M"],"itemData":{"id":1824,"type":"article-journal","abstract":"Tramadol abuse is an increasingly alarming phenomenon among Egyptian Community especially among workers and drivers. Study profile and factors affecting tramadol abuse among industrial workers in Mid-Nile Delta Region. A cross sectional study among minibus drivers, construction and textile industries workers. From each target group 300 males were chosen randomly. The total sample size was 900 persons. Interview questionnaire was used for data collection. Diagnosis of tramadol abuse was according DSM-5 Criteria. Intake of tramadol was high among construction workers (92.3%) followed by bus drivers (53.0%) and lastly textile workers (25.3%). The main source of tramadol was friends (45.4%) followed by drug dealers (16.6%). The main reason of abuse was to improve mood (54.3%) followed by relief of pain and help to continue work (37.3%). Tramadol is prevalent among industrial workers due to different reasons related to the work load and stressful events. Ever intake of tramadol was high among construction workers followed by bus drivers and lastly textile workers. Drug testing for workers in workplace is a must to ensure community safety.","container-title":"Environ Sci Pollut Res Int","DOI":"10.1007/s11356-020-08040-8","issue":"30","journalAbbreviation":"Environ Sci Pollut Res Int","note":"publisher-place: Germany","page":"37549-37556","title":"Tramadol abuse among workers in an industrial city in mid-Nile Delta region, Egypt.","volume":"27","author":[{"literal":"Abd-Elkader MR"},{"literal":"Kabbash IA"},{"literal":"El-Sallamy RM"},{"literal":"El-Sawy H"},{"literal":"Gad EA"}],"issued":{"date-parts":[["2020"]]}}}],"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w:t>
            </w:r>
            <w:r w:rsidR="00000151"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D9E1F2" w:fill="D9E1F2"/>
            <w:vAlign w:val="center"/>
            <w:hideMark/>
          </w:tcPr>
          <w:p w14:paraId="7FD0DB5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0A7B283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Minibus Drivers, Construction and textile industries workers</w:t>
            </w:r>
          </w:p>
        </w:tc>
        <w:tc>
          <w:tcPr>
            <w:tcW w:w="733" w:type="pct"/>
            <w:tcBorders>
              <w:top w:val="nil"/>
              <w:left w:val="nil"/>
              <w:bottom w:val="single" w:sz="4" w:space="0" w:color="auto"/>
              <w:right w:val="single" w:sz="4" w:space="0" w:color="auto"/>
            </w:tcBorders>
            <w:shd w:val="clear" w:color="D9E1F2" w:fill="D9E1F2"/>
            <w:vAlign w:val="center"/>
            <w:hideMark/>
          </w:tcPr>
          <w:p w14:paraId="31C1B14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6EB9A8B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638B0EE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nstruction workers (n=300)</w:t>
            </w:r>
          </w:p>
          <w:p w14:paraId="68C6E52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92.3%</w:t>
            </w:r>
          </w:p>
        </w:tc>
        <w:tc>
          <w:tcPr>
            <w:tcW w:w="417" w:type="pct"/>
            <w:tcBorders>
              <w:top w:val="nil"/>
              <w:left w:val="nil"/>
              <w:bottom w:val="single" w:sz="4" w:space="0" w:color="auto"/>
              <w:right w:val="single" w:sz="4" w:space="0" w:color="auto"/>
            </w:tcBorders>
            <w:shd w:val="clear" w:color="D9E1F2" w:fill="D9E1F2"/>
            <w:vAlign w:val="center"/>
            <w:hideMark/>
          </w:tcPr>
          <w:p w14:paraId="3152802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extile industries workers (n=300)</w:t>
            </w:r>
          </w:p>
          <w:p w14:paraId="450A6634"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3.0%</w:t>
            </w:r>
          </w:p>
        </w:tc>
        <w:tc>
          <w:tcPr>
            <w:tcW w:w="510" w:type="pct"/>
            <w:tcBorders>
              <w:top w:val="nil"/>
              <w:left w:val="nil"/>
              <w:bottom w:val="single" w:sz="4" w:space="0" w:color="auto"/>
              <w:right w:val="single" w:sz="4" w:space="0" w:color="auto"/>
            </w:tcBorders>
            <w:shd w:val="clear" w:color="D9E1F2" w:fill="D9E1F2"/>
            <w:vAlign w:val="center"/>
            <w:hideMark/>
          </w:tcPr>
          <w:p w14:paraId="3AFFA82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Minibus Drivers (n=300)</w:t>
            </w:r>
          </w:p>
          <w:p w14:paraId="7CE333D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5.3%</w:t>
            </w:r>
          </w:p>
        </w:tc>
      </w:tr>
      <w:tr w:rsidR="00F0176A" w:rsidRPr="007351B7" w14:paraId="0EC2CF18"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03E6A4AB"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4247D756" w14:textId="5861B6C8"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d-Elwahab &amp; Amin (2012)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32lk4qrel","properties":{"formattedCitation":"[7]","plainCitation":"[7]","noteIndex":0},"citationItems":[{"id":1604,"uris":["http://zotero.org/users/11167930/items/YFCSFMP9"],"itemData":{"id":1604,"type":"article-journal","abstract":"Objectives To study sexual behavior among substance users, to find an association between substance use and risky sexual behaviors, and to determine whether there is an association between personality traits and risky sexual behaviors among substance users. Participants and methods Our participants (100) were divided into two groups: group 1 (cases) included 50 individuals (diagnosed with substance abuse according to the DSM-VI criteria) recruited from the Kasr El Aini psychiatric inpatient ward and group 2 (controls) included 50 normal control individuals, matched for age, sex, and socioeconomic status. All patients were men, ranging age from 18 to 40 years, were taking substances for at least 6 months, and all of them could read and write. Those with a comorbid axis I diagnosis were excluded from the study. Both groups were subjected to a full psychiatric sheet, risk assessment battery (RAB), and the Eysenck personality questionnaire. The Addiction Severity Index was determined for cases, urine sampling was carried out using drug screening strips, and a laboratory test was performed for HIV and hepatitis C virus detection.\nResults Both groups showed nonsignificant differences in terms of age, education, employment, education, and social status. The most prevalent substance used was tramadol (96%), followed by cannabis (72%) and heroin (58%). Hepatitis C virus infection was detected in (16%); none of the patients had HIV (AIDS). There were statistically significant differences in extroversion and neuroticism between the cases and the controls. There was a statistically significant difference between the cases and the controls in terms of the sexual subscale of RAB. There was a significant correlation between psychoticism and criminality subscales in Eysenck Personality Questionnaire and the RAB in the case group.\nConclusion Patients with substance abuse have more sexual risk than normal controls. Sexual risk is not related to the severity of addiction, but to psychoticism and criminal behavior of personality.","container-title":"Egyptian Journal of Psychiatry","DOI":"10.7123/01.EJP.0000415088.97056.8a","ISSN":"1110-1105","issue":"3","journalAbbreviation":"Egypt J Psychiatr","language":"en","page":"135","source":"DOI.org (Crossref)","title":"Sexual risk among substance users and its relation to personality profile","volume":"33","author":[{"family":"Amin","given":"MohamedEzzat"},{"family":"Abd-Elwahab","given":"Momtaz"}],"issued":{"date-parts":[["2012"]]}}}],"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591CE65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44BC96B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Individuals with substance abuses </w:t>
            </w:r>
          </w:p>
        </w:tc>
        <w:tc>
          <w:tcPr>
            <w:tcW w:w="733" w:type="pct"/>
            <w:tcBorders>
              <w:top w:val="nil"/>
              <w:left w:val="nil"/>
              <w:bottom w:val="single" w:sz="4" w:space="0" w:color="auto"/>
              <w:right w:val="single" w:sz="4" w:space="0" w:color="auto"/>
            </w:tcBorders>
            <w:shd w:val="clear" w:color="auto" w:fill="auto"/>
            <w:vAlign w:val="center"/>
            <w:hideMark/>
          </w:tcPr>
          <w:p w14:paraId="11EF4D9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hort study</w:t>
            </w:r>
          </w:p>
        </w:tc>
        <w:tc>
          <w:tcPr>
            <w:tcW w:w="1117" w:type="pct"/>
            <w:tcBorders>
              <w:top w:val="nil"/>
              <w:left w:val="nil"/>
              <w:bottom w:val="single" w:sz="4" w:space="0" w:color="auto"/>
              <w:right w:val="single" w:sz="4" w:space="0" w:color="auto"/>
            </w:tcBorders>
            <w:shd w:val="clear" w:color="auto" w:fill="auto"/>
            <w:vAlign w:val="center"/>
            <w:hideMark/>
          </w:tcPr>
          <w:p w14:paraId="2480628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6C5102F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ases: Individuals with substance abuses</w:t>
            </w:r>
          </w:p>
          <w:p w14:paraId="7AEB14A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96%</w:t>
            </w:r>
          </w:p>
        </w:tc>
        <w:tc>
          <w:tcPr>
            <w:tcW w:w="417" w:type="pct"/>
            <w:tcBorders>
              <w:top w:val="nil"/>
              <w:left w:val="nil"/>
              <w:bottom w:val="single" w:sz="4" w:space="0" w:color="auto"/>
              <w:right w:val="single" w:sz="4" w:space="0" w:color="auto"/>
            </w:tcBorders>
            <w:shd w:val="clear" w:color="auto" w:fill="auto"/>
            <w:vAlign w:val="center"/>
            <w:hideMark/>
          </w:tcPr>
          <w:p w14:paraId="2784CFA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2D1EB99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6FFDFE7D"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628F7B26"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357439D2" w14:textId="5D57F03E"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bdelWahab et al. (2018)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vmnanusen","properties":{"formattedCitation":"[8]","plainCitation":"[8]","noteIndex":0},"citationItems":[{"id":1625,"uris":["http://zotero.org/users/11167930/items/LDF5W3SF"],"itemData":{"id":1625,"type":"article-journal","abstract":"Tramadol misuse is a significant problem in Egypt, yet little is known about tramadol users. The aim of this study is to examine the motivations for use of tramadol or heroin among patients in substance use disorder treatment in order to understand their unique treatment profiles. A cross-sectional observational study was conducted with 100 treatment-seeking men who reported either tramadol or heroin as their primary substance. Patients were recruited in 2014–2015 from inpatient and outpatient addiction treatment units in a public and private hospital in Cairo. A clinical assessment examined their motives for initiation and continuation of use of either substance based using the following categories: Negative reinforcement (Pain Avoidance), Positive reinforcement (Pleasure Seeking), Incentive salience (Craving), Stimulus-response learning (Habits), Impaired inhibitory control (Impulsivity), and Quasi-medical. Bivariate comparisons of mean scores on motive items and aggregate categories were conducted for tramadol vs. heroin groups; multivariate regression analyses controlled for demographic covariates and treatment site. A majority of the sample endorsed multiple motives for initiation and continuation of use of their primary substance. Primary heroin users were more likely to initiate use due to pain avoidance, whereas primary tramadol users were more likely to initiate use for pleasure seeking (p ¼ 0.002). Pain avoidance was the strongest motive category for continuation of use for both groups. Craving was a stronger motivation for initiation and continuation of use among heroin patients. Patients in treatment for primary use of tramadol or heroin display unique profiles of motivations for initiation and continuation of use, which should be considered within treatment interventions.","container-title":"Journal of Addictive Diseases","DOI":"10.1080/10550887.2019.1623650","ISSN":"1055-0887, 1545-0848","issue":"3-4","journalAbbreviation":"Journal of Addictive Diseases","language":"en","page":"123-134","source":"DOI.org (Crossref)","title":"An examination of motives for tramadol and heroin use in an Egyptian sample","volume":"37","author":[{"family":"AbdelWahab","given":"Momtaz Ahmed"},{"family":"Abou El Magd","given":"Samir Fouad"},{"family":"Grella","given":"Christine E."},{"family":"Enaba","given":"Dalia Ahmed"},{"family":"Abdel Maqsoud","given":"Reham"}],"issued":{"date-parts":[["2018",10,2]]}}}],"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8]</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6DAFF0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5A76DCA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eatment-Seeking men</w:t>
            </w:r>
          </w:p>
        </w:tc>
        <w:tc>
          <w:tcPr>
            <w:tcW w:w="733" w:type="pct"/>
            <w:tcBorders>
              <w:top w:val="nil"/>
              <w:left w:val="nil"/>
              <w:bottom w:val="single" w:sz="4" w:space="0" w:color="auto"/>
              <w:right w:val="single" w:sz="4" w:space="0" w:color="auto"/>
            </w:tcBorders>
            <w:shd w:val="clear" w:color="D9E1F2" w:fill="D9E1F2"/>
            <w:vAlign w:val="center"/>
            <w:hideMark/>
          </w:tcPr>
          <w:p w14:paraId="1CFAD69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5E07515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he strongest motive for drug continuation (pain avoidance, pleasure-seeking, habit)</w:t>
            </w:r>
          </w:p>
        </w:tc>
        <w:tc>
          <w:tcPr>
            <w:tcW w:w="529" w:type="pct"/>
            <w:tcBorders>
              <w:top w:val="nil"/>
              <w:left w:val="nil"/>
              <w:bottom w:val="single" w:sz="4" w:space="0" w:color="auto"/>
              <w:right w:val="single" w:sz="4" w:space="0" w:color="auto"/>
            </w:tcBorders>
            <w:shd w:val="clear" w:color="D9E1F2" w:fill="D9E1F2"/>
            <w:vAlign w:val="center"/>
            <w:hideMark/>
          </w:tcPr>
          <w:p w14:paraId="59C88BC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7DA790A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206579C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2AEA908"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E1905E1"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9</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1038E56" w14:textId="53B520C5"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gberotimi et al. (2020)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5vti119cj","properties":{"formattedCitation":"[9]","plainCitation":"[9]","noteIndex":0},"citationItems":[{"id":2574,"uris":["http://zotero.org/users/11167930/items/IELQV233","http://zotero.org/users/11167930/items/G53ENNTH"],"itemData":{"id":2574,"type":"article-journal","abstract":"Background: The escalating non-medical use of pharmaceutical drugs and associated problems in Nigeria in recent times cannot be overemphasized. Certain skilled workers are more at risk of drug use due to the stressful conditions of their work. Objective: This study investigated the prevalence and socio-demographic correlates of non-medical use of pharmaceutical drugs among hairstylists and mechanics in Osogbo, Nigeria. Methods: A descriptive cross-sectional survey was conducted among 118 purposively selected participants aged between 18 and 45 years (M = 28.57; SD = 7.23). Data were collected with the UNODC Problem Drug Use Questionnaire and subjected to statistical analysis using the SPSS v23. Results: Tramadol and codeine were the most common drugs used for non-medical purposes among the participants. The lifetime, past year and past month prevalence for tramadol and codeine use were 23.4%, 19.5% and 16.8%, and 20.6%, 18.0% and 13.9% respectively. Level of education (X2 = 9.46, p &lt;= 0.05) and living situation (X2 = 11.28, p &lt;= 0.05) significantly correlated with non-medical use of pharmaceutical drugs. Conclusion: The prevalence of non-medical use of pharmaceutical drugs among skilled workers is high. Studies addressing factors influencing this phenomenon and associated consequences should be conducted.","archive_location":"WOS:000532006000001","container-title":"Journal of Substance Use","DOI":"10.1080/14659891.2020.1760375","ISSN":"1465-9891","issue":"6","page":"658-662","title":"Non-medical use of pharmaceutical drugs at workplace among skilled workers","volume":"25","author":[{"family":"Agberotimi","given":"SF"},{"family":"Asagba","given":"RB"},{"family":"Oduaran","given":"C"},{"family":"Folorunso","given":"SO"}],"issued":{"date-parts":[["2020",11,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9]</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0784DF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4254A71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killed workers (Hairstylists and mechanics)</w:t>
            </w:r>
          </w:p>
        </w:tc>
        <w:tc>
          <w:tcPr>
            <w:tcW w:w="733" w:type="pct"/>
            <w:tcBorders>
              <w:top w:val="nil"/>
              <w:left w:val="nil"/>
              <w:bottom w:val="single" w:sz="4" w:space="0" w:color="auto"/>
              <w:right w:val="single" w:sz="4" w:space="0" w:color="auto"/>
            </w:tcBorders>
            <w:shd w:val="clear" w:color="auto" w:fill="auto"/>
            <w:vAlign w:val="center"/>
            <w:hideMark/>
          </w:tcPr>
          <w:p w14:paraId="449B28C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0F78F53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2E6460C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Hairstylists (n=64)</w:t>
            </w:r>
          </w:p>
          <w:p w14:paraId="5BE085C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0.1%</w:t>
            </w:r>
          </w:p>
        </w:tc>
        <w:tc>
          <w:tcPr>
            <w:tcW w:w="417" w:type="pct"/>
            <w:tcBorders>
              <w:top w:val="nil"/>
              <w:left w:val="nil"/>
              <w:bottom w:val="single" w:sz="4" w:space="0" w:color="auto"/>
              <w:right w:val="single" w:sz="4" w:space="0" w:color="auto"/>
            </w:tcBorders>
            <w:shd w:val="clear" w:color="auto" w:fill="auto"/>
            <w:vAlign w:val="center"/>
            <w:hideMark/>
          </w:tcPr>
          <w:p w14:paraId="4F7A2AC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Mechanics (n=54)</w:t>
            </w:r>
          </w:p>
          <w:p w14:paraId="1CC88A5C"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3.3%</w:t>
            </w:r>
          </w:p>
        </w:tc>
        <w:tc>
          <w:tcPr>
            <w:tcW w:w="510" w:type="pct"/>
            <w:tcBorders>
              <w:top w:val="nil"/>
              <w:left w:val="nil"/>
              <w:bottom w:val="single" w:sz="4" w:space="0" w:color="auto"/>
              <w:right w:val="single" w:sz="4" w:space="0" w:color="auto"/>
            </w:tcBorders>
            <w:shd w:val="clear" w:color="auto" w:fill="auto"/>
            <w:vAlign w:val="center"/>
            <w:hideMark/>
          </w:tcPr>
          <w:p w14:paraId="5470B26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Overall (n=118)</w:t>
            </w:r>
          </w:p>
          <w:p w14:paraId="02780D9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3.4%</w:t>
            </w:r>
          </w:p>
        </w:tc>
      </w:tr>
      <w:tr w:rsidR="00F0176A" w:rsidRPr="00B22FF7" w14:paraId="009F50CA"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shd w:val="clear" w:color="000000" w:fill="D9E1F2"/>
            <w:vAlign w:val="center"/>
          </w:tcPr>
          <w:p w14:paraId="11977AD1"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10</w:t>
            </w:r>
          </w:p>
        </w:tc>
        <w:tc>
          <w:tcPr>
            <w:tcW w:w="483" w:type="pct"/>
            <w:tcBorders>
              <w:top w:val="single" w:sz="4" w:space="0" w:color="auto"/>
              <w:left w:val="single" w:sz="4" w:space="0" w:color="auto"/>
              <w:bottom w:val="single" w:sz="4" w:space="0" w:color="auto"/>
              <w:right w:val="single" w:sz="4" w:space="0" w:color="auto"/>
            </w:tcBorders>
            <w:shd w:val="clear" w:color="000000" w:fill="D9E1F2"/>
            <w:vAlign w:val="center"/>
            <w:hideMark/>
          </w:tcPr>
          <w:p w14:paraId="7B4F6569" w14:textId="17C68E8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mankwaa</w:t>
            </w:r>
            <w:r w:rsidR="00000151" w:rsidRPr="00B22FF7">
              <w:rPr>
                <w:rFonts w:ascii="Calibri" w:eastAsia="Times New Roman" w:hAnsi="Calibri" w:cs="Calibri"/>
                <w:color w:val="000000"/>
                <w:kern w:val="0"/>
                <w:sz w:val="20"/>
                <w:szCs w:val="20"/>
                <w:lang w:eastAsia="fr-CA"/>
                <w14:ligatures w14:val="none"/>
              </w:rPr>
              <w:t xml:space="preserve"> </w:t>
            </w:r>
            <w:r w:rsidRPr="00B22FF7">
              <w:rPr>
                <w:rFonts w:ascii="Calibri" w:eastAsia="Times New Roman" w:hAnsi="Calibri" w:cs="Calibri"/>
                <w:color w:val="000000"/>
                <w:kern w:val="0"/>
                <w:sz w:val="20"/>
                <w:szCs w:val="20"/>
                <w:lang w:eastAsia="fr-CA"/>
                <w14:ligatures w14:val="none"/>
              </w:rPr>
              <w:t xml:space="preserve">(2019)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fq5lhfn57","properties":{"formattedCitation":"[10]","plainCitation":"[10]","noteIndex":0},"citationItems":[{"id":1790,"uris":["http://zotero.org/users/11167930/items/DCYI2V9J"],"itemData":{"id":1790,"type":"article-journal","title":"The Use Of Illicit Drugs And Their Effects On Academic Performance Among Senior High School Students In Sunyani West District","author":[{"family":"Amankwaa","given":"PAUL"}],"issued":{"date-parts":[["2019"]]}}}],"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0]</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D9E1F2" w:fill="D9E1F2"/>
            <w:vAlign w:val="center"/>
            <w:hideMark/>
          </w:tcPr>
          <w:p w14:paraId="2FF263E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Ghana</w:t>
            </w:r>
          </w:p>
        </w:tc>
        <w:tc>
          <w:tcPr>
            <w:tcW w:w="738" w:type="pct"/>
            <w:tcBorders>
              <w:top w:val="single" w:sz="4" w:space="0" w:color="auto"/>
              <w:left w:val="nil"/>
              <w:bottom w:val="single" w:sz="4" w:space="0" w:color="auto"/>
              <w:right w:val="single" w:sz="4" w:space="0" w:color="auto"/>
            </w:tcBorders>
            <w:shd w:val="clear" w:color="D9E1F2" w:fill="D9E1F2"/>
            <w:vAlign w:val="center"/>
            <w:hideMark/>
          </w:tcPr>
          <w:p w14:paraId="00EF916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nior high school students</w:t>
            </w:r>
          </w:p>
        </w:tc>
        <w:tc>
          <w:tcPr>
            <w:tcW w:w="733" w:type="pct"/>
            <w:tcBorders>
              <w:top w:val="single" w:sz="4" w:space="0" w:color="auto"/>
              <w:left w:val="nil"/>
              <w:bottom w:val="single" w:sz="4" w:space="0" w:color="auto"/>
              <w:right w:val="single" w:sz="4" w:space="0" w:color="auto"/>
            </w:tcBorders>
            <w:shd w:val="clear" w:color="D9E1F2" w:fill="D9E1F2"/>
            <w:vAlign w:val="center"/>
            <w:hideMark/>
          </w:tcPr>
          <w:p w14:paraId="01A8DE6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single" w:sz="4" w:space="0" w:color="auto"/>
              <w:left w:val="nil"/>
              <w:bottom w:val="single" w:sz="4" w:space="0" w:color="auto"/>
              <w:right w:val="single" w:sz="4" w:space="0" w:color="auto"/>
            </w:tcBorders>
            <w:shd w:val="clear" w:color="D9E1F2" w:fill="D9E1F2"/>
            <w:vAlign w:val="center"/>
            <w:hideMark/>
          </w:tcPr>
          <w:p w14:paraId="4668D6A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single" w:sz="4" w:space="0" w:color="auto"/>
              <w:left w:val="nil"/>
              <w:bottom w:val="single" w:sz="4" w:space="0" w:color="auto"/>
              <w:right w:val="single" w:sz="4" w:space="0" w:color="auto"/>
            </w:tcBorders>
            <w:shd w:val="clear" w:color="D9E1F2" w:fill="D9E1F2"/>
            <w:vAlign w:val="center"/>
            <w:hideMark/>
          </w:tcPr>
          <w:p w14:paraId="3F00BE9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nior high school students (n=418)</w:t>
            </w:r>
          </w:p>
          <w:p w14:paraId="1A9B9AB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31.0%</w:t>
            </w:r>
          </w:p>
        </w:tc>
        <w:tc>
          <w:tcPr>
            <w:tcW w:w="417" w:type="pct"/>
            <w:tcBorders>
              <w:top w:val="single" w:sz="4" w:space="0" w:color="auto"/>
              <w:left w:val="nil"/>
              <w:bottom w:val="single" w:sz="4" w:space="0" w:color="auto"/>
              <w:right w:val="single" w:sz="4" w:space="0" w:color="auto"/>
            </w:tcBorders>
            <w:shd w:val="clear" w:color="D9E1F2" w:fill="D9E1F2"/>
            <w:vAlign w:val="center"/>
            <w:hideMark/>
          </w:tcPr>
          <w:p w14:paraId="5E8C2B3C"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single" w:sz="4" w:space="0" w:color="auto"/>
              <w:left w:val="nil"/>
              <w:bottom w:val="single" w:sz="4" w:space="0" w:color="auto"/>
              <w:right w:val="single" w:sz="4" w:space="0" w:color="auto"/>
            </w:tcBorders>
            <w:shd w:val="clear" w:color="D9E1F2" w:fill="D9E1F2"/>
            <w:vAlign w:val="center"/>
            <w:hideMark/>
          </w:tcPr>
          <w:p w14:paraId="4263903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5735262D"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AEB1691"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1</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7CDB9EE" w14:textId="1274FCB1"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rgungu et al. (2021)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76o4gj4b","properties":{"formattedCitation":"[11]","plainCitation":"[11]","noteIndex":0},"citationItems":[{"id":1796,"uris":["http://zotero.org/users/11167930/items/3UAABH6R"],"itemData":{"id":1796,"type":"article-journal","title":"Effect of Tramadol on Sexual Life Quality of Tramadol Users in Nigeria","author":[{"family":"Argungu","given":"Zulkiflu Musa"},{"family":"Sa’idu","given":"Ahmed"},{"family":"Sanda","given":"Lukman Umar"}],"issued":{"date-parts":[["202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1]</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1A62AB3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564F28F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with a history of tramadol abuse</w:t>
            </w:r>
          </w:p>
        </w:tc>
        <w:tc>
          <w:tcPr>
            <w:tcW w:w="733" w:type="pct"/>
            <w:tcBorders>
              <w:top w:val="nil"/>
              <w:left w:val="nil"/>
              <w:bottom w:val="single" w:sz="4" w:space="0" w:color="auto"/>
              <w:right w:val="single" w:sz="4" w:space="0" w:color="auto"/>
            </w:tcBorders>
            <w:shd w:val="clear" w:color="auto" w:fill="auto"/>
            <w:vAlign w:val="center"/>
            <w:hideMark/>
          </w:tcPr>
          <w:p w14:paraId="35E31FE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ase-control study</w:t>
            </w:r>
          </w:p>
        </w:tc>
        <w:tc>
          <w:tcPr>
            <w:tcW w:w="1117" w:type="pct"/>
            <w:tcBorders>
              <w:top w:val="nil"/>
              <w:left w:val="nil"/>
              <w:bottom w:val="single" w:sz="4" w:space="0" w:color="auto"/>
              <w:right w:val="single" w:sz="4" w:space="0" w:color="auto"/>
            </w:tcBorders>
            <w:shd w:val="clear" w:color="auto" w:fill="auto"/>
            <w:vAlign w:val="center"/>
            <w:hideMark/>
          </w:tcPr>
          <w:p w14:paraId="654B1BF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xual esteem, sexual depression and sexual preoccupation were significantly better in the control group than in the tramadol abuse group.</w:t>
            </w:r>
          </w:p>
        </w:tc>
        <w:tc>
          <w:tcPr>
            <w:tcW w:w="529" w:type="pct"/>
            <w:tcBorders>
              <w:top w:val="nil"/>
              <w:left w:val="nil"/>
              <w:bottom w:val="single" w:sz="4" w:space="0" w:color="auto"/>
              <w:right w:val="single" w:sz="4" w:space="0" w:color="auto"/>
            </w:tcBorders>
            <w:shd w:val="clear" w:color="auto" w:fill="auto"/>
            <w:vAlign w:val="center"/>
            <w:hideMark/>
          </w:tcPr>
          <w:p w14:paraId="0D7D683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1F12EAE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33C993B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5B5781F"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2D0683D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2</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6DFD5DE5" w14:textId="23628491"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Azab et al. (2022)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b6sne0tdv","properties":{"formattedCitation":"[12]","plainCitation":"[12]","noteIndex":0},"citationItems":[{"id":1583,"uris":["http://zotero.org/users/11167930/items/ZYZ37CRW"],"itemData":{"id":1583,"type":"article-journal","container-title":"Drug and Alcohol Review","DOI":"10.1111/dar.13443","ISSN":"0959-5236, 1465-3362","issue":"5","journalAbbreviation":"Drug and Alcohol Review","language":"en","page":"1109-1118","source":"DOI.org (Crossref)","title":"Intoxication related to substances use in patients presenting to Ain Shams University Poisoning Treatment Center, Cairo, Egypt (2015–2019)","volume":"41","author":[{"family":"Azab","given":"Sonya M. S."},{"family":"Tawfik","given":"Hany"},{"family":"Hayes","given":"Bryan D."}],"issued":{"date-parts":[["2022",7]]}}}],"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2]</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C08054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4ABECAE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presenting acute intoxication (unintentional poisoning)</w:t>
            </w:r>
          </w:p>
        </w:tc>
        <w:tc>
          <w:tcPr>
            <w:tcW w:w="733" w:type="pct"/>
            <w:tcBorders>
              <w:top w:val="nil"/>
              <w:left w:val="nil"/>
              <w:bottom w:val="single" w:sz="4" w:space="0" w:color="auto"/>
              <w:right w:val="single" w:sz="4" w:space="0" w:color="auto"/>
            </w:tcBorders>
            <w:shd w:val="clear" w:color="D9E1F2" w:fill="D9E1F2"/>
            <w:vAlign w:val="center"/>
            <w:hideMark/>
          </w:tcPr>
          <w:p w14:paraId="147B11E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Retrospective Study</w:t>
            </w:r>
          </w:p>
        </w:tc>
        <w:tc>
          <w:tcPr>
            <w:tcW w:w="1117" w:type="pct"/>
            <w:tcBorders>
              <w:top w:val="nil"/>
              <w:left w:val="nil"/>
              <w:bottom w:val="single" w:sz="4" w:space="0" w:color="auto"/>
              <w:right w:val="single" w:sz="4" w:space="0" w:color="auto"/>
            </w:tcBorders>
            <w:shd w:val="clear" w:color="D9E1F2" w:fill="D9E1F2"/>
            <w:vAlign w:val="center"/>
            <w:hideMark/>
          </w:tcPr>
          <w:p w14:paraId="5069B84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02CF904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presenting acute intoxication (n = 11,281)</w:t>
            </w:r>
          </w:p>
          <w:p w14:paraId="6FDFB44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7.5%</w:t>
            </w:r>
          </w:p>
        </w:tc>
        <w:tc>
          <w:tcPr>
            <w:tcW w:w="417" w:type="pct"/>
            <w:tcBorders>
              <w:top w:val="nil"/>
              <w:left w:val="nil"/>
              <w:bottom w:val="single" w:sz="4" w:space="0" w:color="auto"/>
              <w:right w:val="single" w:sz="4" w:space="0" w:color="auto"/>
            </w:tcBorders>
            <w:shd w:val="clear" w:color="D9E1F2" w:fill="D9E1F2"/>
            <w:vAlign w:val="center"/>
            <w:hideMark/>
          </w:tcPr>
          <w:p w14:paraId="7413437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220FDD9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02C91623"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2DCE1DE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3</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575EA659" w14:textId="5159FD61"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Bassiony &amp; Seleem (2020)</w:t>
            </w:r>
            <w:r w:rsidR="00000151" w:rsidRPr="00B22FF7">
              <w:rPr>
                <w:rFonts w:ascii="Calibri" w:eastAsia="Times New Roman" w:hAnsi="Calibri" w:cs="Calibri"/>
                <w:color w:val="000000"/>
                <w:kern w:val="0"/>
                <w:sz w:val="20"/>
                <w:szCs w:val="20"/>
                <w:lang w:eastAsia="fr-CA"/>
                <w14:ligatures w14:val="none"/>
              </w:rPr>
              <w:t xml:space="preserve">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p78bkbi97","properties":{"formattedCitation":"[13]","plainCitation":"[13]","noteIndex":0},"citationItems":[{"id":1839,"uris":["http://zotero.org/users/11167930/items/GF26Q8W7"],"itemData":{"id":1839,"type":"article-journal","abstract":"Objective: The objective of this study was to estimate the prevalence as well as the sociodemographic and clinical correlates among patients diagnosed with polysubstance use who sought treatment in comparison to monosubstance users. Design and Methods: This is a cross-sectional study which included 100 patients diagnosed with SUDs based on the DSM-IV-TR criteria who sought treatment. The said patients were assessed using structured clinical interview for DSM-IV Axis I disorders (SCID-I) and DSM-IV Axis II disorders (SCID-II), in addition to urine screen for drugs. Furthermore, the addiction severity index (ASI) was employed to assess drug-related problems in these patients. Results: The results show that 46% of the SUDs patients demonstrate polysubstance use, which primarily includes tramadol (92%), cannabis (86%) and alcohol (59%). Polysubstance users are more likely to be males, skilled workers and smokers compared to monosubstance users. Moreover, polysubstance use is associated with alcohol, drug, legal and psychiatric problems based on the ASI scores in comparison to monosubstance use. Additionally, polysubstance patients are two times more likely to suffer from antisocial personality disorders (ASPD) than monosubstance patients (24% in contrast to 9%). Conclusions: Polysubstance use is associated with the male gender, employment, smoking, ASPD and drug-related problems.","container-title":"Journal of Substance Use","DOI":"10.1080/14659891.2020.1720326","issue":"4","journalAbbreviation":"Journal of Substance Use","note":"publisher-place: Philadelphia, USA\npublisher: Taylor &amp; Francis","page":"392-397","title":"Drug-related problems among polysubstance and monosubstance users: a cross-sectional study.","volume":"25","author":[{"family":"Bassiony","given":"M."},{"family":"Seleem","given":"D."}],"issued":{"date-parts":[["2020"]]}}}],"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3]</w:t>
            </w:r>
            <w:r w:rsidR="00000151"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D9E1F2" w:fill="D9E1F2"/>
            <w:vAlign w:val="center"/>
            <w:hideMark/>
          </w:tcPr>
          <w:p w14:paraId="6520865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2BCE819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with substances use disorders</w:t>
            </w:r>
          </w:p>
        </w:tc>
        <w:tc>
          <w:tcPr>
            <w:tcW w:w="733" w:type="pct"/>
            <w:tcBorders>
              <w:top w:val="nil"/>
              <w:left w:val="nil"/>
              <w:bottom w:val="single" w:sz="4" w:space="0" w:color="auto"/>
              <w:right w:val="single" w:sz="4" w:space="0" w:color="auto"/>
            </w:tcBorders>
            <w:shd w:val="clear" w:color="D9E1F2" w:fill="D9E1F2"/>
            <w:vAlign w:val="center"/>
            <w:hideMark/>
          </w:tcPr>
          <w:p w14:paraId="2C4D2F8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2824389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109AB7D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with substances use disorders (n= 100)</w:t>
            </w:r>
          </w:p>
          <w:p w14:paraId="1A8B908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92%</w:t>
            </w:r>
          </w:p>
        </w:tc>
        <w:tc>
          <w:tcPr>
            <w:tcW w:w="417" w:type="pct"/>
            <w:tcBorders>
              <w:top w:val="nil"/>
              <w:left w:val="nil"/>
              <w:bottom w:val="single" w:sz="4" w:space="0" w:color="auto"/>
              <w:right w:val="single" w:sz="4" w:space="0" w:color="auto"/>
            </w:tcBorders>
            <w:shd w:val="clear" w:color="D9E1F2" w:fill="D9E1F2"/>
            <w:vAlign w:val="center"/>
            <w:hideMark/>
          </w:tcPr>
          <w:p w14:paraId="7734EB6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4436BBA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68C7BA98"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vAlign w:val="center"/>
          </w:tcPr>
          <w:p w14:paraId="7762FFD9"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4</w:t>
            </w:r>
          </w:p>
        </w:tc>
        <w:tc>
          <w:tcPr>
            <w:tcW w:w="48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FE1E73" w14:textId="7B71B6F5"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ssiony et al.  (2021) </w:t>
            </w:r>
            <w:r w:rsidR="00000151" w:rsidRPr="00B22FF7">
              <w:rPr>
                <w:rFonts w:ascii="Calibri" w:eastAsia="Times New Roman" w:hAnsi="Calibri" w:cs="Calibri"/>
                <w:color w:val="000000"/>
                <w:kern w:val="0"/>
                <w:sz w:val="20"/>
                <w:szCs w:val="20"/>
                <w:lang w:eastAsia="fr-CA"/>
                <w14:ligatures w14:val="none"/>
              </w:rPr>
              <w:t xml:space="preserve">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dit278bft","properties":{"formattedCitation":"[14]","plainCitation":"[14]","noteIndex":0},"citationItems":[{"id":1795,"uris":["http://zotero.org/users/11167930/items/VW2BMVER"],"itemData":{"id":1795,"type":"article-journal","container-title":"The American Journal of Drug and Alcohol Abuse","issue":"5","journalAbbreviation":"The American Journal of Drug and Alcohol Abuse","note":"publisher: Taylor &amp; Francis","page":"623-629","title":"Current attention-deficit/hyperactivity disorder and nonmedical prescription opioid use attributed to tramadol among male adolescents without conduct disorder in Egypt","volume":"47","author":[{"family":"Bassiony","given":"Medhat"},{"family":"Mahdy","given":"Rehab S"},{"family":"Haggag","given":"Noha"},{"family":"Salah Eldeen","given":"Ghada"}],"issued":{"date-parts":[["2021"]]}}}],"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4]</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auto" w:fill="auto"/>
            <w:vAlign w:val="center"/>
            <w:hideMark/>
          </w:tcPr>
          <w:p w14:paraId="4EE2DA7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single" w:sz="4" w:space="0" w:color="auto"/>
              <w:left w:val="nil"/>
              <w:bottom w:val="single" w:sz="4" w:space="0" w:color="auto"/>
              <w:right w:val="single" w:sz="4" w:space="0" w:color="auto"/>
            </w:tcBorders>
            <w:shd w:val="clear" w:color="auto" w:fill="auto"/>
            <w:vAlign w:val="center"/>
            <w:hideMark/>
          </w:tcPr>
          <w:p w14:paraId="6FE5273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Egyptian adolescents with opioid use disorders attributed to Tramadol (OUD-T)</w:t>
            </w:r>
          </w:p>
        </w:tc>
        <w:tc>
          <w:tcPr>
            <w:tcW w:w="733" w:type="pct"/>
            <w:tcBorders>
              <w:top w:val="single" w:sz="4" w:space="0" w:color="auto"/>
              <w:left w:val="nil"/>
              <w:bottom w:val="single" w:sz="4" w:space="0" w:color="auto"/>
              <w:right w:val="single" w:sz="4" w:space="0" w:color="auto"/>
            </w:tcBorders>
            <w:shd w:val="clear" w:color="auto" w:fill="auto"/>
            <w:vAlign w:val="center"/>
            <w:hideMark/>
          </w:tcPr>
          <w:p w14:paraId="451EEE4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single" w:sz="4" w:space="0" w:color="auto"/>
              <w:left w:val="nil"/>
              <w:bottom w:val="single" w:sz="4" w:space="0" w:color="auto"/>
              <w:right w:val="single" w:sz="4" w:space="0" w:color="auto"/>
            </w:tcBorders>
            <w:shd w:val="clear" w:color="auto" w:fill="auto"/>
            <w:vAlign w:val="center"/>
            <w:hideMark/>
          </w:tcPr>
          <w:p w14:paraId="4EA71C2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pproximately 38% of adolescents with tramadol misuse had ADHD (attention-deficit/hyperactivity disorder); 50% had hyperactive type ADHD, while 24% and 26% had inattentive and combined type ADHD, respectively. </w:t>
            </w:r>
          </w:p>
        </w:tc>
        <w:tc>
          <w:tcPr>
            <w:tcW w:w="529" w:type="pct"/>
            <w:tcBorders>
              <w:top w:val="single" w:sz="4" w:space="0" w:color="auto"/>
              <w:left w:val="nil"/>
              <w:bottom w:val="single" w:sz="4" w:space="0" w:color="auto"/>
              <w:right w:val="single" w:sz="4" w:space="0" w:color="auto"/>
            </w:tcBorders>
            <w:shd w:val="clear" w:color="auto" w:fill="auto"/>
            <w:vAlign w:val="center"/>
            <w:hideMark/>
          </w:tcPr>
          <w:p w14:paraId="7BEF537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single" w:sz="4" w:space="0" w:color="auto"/>
              <w:left w:val="nil"/>
              <w:bottom w:val="single" w:sz="4" w:space="0" w:color="auto"/>
              <w:right w:val="single" w:sz="4" w:space="0" w:color="auto"/>
            </w:tcBorders>
            <w:shd w:val="clear" w:color="auto" w:fill="auto"/>
            <w:vAlign w:val="center"/>
            <w:hideMark/>
          </w:tcPr>
          <w:p w14:paraId="2761D386"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single" w:sz="4" w:space="0" w:color="auto"/>
              <w:left w:val="nil"/>
              <w:bottom w:val="single" w:sz="4" w:space="0" w:color="auto"/>
              <w:right w:val="single" w:sz="4" w:space="0" w:color="auto"/>
            </w:tcBorders>
            <w:shd w:val="clear" w:color="auto" w:fill="auto"/>
            <w:vAlign w:val="bottom"/>
            <w:hideMark/>
          </w:tcPr>
          <w:p w14:paraId="6EFC86A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6BA6A90A"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514E3CF3"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5</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4185070D" w14:textId="0D532CB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Bassiony et al. (2015)</w:t>
            </w:r>
            <w:r w:rsidR="00000151" w:rsidRPr="00B22FF7">
              <w:rPr>
                <w:rFonts w:ascii="Calibri" w:eastAsia="Times New Roman" w:hAnsi="Calibri" w:cs="Calibri"/>
                <w:color w:val="000000"/>
                <w:kern w:val="0"/>
                <w:sz w:val="20"/>
                <w:szCs w:val="20"/>
                <w:lang w:eastAsia="fr-CA"/>
                <w14:ligatures w14:val="none"/>
              </w:rPr>
              <w:t xml:space="preserve"> </w:t>
            </w:r>
            <w:r w:rsidR="00000151"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49et84b3h","properties":{"formattedCitation":"[15]","plainCitation":"[15]","noteIndex":0},"citationItems":[{"id":2448,"uris":["http://zotero.org/users/11167930/items/ZXB282RN","http://zotero.org/users/11167930/items/Y6HZ5NQQ"],"itemData":{"id":2448,"type":"article-journal","abstract":"Background: Tramadol abuse liability is underestimated and the evidence of abuse and dependence is emerging. It has many health and social consequences especially in adolescents. Tramadol abuse has not been well studied in Egypt. The aim of this study was to estimate the prevalence and associated correlates of tramadol use and abuse among school students in Egypt. Methods: A total of 204 students, aged 13–18 years, from six schools in Zagazig, Egypt, were screened for tramadol use using The Drug Use Disorders Identification Test and a urine screen for tramadol. Results: The prevalence of tramadol use was 8.8% among school students and the average age at onset of tramadol use was 16.5 ± 1.1. Some 83% of the users were using tramadol alone while the rest (17%) were using a combination of tramadol, alcohol, and cannabis. Two-thirds of these students started with tramadol as the first drug after the onset of tobacco smoking. Over one third of tramadol users had drug-related problems and 6% had dependence. There was a significant association between tramadol use and older age, male gender, and smoking. Drug-related problems were negatively correlated with age at onset of tramadol use. Conclusions: Tramadol use was common among adolescents and over one third of tramadol users had drug-related problems. Population-based longitudinal studies are needed to investigate tramadol use and the possible role of tramadol as a gateway drug in the development of substance abuse in Egypt.","container-title":"The American Journal of Drug and Alcohol Abuse","DOI":"10.3109/00952990.2015.1014959","ISSN":"0095-2990, 1097-9891","issue":"3","journalAbbreviation":"The American Journal of Drug and Alcohol Abuse","language":"en","page":"206-211","source":"DOI.org (Crossref)","title":"Adolescent tramadol use and abuse in Egypt","volume":"41","author":[{"family":"Bassiony","given":"Medhat"},{"family":"Salah El-Deen","given":"Ghada M."},{"family":"Yousef","given":"Usama"},{"family":"Raya","given":"Yasser"},{"family":"Abdel-Ghani","given":"Mohamed M."},{"family":"El-Gohari","given":"Hayam"},{"family":"Atwa","given":"Samar A."}],"issued":{"date-parts":[["2015",5,4]]}}}],"schema":"https://github.com/citation-style-language/schema/raw/master/csl-citation.json"} </w:instrText>
            </w:r>
            <w:r w:rsidR="00000151"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5]</w:t>
            </w:r>
            <w:r w:rsidR="00000151"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76C503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014E4DA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chool Student (public)</w:t>
            </w:r>
          </w:p>
        </w:tc>
        <w:tc>
          <w:tcPr>
            <w:tcW w:w="733" w:type="pct"/>
            <w:tcBorders>
              <w:top w:val="nil"/>
              <w:left w:val="nil"/>
              <w:bottom w:val="single" w:sz="4" w:space="0" w:color="auto"/>
              <w:right w:val="single" w:sz="4" w:space="0" w:color="auto"/>
            </w:tcBorders>
            <w:shd w:val="clear" w:color="auto" w:fill="auto"/>
            <w:vAlign w:val="center"/>
            <w:hideMark/>
          </w:tcPr>
          <w:p w14:paraId="340613A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682CBD8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1770549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ublic School Student (n=204)</w:t>
            </w:r>
          </w:p>
          <w:p w14:paraId="4B6A64A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8%</w:t>
            </w:r>
          </w:p>
        </w:tc>
        <w:tc>
          <w:tcPr>
            <w:tcW w:w="417" w:type="pct"/>
            <w:tcBorders>
              <w:top w:val="nil"/>
              <w:left w:val="nil"/>
              <w:bottom w:val="single" w:sz="4" w:space="0" w:color="auto"/>
              <w:right w:val="single" w:sz="4" w:space="0" w:color="auto"/>
            </w:tcBorders>
            <w:shd w:val="clear" w:color="auto" w:fill="auto"/>
            <w:vAlign w:val="center"/>
            <w:hideMark/>
          </w:tcPr>
          <w:p w14:paraId="4BA4F45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123DE5D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7351B7" w14:paraId="12163895"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shd w:val="clear" w:color="000000" w:fill="D9E1F2"/>
            <w:vAlign w:val="center"/>
          </w:tcPr>
          <w:p w14:paraId="73AFD938"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6</w:t>
            </w:r>
          </w:p>
        </w:tc>
        <w:tc>
          <w:tcPr>
            <w:tcW w:w="483" w:type="pct"/>
            <w:tcBorders>
              <w:top w:val="single" w:sz="4" w:space="0" w:color="auto"/>
              <w:left w:val="single" w:sz="4" w:space="0" w:color="auto"/>
              <w:bottom w:val="single" w:sz="4" w:space="0" w:color="auto"/>
              <w:right w:val="single" w:sz="4" w:space="0" w:color="auto"/>
            </w:tcBorders>
            <w:shd w:val="clear" w:color="000000" w:fill="D9E1F2"/>
            <w:vAlign w:val="center"/>
            <w:hideMark/>
          </w:tcPr>
          <w:p w14:paraId="3C2D2B76" w14:textId="1BD2E01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ssiony MM et al. (2016) </w:t>
            </w:r>
            <w:r w:rsidR="00DE2A93" w:rsidRPr="00B22FF7">
              <w:rPr>
                <w:rFonts w:ascii="Calibri" w:eastAsia="Times New Roman" w:hAnsi="Calibri" w:cs="Calibri"/>
                <w:color w:val="000000"/>
                <w:kern w:val="0"/>
                <w:sz w:val="20"/>
                <w:szCs w:val="20"/>
                <w:lang w:eastAsia="fr-CA"/>
                <w14:ligatures w14:val="none"/>
              </w:rPr>
              <w:t xml:space="preserve">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087309bv","properties":{"formattedCitation":"[16]","plainCitation":"[16]","noteIndex":0},"citationItems":[{"id":1828,"uris":["http://zotero.org/users/11167930/items/IZIISVC3"],"itemData":{"id":1828,"type":"article-journal","abstract":"OBJECTIVE: Opioid use disorders attributed to tramadol (OUD-T) is a public health problem in Egypt. The objective of this study was to assess the psychiatric comorbidity among patients with opioid use disorder attributed to tramadol. METHODS: This study included 100 patients with opioid use disorders attributed to tramadol (according to DSM-IV-TR) and 100 control persons (matched for age, sex, and education), who were recruited from Zagazig University Hospital, Egypt. The participants were interviewed using Structured Clinical Interview for DSM disorders (SCID-I and SCID-II), Addiction Severity Index scale (patients), and urine screening for drugs. RESULTS: Twenty-four percent of the patients used tramadol only (pure tramadol group), whereas 76% of the patients used other substances in addition to tramadol (polysubstance group). Most (91%) of the patients had tramadol dependence. Forty-nine percent of the patients had psychiatric comorbidity, especially mood disorders (59.2%), whereas only 24% of the control persons had psychiatric comorbidity, especially anxiety disorders (83.3%). The most common personality disorders among patients were borderline (24%) and antisocial (22%), whereas in control persons, the most common personality disorders were obsessive compulsive personality disorder (8%) and the avoidant personality disorder (7%). Cluster B (76.6%) was the most common category among patients (compared with 25.8% in control persons), whereas cluster C (51.6%) was the most common category among control persons (compared with 15.6% in patients). CONCLUSIONS: Most of the patients were dependent on tramadol, and approximately 3 out of 4 used many substances. Almost half of the patients had psychiatric comorbidity, and approximately 3 out of 4 had cluster B personality disorders.","container-title":"J Addict Med","DOI":"10.1097/ADM.0000000000000231","issue":"4","journalAbbreviation":"J Addict Med","note":"publisher-place: Netherlands","page":"262-8","title":"Psychiatric Comorbidity Among Egyptian Patients With Opioid Use Disorders Attributed to Tramadol.","volume":"10","author":[{"family":"Bassiony","given":"Medhat"},{"family":"Youssif","given":"U."},{"family":"Hussein","given":"R."},{"family":"Saeed","given":"M"}],"issued":{"date-parts":[["2016"]]}}}],"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6]</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D9E1F2" w:fill="D9E1F2"/>
            <w:vAlign w:val="center"/>
            <w:hideMark/>
          </w:tcPr>
          <w:p w14:paraId="2BE919E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single" w:sz="4" w:space="0" w:color="auto"/>
              <w:left w:val="nil"/>
              <w:bottom w:val="single" w:sz="4" w:space="0" w:color="auto"/>
              <w:right w:val="single" w:sz="4" w:space="0" w:color="auto"/>
            </w:tcBorders>
            <w:shd w:val="clear" w:color="D9E1F2" w:fill="D9E1F2"/>
            <w:vAlign w:val="center"/>
            <w:hideMark/>
          </w:tcPr>
          <w:p w14:paraId="2894343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 with OUD-T</w:t>
            </w:r>
          </w:p>
        </w:tc>
        <w:tc>
          <w:tcPr>
            <w:tcW w:w="733" w:type="pct"/>
            <w:tcBorders>
              <w:top w:val="single" w:sz="4" w:space="0" w:color="auto"/>
              <w:left w:val="nil"/>
              <w:bottom w:val="single" w:sz="4" w:space="0" w:color="auto"/>
              <w:right w:val="single" w:sz="4" w:space="0" w:color="auto"/>
            </w:tcBorders>
            <w:shd w:val="clear" w:color="D9E1F2" w:fill="D9E1F2"/>
            <w:vAlign w:val="center"/>
            <w:hideMark/>
          </w:tcPr>
          <w:p w14:paraId="58A43F1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ase-control study</w:t>
            </w:r>
          </w:p>
        </w:tc>
        <w:tc>
          <w:tcPr>
            <w:tcW w:w="1117" w:type="pct"/>
            <w:tcBorders>
              <w:top w:val="single" w:sz="4" w:space="0" w:color="auto"/>
              <w:left w:val="nil"/>
              <w:bottom w:val="single" w:sz="4" w:space="0" w:color="auto"/>
              <w:right w:val="single" w:sz="4" w:space="0" w:color="auto"/>
            </w:tcBorders>
            <w:shd w:val="clear" w:color="D9E1F2" w:fill="D9E1F2"/>
            <w:vAlign w:val="center"/>
            <w:hideMark/>
          </w:tcPr>
          <w:p w14:paraId="3015C4D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49% had comorbid psychiatric disorders, 59.2% had mood, 38.8 had anxiety, and 26.5% had psychotic disorders. </w:t>
            </w:r>
          </w:p>
          <w:p w14:paraId="4E2CC09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Mood disorders include Major depression (8%), bipolar disorder (3%), </w:t>
            </w:r>
            <w:r w:rsidRPr="00B22FF7">
              <w:rPr>
                <w:rFonts w:ascii="Calibri" w:eastAsia="Times New Roman" w:hAnsi="Calibri" w:cs="Calibri"/>
                <w:color w:val="000000"/>
                <w:kern w:val="0"/>
                <w:sz w:val="20"/>
                <w:szCs w:val="20"/>
                <w:lang w:val="en-CA" w:eastAsia="fr-CA"/>
                <w14:ligatures w14:val="none"/>
              </w:rPr>
              <w:lastRenderedPageBreak/>
              <w:t xml:space="preserve">dysthymia (2%) and substance-induced mood disorders (19%) </w:t>
            </w:r>
          </w:p>
          <w:p w14:paraId="25E48CC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nxiety disorders included specific phobia (5%), social phobia (3%), dysthymia (2%), posttraumatic stress disorders (1%), obsessive-compulsive disorder (1%), generalized anxiety disorder (1%), and agoraphobia (1%). </w:t>
            </w:r>
          </w:p>
        </w:tc>
        <w:tc>
          <w:tcPr>
            <w:tcW w:w="529" w:type="pct"/>
            <w:tcBorders>
              <w:top w:val="single" w:sz="4" w:space="0" w:color="auto"/>
              <w:left w:val="nil"/>
              <w:bottom w:val="single" w:sz="4" w:space="0" w:color="auto"/>
              <w:right w:val="single" w:sz="4" w:space="0" w:color="auto"/>
            </w:tcBorders>
            <w:shd w:val="clear" w:color="D9E1F2" w:fill="D9E1F2"/>
            <w:vAlign w:val="center"/>
            <w:hideMark/>
          </w:tcPr>
          <w:p w14:paraId="4BF9DC8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 </w:t>
            </w:r>
          </w:p>
        </w:tc>
        <w:tc>
          <w:tcPr>
            <w:tcW w:w="417" w:type="pct"/>
            <w:tcBorders>
              <w:top w:val="single" w:sz="4" w:space="0" w:color="auto"/>
              <w:left w:val="nil"/>
              <w:bottom w:val="single" w:sz="4" w:space="0" w:color="auto"/>
              <w:right w:val="single" w:sz="4" w:space="0" w:color="auto"/>
            </w:tcBorders>
            <w:shd w:val="clear" w:color="D9E1F2" w:fill="D9E1F2"/>
            <w:vAlign w:val="center"/>
            <w:hideMark/>
          </w:tcPr>
          <w:p w14:paraId="4B8D0067"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single" w:sz="4" w:space="0" w:color="auto"/>
              <w:left w:val="nil"/>
              <w:bottom w:val="single" w:sz="4" w:space="0" w:color="auto"/>
              <w:right w:val="single" w:sz="4" w:space="0" w:color="auto"/>
            </w:tcBorders>
            <w:shd w:val="clear" w:color="D9E1F2" w:fill="D9E1F2"/>
            <w:vAlign w:val="center"/>
            <w:hideMark/>
          </w:tcPr>
          <w:p w14:paraId="7B554A7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3A43F781"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vAlign w:val="center"/>
          </w:tcPr>
          <w:p w14:paraId="79856A17"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7</w:t>
            </w:r>
          </w:p>
        </w:tc>
        <w:tc>
          <w:tcPr>
            <w:tcW w:w="48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43FCE1" w14:textId="73DDC99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ssiony MM et al. (2022)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4maib5865","properties":{"formattedCitation":"[17]","plainCitation":"[17]","noteIndex":0},"citationItems":[{"id":1820,"uris":["http://zotero.org/users/11167930/items/QAMRDZN3"],"itemData":{"id":1820,"type":"article-journal","abstract":"BACKGROUND AND OBJECTIVES: Many studies investigated the association between attention-deficit/hyperactivity disorder (ADHD) and substance use disorders (SUDs) but none focused on the association between ADHD and nonmedical prescription opioids such as tramadol. The objective of this study was to assess the prevalence, correlates, and consequences of co-occurrence of ADHD and tramadol use among adults. METHODS: This study included 122 Egyptian adults with opioid use disorders attributed to tramadol (N = 122). Participants were recruited from the psychiatric outpatient clinic and inpatient unit of Zagazig University Hospital, Egypt. ADHD and SUDs were assessed by using the Adult ADHD Self-Report Scale (ASRS-v 1.1) and SCID-I criteria of DSM-5, respectively. All participants were screened for drugs by urinalysis. RESULTS: Forty percent of the participants used tramadol alone, whereas the remaining used it with other substances, such as alcohol (51.6%) and cannabis (48.4%). Thirty-eight cases (31%) had adult ADHD and most of them had inattentive or mixed types. Adults with tramadol use and ADHD were more likely to have a younger age of onset of tramadol use, use a higher dose of tramadol, and use it for a longer duration than those with tramadol use without ADHD. CONCLUSIONS AND DISCUSSION: ADHD in adults with tramadol use is common and is associated with early-onset, high dose, and long duration of tramadol use. SCIENTIFIC SIGNIFICANCE: This is the first study to investigate the co-occurrence of ADHD and tramadol misuse among adults.","container-title":"Am J Addict","DOI":"10.1111/ajad.13231","issue":"1","journalAbbreviation":"Am J Addict","note":"publisher-place: England","page":"31-36","title":"Prevalence, correlates, and consequences of attention-deficit/hyperactivity disorder in a clinical sample of adults with tramadol use in Egypt.","volume":"31","author":[{"family":"Bassiony","given":"Medhat"},{"family":"El-Deen","given":"Salah"},{"family":"Ameen","given":"Noha"},{"family":"Mahdy","given":"Rehab"}],"issued":{"date-parts":[["2022"]]}}}],"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7]</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auto" w:fill="auto"/>
            <w:vAlign w:val="center"/>
            <w:hideMark/>
          </w:tcPr>
          <w:p w14:paraId="6148F56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single" w:sz="4" w:space="0" w:color="auto"/>
              <w:left w:val="nil"/>
              <w:bottom w:val="single" w:sz="4" w:space="0" w:color="auto"/>
              <w:right w:val="single" w:sz="4" w:space="0" w:color="auto"/>
            </w:tcBorders>
            <w:shd w:val="clear" w:color="auto" w:fill="auto"/>
            <w:vAlign w:val="center"/>
            <w:hideMark/>
          </w:tcPr>
          <w:p w14:paraId="46FBCDC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dults with opioid use disorders attributed to Tramadol </w:t>
            </w:r>
          </w:p>
        </w:tc>
        <w:tc>
          <w:tcPr>
            <w:tcW w:w="733" w:type="pct"/>
            <w:tcBorders>
              <w:top w:val="single" w:sz="4" w:space="0" w:color="auto"/>
              <w:left w:val="nil"/>
              <w:bottom w:val="single" w:sz="4" w:space="0" w:color="auto"/>
              <w:right w:val="single" w:sz="4" w:space="0" w:color="auto"/>
            </w:tcBorders>
            <w:shd w:val="clear" w:color="auto" w:fill="auto"/>
            <w:vAlign w:val="center"/>
            <w:hideMark/>
          </w:tcPr>
          <w:p w14:paraId="451154A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single" w:sz="4" w:space="0" w:color="auto"/>
              <w:left w:val="nil"/>
              <w:bottom w:val="single" w:sz="4" w:space="0" w:color="auto"/>
              <w:right w:val="single" w:sz="4" w:space="0" w:color="auto"/>
            </w:tcBorders>
            <w:shd w:val="clear" w:color="auto" w:fill="auto"/>
            <w:vAlign w:val="center"/>
            <w:hideMark/>
          </w:tcPr>
          <w:p w14:paraId="44EA82C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 Thirty‐eight cases (31%) had adult attention-deficit/Hyperactivity disorder (ADHD), and most had inattentive or mixed types. Long and high use dose of Tramadol is associated with ADHD.  </w:t>
            </w:r>
          </w:p>
        </w:tc>
        <w:tc>
          <w:tcPr>
            <w:tcW w:w="529" w:type="pct"/>
            <w:tcBorders>
              <w:top w:val="single" w:sz="4" w:space="0" w:color="auto"/>
              <w:left w:val="nil"/>
              <w:bottom w:val="single" w:sz="4" w:space="0" w:color="auto"/>
              <w:right w:val="single" w:sz="4" w:space="0" w:color="auto"/>
            </w:tcBorders>
            <w:shd w:val="clear" w:color="auto" w:fill="auto"/>
            <w:vAlign w:val="center"/>
            <w:hideMark/>
          </w:tcPr>
          <w:p w14:paraId="73A912B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single" w:sz="4" w:space="0" w:color="auto"/>
              <w:left w:val="nil"/>
              <w:bottom w:val="single" w:sz="4" w:space="0" w:color="auto"/>
              <w:right w:val="single" w:sz="4" w:space="0" w:color="auto"/>
            </w:tcBorders>
            <w:shd w:val="clear" w:color="auto" w:fill="auto"/>
            <w:vAlign w:val="center"/>
            <w:hideMark/>
          </w:tcPr>
          <w:p w14:paraId="3840F12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single" w:sz="4" w:space="0" w:color="auto"/>
              <w:left w:val="nil"/>
              <w:bottom w:val="single" w:sz="4" w:space="0" w:color="auto"/>
              <w:right w:val="single" w:sz="4" w:space="0" w:color="auto"/>
            </w:tcBorders>
            <w:shd w:val="clear" w:color="auto" w:fill="auto"/>
            <w:vAlign w:val="center"/>
            <w:hideMark/>
          </w:tcPr>
          <w:p w14:paraId="2E70D91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11849173"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5C7AEEA5"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8</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73222786" w14:textId="4B4BF9C4"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ssiony, Abdelghani, et al. (2018)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7gtvtd0i8","properties":{"formattedCitation":"[18]","plainCitation":"[18]","noteIndex":0},"citationItems":[{"id":2458,"uris":["http://zotero.org/users/11167930/items/ATVTIK2X","http://zotero.org/users/11167930/items/84T5KMEY"],"itemData":{"id":2458,"type":"article-journal","abstract":"Background: Tramadol use is an overwhelming problem in Egypt with tremendous medical and social consequences especially among youth. Use liability among Egyptian university students is underevaluated. This study aimed to estimate the prevalence and associated correlates of tramadol use among students from Zagazig University, Egypt.\nMethods: A cross-sectional study included a total of 1135 undergraduate students, from 10 colleges in Zagazig University. Participants were randomly selected and assessed for tramadol use using The Drug Use Disorders Identification Test (DUDIT) and The Drug Use Disorders Identification Test—Extended (DUDIT-E).\nResults: The prevalence of tramadol use was 12.3% among university students, with higher prevalence in male (20.2%) than female students (2.4%). The average age at onset of tramadol use was 17.6 Æ 2.1. Only 15% of the students with substance use were using tramadol alone whereas the rest (85%) were using at least 1 drug plus tramadol. One-fifth of these students started with tramadol as their first drug. Smoking, cannabis, and alcohol use predict tramadol use. About 60% of students who use tramadol had drug-related problems and 30% had dependence. Treatment readiness for tramadol use is negatively correlated with smoking and its duration.\nConclusions: Tramadol use was common among university students, with higher prevalence among males. There is a considerable relationship between tramadol use, smoking, and use of other substances. Further population-based longitudinal studies need to","container-title":"Journal of Addiction Medicine","DOI":"10.1097/ADM.0000000000000380","ISSN":"1932-0620, 1935-3227","issue":"2","language":"en","page":"150-155","source":"DOI.org (Crossref)","title":"Opioid Use Disorders Attributed to Tramadol Among Egyptian University Students","volume":"12","author":[{"family":"Bassiony","given":"Medhat"},{"family":"Abdelghani","given":"Mohamed"},{"family":"Salah El-Deen","given":"Ghada M."},{"family":"Hassan","given":"Mervat S."},{"family":"El-Gohari","given":"Hayam"},{"family":"Youssef","given":"Usama M."}],"issued":{"date-parts":[["2018",3]]}}}],"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8]</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0533BF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14311994"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iversity Students</w:t>
            </w:r>
          </w:p>
        </w:tc>
        <w:tc>
          <w:tcPr>
            <w:tcW w:w="733" w:type="pct"/>
            <w:tcBorders>
              <w:top w:val="nil"/>
              <w:left w:val="nil"/>
              <w:bottom w:val="single" w:sz="4" w:space="0" w:color="auto"/>
              <w:right w:val="single" w:sz="4" w:space="0" w:color="auto"/>
            </w:tcBorders>
            <w:shd w:val="clear" w:color="D9E1F2" w:fill="D9E1F2"/>
            <w:vAlign w:val="center"/>
            <w:hideMark/>
          </w:tcPr>
          <w:p w14:paraId="3AAEECE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63C238B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2D07247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ll students (n=1173)</w:t>
            </w:r>
          </w:p>
          <w:p w14:paraId="060DD9F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2.3%</w:t>
            </w:r>
          </w:p>
        </w:tc>
        <w:tc>
          <w:tcPr>
            <w:tcW w:w="417" w:type="pct"/>
            <w:tcBorders>
              <w:top w:val="nil"/>
              <w:left w:val="nil"/>
              <w:bottom w:val="single" w:sz="4" w:space="0" w:color="auto"/>
              <w:right w:val="single" w:sz="4" w:space="0" w:color="auto"/>
            </w:tcBorders>
            <w:shd w:val="clear" w:color="D9E1F2" w:fill="D9E1F2"/>
            <w:vAlign w:val="center"/>
            <w:hideMark/>
          </w:tcPr>
          <w:p w14:paraId="5C6FCD8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with substance use (n=264)</w:t>
            </w:r>
          </w:p>
          <w:p w14:paraId="482D2E27"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21%</w:t>
            </w:r>
          </w:p>
        </w:tc>
        <w:tc>
          <w:tcPr>
            <w:tcW w:w="510" w:type="pct"/>
            <w:tcBorders>
              <w:top w:val="nil"/>
              <w:left w:val="nil"/>
              <w:bottom w:val="single" w:sz="4" w:space="0" w:color="auto"/>
              <w:right w:val="single" w:sz="4" w:space="0" w:color="auto"/>
            </w:tcBorders>
            <w:shd w:val="clear" w:color="D9E1F2" w:fill="D9E1F2"/>
            <w:vAlign w:val="bottom"/>
            <w:hideMark/>
          </w:tcPr>
          <w:p w14:paraId="0850742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ABA76ED"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25CCB2B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9</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8F1947D" w14:textId="6A685032"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ssiony, Salah El-Deen, et al. (2018)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n07e3s8no","properties":{"formattedCitation":"[19]","plainCitation":"[19]","noteIndex":0},"citationItems":[{"id":1784,"uris":["http://zotero.org/users/11167930/items/UXFNY4NA"],"itemData":{"id":1784,"type":"article-journal","container-title":"Addictive disorders &amp; Their treatment","issue":"3","journalAbbreviation":"Addictive disorders &amp; Their treatment","note":"publisher: Wolters Kluwer","page":"114-123","title":"Addressing prevalence and correlates among a sample of Egyptian university students who suffer from substance use disorders","volume":"17","author":[{"family":"Bassiony","given":"Medhat"},{"family":"Salah El-Deen","given":"Ghada"},{"family":"Abdelghani","given":"Mohamed"},{"family":"Youssef","given":"Usama M"},{"family":"Hassan","given":"Mervat S"},{"family":"El-Gohari","given":"Hayam"}],"issued":{"date-parts":[["2018"]]}}}],"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19]</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6DA501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20400DB4"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iversity Students</w:t>
            </w:r>
          </w:p>
        </w:tc>
        <w:tc>
          <w:tcPr>
            <w:tcW w:w="733" w:type="pct"/>
            <w:tcBorders>
              <w:top w:val="nil"/>
              <w:left w:val="nil"/>
              <w:bottom w:val="single" w:sz="4" w:space="0" w:color="auto"/>
              <w:right w:val="single" w:sz="4" w:space="0" w:color="auto"/>
            </w:tcBorders>
            <w:shd w:val="clear" w:color="auto" w:fill="auto"/>
            <w:vAlign w:val="center"/>
            <w:hideMark/>
          </w:tcPr>
          <w:p w14:paraId="545A697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2B8CC11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51D948E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ll University students (n=1176)</w:t>
            </w:r>
          </w:p>
          <w:p w14:paraId="17CFB2A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2.3%</w:t>
            </w:r>
          </w:p>
        </w:tc>
        <w:tc>
          <w:tcPr>
            <w:tcW w:w="417" w:type="pct"/>
            <w:tcBorders>
              <w:top w:val="nil"/>
              <w:left w:val="nil"/>
              <w:bottom w:val="single" w:sz="4" w:space="0" w:color="auto"/>
              <w:right w:val="single" w:sz="4" w:space="0" w:color="auto"/>
            </w:tcBorders>
            <w:shd w:val="clear" w:color="auto" w:fill="auto"/>
            <w:vAlign w:val="center"/>
            <w:hideMark/>
          </w:tcPr>
          <w:p w14:paraId="16062CA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ll students who used substances (n= 265)</w:t>
            </w:r>
          </w:p>
          <w:p w14:paraId="05EBD70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54.7%</w:t>
            </w:r>
          </w:p>
        </w:tc>
        <w:tc>
          <w:tcPr>
            <w:tcW w:w="510" w:type="pct"/>
            <w:tcBorders>
              <w:top w:val="nil"/>
              <w:left w:val="nil"/>
              <w:bottom w:val="single" w:sz="4" w:space="0" w:color="auto"/>
              <w:right w:val="single" w:sz="4" w:space="0" w:color="auto"/>
            </w:tcBorders>
            <w:shd w:val="clear" w:color="auto" w:fill="auto"/>
            <w:vAlign w:val="bottom"/>
            <w:hideMark/>
          </w:tcPr>
          <w:p w14:paraId="43A5625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0CEE9527"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shd w:val="clear" w:color="000000" w:fill="D9E1F2"/>
            <w:vAlign w:val="center"/>
          </w:tcPr>
          <w:p w14:paraId="1E713B57"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0</w:t>
            </w:r>
          </w:p>
        </w:tc>
        <w:tc>
          <w:tcPr>
            <w:tcW w:w="483" w:type="pct"/>
            <w:tcBorders>
              <w:top w:val="single" w:sz="4" w:space="0" w:color="auto"/>
              <w:left w:val="single" w:sz="4" w:space="0" w:color="auto"/>
              <w:bottom w:val="single" w:sz="4" w:space="0" w:color="auto"/>
              <w:right w:val="single" w:sz="4" w:space="0" w:color="auto"/>
            </w:tcBorders>
            <w:shd w:val="clear" w:color="000000" w:fill="D9E1F2"/>
            <w:vAlign w:val="center"/>
            <w:hideMark/>
          </w:tcPr>
          <w:p w14:paraId="78FE38E4" w14:textId="1543FC30"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io-Sya A et al. (2022)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pm8nd53bs","properties":{"formattedCitation":"[20]","plainCitation":"[20]","noteIndex":0},"citationItems":[{"id":1829,"uris":["http://zotero.org/users/11167930/items/LEI9FB7C"],"itemData":{"id":1829,"type":"article-journal","abstract":"The use of psychoactive substances is constantly increasing, particularly among young people. This study aimed to estimate the prevalence, associated factors and the level of dependence of those substances among secondary school students in Benin. This cross-sectional study included 627 students in grades 8-12, selected using a multi-stage sampling technique. Data were collected using the ASSIST questionnaire, followed by urine screening. Logistic regression analysis was performed to estimate factors associated with substance use. Overall, the lifetime prevalence of psychoactive substance use was 95.4% (95% CI = 93.4-96.9), while the current use was 78.8% (95% CI = 75.3-81.9). The most commonly used substances in the past 3 months were alcohol, followed by stimulants and tobacco; 221 samples were analysed. Twenty-two (9.95%) were positive by urine screening. Substances detected were tramadol, fentanyl, THC, K2, BZDs, alcohol, methamphetamine and cotinine. Of the current users, 2.27% (n = 11) were at high risk of dependency. An association was found between substance use and age (p = 0.02). In conclusion, this study came up with a high prevalence of substance use among students. There is a need to develop and implement a health education programme in secondary schools to raise awareness of the potential risks.","container-title":"Basic Clin Pharmacol Toxicol","DOI":"10.1111/bcpt.13764","issue":"3","journalAbbreviation":"Basic Clin Pharmacol Toxicol","note":"publisher-place: England","page":"205-213","title":"Prevalence, associated factors and level of dependence of substance use among urban secondary school students, Benin.","volume":"131","author":[{"literal":"Bio-Sya A"},{"literal":"Damien GB"},{"literal":"Kpatchavi AC"},{"literal":"Allabi AC"}],"issued":{"date-parts":[["2022"]]}}}],"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0]</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D9E1F2" w:fill="D9E1F2"/>
            <w:vAlign w:val="center"/>
            <w:hideMark/>
          </w:tcPr>
          <w:p w14:paraId="4BD97D3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Benin</w:t>
            </w:r>
          </w:p>
        </w:tc>
        <w:tc>
          <w:tcPr>
            <w:tcW w:w="738" w:type="pct"/>
            <w:tcBorders>
              <w:top w:val="single" w:sz="4" w:space="0" w:color="auto"/>
              <w:left w:val="nil"/>
              <w:bottom w:val="single" w:sz="4" w:space="0" w:color="auto"/>
              <w:right w:val="single" w:sz="4" w:space="0" w:color="auto"/>
            </w:tcBorders>
            <w:shd w:val="clear" w:color="D9E1F2" w:fill="D9E1F2"/>
            <w:vAlign w:val="center"/>
            <w:hideMark/>
          </w:tcPr>
          <w:p w14:paraId="71A465BD"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condary School Students</w:t>
            </w:r>
          </w:p>
        </w:tc>
        <w:tc>
          <w:tcPr>
            <w:tcW w:w="733" w:type="pct"/>
            <w:tcBorders>
              <w:top w:val="single" w:sz="4" w:space="0" w:color="auto"/>
              <w:left w:val="nil"/>
              <w:bottom w:val="single" w:sz="4" w:space="0" w:color="auto"/>
              <w:right w:val="single" w:sz="4" w:space="0" w:color="auto"/>
            </w:tcBorders>
            <w:shd w:val="clear" w:color="D9E1F2" w:fill="D9E1F2"/>
            <w:vAlign w:val="center"/>
            <w:hideMark/>
          </w:tcPr>
          <w:p w14:paraId="4ADFF28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single" w:sz="4" w:space="0" w:color="auto"/>
              <w:left w:val="nil"/>
              <w:bottom w:val="single" w:sz="4" w:space="0" w:color="auto"/>
              <w:right w:val="single" w:sz="4" w:space="0" w:color="auto"/>
            </w:tcBorders>
            <w:shd w:val="clear" w:color="D9E1F2" w:fill="D9E1F2"/>
            <w:vAlign w:val="center"/>
            <w:hideMark/>
          </w:tcPr>
          <w:p w14:paraId="0C6904D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single" w:sz="4" w:space="0" w:color="auto"/>
              <w:left w:val="nil"/>
              <w:bottom w:val="single" w:sz="4" w:space="0" w:color="auto"/>
              <w:right w:val="single" w:sz="4" w:space="0" w:color="auto"/>
            </w:tcBorders>
            <w:shd w:val="clear" w:color="D9E1F2" w:fill="D9E1F2"/>
            <w:vAlign w:val="center"/>
            <w:hideMark/>
          </w:tcPr>
          <w:p w14:paraId="33EB31A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 student with a history of substance abuse (n=221)</w:t>
            </w:r>
          </w:p>
          <w:p w14:paraId="60DC981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81%</w:t>
            </w:r>
          </w:p>
        </w:tc>
        <w:tc>
          <w:tcPr>
            <w:tcW w:w="417" w:type="pct"/>
            <w:tcBorders>
              <w:top w:val="single" w:sz="4" w:space="0" w:color="auto"/>
              <w:left w:val="nil"/>
              <w:bottom w:val="single" w:sz="4" w:space="0" w:color="auto"/>
              <w:right w:val="single" w:sz="4" w:space="0" w:color="auto"/>
            </w:tcBorders>
            <w:shd w:val="clear" w:color="D9E1F2" w:fill="D9E1F2"/>
            <w:vAlign w:val="center"/>
            <w:hideMark/>
          </w:tcPr>
          <w:p w14:paraId="09C30AE4"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single" w:sz="4" w:space="0" w:color="auto"/>
              <w:left w:val="nil"/>
              <w:bottom w:val="single" w:sz="4" w:space="0" w:color="auto"/>
              <w:right w:val="single" w:sz="4" w:space="0" w:color="auto"/>
            </w:tcBorders>
            <w:shd w:val="clear" w:color="D9E1F2" w:fill="D9E1F2"/>
            <w:vAlign w:val="center"/>
            <w:hideMark/>
          </w:tcPr>
          <w:p w14:paraId="1A85753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4A8DF5C"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37DCA84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1</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7314F1E" w14:textId="1C4A52EE"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io-Sya et al. (2021)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da5shm88n","properties":{"formattedCitation":"[21]","plainCitation":"[21]","noteIndex":0},"citationItems":[{"id":2540,"uris":["http://zotero.org/users/11167930/items/NY8QK9QK","http://zotero.org/users/11167930/items/59XDJBS9"],"itemData":{"id":2540,"type":"article-journal","archive":"Scopus","container-title":"American Journal of Drug and Alcohol Abuse","DOI":"10.1080/00952990.2021.1955897","issue":"6","page":"746-752","title":"Nonmedical use of tramadol among secondary school students in Benin, Africa","volume":"47","author":[{"family":"Bio-Sya","given":"A."},{"family":"Gandjo","given":"H.J."},{"family":"Klikpo","given":"E.T.E."},{"family":"Kouglenou","given":"O."},{"family":"Agbanlinsou","given":"A.C."},{"family":"Damien","given":"G.B."},{"family":"Kpatchavi","given":"A.C."},{"family":"Allabi","given":"A.C."}],"issued":{"date-parts":[["2021"]]}}}],"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1]</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9B4EDC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Benin</w:t>
            </w:r>
          </w:p>
        </w:tc>
        <w:tc>
          <w:tcPr>
            <w:tcW w:w="738" w:type="pct"/>
            <w:tcBorders>
              <w:top w:val="nil"/>
              <w:left w:val="nil"/>
              <w:bottom w:val="single" w:sz="4" w:space="0" w:color="auto"/>
              <w:right w:val="single" w:sz="4" w:space="0" w:color="auto"/>
            </w:tcBorders>
            <w:shd w:val="clear" w:color="auto" w:fill="auto"/>
            <w:vAlign w:val="center"/>
            <w:hideMark/>
          </w:tcPr>
          <w:p w14:paraId="1D12571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condary school students</w:t>
            </w:r>
          </w:p>
        </w:tc>
        <w:tc>
          <w:tcPr>
            <w:tcW w:w="733" w:type="pct"/>
            <w:tcBorders>
              <w:top w:val="nil"/>
              <w:left w:val="nil"/>
              <w:bottom w:val="single" w:sz="4" w:space="0" w:color="auto"/>
              <w:right w:val="single" w:sz="4" w:space="0" w:color="auto"/>
            </w:tcBorders>
            <w:shd w:val="clear" w:color="auto" w:fill="auto"/>
            <w:vAlign w:val="center"/>
            <w:hideMark/>
          </w:tcPr>
          <w:p w14:paraId="63A2D90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796BCD2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7AB6B6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condary school students (Public &amp; Private) (n=384)</w:t>
            </w:r>
          </w:p>
          <w:p w14:paraId="4644147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9.6% (13.4% for males &amp; 4.4% for females)</w:t>
            </w:r>
          </w:p>
        </w:tc>
        <w:tc>
          <w:tcPr>
            <w:tcW w:w="417" w:type="pct"/>
            <w:tcBorders>
              <w:top w:val="nil"/>
              <w:left w:val="nil"/>
              <w:bottom w:val="single" w:sz="4" w:space="0" w:color="auto"/>
              <w:right w:val="single" w:sz="4" w:space="0" w:color="auto"/>
            </w:tcBorders>
            <w:shd w:val="clear" w:color="auto" w:fill="auto"/>
            <w:vAlign w:val="center"/>
            <w:hideMark/>
          </w:tcPr>
          <w:p w14:paraId="3CD25FC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 </w:t>
            </w:r>
          </w:p>
        </w:tc>
        <w:tc>
          <w:tcPr>
            <w:tcW w:w="510" w:type="pct"/>
            <w:tcBorders>
              <w:top w:val="nil"/>
              <w:left w:val="nil"/>
              <w:bottom w:val="single" w:sz="4" w:space="0" w:color="auto"/>
              <w:right w:val="single" w:sz="4" w:space="0" w:color="auto"/>
            </w:tcBorders>
            <w:shd w:val="clear" w:color="auto" w:fill="auto"/>
            <w:vAlign w:val="center"/>
            <w:hideMark/>
          </w:tcPr>
          <w:p w14:paraId="6DB1AF8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2F7037C"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6D8DA12A"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2</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6D6CB2CE" w14:textId="40D9AC7F"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urbwa &amp; </w:t>
            </w:r>
            <w:r w:rsidR="00D93B6F" w:rsidRPr="00B22FF7">
              <w:rPr>
                <w:rFonts w:ascii="Calibri" w:eastAsia="Times New Roman" w:hAnsi="Calibri" w:cs="Calibri"/>
                <w:color w:val="000000"/>
                <w:kern w:val="0"/>
                <w:sz w:val="20"/>
                <w:szCs w:val="20"/>
                <w:lang w:eastAsia="fr-CA"/>
                <w14:ligatures w14:val="none"/>
              </w:rPr>
              <w:t>Kimbi (</w:t>
            </w:r>
            <w:r w:rsidRPr="00B22FF7">
              <w:rPr>
                <w:rFonts w:ascii="Calibri" w:eastAsia="Times New Roman" w:hAnsi="Calibri" w:cs="Calibri"/>
                <w:color w:val="000000"/>
                <w:kern w:val="0"/>
                <w:sz w:val="20"/>
                <w:szCs w:val="20"/>
                <w:lang w:eastAsia="fr-CA"/>
                <w14:ligatures w14:val="none"/>
              </w:rPr>
              <w:t xml:space="preserve">2019)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k8a9boah3","properties":{"formattedCitation":"[22]","plainCitation":"[22]","noteIndex":0},"citationItems":[{"id":1803,"uris":["http://zotero.org/users/11167930/items/L6VUU9NA"],"itemData":{"id":1803,"type":"article-journal","container-title":"NIGERIAN JOURNAL OF HEALTH PROMOTION","issue":"1","journalAbbreviation":"NIGERIAN JOURNAL OF HEALTH PROMOTION","title":"Drug Abuse among “Okada” Riders Business Youths in Katsina-Ala Local Government Area of Benue State, Nigeria","volume":"12","author":[{"family":"Burbwa","given":"Sarah Ngukuran"},{"family":"Kimbi","given":"Dinah Nguamo"}],"issued":{"date-parts":[["2019"]]}}}],"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2]</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7E146E1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70CF44EF"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Riders business youth</w:t>
            </w:r>
          </w:p>
        </w:tc>
        <w:tc>
          <w:tcPr>
            <w:tcW w:w="733" w:type="pct"/>
            <w:tcBorders>
              <w:top w:val="nil"/>
              <w:left w:val="nil"/>
              <w:bottom w:val="single" w:sz="4" w:space="0" w:color="auto"/>
              <w:right w:val="single" w:sz="4" w:space="0" w:color="auto"/>
            </w:tcBorders>
            <w:shd w:val="clear" w:color="D9E1F2" w:fill="D9E1F2"/>
            <w:vAlign w:val="center"/>
            <w:hideMark/>
          </w:tcPr>
          <w:p w14:paraId="5A947F0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0DDA39A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07E1F2F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Riders business (n=214)</w:t>
            </w:r>
          </w:p>
          <w:p w14:paraId="0233A66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6%</w:t>
            </w:r>
          </w:p>
        </w:tc>
        <w:tc>
          <w:tcPr>
            <w:tcW w:w="417" w:type="pct"/>
            <w:tcBorders>
              <w:top w:val="nil"/>
              <w:left w:val="nil"/>
              <w:bottom w:val="single" w:sz="4" w:space="0" w:color="auto"/>
              <w:right w:val="single" w:sz="4" w:space="0" w:color="auto"/>
            </w:tcBorders>
            <w:shd w:val="clear" w:color="D9E1F2" w:fill="D9E1F2"/>
            <w:vAlign w:val="center"/>
            <w:hideMark/>
          </w:tcPr>
          <w:p w14:paraId="1283BD1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62FA2F5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7351B7" w14:paraId="23014D30"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94D6E95"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3</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A982F5C" w14:textId="0B210F6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Carmel et al. (2019)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ls352nftg","properties":{"formattedCitation":"[23]","plainCitation":"[23]","noteIndex":0},"citationItems":[{"id":2423,"uris":["http://zotero.org/users/11167930/items/R88CAF8M","http://zotero.org/users/11167930/items/B9SBPFHJ"],"itemData":{"id":2423,"type":"article-journal","abstract":"Tramadol is a synthetic opioid indicated for the treatment of pain. It’s increasingly deviated from its main use by some people especially by forced laborers. The aim of this study is to evaluate the level of misuse of tramadol in motorcycle taxi drivers. This is a prospective descriptive transversal survey, perform within 2-month period, in motorcycle taxi drivers in three suburbs of Lomé. One hundred eleven (111) motorcycle taxi drivers which are tramadol consumers have participated in the study. Several of them have bought tramadol without any prescription (84.7%). Tramadol was often purchased in the street (96.4%). The average price was 367 CFA with extremes of 100 to 1200 CFA francs. The reason most cited for the use of this drug was ‘‘to feel stronger’’ (93.7%). Approximately 91.9% consumed daily tramadol. Tramadol is often associated with other products, like an energy drink called ''rush'' (18%) and coffee (12.6%). The most discussed side effect was sleep disorders (69.4%). The spontaneous ejaculation was mentioned by 12.61%. Approximately 41.4% of respondents have tried, 2 to 4 times without success, to stop the consumption of tramadol. The withdrawal syndrome was constituted of nervousness (73.9%). This work has evaluated the misuse of tramadol within a target group. Tramadol is increasingly used with some other substances, including drugs. Misuse of tramadol is accentuated by the illicit sale of drugs in the city of Lome. The fight against drug counterfeiting and delivering of tramadol after medical prescription will help to fight against this scourge.","issue":"5","language":"en","page":"5","source":"Zotero","title":"Misuse of tramadol among motorcycle taxi drivers of Lome (Togo)","volume":"7","author":[{"family":"Carmel","given":"Adjogbe Gagnon"},{"family":"Diallo","given":"Aboudoulatif"},{"family":"Essotolom","given":"Badjabaissi"},{"family":"Gbeasor","given":"Fifonsi A"},{"family":"Lawson-evi","given":"Povi"},{"family":"Ekouevi","given":"Didier K"},{"family":"Belo","given":"Mofou"},{"family":"Eklu-Gadegkeku","given":"Kwashie"}],"issued":{"date-parts":[["2019"]]}}}],"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3]</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7B5D9F1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ogo</w:t>
            </w:r>
          </w:p>
        </w:tc>
        <w:tc>
          <w:tcPr>
            <w:tcW w:w="738" w:type="pct"/>
            <w:tcBorders>
              <w:top w:val="nil"/>
              <w:left w:val="nil"/>
              <w:bottom w:val="single" w:sz="4" w:space="0" w:color="auto"/>
              <w:right w:val="single" w:sz="4" w:space="0" w:color="auto"/>
            </w:tcBorders>
            <w:shd w:val="clear" w:color="auto" w:fill="auto"/>
            <w:vAlign w:val="center"/>
            <w:hideMark/>
          </w:tcPr>
          <w:p w14:paraId="51ADC1F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Motorcycle taxi drivers</w:t>
            </w:r>
          </w:p>
        </w:tc>
        <w:tc>
          <w:tcPr>
            <w:tcW w:w="733" w:type="pct"/>
            <w:tcBorders>
              <w:top w:val="nil"/>
              <w:left w:val="nil"/>
              <w:bottom w:val="single" w:sz="4" w:space="0" w:color="auto"/>
              <w:right w:val="single" w:sz="4" w:space="0" w:color="auto"/>
            </w:tcBorders>
            <w:shd w:val="clear" w:color="auto" w:fill="auto"/>
            <w:vAlign w:val="center"/>
            <w:hideMark/>
          </w:tcPr>
          <w:p w14:paraId="11F74E5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5785342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onvulsions rise (33.3%), headaches (60.3%), Dizziness (62.2%), Skin rash (67.6%), sexual weakness associated with a spontaneous ejaculation, Nausea &amp; vomiting (58.9%)</w:t>
            </w:r>
          </w:p>
          <w:p w14:paraId="2C2D854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leeping troubles (69.4%), Nervousness (73.9%), Muscles aches (54.9%), Stomach cramps (60.4%), Headaches, Feeling cold and intense asthenia</w:t>
            </w:r>
          </w:p>
        </w:tc>
        <w:tc>
          <w:tcPr>
            <w:tcW w:w="529" w:type="pct"/>
            <w:tcBorders>
              <w:top w:val="nil"/>
              <w:left w:val="nil"/>
              <w:bottom w:val="single" w:sz="4" w:space="0" w:color="auto"/>
              <w:right w:val="single" w:sz="4" w:space="0" w:color="auto"/>
            </w:tcBorders>
            <w:shd w:val="clear" w:color="auto" w:fill="auto"/>
            <w:vAlign w:val="center"/>
            <w:hideMark/>
          </w:tcPr>
          <w:p w14:paraId="695E7324" w14:textId="77777777" w:rsidR="00A373E8" w:rsidRPr="00B22FF7" w:rsidRDefault="00A373E8"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p>
        </w:tc>
        <w:tc>
          <w:tcPr>
            <w:tcW w:w="417" w:type="pct"/>
            <w:tcBorders>
              <w:top w:val="nil"/>
              <w:left w:val="nil"/>
              <w:bottom w:val="single" w:sz="4" w:space="0" w:color="auto"/>
              <w:right w:val="single" w:sz="4" w:space="0" w:color="auto"/>
            </w:tcBorders>
            <w:shd w:val="clear" w:color="auto" w:fill="auto"/>
            <w:vAlign w:val="center"/>
            <w:hideMark/>
          </w:tcPr>
          <w:p w14:paraId="67742C6E"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6ED9579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0C875BCC"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03FAF97E"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4</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4E41FC16" w14:textId="629AC151"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hikezie &amp; Ebuenyi, (2019)</w:t>
            </w:r>
            <w:r w:rsidR="00DE2A93" w:rsidRPr="00B22FF7">
              <w:rPr>
                <w:rFonts w:ascii="Calibri" w:eastAsia="Times New Roman" w:hAnsi="Calibri" w:cs="Calibri"/>
                <w:color w:val="000000"/>
                <w:kern w:val="0"/>
                <w:sz w:val="20"/>
                <w:szCs w:val="20"/>
                <w:lang w:eastAsia="fr-CA"/>
                <w14:ligatures w14:val="none"/>
              </w:rPr>
              <w:t xml:space="preserve">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nciccdjso","properties":{"formattedCitation":"[24]","plainCitation":"[24]","noteIndex":0},"citationItems":[{"id":2302,"uris":["http://zotero.org/users/11167930/items/IBLW8XNA","http://zotero.org/users/11167930/items/KNVTKHUE"],"itemData":{"id":2302,"type":"article-journal","abstract":"Objective: Tramadol is an opioid agent used for pain management with huge potentials of misuse. The misuse of Tramadol is associated with increased morbidity and mortality; and this is common among young adults in low-income settings. The aim of this study is to highlight cases of Tramadol misuse managed in a rural teaching hospital in the Niger Delta region of Nigeria.\nMethod: We used the case report design to highlight five cases of Tramadol misuse in our setting over a year period.\nResults: Majority of the cases were males and young adults using Tramadol for non-medical purposes. They all presented with various clinical features including altered levels of consciousness.\nConclusion: Tramadol misuse among young male adults is common in our region. Further research and intervention programs are essential to understand the true burden and also prevent further misuse in the community.","container-title":"Journal of Substance Use","DOI":"10.1080/14659891.2019.1604842","ISSN":"1465-9891, 1475-9942","issue":"5","journalAbbreviation":"Journal of Substance Use","language":"en","page":"487-491","source":"DOI.org (Crossref)","title":"Tramadol misuse in the Niger Delta; A review of cases presenting within a year","volume":"24","author":[{"family":"Chikezie","given":"Uzoechi"},{"family":"Ebuenyi","given":"Ikenna Desmond"}],"issued":{"date-parts":[["2019",9,3]]}}}],"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4]</w:t>
            </w:r>
            <w:r w:rsidR="00DE2A93"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D9E1F2" w:fill="D9E1F2"/>
            <w:vAlign w:val="center"/>
            <w:hideMark/>
          </w:tcPr>
          <w:p w14:paraId="5470C35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0503ABC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 case reported at the emergency room </w:t>
            </w:r>
          </w:p>
        </w:tc>
        <w:tc>
          <w:tcPr>
            <w:tcW w:w="733" w:type="pct"/>
            <w:tcBorders>
              <w:top w:val="nil"/>
              <w:left w:val="nil"/>
              <w:bottom w:val="single" w:sz="4" w:space="0" w:color="auto"/>
              <w:right w:val="single" w:sz="4" w:space="0" w:color="auto"/>
            </w:tcBorders>
            <w:shd w:val="clear" w:color="D9E1F2" w:fill="D9E1F2"/>
            <w:vAlign w:val="center"/>
            <w:hideMark/>
          </w:tcPr>
          <w:p w14:paraId="78E2388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ase report</w:t>
            </w:r>
          </w:p>
        </w:tc>
        <w:tc>
          <w:tcPr>
            <w:tcW w:w="1117" w:type="pct"/>
            <w:tcBorders>
              <w:top w:val="nil"/>
              <w:left w:val="nil"/>
              <w:bottom w:val="single" w:sz="4" w:space="0" w:color="auto"/>
              <w:right w:val="single" w:sz="4" w:space="0" w:color="auto"/>
            </w:tcBorders>
            <w:shd w:val="clear" w:color="D9E1F2" w:fill="D9E1F2"/>
            <w:vAlign w:val="center"/>
            <w:hideMark/>
          </w:tcPr>
          <w:p w14:paraId="199F6C3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ase 1: Restlessness, Irrational and incoherent speech, destructive behaviour, insomnia, loss of appetite, visual and auditory hallucination, hyperactivity. Altered level of consciousness.</w:t>
            </w:r>
          </w:p>
          <w:p w14:paraId="14070D1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Case 2: Sudden collapse, convulsions and loss of consciousness (1400mg of Tramadol ingested), respiratory distress, incoherent speech, tonic-clinic seizure. </w:t>
            </w:r>
          </w:p>
          <w:p w14:paraId="6D8DEB0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ase 3: Loss of consciousness, incomprehensive speech Restless</w:t>
            </w:r>
          </w:p>
          <w:p w14:paraId="787EEDF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ase 4: Dizziness, Incoherent and irrational speech, altered level of consciousness, Restless</w:t>
            </w:r>
          </w:p>
          <w:p w14:paraId="387C2F5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Case 5: Dizziness, excessive daytime sleepiness, unstable mood. </w:t>
            </w:r>
          </w:p>
        </w:tc>
        <w:tc>
          <w:tcPr>
            <w:tcW w:w="529" w:type="pct"/>
            <w:tcBorders>
              <w:top w:val="nil"/>
              <w:left w:val="nil"/>
              <w:bottom w:val="single" w:sz="4" w:space="0" w:color="auto"/>
              <w:right w:val="single" w:sz="4" w:space="0" w:color="auto"/>
            </w:tcBorders>
            <w:shd w:val="clear" w:color="D9E1F2" w:fill="D9E1F2"/>
            <w:vAlign w:val="center"/>
            <w:hideMark/>
          </w:tcPr>
          <w:p w14:paraId="0F31EEC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09A1588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0DCD000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100DC5AD" w14:textId="77777777" w:rsidTr="007351B7">
        <w:trPr>
          <w:trHeight w:val="57"/>
        </w:trPr>
        <w:tc>
          <w:tcPr>
            <w:tcW w:w="153" w:type="pct"/>
            <w:tcBorders>
              <w:top w:val="single" w:sz="4" w:space="0" w:color="auto"/>
              <w:left w:val="single" w:sz="4" w:space="0" w:color="auto"/>
              <w:bottom w:val="single" w:sz="4" w:space="0" w:color="auto"/>
              <w:right w:val="single" w:sz="4" w:space="0" w:color="auto"/>
            </w:tcBorders>
            <w:vAlign w:val="center"/>
          </w:tcPr>
          <w:p w14:paraId="3FD9649F"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25</w:t>
            </w:r>
          </w:p>
        </w:tc>
        <w:tc>
          <w:tcPr>
            <w:tcW w:w="48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F5F47E" w14:textId="279D7A65"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hinweuba et al., (2023)</w:t>
            </w:r>
            <w:r w:rsidR="00DE2A93" w:rsidRPr="00B22FF7">
              <w:rPr>
                <w:rFonts w:ascii="Calibri" w:eastAsia="Times New Roman" w:hAnsi="Calibri" w:cs="Calibri"/>
                <w:color w:val="000000"/>
                <w:kern w:val="0"/>
                <w:sz w:val="20"/>
                <w:szCs w:val="20"/>
                <w:lang w:eastAsia="fr-CA"/>
                <w14:ligatures w14:val="none"/>
              </w:rPr>
              <w:t xml:space="preserve">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6s32i6cq9","properties":{"formattedCitation":"[25]","plainCitation":"[25]","noteIndex":0},"citationItems":[{"id":1621,"uris":["http://zotero.org/users/11167930/items/V79T8STD"],"itemData":{"id":1621,"type":"article-journal","abstract":"Introduction: Existing literature shows that self-concealment increases the risk for substance use while self-compassion protects against substance use, but less is known about possible gender differences that can potentially determine the prediction of substance use by these variables. This study investigated the roles of self-concealment and self-compassion in non-medical substance use, and the differential impact of these variables for male versus female adolescents in Nigeria’s Niger Delta region. The interest is because the communities have hitherto maintained a culture of permissiveness to substance use espe­ cially harmful alcohol use.\nMethod: Participants were 564 adolescents (55.7% females), who completed the Self-Concealment Scale, Self-Compassion Scale, and Psychoactive Substance Use Questionnaire. Data were analyzed using Hayes’ regression-based macro for SPSS.\nResults: Findings indicated that the frequently used substances by the respondents were alcohol (45.9%), tobacco (27.5%), cannabis (18.6%), cocaine (13.5%), and tramadol (12.1%). An increase in self-concealment predicted greater substance use among females but not males. The gender effect was not found for selfcompassion as it neither predicted substance use for male nor female adolescents.\nConclusion: By showing that self-concealment increases substance use for female adolescents compared to males, we provide insights into possible targets for psychological intervention programs to ameliorate the use of psychoactive substances among female youths.","container-title":"Journal of Substance Use","DOI":"10.1080/14659891.2021.2018726","ISSN":"1465-9891, 1475-9942","issue":"1","journalAbbreviation":"Journal of Substance Use","language":"en","page":"117-122","source":"DOI.org (Crossref)","title":"Does self-concealment and self-compassion differentially influence substance use for male versus female adolescents?","volume":"28","author":[{"family":"Chinweuba","given":"Doris Chinelo"},{"family":"Ifeagwazi","given":"Chuka Mike"},{"family":"Chinweuba","given":"Anthonia Ukamaka"},{"family":"Chukwuorji","given":"JohnBosco Chika"}],"issued":{"date-parts":[["2023",1,2]]}}}],"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5]</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single" w:sz="4" w:space="0" w:color="auto"/>
              <w:left w:val="nil"/>
              <w:bottom w:val="single" w:sz="4" w:space="0" w:color="auto"/>
              <w:right w:val="single" w:sz="4" w:space="0" w:color="auto"/>
            </w:tcBorders>
            <w:shd w:val="clear" w:color="auto" w:fill="auto"/>
            <w:vAlign w:val="center"/>
            <w:hideMark/>
          </w:tcPr>
          <w:p w14:paraId="23B1394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single" w:sz="4" w:space="0" w:color="auto"/>
              <w:left w:val="nil"/>
              <w:bottom w:val="single" w:sz="4" w:space="0" w:color="auto"/>
              <w:right w:val="single" w:sz="4" w:space="0" w:color="auto"/>
            </w:tcBorders>
            <w:shd w:val="clear" w:color="auto" w:fill="auto"/>
            <w:vAlign w:val="center"/>
            <w:hideMark/>
          </w:tcPr>
          <w:p w14:paraId="60EE1DEC"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dolescents</w:t>
            </w:r>
          </w:p>
        </w:tc>
        <w:tc>
          <w:tcPr>
            <w:tcW w:w="733" w:type="pct"/>
            <w:tcBorders>
              <w:top w:val="single" w:sz="4" w:space="0" w:color="auto"/>
              <w:left w:val="nil"/>
              <w:bottom w:val="single" w:sz="4" w:space="0" w:color="auto"/>
              <w:right w:val="single" w:sz="4" w:space="0" w:color="auto"/>
            </w:tcBorders>
            <w:shd w:val="clear" w:color="auto" w:fill="auto"/>
            <w:vAlign w:val="center"/>
            <w:hideMark/>
          </w:tcPr>
          <w:p w14:paraId="29FEC02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single" w:sz="4" w:space="0" w:color="auto"/>
              <w:left w:val="nil"/>
              <w:bottom w:val="single" w:sz="4" w:space="0" w:color="auto"/>
              <w:right w:val="single" w:sz="4" w:space="0" w:color="auto"/>
            </w:tcBorders>
            <w:shd w:val="clear" w:color="auto" w:fill="auto"/>
            <w:vAlign w:val="center"/>
            <w:hideMark/>
          </w:tcPr>
          <w:p w14:paraId="2D1D59D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single" w:sz="4" w:space="0" w:color="auto"/>
              <w:left w:val="nil"/>
              <w:bottom w:val="single" w:sz="4" w:space="0" w:color="auto"/>
              <w:right w:val="single" w:sz="4" w:space="0" w:color="auto"/>
            </w:tcBorders>
            <w:shd w:val="clear" w:color="auto" w:fill="auto"/>
            <w:vAlign w:val="center"/>
            <w:hideMark/>
          </w:tcPr>
          <w:p w14:paraId="5A0CCBF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High school students (n=55.76%)</w:t>
            </w:r>
          </w:p>
          <w:p w14:paraId="37F8F54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2.1%</w:t>
            </w:r>
          </w:p>
        </w:tc>
        <w:tc>
          <w:tcPr>
            <w:tcW w:w="417" w:type="pct"/>
            <w:tcBorders>
              <w:top w:val="single" w:sz="4" w:space="0" w:color="auto"/>
              <w:left w:val="nil"/>
              <w:bottom w:val="single" w:sz="4" w:space="0" w:color="auto"/>
              <w:right w:val="single" w:sz="4" w:space="0" w:color="auto"/>
            </w:tcBorders>
            <w:shd w:val="clear" w:color="auto" w:fill="auto"/>
            <w:vAlign w:val="center"/>
            <w:hideMark/>
          </w:tcPr>
          <w:p w14:paraId="64E59F7E"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single" w:sz="4" w:space="0" w:color="auto"/>
              <w:left w:val="nil"/>
              <w:bottom w:val="single" w:sz="4" w:space="0" w:color="auto"/>
              <w:right w:val="single" w:sz="4" w:space="0" w:color="auto"/>
            </w:tcBorders>
            <w:shd w:val="clear" w:color="auto" w:fill="auto"/>
            <w:vAlign w:val="center"/>
            <w:hideMark/>
          </w:tcPr>
          <w:p w14:paraId="58249FA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44D96689"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B6548E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6</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77AB8615" w14:textId="08967989"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Chioma OO et al., (2022)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j9gogbsfj","properties":{"formattedCitation":"[26]","plainCitation":"[26]","noteIndex":0},"citationItems":[{"id":3670,"uris":["http://zotero.org/users/11167930/items/VMNCYWGS","http://zotero.org/users/11167930/items/CGW3FXRC"],"itemData":{"id":3670,"type":"article-journal","container-title":"African Health Sciences","ISSN":"1729-0503","issue":"1","journalAbbreviation":"African Health Sciences","page":"227-33","title":"Knowledge and indulgence in substance abuse among adolescents in Anambra state, South-East Nigeria","volume":"22","author":[{"family":"Chioma","given":"Ogochukwu Ofiaeli"},{"family":"Bridget","given":"Ifeoma Udigwe"},{"family":"Ifeyinwa","given":"Chizalu Ndukwu"},{"family":"Fidelia","given":"Obiageli Emelumadu"}],"issued":{"date-parts":[["2022"]]}}}],"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6]</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A43D9A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D9E2F3" w:themeFill="accent1" w:themeFillTint="33"/>
            <w:vAlign w:val="center"/>
            <w:hideMark/>
          </w:tcPr>
          <w:p w14:paraId="68029A0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dolescents in summer camp (10 - 19 years)</w:t>
            </w:r>
          </w:p>
        </w:tc>
        <w:tc>
          <w:tcPr>
            <w:tcW w:w="733" w:type="pct"/>
            <w:tcBorders>
              <w:top w:val="nil"/>
              <w:left w:val="nil"/>
              <w:bottom w:val="single" w:sz="4" w:space="0" w:color="auto"/>
              <w:right w:val="single" w:sz="4" w:space="0" w:color="auto"/>
            </w:tcBorders>
            <w:shd w:val="clear" w:color="auto" w:fill="D9E2F3" w:themeFill="accent1" w:themeFillTint="33"/>
            <w:vAlign w:val="center"/>
            <w:hideMark/>
          </w:tcPr>
          <w:p w14:paraId="46DC437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0B14A07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315CE19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dolescents who take substances (n=28)</w:t>
            </w:r>
          </w:p>
          <w:p w14:paraId="5346B74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0.7%</w:t>
            </w:r>
          </w:p>
        </w:tc>
        <w:tc>
          <w:tcPr>
            <w:tcW w:w="417" w:type="pct"/>
            <w:tcBorders>
              <w:top w:val="nil"/>
              <w:left w:val="nil"/>
              <w:bottom w:val="single" w:sz="4" w:space="0" w:color="auto"/>
              <w:right w:val="single" w:sz="4" w:space="0" w:color="auto"/>
            </w:tcBorders>
            <w:shd w:val="clear" w:color="D9E1F2" w:fill="D9E1F2"/>
            <w:vAlign w:val="center"/>
            <w:hideMark/>
          </w:tcPr>
          <w:p w14:paraId="5AF1970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013AB90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AC77C79"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633F6E8F"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7</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1381529F" w14:textId="593EE2F6"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Dada et al. (2021)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nrf23fn9r","properties":{"formattedCitation":"[27]","plainCitation":"[27]","noteIndex":0},"citationItems":[{"id":1672,"uris":["http://zotero.org/users/11167930/items/ZZAXF6YW"],"itemData":{"id":1672,"type":"article-journal","abstract":"Aims: This study was designed to examine the pattern of psychoactive drugs use among longdistance truck drivers in Ado-Ekiti, Ekiti state, Nigeria. Study Design: This was a descriptive cross sectional study. Place and Duration: The study was conducted at the converging motor park for truck drivers in Ado-Ekiti, south-west Nigeria between September and December 2019. Methods: The pattern of psychoactive drugs use among 306 adult male truck drivers was determined using a semi-structured questionnaire in addition to a sociodemographic questionnaire. Data was analyzed and logistic regression was used to identify significant predictors of illicit drug use.","container-title":"Asian Journal of Medicine and Health","DOI":"10.9734/ajmah/2021/v19i130293","ISSN":"2456-8414","journalAbbreviation":"AJMAH","language":"en","page":"18-25","source":"DOI.org (Crossref)","title":"Pattern of Psychoactive Substances Use among Long-Distance Truck Drivers in Nigeria","author":[{"family":"Dada","given":"Mobolaji Usman"},{"family":"Adeoti","given":"Adekunle Olatayo"},{"family":"Elebiyo","given":"Tobiloba"},{"family":"Kumolalo","given":"Banji Ferdinand `"},{"family":"Ajiboye","given":"Adedotun Samuel"}],"issued":{"date-parts":[["2021",3,8]]}}}],"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7]</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34B5C1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5D193014"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uck drivers</w:t>
            </w:r>
          </w:p>
        </w:tc>
        <w:tc>
          <w:tcPr>
            <w:tcW w:w="733" w:type="pct"/>
            <w:tcBorders>
              <w:top w:val="nil"/>
              <w:left w:val="nil"/>
              <w:bottom w:val="single" w:sz="4" w:space="0" w:color="auto"/>
              <w:right w:val="single" w:sz="4" w:space="0" w:color="auto"/>
            </w:tcBorders>
            <w:shd w:val="clear" w:color="auto" w:fill="auto"/>
            <w:vAlign w:val="center"/>
            <w:hideMark/>
          </w:tcPr>
          <w:p w14:paraId="2A5658E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4D9DE73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DBB290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uck drivers (n=306)</w:t>
            </w:r>
          </w:p>
          <w:p w14:paraId="5020DBE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5.1%</w:t>
            </w:r>
          </w:p>
        </w:tc>
        <w:tc>
          <w:tcPr>
            <w:tcW w:w="417" w:type="pct"/>
            <w:tcBorders>
              <w:top w:val="nil"/>
              <w:left w:val="nil"/>
              <w:bottom w:val="single" w:sz="4" w:space="0" w:color="auto"/>
              <w:right w:val="single" w:sz="4" w:space="0" w:color="auto"/>
            </w:tcBorders>
            <w:shd w:val="clear" w:color="auto" w:fill="auto"/>
            <w:vAlign w:val="center"/>
            <w:hideMark/>
          </w:tcPr>
          <w:p w14:paraId="17A15D9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24909C4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5132E25F"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31FF0866"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8</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1FF1EDC0" w14:textId="1BD1E86C"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Danso &amp; Anto (2021)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bqmonda9g","properties":{"formattedCitation":"[28]","plainCitation":"[28]","noteIndex":0},"citationItems":[{"id":2543,"uris":["http://zotero.org/users/11167930/items/SXT3M7B6","http://zotero.org/users/11167930/items/62ECBAIN"],"itemData":{"id":2543,"type":"article-journal","archive":"Scopus","container-title":"Drugs - Real World Outcomes","DOI":"10.1007/s40801-021-00247-6","issue":"3","page":"337-347","title":"Factors Associated with Tramadol Abuse: A Cross-Sectional Study Among Commercial Drivers and Assistants in the Accra Metropolitan Area of Ghana","volume":"8","author":[{"family":"Danso","given":"M."},{"family":"Anto","given":"F."}],"issued":{"date-parts":[["2021"]]}}}],"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8]</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1F3A972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Ghana</w:t>
            </w:r>
          </w:p>
        </w:tc>
        <w:tc>
          <w:tcPr>
            <w:tcW w:w="738" w:type="pct"/>
            <w:tcBorders>
              <w:top w:val="nil"/>
              <w:left w:val="nil"/>
              <w:bottom w:val="single" w:sz="4" w:space="0" w:color="auto"/>
              <w:right w:val="single" w:sz="4" w:space="0" w:color="auto"/>
            </w:tcBorders>
            <w:shd w:val="clear" w:color="D9E1F2" w:fill="D9E1F2"/>
            <w:vAlign w:val="center"/>
            <w:hideMark/>
          </w:tcPr>
          <w:p w14:paraId="25C6443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drivers &amp; assistants</w:t>
            </w:r>
          </w:p>
        </w:tc>
        <w:tc>
          <w:tcPr>
            <w:tcW w:w="733" w:type="pct"/>
            <w:tcBorders>
              <w:top w:val="nil"/>
              <w:left w:val="nil"/>
              <w:bottom w:val="single" w:sz="4" w:space="0" w:color="auto"/>
              <w:right w:val="single" w:sz="4" w:space="0" w:color="auto"/>
            </w:tcBorders>
            <w:shd w:val="clear" w:color="D9E1F2" w:fill="D9E1F2"/>
            <w:vAlign w:val="center"/>
            <w:hideMark/>
          </w:tcPr>
          <w:p w14:paraId="42337B3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Mixed method: cross-sectional study and focus group (qualitative research)</w:t>
            </w:r>
          </w:p>
        </w:tc>
        <w:tc>
          <w:tcPr>
            <w:tcW w:w="1117" w:type="pct"/>
            <w:tcBorders>
              <w:top w:val="nil"/>
              <w:left w:val="nil"/>
              <w:bottom w:val="single" w:sz="4" w:space="0" w:color="auto"/>
              <w:right w:val="single" w:sz="4" w:space="0" w:color="auto"/>
            </w:tcBorders>
            <w:shd w:val="clear" w:color="D9E1F2" w:fill="D9E1F2"/>
            <w:vAlign w:val="center"/>
            <w:hideMark/>
          </w:tcPr>
          <w:p w14:paraId="4C0A141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29" w:type="pct"/>
            <w:tcBorders>
              <w:top w:val="nil"/>
              <w:left w:val="nil"/>
              <w:bottom w:val="single" w:sz="4" w:space="0" w:color="auto"/>
              <w:right w:val="single" w:sz="4" w:space="0" w:color="auto"/>
            </w:tcBorders>
            <w:shd w:val="clear" w:color="D9E1F2" w:fill="D9E1F2"/>
            <w:vAlign w:val="center"/>
            <w:hideMark/>
          </w:tcPr>
          <w:p w14:paraId="39B28C6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drivers &amp; assistants (n=458)</w:t>
            </w:r>
          </w:p>
          <w:p w14:paraId="11C12C8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4.9%</w:t>
            </w:r>
          </w:p>
        </w:tc>
        <w:tc>
          <w:tcPr>
            <w:tcW w:w="417" w:type="pct"/>
            <w:tcBorders>
              <w:top w:val="nil"/>
              <w:left w:val="nil"/>
              <w:bottom w:val="single" w:sz="4" w:space="0" w:color="auto"/>
              <w:right w:val="single" w:sz="4" w:space="0" w:color="auto"/>
            </w:tcBorders>
            <w:shd w:val="clear" w:color="D9E1F2" w:fill="D9E1F2"/>
            <w:vAlign w:val="center"/>
            <w:hideMark/>
          </w:tcPr>
          <w:p w14:paraId="3AD5FA1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mong tramadol users, lever of risk of dependence (n=114)</w:t>
            </w:r>
          </w:p>
          <w:p w14:paraId="3DE8A717"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49.1%</w:t>
            </w:r>
          </w:p>
        </w:tc>
        <w:tc>
          <w:tcPr>
            <w:tcW w:w="510" w:type="pct"/>
            <w:tcBorders>
              <w:top w:val="nil"/>
              <w:left w:val="nil"/>
              <w:bottom w:val="single" w:sz="4" w:space="0" w:color="auto"/>
              <w:right w:val="single" w:sz="4" w:space="0" w:color="auto"/>
            </w:tcBorders>
            <w:shd w:val="clear" w:color="D9E1F2" w:fill="D9E1F2"/>
            <w:vAlign w:val="center"/>
            <w:hideMark/>
          </w:tcPr>
          <w:p w14:paraId="215EE98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0111E36D"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28234508"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9</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6C1C1AAC" w14:textId="1A3482E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Diallo et al. (2021)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ui8llbsck","properties":{"formattedCitation":"[29]","plainCitation":"[29]","noteIndex":0},"citationItems":[{"id":1630,"uris":["http://zotero.org/users/11167930/items/GTUMEN28"],"itemData":{"id":1630,"type":"article-journal","abstract":"Introduction: In Mali, the irrational use of drugs constitutes a public health problem through the misuse of certain psychotropic and / or analgesic drugs for drug addiction purposes. The aim of this study was to measure the consumption of drugs diverted from their therapeutic use in Bamako. Methods: This was a cross-sectional study carried out in Bamako with a sample of 260 respondents: 98 health workers and 162 clients (pharmacies) / patients (hospitals). Results: Men were more affected than women, with 62% of cases. The 15-45 age group accounted for 55% of cases. According to the results, workers and students respectively represented 19% and 17% of cases. Promethazine (20%), the combination Paracetamol / codeine / caffeine (13%) and Tramadol (11%) were the drugs most commonly used and diverted from their medical use among clients of pharmacies. According to pharmacists, the drugs affected by misuse were Misoprostol (10%), Clonazepam (9%) and Promethazine (9%). According to doctors and nurses, Misoprostol, Promethazine and diazepam were used for other purposes with 23%, 16% and 13%, respectively. Conclusion: In order to reduce this practice, a synergy of action by health professionals is essential for the rational use of drugs.","container-title":"E3S Web of Conferences","DOI":"10.1051/e3sconf/202131902019","ISSN":"2267-1242","journalAbbreviation":"E3S Web Conf.","language":"en","page":"02019","source":"DOI.org (Crossref)","title":"Misuse of drugs in the District of Bamako, Mali","volume":"319","author":[{"family":"Diallo","given":"Tidiane"},{"family":"Diara","given":"Abdourahamane"},{"family":"Coulibaly","given":"Sanou Khô"},{"family":"Konaté","given":"Youssoul"},{"family":"Hami","given":"Hinde"},{"family":"Soulaymani","given":"Abdelmajid"},{"family":"Maïga","given":"Ababacar"}],"editor":[{"family":"Bourekkadi","given":"S."},{"family":"Hami","given":"H."},{"family":"Mokhtari","given":"A."},{"family":"Slimani","given":"K."},{"family":"Soulaymani","given":"A."}],"issued":{"date-parts":[["2021"]]}}}],"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29]</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0D381F5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Mali</w:t>
            </w:r>
          </w:p>
        </w:tc>
        <w:tc>
          <w:tcPr>
            <w:tcW w:w="738" w:type="pct"/>
            <w:tcBorders>
              <w:top w:val="nil"/>
              <w:left w:val="nil"/>
              <w:bottom w:val="single" w:sz="4" w:space="0" w:color="auto"/>
              <w:right w:val="single" w:sz="4" w:space="0" w:color="auto"/>
            </w:tcBorders>
            <w:shd w:val="clear" w:color="auto" w:fill="auto"/>
            <w:vAlign w:val="center"/>
            <w:hideMark/>
          </w:tcPr>
          <w:p w14:paraId="3D17F566"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lients of pharmacies/Dispensaries</w:t>
            </w:r>
          </w:p>
        </w:tc>
        <w:tc>
          <w:tcPr>
            <w:tcW w:w="733" w:type="pct"/>
            <w:tcBorders>
              <w:top w:val="nil"/>
              <w:left w:val="nil"/>
              <w:bottom w:val="single" w:sz="4" w:space="0" w:color="auto"/>
              <w:right w:val="single" w:sz="4" w:space="0" w:color="auto"/>
            </w:tcBorders>
            <w:shd w:val="clear" w:color="auto" w:fill="auto"/>
            <w:vAlign w:val="center"/>
            <w:hideMark/>
          </w:tcPr>
          <w:p w14:paraId="5B2E0FE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11245C6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AF95BD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ccording to pharmacy patients (n=150)</w:t>
            </w:r>
          </w:p>
          <w:p w14:paraId="0B4630F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1.3%</w:t>
            </w:r>
          </w:p>
        </w:tc>
        <w:tc>
          <w:tcPr>
            <w:tcW w:w="417" w:type="pct"/>
            <w:tcBorders>
              <w:top w:val="nil"/>
              <w:left w:val="nil"/>
              <w:bottom w:val="single" w:sz="4" w:space="0" w:color="auto"/>
              <w:right w:val="single" w:sz="4" w:space="0" w:color="auto"/>
            </w:tcBorders>
            <w:shd w:val="clear" w:color="auto" w:fill="auto"/>
            <w:vAlign w:val="center"/>
            <w:hideMark/>
          </w:tcPr>
          <w:p w14:paraId="1ED0202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ccording to the patient at point G University (n=12)</w:t>
            </w:r>
          </w:p>
          <w:p w14:paraId="316D93FD"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24%</w:t>
            </w:r>
          </w:p>
        </w:tc>
        <w:tc>
          <w:tcPr>
            <w:tcW w:w="510" w:type="pct"/>
            <w:tcBorders>
              <w:top w:val="nil"/>
              <w:left w:val="nil"/>
              <w:bottom w:val="single" w:sz="4" w:space="0" w:color="auto"/>
              <w:right w:val="single" w:sz="4" w:space="0" w:color="auto"/>
            </w:tcBorders>
            <w:shd w:val="clear" w:color="auto" w:fill="auto"/>
            <w:vAlign w:val="center"/>
            <w:hideMark/>
          </w:tcPr>
          <w:p w14:paraId="53D3305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ccording to Pharmacists (n=30)</w:t>
            </w:r>
          </w:p>
          <w:p w14:paraId="67F36FB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0.8%</w:t>
            </w:r>
          </w:p>
        </w:tc>
      </w:tr>
      <w:tr w:rsidR="00F0176A" w:rsidRPr="007351B7" w14:paraId="127C4330"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264E908F"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0</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2F0C8E20" w14:textId="7BBF919C"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Dumbili (2020) </w:t>
            </w:r>
            <w:r w:rsidR="00DE2A93"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q3glrbog2","properties":{"formattedCitation":"[30]","plainCitation":"[30]","noteIndex":0},"citationItems":[{"id":1636,"uris":["http://zotero.org/users/11167930/items/ENPFCERK"],"itemData":{"id":1636,"type":"article-journal","abstract":"Recreational cannabis use and taking codeine, tramadol, Rohypnol, and other pharmaceuticals for nonmedical purposes are some of the popular drug use practices in contemporary Nigeria. Yet, little is known on how the use of these drugs contributes to drug-related harms in the country. Using semi-structured interviews, this study explored the perceptions and actual experiences of drug-related harms among 23 young adults (23–29 years), who use cannabis, codeine, crystal meth, Rohypnol, and tramadol in a city located in Anambra State. The data were analyzed thematically using NVivo 12 software. The findings show that participants were highly aware of the adverse effects of drug use. They also shared how they and their acquaintances and friends had suffered substance-induced headaches, eating disorders, and slow psychomotor patterns. Cannabis-facilitated rapes and sexual violence against women were widespread and tramadol-induced sei­ zures, convulsions, and deaths were also reported. Other personal substance-related problems the participants reported include persis­ tent cough, skin rashes, hives, and substance-induced aggression/ violence, sleeping disorders, hallucinations, and aging skin. These findings reveal the need to develop tailored interventions and policies that support harm reduction in Nigeria.","container-title":"Journal of Human Behavior in the Social Environment","DOI":"10.1080/10911359.2020.1790462","ISSN":"1091-1359, 1540-3556","issue":"8","journalAbbreviation":"Journal of Human Behavior in the Social Environment","language":"en","page":"1013-1029","source":"DOI.org (Crossref)","title":"Drug-related harms among young adults in Nigeria: Implications for intervention","title-short":"Drug-related harms among young adults in Nigeria","volume":"30","author":[{"family":"Dumbili","given":"Emeka W."}],"issued":{"date-parts":[["2020",11,16]]}},"label":"page"}],"schema":"https://github.com/citation-style-language/schema/raw/master/csl-citation.json"} </w:instrText>
            </w:r>
            <w:r w:rsidR="00DE2A93"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0]</w:t>
            </w:r>
            <w:r w:rsidR="00DE2A93"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FB52E3E" w14:textId="6641A2C2" w:rsidR="00A373E8" w:rsidRPr="00B22FF7" w:rsidRDefault="00A958FB"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34BBBCBB"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Youth adults (23-29 years)</w:t>
            </w:r>
          </w:p>
        </w:tc>
        <w:tc>
          <w:tcPr>
            <w:tcW w:w="733" w:type="pct"/>
            <w:tcBorders>
              <w:top w:val="nil"/>
              <w:left w:val="nil"/>
              <w:bottom w:val="single" w:sz="4" w:space="0" w:color="auto"/>
              <w:right w:val="single" w:sz="4" w:space="0" w:color="auto"/>
            </w:tcBorders>
            <w:shd w:val="clear" w:color="D9E1F2" w:fill="D9E1F2"/>
            <w:vAlign w:val="center"/>
            <w:hideMark/>
          </w:tcPr>
          <w:p w14:paraId="2144169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D9E1F2" w:fill="D9E1F2"/>
            <w:vAlign w:val="center"/>
            <w:hideMark/>
          </w:tcPr>
          <w:p w14:paraId="4C24112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Loss of appetite, lose much weight, Appear unwell due to eating disorder, Loss of control, Seizure and convulsion, death</w:t>
            </w:r>
          </w:p>
        </w:tc>
        <w:tc>
          <w:tcPr>
            <w:tcW w:w="529" w:type="pct"/>
            <w:tcBorders>
              <w:top w:val="nil"/>
              <w:left w:val="nil"/>
              <w:bottom w:val="single" w:sz="4" w:space="0" w:color="auto"/>
              <w:right w:val="single" w:sz="4" w:space="0" w:color="auto"/>
            </w:tcBorders>
            <w:shd w:val="clear" w:color="D9E1F2" w:fill="D9E1F2"/>
            <w:vAlign w:val="center"/>
            <w:hideMark/>
          </w:tcPr>
          <w:p w14:paraId="1EB23F3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3730453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51DC7B8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049370E"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42A4B0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1</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58DF78F" w14:textId="3502B0C5"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hwarieme &amp; Emina, (2022)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bsan81h6v","properties":{"formattedCitation":"[31]","plainCitation":"[31]","noteIndex":0},"citationItems":[{"id":1814,"uris":["http://zotero.org/users/11167930/items/MMEWIRGX"],"itemData":{"id":1814,"type":"article-journal","container-title":"Journal of Medical and Basic Scientific Research","issue":"2","journalAbbreviation":"Journal of Medical and Basic Scientific Research","page":"41-53","title":"Prevalence of Psychoactive Substance use and its Contributing Factors among Patients Admitted into the Federal Neuro-Psychiatric Hospital, Benin City: A Retrospective Study","volume":"3","author":[{"family":"Ehwarieme","given":"TA"},{"family":"Emina","given":"A"}],"issued":{"date-parts":[["2022"]]}}}],"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1]</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525EE78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1DE4802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dmitted into Neuro-Psychiatric Hospital</w:t>
            </w:r>
          </w:p>
        </w:tc>
        <w:tc>
          <w:tcPr>
            <w:tcW w:w="733" w:type="pct"/>
            <w:tcBorders>
              <w:top w:val="nil"/>
              <w:left w:val="nil"/>
              <w:bottom w:val="single" w:sz="4" w:space="0" w:color="auto"/>
              <w:right w:val="single" w:sz="4" w:space="0" w:color="auto"/>
            </w:tcBorders>
            <w:shd w:val="clear" w:color="auto" w:fill="auto"/>
            <w:vAlign w:val="center"/>
            <w:hideMark/>
          </w:tcPr>
          <w:p w14:paraId="62144F4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escriptive retrospective survey</w:t>
            </w:r>
          </w:p>
        </w:tc>
        <w:tc>
          <w:tcPr>
            <w:tcW w:w="1117" w:type="pct"/>
            <w:tcBorders>
              <w:top w:val="nil"/>
              <w:left w:val="nil"/>
              <w:bottom w:val="single" w:sz="4" w:space="0" w:color="auto"/>
              <w:right w:val="single" w:sz="4" w:space="0" w:color="auto"/>
            </w:tcBorders>
            <w:shd w:val="clear" w:color="auto" w:fill="auto"/>
            <w:vAlign w:val="center"/>
            <w:hideMark/>
          </w:tcPr>
          <w:p w14:paraId="40320FB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5B92A14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dmitted into Neuro-Psychiatric Hospital (n=1905)</w:t>
            </w:r>
          </w:p>
          <w:p w14:paraId="2342C01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0.6%</w:t>
            </w:r>
          </w:p>
        </w:tc>
        <w:tc>
          <w:tcPr>
            <w:tcW w:w="417" w:type="pct"/>
            <w:tcBorders>
              <w:top w:val="nil"/>
              <w:left w:val="nil"/>
              <w:bottom w:val="single" w:sz="4" w:space="0" w:color="auto"/>
              <w:right w:val="single" w:sz="4" w:space="0" w:color="auto"/>
            </w:tcBorders>
            <w:shd w:val="clear" w:color="auto" w:fill="auto"/>
            <w:vAlign w:val="center"/>
            <w:hideMark/>
          </w:tcPr>
          <w:p w14:paraId="52CF35C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724DDDF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11079A2B"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03D1E457"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32</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6317F53" w14:textId="4FD9A1B2"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El Galad Abd Eldayed &amp; Abd Elaziz (2018) </w:t>
            </w:r>
            <w:r w:rsidR="00A958FB" w:rsidRPr="00B22FF7">
              <w:rPr>
                <w:rFonts w:ascii="Calibri" w:eastAsia="Times New Roman" w:hAnsi="Calibri" w:cs="Calibri"/>
                <w:color w:val="000000"/>
                <w:kern w:val="0"/>
                <w:sz w:val="20"/>
                <w:szCs w:val="20"/>
                <w:lang w:val="en-CA" w:eastAsia="fr-CA"/>
                <w14:ligatures w14:val="none"/>
              </w:rPr>
              <w:fldChar w:fldCharType="begin"/>
            </w:r>
            <w:r w:rsidR="00B479D3">
              <w:rPr>
                <w:rFonts w:ascii="Calibri" w:eastAsia="Times New Roman" w:hAnsi="Calibri" w:cs="Calibri"/>
                <w:color w:val="000000"/>
                <w:kern w:val="0"/>
                <w:sz w:val="20"/>
                <w:szCs w:val="20"/>
                <w:lang w:val="en-CA" w:eastAsia="fr-CA"/>
                <w14:ligatures w14:val="none"/>
              </w:rPr>
              <w:instrText xml:space="preserve"> ADDIN ZOTERO_ITEM CSL_CITATION {"citationID":"a2jbrufffsf","properties":{"formattedCitation":"[32]","plainCitation":"[32]","noteIndex":0},"citationItems":[{"id":1623,"uris":["http://zotero.org/users/11167930/items/9R83V4JS"],"itemData":{"id":1623,"type":"article-journal","container-title":"Ain Shams Journal of Forensic Medicine and Clinical Toxicology","DOI":"10.21608/ajfm.2018.15882","ISSN":"1687-1030","issue":"2","journalAbbreviation":"Ain Shams Journal of Forensic Medicine and Clinical Toxicology","language":"en","page":"94-99","source":"DOI.org (Crossref)","title":"Detection of Drugs of Abuse among Drivers in Fayoum City/ Egypt","volume":"31","author":[{"family":"El Galad","given":"Ghada"},{"family":"Abd Eldayed","given":"Amro"},{"family":"Abd Elaziz","given":"Mai"},{"family":"El Said","given":"Somia"}],"issued":{"date-parts":[["2018",7,1]]}}}],"schema":"https://github.com/citation-style-language/schema/raw/master/csl-citation.json"} </w:instrText>
            </w:r>
            <w:r w:rsidR="00A958FB" w:rsidRPr="00B22FF7">
              <w:rPr>
                <w:rFonts w:ascii="Calibri" w:eastAsia="Times New Roman" w:hAnsi="Calibri" w:cs="Calibri"/>
                <w:color w:val="000000"/>
                <w:kern w:val="0"/>
                <w:sz w:val="20"/>
                <w:szCs w:val="20"/>
                <w:lang w:val="en-CA" w:eastAsia="fr-CA"/>
                <w14:ligatures w14:val="none"/>
              </w:rPr>
              <w:fldChar w:fldCharType="separate"/>
            </w:r>
            <w:r w:rsidR="00B479D3" w:rsidRPr="00B479D3">
              <w:rPr>
                <w:rFonts w:ascii="Calibri" w:hAnsi="Calibri" w:cs="Calibri"/>
                <w:sz w:val="20"/>
              </w:rPr>
              <w:t>[32]</w:t>
            </w:r>
            <w:r w:rsidR="00A958FB" w:rsidRPr="00B22FF7">
              <w:rPr>
                <w:rFonts w:ascii="Calibri" w:eastAsia="Times New Roman" w:hAnsi="Calibri" w:cs="Calibri"/>
                <w:color w:val="000000"/>
                <w:kern w:val="0"/>
                <w:sz w:val="20"/>
                <w:szCs w:val="20"/>
                <w:lang w:val="en-CA"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53EE62F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7B56EF46"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rivers</w:t>
            </w:r>
          </w:p>
        </w:tc>
        <w:tc>
          <w:tcPr>
            <w:tcW w:w="733" w:type="pct"/>
            <w:tcBorders>
              <w:top w:val="nil"/>
              <w:left w:val="nil"/>
              <w:bottom w:val="single" w:sz="4" w:space="0" w:color="auto"/>
              <w:right w:val="single" w:sz="4" w:space="0" w:color="auto"/>
            </w:tcBorders>
            <w:shd w:val="clear" w:color="auto" w:fill="auto"/>
            <w:vAlign w:val="center"/>
            <w:hideMark/>
          </w:tcPr>
          <w:p w14:paraId="512638F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4263D17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0A67A07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rivers (n=200)</w:t>
            </w:r>
          </w:p>
          <w:p w14:paraId="4484C89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1.5%</w:t>
            </w:r>
          </w:p>
        </w:tc>
        <w:tc>
          <w:tcPr>
            <w:tcW w:w="417" w:type="pct"/>
            <w:tcBorders>
              <w:top w:val="nil"/>
              <w:left w:val="nil"/>
              <w:bottom w:val="single" w:sz="4" w:space="0" w:color="auto"/>
              <w:right w:val="single" w:sz="4" w:space="0" w:color="auto"/>
            </w:tcBorders>
            <w:shd w:val="clear" w:color="auto" w:fill="auto"/>
            <w:vAlign w:val="center"/>
            <w:hideMark/>
          </w:tcPr>
          <w:p w14:paraId="350FC88F"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398DD3E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7351B7" w14:paraId="45EB86E4"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6BB21525"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3</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29E22F1E" w14:textId="04D11422"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 Wasify et al. (2018)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djhbqnsok","properties":{"formattedCitation":"[33]","plainCitation":"[33]","noteIndex":0},"citationItems":[{"id":2524,"uris":["http://zotero.org/users/11167930/items/JKK4WCYF","http://zotero.org/users/11167930/items/SWVPHZE9"],"itemData":{"id":2524,"type":"article-journal","archive":"Scopus","container-title":"Addictive Disorders and their Treatment","DOI":"10.1097/ADT.0000000000000129","issue":"2","page":"98-106","title":"The Sociodemographic and Clinical Characteristics of Tramadol Dependence among Egyptians and Their Relationship to the Associated Insomnia","volume":"17","author":[{"family":"El Wasify","given":"M."},{"family":"Fawzy","given":"M."},{"family":"Barakat","given":"D."},{"family":"Youssef","given":"U."},{"family":"El Wasify","given":"M."},{"family":"Saleh","given":"A."},{"family":"Helmy","given":"K."},{"family":"Hamed","given":"S.A."}],"issued":{"date-parts":[["2018"]]}}}],"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3]</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6536635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728E11D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with tramadol dependence</w:t>
            </w:r>
          </w:p>
        </w:tc>
        <w:tc>
          <w:tcPr>
            <w:tcW w:w="733" w:type="pct"/>
            <w:tcBorders>
              <w:top w:val="nil"/>
              <w:left w:val="nil"/>
              <w:bottom w:val="single" w:sz="4" w:space="0" w:color="auto"/>
              <w:right w:val="single" w:sz="4" w:space="0" w:color="auto"/>
            </w:tcBorders>
            <w:shd w:val="clear" w:color="D9E1F2" w:fill="D9E1F2"/>
            <w:vAlign w:val="center"/>
            <w:hideMark/>
          </w:tcPr>
          <w:p w14:paraId="4F4E598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0BCCE7A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69% have insomnia and sleep disturbances (n=400)</w:t>
            </w:r>
          </w:p>
        </w:tc>
        <w:tc>
          <w:tcPr>
            <w:tcW w:w="529" w:type="pct"/>
            <w:tcBorders>
              <w:top w:val="nil"/>
              <w:left w:val="nil"/>
              <w:bottom w:val="single" w:sz="4" w:space="0" w:color="auto"/>
              <w:right w:val="single" w:sz="4" w:space="0" w:color="auto"/>
            </w:tcBorders>
            <w:shd w:val="clear" w:color="D9E1F2" w:fill="D9E1F2"/>
            <w:vAlign w:val="center"/>
            <w:hideMark/>
          </w:tcPr>
          <w:p w14:paraId="4EDFF58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00DBA35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05165C9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7770CB24"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7A2C355"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4</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A2C810D" w14:textId="4EB15678"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beh et al. (2021)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841h6t4el","properties":{"formattedCitation":"[34]","plainCitation":"[34]","noteIndex":0},"citationItems":[{"id":1802,"uris":["http://zotero.org/users/11167930/items/ZZRVLZ9G"],"itemData":{"id":1802,"type":"article-journal","container-title":"Addictive Disorders &amp; Their Treatment","issue":"4","journalAbbreviation":"Addictive Disorders &amp; Their Treatment","note":"publisher: LWW","page":"314-325","title":"Impulsivity and Decision-making Style Among Tramadol Drug Addicts and its Relation to Frontal Lobe Volume","volume":"20","author":[{"family":"Elbeh","given":"Khaled A"},{"family":"Elserogy","given":"Yasser"},{"family":"Seifeldein","given":"Gehan S"},{"family":"Mostafa","given":"Sayed"},{"family":"Yousef","given":"Hosam A"},{"family":"Fawzy","given":"Mohamed"}],"issued":{"date-parts":[["2021"]]}}}],"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4]</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585F9C3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66F9220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amadol Drug Addicts</w:t>
            </w:r>
          </w:p>
        </w:tc>
        <w:tc>
          <w:tcPr>
            <w:tcW w:w="733" w:type="pct"/>
            <w:tcBorders>
              <w:top w:val="nil"/>
              <w:left w:val="nil"/>
              <w:bottom w:val="single" w:sz="4" w:space="0" w:color="auto"/>
              <w:right w:val="single" w:sz="4" w:space="0" w:color="auto"/>
            </w:tcBorders>
            <w:shd w:val="clear" w:color="auto" w:fill="auto"/>
            <w:vAlign w:val="center"/>
            <w:hideMark/>
          </w:tcPr>
          <w:p w14:paraId="7E9A5E6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0324475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addiction is associated with a reduced volume of the brain's white matter, gray matter and cortical thickness. All frontal lobe regions have shown significant volume reduction in the tramadol group.</w:t>
            </w:r>
          </w:p>
          <w:p w14:paraId="21D0EDB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Tramadol addiction and its duration are associated with a risky decision-making style and higher impulsivity than non-addicts. </w:t>
            </w:r>
          </w:p>
        </w:tc>
        <w:tc>
          <w:tcPr>
            <w:tcW w:w="529" w:type="pct"/>
            <w:tcBorders>
              <w:top w:val="nil"/>
              <w:left w:val="nil"/>
              <w:bottom w:val="single" w:sz="4" w:space="0" w:color="auto"/>
              <w:right w:val="single" w:sz="4" w:space="0" w:color="auto"/>
            </w:tcBorders>
            <w:shd w:val="clear" w:color="auto" w:fill="auto"/>
            <w:vAlign w:val="center"/>
            <w:hideMark/>
          </w:tcPr>
          <w:p w14:paraId="673CE9B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26DEE69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5041629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1B29C7BC"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3D2E276E"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5</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2EAB6A79" w14:textId="00176AE4"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Gohari et al. (2022)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4l2ml2jns","properties":{"formattedCitation":"[35]","plainCitation":"[35]","noteIndex":0},"citationItems":[{"id":2547,"uris":["http://zotero.org/users/11167930/items/PGZ3QS92","http://zotero.org/users/11167930/items/N9ZZMW99"],"itemData":{"id":2547,"type":"article-journal","archive":"Scopus","container-title":"Journal of Substance Use","DOI":"10.1080/14659891.2021.1892220","issue":"1","page":"50-55","title":"Opioid use disorders related to tramadol among an Egyptian sample of male psychiatric patients: prevalence and sociodemographic and clinical correlates","volume":"27","author":[{"family":"El-Gohari","given":"H.M."},{"family":"Fouad","given":"E."},{"family":"Abdelghani","given":"M."}],"issued":{"date-parts":[["2022"]]}}}],"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5]</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12070B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548FC36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Inpatients and outpatients with (axis-I) psychiatric disorders</w:t>
            </w:r>
          </w:p>
        </w:tc>
        <w:tc>
          <w:tcPr>
            <w:tcW w:w="733" w:type="pct"/>
            <w:tcBorders>
              <w:top w:val="nil"/>
              <w:left w:val="nil"/>
              <w:bottom w:val="single" w:sz="4" w:space="0" w:color="auto"/>
              <w:right w:val="single" w:sz="4" w:space="0" w:color="auto"/>
            </w:tcBorders>
            <w:shd w:val="clear" w:color="D9E1F2" w:fill="D9E1F2"/>
            <w:vAlign w:val="center"/>
            <w:hideMark/>
          </w:tcPr>
          <w:p w14:paraId="2A488B2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3C10489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57BCA8E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dmitted at Psychiatric hospital (n=168)</w:t>
            </w:r>
          </w:p>
          <w:p w14:paraId="7BA7C78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48.8%</w:t>
            </w:r>
          </w:p>
        </w:tc>
        <w:tc>
          <w:tcPr>
            <w:tcW w:w="417" w:type="pct"/>
            <w:tcBorders>
              <w:top w:val="nil"/>
              <w:left w:val="nil"/>
              <w:bottom w:val="single" w:sz="4" w:space="0" w:color="auto"/>
              <w:right w:val="single" w:sz="4" w:space="0" w:color="auto"/>
            </w:tcBorders>
            <w:shd w:val="clear" w:color="D9E1F2" w:fill="D9E1F2"/>
            <w:vAlign w:val="center"/>
            <w:hideMark/>
          </w:tcPr>
          <w:p w14:paraId="6E9DA52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30D5F52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2279506B"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2CE03B7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highlight w:val="yellow"/>
                <w:lang w:eastAsia="fr-CA"/>
                <w14:ligatures w14:val="none"/>
              </w:rPr>
              <w:t>36</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156C2C3" w14:textId="732C5B6C"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hammady et al. (2014)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3o8d9coe0","properties":{"formattedCitation":"[36]","plainCitation":"[36]","noteIndex":0},"citationItems":[{"id":1811,"uris":["http://zotero.org/users/11167930/items/TI5E4N2P"],"itemData":{"id":1811,"type":"article-journal","container-title":"Addictive Disorders &amp; Their Treatment","issue":"2","journalAbbreviation":"Addictive Disorders &amp; Their Treatment","note":"publisher: LWW","page":"68-74","title":"Pattern of risky sexual behaviors in opioid-dependent egyptian adults","volume":"13","author":[{"family":"Elhammady","given":"Mohammed"},{"family":"Mobasher","given":"Maha"},{"family":"Moselhy","given":"Hamdy F"}],"issued":{"date-parts":[["2014"]]}}}],"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6]</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87A8DF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40A49EAF"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Inpatients with opioid dependency</w:t>
            </w:r>
          </w:p>
        </w:tc>
        <w:tc>
          <w:tcPr>
            <w:tcW w:w="733" w:type="pct"/>
            <w:tcBorders>
              <w:top w:val="nil"/>
              <w:left w:val="nil"/>
              <w:bottom w:val="single" w:sz="4" w:space="0" w:color="auto"/>
              <w:right w:val="single" w:sz="4" w:space="0" w:color="auto"/>
            </w:tcBorders>
            <w:shd w:val="clear" w:color="auto" w:fill="auto"/>
            <w:vAlign w:val="center"/>
            <w:hideMark/>
          </w:tcPr>
          <w:p w14:paraId="06687FA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71F53E7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High rates of risky sexual behaviours were observed, particularly in tramadol users. They reported high rates of sexual activity over the previous three months, commercial sex work, a large number of casual sex partners, and lifetime hepatitis C. </w:t>
            </w:r>
          </w:p>
        </w:tc>
        <w:tc>
          <w:tcPr>
            <w:tcW w:w="529" w:type="pct"/>
            <w:tcBorders>
              <w:top w:val="nil"/>
              <w:left w:val="nil"/>
              <w:bottom w:val="single" w:sz="4" w:space="0" w:color="auto"/>
              <w:right w:val="single" w:sz="4" w:space="0" w:color="auto"/>
            </w:tcBorders>
            <w:shd w:val="clear" w:color="auto" w:fill="auto"/>
            <w:vAlign w:val="center"/>
            <w:hideMark/>
          </w:tcPr>
          <w:p w14:paraId="6869780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with opioid dependency (n=48)</w:t>
            </w:r>
          </w:p>
          <w:p w14:paraId="312E6B8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7.1%</w:t>
            </w:r>
          </w:p>
        </w:tc>
        <w:tc>
          <w:tcPr>
            <w:tcW w:w="417" w:type="pct"/>
            <w:tcBorders>
              <w:top w:val="nil"/>
              <w:left w:val="nil"/>
              <w:bottom w:val="single" w:sz="4" w:space="0" w:color="auto"/>
              <w:right w:val="single" w:sz="4" w:space="0" w:color="auto"/>
            </w:tcBorders>
            <w:shd w:val="clear" w:color="auto" w:fill="auto"/>
            <w:vAlign w:val="center"/>
            <w:hideMark/>
          </w:tcPr>
          <w:p w14:paraId="5CDEE7DD"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6E71E55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59D10E7E"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230EE9B9"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7</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0E291150" w14:textId="72ACACDD"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Safty et al. (2018)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qljmsj2vk","properties":{"formattedCitation":"[37]","plainCitation":"[37]","noteIndex":0},"citationItems":[{"id":1456,"uris":["http://zotero.org/users/11167930/items/KN8QPN46"],"itemData":{"id":1456,"type":"article-journal","abstract":"Background: The use of illicit drugs has become a worldwide health problem. Substances with the potential to be abused may have direct or indirect effects on physiologic mechanisms that lead to organ system dysfunction and diseases.\nObjective: The present study aims to investigate the structural and reabsorption integrity of the nephron among Egyptian addicts of tramadol alone and coabused with cannabis.\nMethods: Sixty-five males were included in the study, they were classified into control group (G1=19), tramadol addicts group (G2=18), and tramadol coabused with cannabis addicts group (G3=28). Parameters investigated for structural integrity were urinary levels ofleucineaminopeptidase and N-acetyl-β-D-glucosaminidase, and urinary parameters for reabsorption integrity were levels of copper and zinc as well as calcium, also urinary creatinine was measured. In addition, urinary levels of tramadol and tetrahydrocannabinol were estimated.\nResults: Among the two addicted groups, all measured parameters were not significantly different in comparison with the control group except for urinary calcium excretion which was found to be significantly increased among the two addicted groups.\nConclusion: Both tramadol addiction alone or coabused with cannabis causes increased urinary excretion of calcium, indicating reabsorption dysfunction of calcium without affecting structural integrity along the nephron.","container-title":"African Health Sciences","DOI":"10.4314/ahs.v18i3.35","ISSN":"1680-6905","issue":"3","journalAbbreviation":"Afr H. Sci.","language":"en","page":"767","source":"DOI.org (Crossref)","title":"Effect of tramadol addiction alone and its co-abuse with cannabis on urinary excretion of Copper, Zinc, and Calcium among Egyptian addicts","volume":"18","author":[{"family":"El-Safty","given":"Ibrahim"},{"family":"Eltamany","given":"Elsayed"},{"family":"Shouman","given":"Ahmed"},{"family":"El-Gamel","given":"Omayma"},{"family":"Nada","given":"Ahmed"},{"family":"Ali","given":"Wesam"}],"issued":{"date-parts":[["2018",8,15]]}}}],"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7]</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5889D8E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3B5290D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OutPatient attending for treatment of Drug addiction</w:t>
            </w:r>
          </w:p>
        </w:tc>
        <w:tc>
          <w:tcPr>
            <w:tcW w:w="733" w:type="pct"/>
            <w:tcBorders>
              <w:top w:val="nil"/>
              <w:left w:val="nil"/>
              <w:bottom w:val="single" w:sz="4" w:space="0" w:color="auto"/>
              <w:right w:val="single" w:sz="4" w:space="0" w:color="auto"/>
            </w:tcBorders>
            <w:shd w:val="clear" w:color="D9E1F2" w:fill="D9E1F2"/>
            <w:vAlign w:val="center"/>
            <w:hideMark/>
          </w:tcPr>
          <w:p w14:paraId="698ABB0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0A34F2B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addiction causes reabsorption impairment of the nephron function regarding urinary calcium.</w:t>
            </w:r>
          </w:p>
        </w:tc>
        <w:tc>
          <w:tcPr>
            <w:tcW w:w="529" w:type="pct"/>
            <w:tcBorders>
              <w:top w:val="nil"/>
              <w:left w:val="nil"/>
              <w:bottom w:val="single" w:sz="4" w:space="0" w:color="auto"/>
              <w:right w:val="single" w:sz="4" w:space="0" w:color="auto"/>
            </w:tcBorders>
            <w:shd w:val="clear" w:color="D9E1F2" w:fill="D9E1F2"/>
            <w:vAlign w:val="center"/>
            <w:hideMark/>
          </w:tcPr>
          <w:p w14:paraId="2C50897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28B7319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16F5412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7579094"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425E0BF"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8</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7C2BEB94" w14:textId="1A273BD0"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EL-Zoghby et al. (2017)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9beaesjta","properties":{"formattedCitation":"[38]","plainCitation":"[38]","noteIndex":0},"citationItems":[{"id":1642,"uris":["http://zotero.org/users/11167930/items/G2NZKF9T"],"itemData":{"id":1642,"type":"article-journal","abstract":"Background: Pattern of drug abuse and dependence are different between countries. This should be considered while planning preventive and therapeutic strategies for optimal outcome achievement. Aim: To identify and manage drug abuse phenomenon among adults attending Family Medicine Center of Fanarah Village in Ismailia city, Egypt. Pateints and methods: A cross sectional descriptive study was carried out on 243 adults, 60.9% male and 39.1% female aged between more than 18 to 65 years old . They attending Fanarah primary health care center, Ismailia city, Egypt, in the period from the first of June 2013 to the end of December, 2014. Participants were structured interviewed and asked about the socio-demographic and drug history data. An anonymous, designed questionnaire was fulfilled by the researcher for each participant and the confidentiality has been preserved. Drugs were estimated in the urine samples of all participants using thin-layer chromatography (TLC) followed by high performance liquid chromatography (HPLC) methods. Results: The prevalence of illicit drug use was 44.8%. Male gender represented the majority of illicit drug users (32.9%) Vs female users which represented (11.9%) and the majority of drug abusers started taking drugs for the first time at age 15-24 years old. The distribution of the most commonly abused drugs among abusers was as follows: Bango 11.1%, Hashish 8.2% and tramadol 9.8%. Abusing Heroin, Cocaine and Valium, was less prevalent among the studied adults (1.2%, 0.8% and 1.2%, respectively). Conclusions: Illicit drug use among adults in the study population starts in younger ages. Cannabis is still the most widely abused one, although tramadol becomes an increasingly alarming phenomenon.","container-title":"The Egyptian Journal of Forensic Sciences and Applied Toxicology","DOI":"10.21608/ejfsat.2017.45678","ISSN":"2535-1915","issue":"1","journalAbbreviation":"The Egyptian Journal of Forensic Sciences and Applied Toxicology","language":"en","page":"1-20","source":"DOI.org (Crossref)","title":"Pattern of illicit drug use among adults attending family Medicine Center Of Fanarah village in Ismailia City, Egypt.","volume":"17","author":[{"family":"EL-Zoghby","given":"Safaa M."},{"family":"Mansour","given":"Nadia M."},{"family":"Eldahshan","given":"Nahed A."},{"family":"Fawzy","given":"Manal S."},{"family":"Hagras","given":"Abeer M."}],"issued":{"date-parts":[["2017",6,1]]}}}],"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8]</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3BF9980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714B44B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dults attending the Family medicine center </w:t>
            </w:r>
          </w:p>
        </w:tc>
        <w:tc>
          <w:tcPr>
            <w:tcW w:w="733" w:type="pct"/>
            <w:tcBorders>
              <w:top w:val="nil"/>
              <w:left w:val="nil"/>
              <w:bottom w:val="single" w:sz="4" w:space="0" w:color="auto"/>
              <w:right w:val="single" w:sz="4" w:space="0" w:color="auto"/>
            </w:tcBorders>
            <w:shd w:val="clear" w:color="auto" w:fill="auto"/>
            <w:vAlign w:val="center"/>
            <w:hideMark/>
          </w:tcPr>
          <w:p w14:paraId="6F976B4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1EFB847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216BFC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dults attending the family </w:t>
            </w:r>
            <w:r w:rsidRPr="00B22FF7">
              <w:rPr>
                <w:rFonts w:ascii="Calibri" w:eastAsia="Times New Roman" w:hAnsi="Calibri" w:cs="Calibri"/>
                <w:color w:val="000000"/>
                <w:kern w:val="0"/>
                <w:sz w:val="20"/>
                <w:szCs w:val="20"/>
                <w:lang w:val="en-CA" w:eastAsia="fr-CA"/>
                <w14:ligatures w14:val="none"/>
              </w:rPr>
              <w:lastRenderedPageBreak/>
              <w:t>medicine center (n=243)</w:t>
            </w:r>
          </w:p>
          <w:p w14:paraId="2DC8CFC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9.87%</w:t>
            </w:r>
          </w:p>
        </w:tc>
        <w:tc>
          <w:tcPr>
            <w:tcW w:w="417" w:type="pct"/>
            <w:tcBorders>
              <w:top w:val="nil"/>
              <w:left w:val="nil"/>
              <w:bottom w:val="single" w:sz="4" w:space="0" w:color="auto"/>
              <w:right w:val="single" w:sz="4" w:space="0" w:color="auto"/>
            </w:tcBorders>
            <w:shd w:val="clear" w:color="auto" w:fill="auto"/>
            <w:vAlign w:val="center"/>
            <w:hideMark/>
          </w:tcPr>
          <w:p w14:paraId="0BD7B08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 </w:t>
            </w:r>
          </w:p>
        </w:tc>
        <w:tc>
          <w:tcPr>
            <w:tcW w:w="510" w:type="pct"/>
            <w:tcBorders>
              <w:top w:val="nil"/>
              <w:left w:val="nil"/>
              <w:bottom w:val="single" w:sz="4" w:space="0" w:color="auto"/>
              <w:right w:val="single" w:sz="4" w:space="0" w:color="auto"/>
            </w:tcBorders>
            <w:shd w:val="clear" w:color="auto" w:fill="auto"/>
            <w:vAlign w:val="center"/>
            <w:hideMark/>
          </w:tcPr>
          <w:p w14:paraId="6C9BFD7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12A614E"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35524938"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9</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30CFBFD0" w14:textId="46F9749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Fasoro et al. (2020)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87o55ppa0","properties":{"formattedCitation":"[39]","plainCitation":"[39]","noteIndex":0},"citationItems":[{"id":1786,"uris":["http://zotero.org/users/11167930/items/YW8HQEBY"],"itemData":{"id":1786,"type":"article-journal","container-title":"J Addict Ther: JATP-126. DOI","journalAbbreviation":"J Addict Ther: JATP-126. DOI","page":"2577-1507","title":"Assessing Substance Abuse among Commercial Mo-torcyclists in Ijero Township, Ekiti State, Southwestern Nigeria: It’s Implication to Public Health","volume":"10","author":[{"family":"Fasoro","given":"O"},{"family":"Olusuyi","given":"A"},{"family":"Dada","given":"A"},{"family":"Adewumi","given":"M"},{"family":"Oluwatuyi","given":"V"}],"issued":{"date-parts":[["2020"]]}}}],"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39]</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CFE599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34BEE2B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motorcyclist</w:t>
            </w:r>
          </w:p>
        </w:tc>
        <w:tc>
          <w:tcPr>
            <w:tcW w:w="733" w:type="pct"/>
            <w:tcBorders>
              <w:top w:val="nil"/>
              <w:left w:val="nil"/>
              <w:bottom w:val="single" w:sz="4" w:space="0" w:color="auto"/>
              <w:right w:val="single" w:sz="4" w:space="0" w:color="auto"/>
            </w:tcBorders>
            <w:shd w:val="clear" w:color="D9E1F2" w:fill="D9E1F2"/>
            <w:vAlign w:val="center"/>
            <w:hideMark/>
          </w:tcPr>
          <w:p w14:paraId="1A0BAA6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4C94B57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000268B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motorcyclist (n=89)</w:t>
            </w:r>
          </w:p>
          <w:p w14:paraId="777880E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29.2%</w:t>
            </w:r>
          </w:p>
        </w:tc>
        <w:tc>
          <w:tcPr>
            <w:tcW w:w="417" w:type="pct"/>
            <w:tcBorders>
              <w:top w:val="nil"/>
              <w:left w:val="nil"/>
              <w:bottom w:val="single" w:sz="4" w:space="0" w:color="auto"/>
              <w:right w:val="single" w:sz="4" w:space="0" w:color="auto"/>
            </w:tcBorders>
            <w:shd w:val="clear" w:color="D9E1F2" w:fill="D9E1F2"/>
            <w:vAlign w:val="center"/>
            <w:hideMark/>
          </w:tcPr>
          <w:p w14:paraId="64F54BB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3166D5F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7351B7" w14:paraId="043B97BE"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61E3D69C"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0</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7CAD0060" w14:textId="569A2FB9"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Fuseini et al. (2019)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5r0kcubdn","properties":{"formattedCitation":"[40]","plainCitation":"[40]","noteIndex":0},"citationItems":[{"id":1764,"uris":["http://zotero.org/users/11167930/items/C47ZCZTG"],"itemData":{"id":1764,"type":"article-journal","abstract":"Study aim: Considering the alarming rate at which young people abuse tramadol, as evidenced by the numerous media reports on the subject, this qualitative study was conducted to explore the facilitators to the abuse of tramadol by young people. Design and methods: A qualitative exploratory descriptive design was employed in conducting the study. A total of 18 participants were purposively sampled. Data for the study were collected through two focused group discussions and three in-depth-interviews. Thematic analysis was used to analyse the data. Results: The findings of the study revealed four main themes. These themes were initiating factors of abuse; desirable physical effects; desirable psychological effects; and undesirable effects. It was revealed that many young people initially get into tramadol abuse because of peer pressure, curiosity or post-traumatic addiction. However, they often continue the practice for various physical and psychological gratifications including euphoria, attentiveness, high energy levels, pain relief and improved sexual performance. The study also revealed some unpleasant side effects of tramadol abuse such as severe vomiting, loss of appetite, seizures, emotional aloofness and irritability. Many of the participants in this study also expressed willingness to quit tramadol abuse because of social discrimination and the enormous side effects that come with the abuse of the drug. © 2019 The Authors. Nursing Open published by John Wiley &amp; Sons Ltd.","container-title":"Nurs. Open","DOI":"10.1002/nop2.353","issue":"4","journalAbbreviation":"Nurs. Open","note":"publisher: Wiley-Blackwell Publishing Ltd","page":"1388-1398","title":"Facilitators to the continuous abuse of tramadol among the youth: A qualitative study in Northern Ghana","volume":"6","author":[{"family":"Fuseini","given":"A.G."},{"family":"Afizu","given":"A."},{"family":"Yakubu","given":"Y.H."},{"family":"Nachinab","given":"G."}],"issued":{"date-parts":[["2019"]]}}}],"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0]</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13F45DA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Ghana</w:t>
            </w:r>
          </w:p>
        </w:tc>
        <w:tc>
          <w:tcPr>
            <w:tcW w:w="738" w:type="pct"/>
            <w:tcBorders>
              <w:top w:val="nil"/>
              <w:left w:val="nil"/>
              <w:bottom w:val="single" w:sz="4" w:space="0" w:color="auto"/>
              <w:right w:val="single" w:sz="4" w:space="0" w:color="auto"/>
            </w:tcBorders>
            <w:shd w:val="clear" w:color="auto" w:fill="auto"/>
            <w:vAlign w:val="center"/>
            <w:hideMark/>
          </w:tcPr>
          <w:p w14:paraId="20BAD153"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with tramadol dependence</w:t>
            </w:r>
          </w:p>
        </w:tc>
        <w:tc>
          <w:tcPr>
            <w:tcW w:w="733" w:type="pct"/>
            <w:tcBorders>
              <w:top w:val="nil"/>
              <w:left w:val="nil"/>
              <w:bottom w:val="single" w:sz="4" w:space="0" w:color="auto"/>
              <w:right w:val="single" w:sz="4" w:space="0" w:color="auto"/>
            </w:tcBorders>
            <w:shd w:val="clear" w:color="auto" w:fill="auto"/>
            <w:vAlign w:val="center"/>
            <w:hideMark/>
          </w:tcPr>
          <w:p w14:paraId="39FD335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auto" w:fill="auto"/>
            <w:vAlign w:val="center"/>
            <w:hideMark/>
          </w:tcPr>
          <w:p w14:paraId="41A6A64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Vomiting, Loss of Appetite, Seizure, Emotional aloofness, Irritability</w:t>
            </w:r>
          </w:p>
        </w:tc>
        <w:tc>
          <w:tcPr>
            <w:tcW w:w="529" w:type="pct"/>
            <w:tcBorders>
              <w:top w:val="nil"/>
              <w:left w:val="nil"/>
              <w:bottom w:val="single" w:sz="4" w:space="0" w:color="auto"/>
              <w:right w:val="single" w:sz="4" w:space="0" w:color="auto"/>
            </w:tcBorders>
            <w:shd w:val="clear" w:color="auto" w:fill="auto"/>
            <w:vAlign w:val="center"/>
            <w:hideMark/>
          </w:tcPr>
          <w:p w14:paraId="3145FBA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64D464A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43252CF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050C907B"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D38FF7A"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1</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0EADF903" w14:textId="1804DC9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Gallois et al. (2021)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p945l3i87","properties":{"formattedCitation":"[41]","plainCitation":"[41]","noteIndex":0},"citationItems":[{"id":2154,"uris":["http://zotero.org/users/11167930/items/TSGQQ8EL","http://zotero.org/users/11167930/items/UBJG4CBF"],"itemData":{"id":2154,"type":"article-journal","abstract":"Due to global socio-economical and ecological changes, indigenous societies are exposed to an increased risk of alcohol and substance abuse. Most research on this topic has been done on indigenous communities in Canada, Australia, the US, parts of Europe and New Zealand, leaving indigenous communities in other parts of the world largely unrepresented. This study focuses on alcohol and drug consumption among the Baka: a former huntergatherer society in southeastern Cameroon that has been facing drastic socio-ecological changes in the last five decades. During long-term fieldwork we collected ethnographic and empirical data by means of group and individual interviews among four Baka communities. By using a multivariable approach, we describe psycho­ active substance use behaviors, its socio-cultural and political context, and consequences. Our findings show that 48% of men, 24% of women and 11% of children between five and 16 years old reported alcohol intake in the past 24 h. The use of Tramadol was also reported, including by children as young as five years old. Psychoactive substances were used for recreational purposes, as painkillers, and energy boosters. Substance abuse was related to health issues, especially problems with fertility, and to several household and social conflicts. Other factors related to substance abuse were Baka’s marginalization and sexual exploitation of Baka women and girls. By discussing these matters, we hope to stimulate more research on similar problems in small-scale societies and to invite governments, human rights activists, and other important parties to take action.","container-title":"Social Science &amp; Medicine","DOI":"10.1016/j.socscimed.2021.113929","ISSN":"02779536","journalAbbreviation":"Social Science &amp; Medicine","language":"en","page":"113929","source":"DOI.org (Crossref)","title":"Alcohol, drugs and sexual abuse in Cameroon's rainforest","volume":"277","author":[{"family":"Gallois","given":"Sandrine"},{"family":"Van Andel","given":"Tinde Ruth"},{"family":"Pranskaityté","given":"Gintare"}],"issued":{"date-parts":[["2021",5]]}}}],"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1]</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336AE2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Cameroon </w:t>
            </w:r>
          </w:p>
        </w:tc>
        <w:tc>
          <w:tcPr>
            <w:tcW w:w="738" w:type="pct"/>
            <w:tcBorders>
              <w:top w:val="nil"/>
              <w:left w:val="nil"/>
              <w:bottom w:val="single" w:sz="4" w:space="0" w:color="auto"/>
              <w:right w:val="single" w:sz="4" w:space="0" w:color="auto"/>
            </w:tcBorders>
            <w:shd w:val="clear" w:color="D9E1F2" w:fill="D9E1F2"/>
            <w:vAlign w:val="center"/>
            <w:hideMark/>
          </w:tcPr>
          <w:p w14:paraId="23C3BB47"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Baka communities/Cameroon's indigenous communities </w:t>
            </w:r>
          </w:p>
        </w:tc>
        <w:tc>
          <w:tcPr>
            <w:tcW w:w="733" w:type="pct"/>
            <w:tcBorders>
              <w:top w:val="nil"/>
              <w:left w:val="nil"/>
              <w:bottom w:val="single" w:sz="4" w:space="0" w:color="auto"/>
              <w:right w:val="single" w:sz="4" w:space="0" w:color="auto"/>
            </w:tcBorders>
            <w:shd w:val="clear" w:color="D9E1F2" w:fill="D9E1F2"/>
            <w:vAlign w:val="center"/>
            <w:hideMark/>
          </w:tcPr>
          <w:p w14:paraId="26F4539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Mix methods: observation and interviews (individual and group)</w:t>
            </w:r>
          </w:p>
        </w:tc>
        <w:tc>
          <w:tcPr>
            <w:tcW w:w="1117" w:type="pct"/>
            <w:tcBorders>
              <w:top w:val="nil"/>
              <w:left w:val="nil"/>
              <w:bottom w:val="single" w:sz="4" w:space="0" w:color="auto"/>
              <w:right w:val="single" w:sz="4" w:space="0" w:color="auto"/>
            </w:tcBorders>
            <w:shd w:val="clear" w:color="D9E1F2" w:fill="D9E1F2"/>
            <w:vAlign w:val="center"/>
            <w:hideMark/>
          </w:tcPr>
          <w:p w14:paraId="06383FB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leepy, Itching, scraping the body, convulsion, death</w:t>
            </w:r>
          </w:p>
          <w:p w14:paraId="36F14A9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Losing weight</w:t>
            </w:r>
          </w:p>
        </w:tc>
        <w:tc>
          <w:tcPr>
            <w:tcW w:w="529" w:type="pct"/>
            <w:tcBorders>
              <w:top w:val="nil"/>
              <w:left w:val="nil"/>
              <w:bottom w:val="single" w:sz="4" w:space="0" w:color="auto"/>
              <w:right w:val="single" w:sz="4" w:space="0" w:color="auto"/>
            </w:tcBorders>
            <w:shd w:val="clear" w:color="D9E1F2" w:fill="D9E1F2"/>
            <w:vAlign w:val="center"/>
            <w:hideMark/>
          </w:tcPr>
          <w:p w14:paraId="61C7470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34FD2FB6"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701C343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360F02BE"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E0F7874"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highlight w:val="yellow"/>
                <w:lang w:eastAsia="fr-CA"/>
                <w14:ligatures w14:val="none"/>
              </w:rPr>
              <w:t>42</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428CD5B4" w14:textId="4F1C21F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Halawa, (2013)</w:t>
            </w:r>
            <w:r w:rsidR="00A958FB" w:rsidRPr="00B22FF7">
              <w:rPr>
                <w:rFonts w:ascii="Calibri" w:eastAsia="Times New Roman" w:hAnsi="Calibri" w:cs="Calibri"/>
                <w:color w:val="000000"/>
                <w:kern w:val="0"/>
                <w:sz w:val="20"/>
                <w:szCs w:val="20"/>
                <w:lang w:eastAsia="fr-CA"/>
                <w14:ligatures w14:val="none"/>
              </w:rPr>
              <w:t xml:space="preserve">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onq4oio24","properties":{"formattedCitation":"[42]","plainCitation":"[42]","noteIndex":0},"citationItems":[{"id":1799,"uris":["http://zotero.org/users/11167930/items/YY3SUZPH"],"itemData":{"id":1799,"type":"article-journal","container-title":"Ain Shams Journal of Forensic Medicine and Clinical Toxicology","issue":"2","journalAbbreviation":"Ain Shams Journal of Forensic Medicine and Clinical Toxicology","note":"publisher: Ain Shams University, Faculty of Medicine, Forensic Medicine &amp; Clinical …","page":"20-26","title":"Clinical study of acute tramadol poisoning in the poison control center, Ain Shams University in 2012","volume":"21","author":[{"family":"Halawa","given":"Heba"}],"issued":{"date-parts":[["2013"]]}}}],"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2]</w:t>
            </w:r>
            <w:r w:rsidR="00A958FB"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auto" w:fill="auto"/>
            <w:vAlign w:val="center"/>
            <w:hideMark/>
          </w:tcPr>
          <w:p w14:paraId="2FEF32E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067FCF7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presented to the Poison Control Center (for Tramadol)</w:t>
            </w:r>
          </w:p>
        </w:tc>
        <w:tc>
          <w:tcPr>
            <w:tcW w:w="733" w:type="pct"/>
            <w:tcBorders>
              <w:top w:val="nil"/>
              <w:left w:val="nil"/>
              <w:bottom w:val="single" w:sz="4" w:space="0" w:color="auto"/>
              <w:right w:val="single" w:sz="4" w:space="0" w:color="auto"/>
            </w:tcBorders>
            <w:shd w:val="clear" w:color="auto" w:fill="auto"/>
            <w:vAlign w:val="center"/>
            <w:hideMark/>
          </w:tcPr>
          <w:p w14:paraId="7045AC2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3BEAB51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Intoxication: Nausea, vomiting, coma, constricted Pupil, seizures, respiratory failure, death, pulse (tachycardia, bradycardia), Blood pressure (Shock, hypotension, hypertension), Respiratory rate (bradypnea, apnea, tachypnea), temperature (hypothermia, hyperthermia), Skin (Cyanosis, sweating), Pupil (constricted, dilated). Neurological system (coma, seizure, disequilibrium, agitation, hallucination), Respiratory system (respiratory distress, pulmonary edema), Cardiovascular system (Tachycardia, Myocardial ischemia, ventricular arrhythmia), GIT System (Nausea &amp; vomiting)</w:t>
            </w:r>
          </w:p>
        </w:tc>
        <w:tc>
          <w:tcPr>
            <w:tcW w:w="529" w:type="pct"/>
            <w:tcBorders>
              <w:top w:val="nil"/>
              <w:left w:val="nil"/>
              <w:bottom w:val="single" w:sz="4" w:space="0" w:color="auto"/>
              <w:right w:val="single" w:sz="4" w:space="0" w:color="auto"/>
            </w:tcBorders>
            <w:shd w:val="clear" w:color="auto" w:fill="auto"/>
            <w:vAlign w:val="center"/>
            <w:hideMark/>
          </w:tcPr>
          <w:p w14:paraId="36328B6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presented to the Poison Control Center (n=1581)</w:t>
            </w:r>
          </w:p>
          <w:p w14:paraId="4C19AF0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56.6% were addicted.</w:t>
            </w:r>
          </w:p>
          <w:p w14:paraId="105D630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26.6% were suicidal attempt</w:t>
            </w:r>
          </w:p>
        </w:tc>
        <w:tc>
          <w:tcPr>
            <w:tcW w:w="417" w:type="pct"/>
            <w:tcBorders>
              <w:top w:val="nil"/>
              <w:left w:val="nil"/>
              <w:bottom w:val="single" w:sz="4" w:space="0" w:color="auto"/>
              <w:right w:val="single" w:sz="4" w:space="0" w:color="auto"/>
            </w:tcBorders>
            <w:shd w:val="clear" w:color="auto" w:fill="auto"/>
            <w:vAlign w:val="center"/>
            <w:hideMark/>
          </w:tcPr>
          <w:p w14:paraId="69AC230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0BC8EBE9"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32865CD4"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8E8F63B"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3</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1C3B3304" w14:textId="4D610BD0"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Hassaan et al. (2021)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bv2s1di6l","properties":{"formattedCitation":"[43]","plainCitation":"[43]","noteIndex":0},"citationItems":[{"id":1645,"uris":["http://zotero.org/users/11167930/items/7A8P4I96"],"itemData":{"id":1645,"type":"article-journal","abstract":"Background: Some pieces of the literature report impaired cognitive functioning in tramadol dependence. Whether extended abstinence improves cognitive functioning or not is not well studied. Aim: We aimed to measure the change in cognitive functioning following complete abstinence among individuals with tramadol dependence.\nMethods: Eighty-­three male tramadol-­dependent (TD) and 57 matched healthy controls participated in this study. Cognitive functions were assessed using: The Trail making test (TMT), Wechsler Memory Scale-­Revised (WMS-­R), and Wechsler Adult Intelligence Scale (WAIS). Patients were assessed in the first week immediately after the end of the in-­patient treatment program (T1), and after six months of sustained abstinence (T2).\nResults: At T1, the TD group showed deficits on all tested cognitive parameters (visual attention, task switching, working memory, visual memory, verbal memory, verbal knowledge, Verbal IQ, Performance IQ, and Full-­Scale IQ) in comparison to the control group. At T2, significant improvements had occurred in all the tested parameters except performance IQ. The cognitive performance of the abstinent individuals at T2 was comparable to the control group for the verbal subsets of WMS-­R, Verbal IQ, Performance IQ, and Full-­Scale IQ. Nevertheless, it was still worse than the control group in TMT, and all other WMS subsets.\nConclusion: tramadol dependence has negative effects on cognitive performance, which improves with extended abstinence.","container-title":"Neuropsychopharmacology Reports","DOI":"10.1002/npr2.12188","ISSN":"2574-173X, 2574-173X","issue":"3","journalAbbreviation":"Neuropsychopharmacol Rep","language":"en","page":"371-378","source":"DOI.org (Crossref)","title":"Effects of extended abstinence on cognitive functions in tramadol‐dependent patients: A cohort study","title-short":"Effects of extended abstinence on cognitive functions in tramadol‐dependent patients","volume":"41","author":[{"family":"Hassaan","given":"Shehab H."},{"family":"Khalifa","given":"Hossam"},{"family":"Darwish","given":"Alaa M."}],"issued":{"date-parts":[["2021",9]]}}}],"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3]</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620E46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56E786AE"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Patients with Tramadol-dependent </w:t>
            </w:r>
          </w:p>
        </w:tc>
        <w:tc>
          <w:tcPr>
            <w:tcW w:w="733" w:type="pct"/>
            <w:tcBorders>
              <w:top w:val="nil"/>
              <w:left w:val="nil"/>
              <w:bottom w:val="single" w:sz="4" w:space="0" w:color="auto"/>
              <w:right w:val="single" w:sz="4" w:space="0" w:color="auto"/>
            </w:tcBorders>
            <w:shd w:val="clear" w:color="D9E1F2" w:fill="D9E1F2"/>
            <w:vAlign w:val="center"/>
            <w:hideMark/>
          </w:tcPr>
          <w:p w14:paraId="0B26A8B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rospective study with control</w:t>
            </w:r>
          </w:p>
        </w:tc>
        <w:tc>
          <w:tcPr>
            <w:tcW w:w="1117" w:type="pct"/>
            <w:tcBorders>
              <w:top w:val="nil"/>
              <w:left w:val="nil"/>
              <w:bottom w:val="single" w:sz="4" w:space="0" w:color="auto"/>
              <w:right w:val="single" w:sz="4" w:space="0" w:color="auto"/>
            </w:tcBorders>
            <w:shd w:val="clear" w:color="D9E1F2" w:fill="D9E1F2"/>
            <w:vAlign w:val="center"/>
            <w:hideMark/>
          </w:tcPr>
          <w:p w14:paraId="65223BD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dependence negatively affects cognitive performance, which improves with extended abstinence.</w:t>
            </w:r>
          </w:p>
        </w:tc>
        <w:tc>
          <w:tcPr>
            <w:tcW w:w="529" w:type="pct"/>
            <w:tcBorders>
              <w:top w:val="nil"/>
              <w:left w:val="nil"/>
              <w:bottom w:val="single" w:sz="4" w:space="0" w:color="auto"/>
              <w:right w:val="single" w:sz="4" w:space="0" w:color="auto"/>
            </w:tcBorders>
            <w:shd w:val="clear" w:color="D9E1F2" w:fill="D9E1F2"/>
            <w:vAlign w:val="center"/>
            <w:hideMark/>
          </w:tcPr>
          <w:p w14:paraId="6D5F2B2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77086FC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19B43C9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7351B7" w14:paraId="0DDDC098"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67A40C47"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44</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1B77E2C7" w14:textId="0C30E771"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brahim et al. (2017)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9ok24hgu2","properties":{"formattedCitation":"[44]","plainCitation":"[44]","noteIndex":0},"citationItems":[{"id":1860,"uris":["http://zotero.org/users/11167930/items/3P6F8FBQ"],"itemData":{"id":1860,"type":"article-journal","container-title":"Advances in Psychology and Neuroscience","issue":"2-1","journalAbbreviation":"Advances in Psychology and Neuroscience","page":"31-37","title":"Tramadol abuse among patients attending an addiction clinic in North-Eastern Nigeria: outcome of a four year retrospective study","volume":"2","author":[{"family":"Ibrahim","given":"AW"},{"family":"Yerima","given":"MM"},{"family":"Pindar","given":"SK"},{"family":"Onyencho","given":"VC"},{"family":"Ahmed","given":"HK"},{"family":"Machina","given":"BK"},{"family":"Shehu","given":"S"},{"family":"Rabbebe","given":"IB"},{"family":"Wakil","given":"MA"}],"issued":{"date-parts":[["2017"]]}}}],"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4]</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1439DB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7A077DBA"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ttending the addiction clinic of Federal Neuropsychiatric Hospital</w:t>
            </w:r>
          </w:p>
        </w:tc>
        <w:tc>
          <w:tcPr>
            <w:tcW w:w="733" w:type="pct"/>
            <w:tcBorders>
              <w:top w:val="nil"/>
              <w:left w:val="nil"/>
              <w:bottom w:val="single" w:sz="4" w:space="0" w:color="auto"/>
              <w:right w:val="single" w:sz="4" w:space="0" w:color="auto"/>
            </w:tcBorders>
            <w:shd w:val="clear" w:color="auto" w:fill="auto"/>
            <w:vAlign w:val="center"/>
            <w:hideMark/>
          </w:tcPr>
          <w:p w14:paraId="0C6F448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23A3CD2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5E010A4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ttending the addiction clinic (n=237)</w:t>
            </w:r>
          </w:p>
          <w:p w14:paraId="68F54FB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54.4% and 78% of them met the IDC-10 diagnostic criteria for Tramadol dependence</w:t>
            </w:r>
          </w:p>
        </w:tc>
        <w:tc>
          <w:tcPr>
            <w:tcW w:w="417" w:type="pct"/>
            <w:tcBorders>
              <w:top w:val="nil"/>
              <w:left w:val="nil"/>
              <w:bottom w:val="single" w:sz="4" w:space="0" w:color="auto"/>
              <w:right w:val="single" w:sz="4" w:space="0" w:color="auto"/>
            </w:tcBorders>
            <w:shd w:val="clear" w:color="auto" w:fill="auto"/>
            <w:vAlign w:val="center"/>
            <w:hideMark/>
          </w:tcPr>
          <w:p w14:paraId="25FF0EB9"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44E4856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5F60326D"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0F323F58"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5</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15B4C852" w14:textId="72D998D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brahim et al. (2018)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qedsll6ej","properties":{"formattedCitation":"[45]","plainCitation":"[45]","noteIndex":0},"citationItems":[{"id":1835,"uris":["http://zotero.org/users/11167930/items/XZP3F4VT"],"itemData":{"id":1835,"type":"article-journal","abstract":"The aim of this study was to determine a five-year prevalence trend of substance use disorders and the modes of presentation of female drug users in North-Eastern Nigeria. It was a retrospective, cross sectional study in which sociodemographic, clinical and drug-related data of 2,731 clients who were attended to, at the Federal Neuropsychiatric Hospital, Maiduguri over a five year period were extracted from their clinical records. The overall prevalence of psychoactive substance use disorders among the female participants was 9.3% [n = 253] with rising rates from 8.2% in 2012 to 12.2% in 2016, and The prevalence trend shows a statistically significant change (χ2 = 51.764, p = &lt; 0.001). One hundred and sixty five [65.2%, 95% C.I. = 45.81 - 79.45] met the ICD-10 diagnostic criteria for dependence. Codeine-containing cough syrup, 73 [28.8%, 95% C.I. = 22.18 - 42.27], and Tramadol, 41 [16.2%, 95% C.I. = 10.24 - 25.18] were the commonest substances of abuse. Most of them were either compelled by relatives, 103 [40.71, 95% C.I. = 29.46 - 53.17] or were accidentally found to be using drugs at presentation, 58 [22.92, 95% C.I. = 15.75 - 28.93]. Based on these outcomes, the design and adaptation of culturally appropriate and gender-specific educational programmes and stigmareduction strategies, are recommended.","issue":"1","journalAbbreviation":"African Journal of Drug &amp; Alcohol Studies","language":"EN","title":"Psychoactive Substance Use Disorders Among Females in Northern Nigeria: Findings Of A Five-Year Descriptive Survey at The Federal Neuropsychiatric Hospital, Maiduguri","volume":"17","author":[{"family":"Ibrahim","given":"Abdu Wakawa"},{"family":"Pindar","given":"Sadique Kwajafa"},{"family":"Shettima","given":"Falmata Baba"},{"family":"Mshelia","given":"Anthony Ali"},{"family":"Amodu","given":"Mary Olubisi"},{"family":"Machina","given":"Babagana Kundi"},{"family":"Placidus","given":"Ogualili"}],"issued":{"date-parts":[["2018"]]}}}],"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5]</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5375B1D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6534DDA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Female patient at the Federal Neuropsychiatric Hospital</w:t>
            </w:r>
          </w:p>
        </w:tc>
        <w:tc>
          <w:tcPr>
            <w:tcW w:w="733" w:type="pct"/>
            <w:tcBorders>
              <w:top w:val="nil"/>
              <w:left w:val="nil"/>
              <w:bottom w:val="single" w:sz="4" w:space="0" w:color="auto"/>
              <w:right w:val="single" w:sz="4" w:space="0" w:color="auto"/>
            </w:tcBorders>
            <w:shd w:val="clear" w:color="D9E1F2" w:fill="D9E1F2"/>
            <w:vAlign w:val="center"/>
            <w:hideMark/>
          </w:tcPr>
          <w:p w14:paraId="382800E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71B737F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1CEBED3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Female with psychoactive substances dependence (n=253)</w:t>
            </w:r>
          </w:p>
          <w:p w14:paraId="21F7CD51"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6.2%</w:t>
            </w:r>
          </w:p>
        </w:tc>
        <w:tc>
          <w:tcPr>
            <w:tcW w:w="417" w:type="pct"/>
            <w:tcBorders>
              <w:top w:val="nil"/>
              <w:left w:val="nil"/>
              <w:bottom w:val="single" w:sz="4" w:space="0" w:color="auto"/>
              <w:right w:val="single" w:sz="4" w:space="0" w:color="auto"/>
            </w:tcBorders>
            <w:shd w:val="clear" w:color="D9E1F2" w:fill="D9E1F2"/>
            <w:vAlign w:val="center"/>
            <w:hideMark/>
          </w:tcPr>
          <w:p w14:paraId="3A8C65B5"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37269CF5"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74DEAEE2"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087B6E1F"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6</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023C4BAB" w14:textId="1DBE98D2"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dowu A et al. (2018)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gk79451p5","properties":{"formattedCitation":"[46]","plainCitation":"[46]","noteIndex":0},"citationItems":[{"id":1449,"uris":["http://zotero.org/users/11167930/items/JYC7KCFY"],"itemData":{"id":1449,"type":"article-journal","abstract":"Background: Substance abuse among youths is fast becoming a global Public Health concern. Objectives: This study assessed the prevalence and factors associated with substance abuse in selected public schools in Ogbomoso, South-West Nigeria.\nMethods: Cross-sectional study design and multi-stage sampling method were utilized among 249 study participants who gave informed consent/assent. Data were collected using facilitated, self-administered questionnaire.Descriptive and inferential statistics using the Chi-Square test were carried out at p&lt;0.05.\nResults: The mean age of our respondents was 16.3±2SD; 40.0% of them had positive attitude to substance abuse while 21.7% had ever consumed alcoholic drinks. In all, 31(26.3%) of the respondents satisfied the criteria used in defining substance abuse. Tramadol was the most commonly abused substance apart from alcohol; reported by 39.0% of the substance abusers. Most (35.5%) of the substance abusers did so believing it could enhance their academic performance. The proportion of respondents who were substance abusers was significantly higher among students who had not received any formal lectures on the subject at school compared to those who had.(47.5% vs 29.7% ;p=0.023).\nConclusion: Our findings underscore an urgent need to intensify awareness against substance abuse among secondary school students in Nigeria.","container-title":"African Health Sciences","DOI":"10.4314/ahs.v18i3.36","ISSN":"1680-6905","issue":"3","journalAbbreviation":"Afr H. Sci.","language":"en","page":"776","source":"DOI.org (Crossref)","title":"Substance abuse among students in selected secondary schools of an urban community of Oyo-state, South West Nigeria: implication for policy action","title-short":"Substance abuse among students in selected secondary schools of an urban community of Oyo-state, South West Nigeria","volume":"18","author":[{"family":"Idowu","given":"Ajibola"},{"family":"Aremu","given":"Ayodele Olatayo"},{"family":"Olumide","given":"Aderonke"},{"family":"Ogunlaja","given":"Ayotunde Olumuyiwa"}],"issued":{"date-parts":[["2018",8,15]]}}}],"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6]</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5E2F9FA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640BF2C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condary Schools Students</w:t>
            </w:r>
          </w:p>
        </w:tc>
        <w:tc>
          <w:tcPr>
            <w:tcW w:w="733" w:type="pct"/>
            <w:tcBorders>
              <w:top w:val="nil"/>
              <w:left w:val="nil"/>
              <w:bottom w:val="single" w:sz="4" w:space="0" w:color="auto"/>
              <w:right w:val="single" w:sz="4" w:space="0" w:color="auto"/>
            </w:tcBorders>
            <w:shd w:val="clear" w:color="auto" w:fill="auto"/>
            <w:vAlign w:val="center"/>
            <w:hideMark/>
          </w:tcPr>
          <w:p w14:paraId="396CABF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190E9C2B"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6089EB3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he overall history of substance abuse (n=31)</w:t>
            </w:r>
          </w:p>
          <w:p w14:paraId="2612B09F"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2.9%</w:t>
            </w:r>
          </w:p>
        </w:tc>
        <w:tc>
          <w:tcPr>
            <w:tcW w:w="417" w:type="pct"/>
            <w:tcBorders>
              <w:top w:val="nil"/>
              <w:left w:val="nil"/>
              <w:bottom w:val="single" w:sz="4" w:space="0" w:color="auto"/>
              <w:right w:val="single" w:sz="4" w:space="0" w:color="auto"/>
            </w:tcBorders>
            <w:shd w:val="clear" w:color="auto" w:fill="auto"/>
            <w:vAlign w:val="center"/>
            <w:hideMark/>
          </w:tcPr>
          <w:p w14:paraId="360E8A58"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66DE2FDA"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F0176A" w:rsidRPr="00B22FF7" w14:paraId="30470743"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1DE81B80"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7</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6C73B9AA" w14:textId="11A74C9F"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kenna et al. (2022)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ss5lgekbs","properties":{"formattedCitation":"[47]","plainCitation":"[47]","noteIndex":0},"citationItems":[{"id":1781,"uris":["http://zotero.org/users/11167930/items/TGWS32T8"],"itemData":{"id":1781,"type":"article-journal","container-title":"IJMS","issue":"2","journalAbbreviation":"IJMS","page":"21","title":"Identification of substance abuse among medical students in a Nigerian University","volume":"6","author":[{"family":"Ikenna","given":"G Enwelunta"},{"family":"Brian","given":"O Ogbonna"},{"family":"Nneoma","given":"N Okpalanma"}],"issued":{"date-parts":[["2022"]]}}}],"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7]</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EA6A97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4AC10EA1"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of the College of Medicine</w:t>
            </w:r>
          </w:p>
        </w:tc>
        <w:tc>
          <w:tcPr>
            <w:tcW w:w="733" w:type="pct"/>
            <w:tcBorders>
              <w:top w:val="nil"/>
              <w:left w:val="nil"/>
              <w:bottom w:val="single" w:sz="4" w:space="0" w:color="auto"/>
              <w:right w:val="single" w:sz="4" w:space="0" w:color="auto"/>
            </w:tcBorders>
            <w:shd w:val="clear" w:color="D9E1F2" w:fill="D9E1F2"/>
            <w:vAlign w:val="center"/>
            <w:hideMark/>
          </w:tcPr>
          <w:p w14:paraId="6B5B17B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20AACB6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53495614"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rug abuser Students (n=21)</w:t>
            </w:r>
          </w:p>
          <w:p w14:paraId="3F781130"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4%</w:t>
            </w:r>
          </w:p>
        </w:tc>
        <w:tc>
          <w:tcPr>
            <w:tcW w:w="417" w:type="pct"/>
            <w:tcBorders>
              <w:top w:val="nil"/>
              <w:left w:val="nil"/>
              <w:bottom w:val="single" w:sz="4" w:space="0" w:color="auto"/>
              <w:right w:val="single" w:sz="4" w:space="0" w:color="auto"/>
            </w:tcBorders>
            <w:shd w:val="clear" w:color="D9E1F2" w:fill="D9E1F2"/>
            <w:vAlign w:val="center"/>
            <w:hideMark/>
          </w:tcPr>
          <w:p w14:paraId="7C3822B2"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1097F2B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4069BB7C"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2FEE5255"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8</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64D95B2C" w14:textId="369F82AB"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orfa et al. (2019)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lin017sp4","properties":{"formattedCitation":"[48]","plainCitation":"[48]","noteIndex":0},"citationItems":[{"id":1861,"uris":["http://zotero.org/users/11167930/items/2Q5SYDSU"],"itemData":{"id":1861,"type":"article-journal","container-title":"African Journal of Drug and Alcohol Studies","ISSN":"1531-4065","issue":"2","journalAbbreviation":"African Journal of Drug and Alcohol Studies","page":"109-120","title":"Tramadol abuse and value for life among young persons: Moderating effects of moral identity","volume":"18","author":[{"family":"Iorfa","given":"Steven K"},{"family":"Ifeagwazi","given":"Chuka M"},{"family":"Effiong","given":"James E"},{"family":"Essien","given":"Nsidibe F"}],"issued":{"date-parts":[["2019"]]}}}],"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8]</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018B8E1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61D6B96F"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amadol abusers</w:t>
            </w:r>
          </w:p>
        </w:tc>
        <w:tc>
          <w:tcPr>
            <w:tcW w:w="733" w:type="pct"/>
            <w:tcBorders>
              <w:top w:val="nil"/>
              <w:left w:val="nil"/>
              <w:bottom w:val="single" w:sz="4" w:space="0" w:color="auto"/>
              <w:right w:val="single" w:sz="4" w:space="0" w:color="auto"/>
            </w:tcBorders>
            <w:shd w:val="clear" w:color="auto" w:fill="auto"/>
            <w:vAlign w:val="center"/>
            <w:hideMark/>
          </w:tcPr>
          <w:p w14:paraId="0594B03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auto" w:fill="auto"/>
            <w:vAlign w:val="center"/>
            <w:hideMark/>
          </w:tcPr>
          <w:p w14:paraId="34381713"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Value of life significantly negatively correlated with tramadol use but positively correlated with the dimensions of moral identity.</w:t>
            </w:r>
          </w:p>
          <w:p w14:paraId="66DA147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abuse was significantly associated with value for life.</w:t>
            </w:r>
          </w:p>
          <w:p w14:paraId="5750B80E"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Moral identity moderated the relationship between tramadol use and value for life. </w:t>
            </w:r>
          </w:p>
        </w:tc>
        <w:tc>
          <w:tcPr>
            <w:tcW w:w="529" w:type="pct"/>
            <w:tcBorders>
              <w:top w:val="nil"/>
              <w:left w:val="nil"/>
              <w:bottom w:val="single" w:sz="4" w:space="0" w:color="auto"/>
              <w:right w:val="single" w:sz="4" w:space="0" w:color="auto"/>
            </w:tcBorders>
            <w:shd w:val="clear" w:color="auto" w:fill="auto"/>
            <w:vAlign w:val="center"/>
            <w:hideMark/>
          </w:tcPr>
          <w:p w14:paraId="4EB1D736"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417" w:type="pct"/>
            <w:tcBorders>
              <w:top w:val="nil"/>
              <w:left w:val="nil"/>
              <w:bottom w:val="single" w:sz="4" w:space="0" w:color="auto"/>
              <w:right w:val="single" w:sz="4" w:space="0" w:color="auto"/>
            </w:tcBorders>
            <w:shd w:val="clear" w:color="auto" w:fill="auto"/>
            <w:vAlign w:val="center"/>
            <w:hideMark/>
          </w:tcPr>
          <w:p w14:paraId="179A2290"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0F2CB007"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F0176A" w:rsidRPr="00B22FF7" w14:paraId="6DBA0C7C"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334A4DB4" w14:textId="77777777" w:rsidR="00A373E8" w:rsidRPr="00B22FF7" w:rsidRDefault="003F4619" w:rsidP="00A373E8">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49</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4493BB12" w14:textId="44445C62"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Isabu &amp; Iwuagwu, (2021) </w:t>
            </w:r>
            <w:r w:rsidR="00A958FB"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1er81el70","properties":{"formattedCitation":"[49]","plainCitation":"[49]","noteIndex":0},"citationItems":[{"id":1817,"uris":["http://zotero.org/users/11167930/items/66SRJ3SJ"],"itemData":{"id":1817,"type":"article-journal","container-title":"Nigerian Journal of Health Promotion","issue":"1","journalAbbreviation":"Nigerian Journal of Health Promotion","title":"Social Environmental Factors Associated with the Recent Surge in Psychoactive Substance Abuse among Youths in a Selected Semi-Urban Community in South-South Nigeria","volume":"14","author":[{"family":"Isabu","given":"Augustina Chikaodili"},{"family":"Iwuagwu","given":"Tochi Emmanuel"}],"issued":{"date-parts":[["2021"]]}}}],"schema":"https://github.com/citation-style-language/schema/raw/master/csl-citation.json"} </w:instrText>
            </w:r>
            <w:r w:rsidR="00A958FB"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49]</w:t>
            </w:r>
            <w:r w:rsidR="00A958FB"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727C82B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2DAFBD3D"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Youth (15-35 years)</w:t>
            </w:r>
          </w:p>
        </w:tc>
        <w:tc>
          <w:tcPr>
            <w:tcW w:w="733" w:type="pct"/>
            <w:tcBorders>
              <w:top w:val="nil"/>
              <w:left w:val="nil"/>
              <w:bottom w:val="single" w:sz="4" w:space="0" w:color="auto"/>
              <w:right w:val="single" w:sz="4" w:space="0" w:color="auto"/>
            </w:tcBorders>
            <w:shd w:val="clear" w:color="D9E1F2" w:fill="D9E1F2"/>
            <w:vAlign w:val="center"/>
            <w:hideMark/>
          </w:tcPr>
          <w:p w14:paraId="49FB925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Mixte method (Descriptive cross-sectional and Interviews and Focus Group)</w:t>
            </w:r>
          </w:p>
        </w:tc>
        <w:tc>
          <w:tcPr>
            <w:tcW w:w="1117" w:type="pct"/>
            <w:tcBorders>
              <w:top w:val="nil"/>
              <w:left w:val="nil"/>
              <w:bottom w:val="single" w:sz="4" w:space="0" w:color="auto"/>
              <w:right w:val="single" w:sz="4" w:space="0" w:color="auto"/>
            </w:tcBorders>
            <w:shd w:val="clear" w:color="D9E1F2" w:fill="D9E1F2"/>
            <w:vAlign w:val="center"/>
            <w:hideMark/>
          </w:tcPr>
          <w:p w14:paraId="5329205D"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6BCB820C"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emi-Urban youth (n=100) </w:t>
            </w:r>
          </w:p>
          <w:p w14:paraId="794906A2"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21.7%          </w:t>
            </w:r>
          </w:p>
        </w:tc>
        <w:tc>
          <w:tcPr>
            <w:tcW w:w="417" w:type="pct"/>
            <w:tcBorders>
              <w:top w:val="nil"/>
              <w:left w:val="nil"/>
              <w:bottom w:val="single" w:sz="4" w:space="0" w:color="auto"/>
              <w:right w:val="single" w:sz="4" w:space="0" w:color="auto"/>
            </w:tcBorders>
            <w:shd w:val="clear" w:color="D9E1F2" w:fill="D9E1F2"/>
            <w:vAlign w:val="center"/>
            <w:hideMark/>
          </w:tcPr>
          <w:p w14:paraId="019073DC" w14:textId="77777777" w:rsidR="00A373E8" w:rsidRPr="00B22FF7" w:rsidRDefault="003F4619" w:rsidP="00205601">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1DB96DE8" w14:textId="77777777" w:rsidR="00A373E8" w:rsidRPr="00B22FF7" w:rsidRDefault="003F4619" w:rsidP="00205601">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1C2094BD"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5DEC5495" w14:textId="1EB3EEF1"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50</w:t>
            </w:r>
          </w:p>
        </w:tc>
        <w:tc>
          <w:tcPr>
            <w:tcW w:w="483" w:type="pct"/>
            <w:tcBorders>
              <w:top w:val="nil"/>
              <w:left w:val="single" w:sz="4" w:space="0" w:color="auto"/>
              <w:bottom w:val="single" w:sz="4" w:space="0" w:color="auto"/>
              <w:right w:val="single" w:sz="4" w:space="0" w:color="auto"/>
            </w:tcBorders>
            <w:shd w:val="clear" w:color="auto" w:fill="auto"/>
            <w:vAlign w:val="center"/>
          </w:tcPr>
          <w:p w14:paraId="4E75C67F" w14:textId="7F976FB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7351B7">
              <w:rPr>
                <w:rFonts w:ascii="Calibri" w:eastAsia="Times New Roman" w:hAnsi="Calibri" w:cs="Calibri"/>
                <w:color w:val="000000"/>
                <w:kern w:val="0"/>
                <w:sz w:val="20"/>
                <w:szCs w:val="20"/>
                <w:lang w:val="en-CA" w:eastAsia="fr-CA"/>
                <w14:ligatures w14:val="none"/>
              </w:rPr>
              <w:t>Johnson</w:t>
            </w:r>
            <w:r w:rsidRPr="00B22FF7">
              <w:rPr>
                <w:rFonts w:ascii="Calibri" w:eastAsia="Times New Roman" w:hAnsi="Calibri" w:cs="Calibri"/>
                <w:color w:val="000000"/>
                <w:kern w:val="0"/>
                <w:sz w:val="20"/>
                <w:szCs w:val="20"/>
                <w:lang w:eastAsia="fr-CA"/>
                <w14:ligatures w14:val="none"/>
              </w:rPr>
              <w:t xml:space="preserve"> et al., (2017)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l89vfetiu","properties":{"formattedCitation":"[50]","plainCitation":"[50]","noteIndex":0},"citationItems":[{"id":3669,"uris":["http://zotero.org/users/11167930/items/89T7ZUDL","http://zotero.org/users/11167930/items/X66M7479"],"itemData":{"id":3669,"type":"article-journal","container-title":"Journal of Community Medicine and Primary Health Care","ISSN":"0794-7410","issue":"2","journalAbbreviation":"Journal of Community Medicine and Primary Health Care","page":"11-22","title":"The prevalence and factors affecting psychoactive substance use among undergraduate students in University of Uyo, Nigeria","volume":"29","author":[{"family":"Johnson","given":"OE"},{"family":"Akpanekpo","given":"EI"},{"family":"Okonna","given":"EM"},{"family":"Adeboye","given":"SE"},{"family":"Udoh","given":"AJ"}],"issued":{"date-parts":[["2017"]]}}}],"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0]</w:t>
            </w:r>
            <w:r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auto" w:fill="auto"/>
            <w:vAlign w:val="center"/>
          </w:tcPr>
          <w:p w14:paraId="174CE555" w14:textId="124DCA4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tcPr>
          <w:p w14:paraId="7C06B6A2" w14:textId="4D55C901"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dergraduate Students</w:t>
            </w:r>
          </w:p>
        </w:tc>
        <w:tc>
          <w:tcPr>
            <w:tcW w:w="733" w:type="pct"/>
            <w:tcBorders>
              <w:top w:val="nil"/>
              <w:left w:val="nil"/>
              <w:bottom w:val="single" w:sz="4" w:space="0" w:color="auto"/>
              <w:right w:val="single" w:sz="4" w:space="0" w:color="auto"/>
            </w:tcBorders>
            <w:shd w:val="clear" w:color="auto" w:fill="auto"/>
            <w:vAlign w:val="center"/>
          </w:tcPr>
          <w:p w14:paraId="28994D01" w14:textId="6F0D029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tcPr>
          <w:p w14:paraId="1C2BE56C" w14:textId="6128D21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tcPr>
          <w:p w14:paraId="76108C9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Undergraduate Students substance users (n=89)</w:t>
            </w:r>
          </w:p>
          <w:p w14:paraId="5B0D33B4" w14:textId="73EEDE63"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val="en-CA" w:eastAsia="fr-CA"/>
                <w14:ligatures w14:val="none"/>
              </w:rPr>
              <w:t>74.2%</w:t>
            </w:r>
          </w:p>
        </w:tc>
        <w:tc>
          <w:tcPr>
            <w:tcW w:w="417" w:type="pct"/>
            <w:tcBorders>
              <w:top w:val="nil"/>
              <w:left w:val="nil"/>
              <w:bottom w:val="single" w:sz="4" w:space="0" w:color="auto"/>
              <w:right w:val="single" w:sz="4" w:space="0" w:color="auto"/>
            </w:tcBorders>
            <w:shd w:val="clear" w:color="auto" w:fill="auto"/>
            <w:vAlign w:val="center"/>
          </w:tcPr>
          <w:p w14:paraId="24856792" w14:textId="2DD6724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tcPr>
          <w:p w14:paraId="2CE30416" w14:textId="16EAE071"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4633BB76"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157DE706" w14:textId="68859A22"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1</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1A1497B1" w14:textId="23D7D550"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Kabbash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fth1q9bno","properties":{"formattedCitation":"[51]","plainCitation":"[51]","noteIndex":0},"citationItems":[{"id":1783,"uris":["http://zotero.org/users/11167930/items/9QZ5Z98K"],"itemData":{"id":1783,"type":"article-journal","container-title":"Eastern Mediterranean Health Journal","issue":"1","journalAbbreviation":"Eastern Mediterranean Health Journal","note":"publisher: World Health Organization. Regional Office for the Eastern Mediterranean","page":"31-40","title":"Substance abuse among university students in Egypt: prevalence and correlates","volume":"28","author":[{"family":"Kabbash","given":"Ibrahim"},{"family":"Zidan","given":"Omar"},{"family":"Saied","given":"Shimaa"}],"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1]</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30C11D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2115CD0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 of all faculties</w:t>
            </w:r>
          </w:p>
        </w:tc>
        <w:tc>
          <w:tcPr>
            <w:tcW w:w="733" w:type="pct"/>
            <w:tcBorders>
              <w:top w:val="nil"/>
              <w:left w:val="nil"/>
              <w:bottom w:val="single" w:sz="4" w:space="0" w:color="auto"/>
              <w:right w:val="single" w:sz="4" w:space="0" w:color="auto"/>
            </w:tcBorders>
            <w:shd w:val="clear" w:color="auto" w:fill="auto"/>
            <w:vAlign w:val="center"/>
            <w:hideMark/>
          </w:tcPr>
          <w:p w14:paraId="5C66A66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6909E39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B6C86C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 (n=7445)</w:t>
            </w:r>
          </w:p>
          <w:p w14:paraId="4D7B23E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w:t>
            </w:r>
          </w:p>
        </w:tc>
        <w:tc>
          <w:tcPr>
            <w:tcW w:w="417" w:type="pct"/>
            <w:tcBorders>
              <w:top w:val="nil"/>
              <w:left w:val="nil"/>
              <w:bottom w:val="single" w:sz="4" w:space="0" w:color="auto"/>
              <w:right w:val="single" w:sz="4" w:space="0" w:color="auto"/>
            </w:tcBorders>
            <w:shd w:val="clear" w:color="auto" w:fill="auto"/>
            <w:vAlign w:val="center"/>
            <w:hideMark/>
          </w:tcPr>
          <w:p w14:paraId="081C79A9"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4773F2B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1CD19AE7"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49AB7B4D" w14:textId="3783F64A"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2</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52A62638" w14:textId="6105538F"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Kabbash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ima53lsda","properties":{"formattedCitation":"[52]","plainCitation":"[52]","noteIndex":0},"citationItems":[{"id":1788,"uris":["http://zotero.org/users/11167930/items/HWM4ELDZ"],"itemData":{"id":1788,"type":"article-journal","container-title":"Journal of Substance Use","journalAbbreviation":"Journal of Substance Use","note":"publisher: Taylor &amp; Francis","page":"1-7","title":"Drug use among students of Tanta University: prevalence and correlates","author":[{"family":"Kabbash","given":"Ibrahim"},{"family":"Zidan","given":"Omar"},{"family":"Younis","given":"Eman"}],"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2]</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B1505B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008A03DF"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 from all faculties</w:t>
            </w:r>
          </w:p>
        </w:tc>
        <w:tc>
          <w:tcPr>
            <w:tcW w:w="733" w:type="pct"/>
            <w:tcBorders>
              <w:top w:val="nil"/>
              <w:left w:val="nil"/>
              <w:bottom w:val="single" w:sz="4" w:space="0" w:color="auto"/>
              <w:right w:val="single" w:sz="4" w:space="0" w:color="auto"/>
            </w:tcBorders>
            <w:shd w:val="clear" w:color="D9E1F2" w:fill="D9E1F2"/>
            <w:vAlign w:val="center"/>
            <w:hideMark/>
          </w:tcPr>
          <w:p w14:paraId="49C33E2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62353F1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2FC1DBC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from all faculties (n=2552)</w:t>
            </w:r>
          </w:p>
          <w:p w14:paraId="3B1A12C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w:t>
            </w:r>
          </w:p>
        </w:tc>
        <w:tc>
          <w:tcPr>
            <w:tcW w:w="417" w:type="pct"/>
            <w:tcBorders>
              <w:top w:val="nil"/>
              <w:left w:val="nil"/>
              <w:bottom w:val="single" w:sz="4" w:space="0" w:color="auto"/>
              <w:right w:val="single" w:sz="4" w:space="0" w:color="auto"/>
            </w:tcBorders>
            <w:shd w:val="clear" w:color="D9E1F2" w:fill="D9E1F2"/>
            <w:vAlign w:val="center"/>
            <w:hideMark/>
          </w:tcPr>
          <w:p w14:paraId="724F24D2"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614485E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7B707760"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30305B4C" w14:textId="0A7BE600"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3</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4A2B421C" w14:textId="69285933"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Khafagy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3193i1tuv","properties":{"formattedCitation":"[53]","plainCitation":"[53]","noteIndex":0},"citationItems":[{"id":1785,"uris":["http://zotero.org/users/11167930/items/GKIJZEJX"],"itemData":{"id":1785,"type":"article-journal","container-title":"Middle East Current Psychiatry","issue":"1","journalAbbreviation":"Middle East Current Psychiatry","note":"publisher: SpringerOpen","page":"1-9","title":"Substance use patterns among university students in Egypt","volume":"28","author":[{"family":"Khafagy","given":"Manar"},{"family":"Gomaa","given":"Zeinab"},{"family":"Elwasify","given":"Mohamed"}],"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3]</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7893FB4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601C654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w:t>
            </w:r>
          </w:p>
        </w:tc>
        <w:tc>
          <w:tcPr>
            <w:tcW w:w="733" w:type="pct"/>
            <w:tcBorders>
              <w:top w:val="nil"/>
              <w:left w:val="nil"/>
              <w:bottom w:val="single" w:sz="4" w:space="0" w:color="auto"/>
              <w:right w:val="single" w:sz="4" w:space="0" w:color="auto"/>
            </w:tcBorders>
            <w:shd w:val="clear" w:color="auto" w:fill="auto"/>
            <w:vAlign w:val="center"/>
            <w:hideMark/>
          </w:tcPr>
          <w:p w14:paraId="3C6555F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169EC48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63E6884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tudents substance users (n=74)</w:t>
            </w:r>
          </w:p>
          <w:p w14:paraId="1E06AA5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8.9%</w:t>
            </w:r>
          </w:p>
        </w:tc>
        <w:tc>
          <w:tcPr>
            <w:tcW w:w="417" w:type="pct"/>
            <w:tcBorders>
              <w:top w:val="nil"/>
              <w:left w:val="nil"/>
              <w:bottom w:val="single" w:sz="4" w:space="0" w:color="auto"/>
              <w:right w:val="single" w:sz="4" w:space="0" w:color="auto"/>
            </w:tcBorders>
            <w:shd w:val="clear" w:color="auto" w:fill="auto"/>
            <w:vAlign w:val="center"/>
            <w:hideMark/>
          </w:tcPr>
          <w:p w14:paraId="00C28FD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4314438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4F5D8E14"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24A08C8C" w14:textId="1E58630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4</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3E3C9546" w14:textId="4262A198"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iga et al. (201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idne2g2ba","properties":{"formattedCitation":"[54]","plainCitation":"[54]","noteIndex":0},"citationItems":[{"id":1831,"uris":["http://zotero.org/users/11167930/items/BJRKNHLR","http://zotero.org/users/11167930/items/LB79QQDD"],"itemData":{"id":1831,"type":"article-journal","container-title":"Pan Afr Med J","journalAbbreviation":"Pan Afr Med J","note":"publisher-place: Uganda","page":"55","title":"Mesusage du tramadol par les adolescents et jeunes adultes en situation de rue","volume":"13","author":[{"family":"Maiga","given":"Djibo"},{"literal":"Seyni H"},{"literal":"Moussa AO"},{"literal":"Sidikou A"}],"issued":{"date-parts":[["201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4]</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3537840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w:t>
            </w:r>
          </w:p>
        </w:tc>
        <w:tc>
          <w:tcPr>
            <w:tcW w:w="738" w:type="pct"/>
            <w:tcBorders>
              <w:top w:val="nil"/>
              <w:left w:val="nil"/>
              <w:bottom w:val="single" w:sz="4" w:space="0" w:color="auto"/>
              <w:right w:val="single" w:sz="4" w:space="0" w:color="auto"/>
            </w:tcBorders>
            <w:shd w:val="clear" w:color="D9E1F2" w:fill="D9E1F2"/>
            <w:vAlign w:val="center"/>
            <w:hideMark/>
          </w:tcPr>
          <w:p w14:paraId="2DD10C6F"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eenagers and Young Adults living on the streets</w:t>
            </w:r>
          </w:p>
        </w:tc>
        <w:tc>
          <w:tcPr>
            <w:tcW w:w="733" w:type="pct"/>
            <w:tcBorders>
              <w:top w:val="nil"/>
              <w:left w:val="nil"/>
              <w:bottom w:val="single" w:sz="4" w:space="0" w:color="auto"/>
              <w:right w:val="single" w:sz="4" w:space="0" w:color="auto"/>
            </w:tcBorders>
            <w:shd w:val="clear" w:color="D9E1F2" w:fill="D9E1F2"/>
            <w:vAlign w:val="center"/>
            <w:hideMark/>
          </w:tcPr>
          <w:p w14:paraId="47D6DCE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18E4ACC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17C556F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eenagers and Young Adults living on the streets (n=61)</w:t>
            </w:r>
          </w:p>
          <w:p w14:paraId="08A6013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7.04%</w:t>
            </w:r>
          </w:p>
        </w:tc>
        <w:tc>
          <w:tcPr>
            <w:tcW w:w="417" w:type="pct"/>
            <w:tcBorders>
              <w:top w:val="nil"/>
              <w:left w:val="nil"/>
              <w:bottom w:val="single" w:sz="4" w:space="0" w:color="auto"/>
              <w:right w:val="single" w:sz="4" w:space="0" w:color="auto"/>
            </w:tcBorders>
            <w:shd w:val="clear" w:color="D9E1F2" w:fill="D9E1F2"/>
            <w:vAlign w:val="center"/>
            <w:hideMark/>
          </w:tcPr>
          <w:p w14:paraId="6388AF3B"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0DB762F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7351B7" w14:paraId="384B3F8C"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53206D01" w14:textId="6529B020"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5</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1E02B41B" w14:textId="0FF3A49E"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iga et al. (2013)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i998auri2","properties":{"formattedCitation":"[55]","plainCitation":"[55]","noteIndex":0},"citationItems":[{"id":1841,"uris":["http://zotero.org/users/11167930/items/4S438T9R","http://zotero.org/users/11167930/items/7Z36G5IT"],"itemData":{"id":1841,"type":"article-journal","abstract":"Tramadol hydrochloride is a Level II analgesic on the WHO classification of anti-pain medications. Its smuggling, diversion and abuse have become a social problem in Niger. The objective of this study was to describe the social representations of tramadol evaluated through the knowledge and attitudes of communities - represented by the local officials, vendors of pharmaceuticals and administrators - and to these representations in connection with practices of consumption. The study was qualitative, cross-sectional and descriptive. It follows a duality in the representational dynamics of Tramadol from the \"Tramadol-medication\" to \"Tramadol-drug\" responsible for respectively naive consumption and abuse/dependent consumption. Any control measures against this phenomenon must promote community knowledge and attitudes in relation to the social and health consequences of the use of this substance.","container-title":"African Journal of Drug and Alcohol Studies","issue":"1","journalAbbreviation":"African Journal of Drug and Alcohol Studies","note":"publisher-place: Uyo, Nigeria\npublisher: African Centre for Research and Information on Substance Abuse","page":"53-61","title":"Social representations of consumption of tramadol in Niger, perceptions and knowledge of communities: issues for action.","volume":"12","author":[{"family":"Maiga","given":"Djibo"},{"family":"Seyni","given":"H."},{"family":"Sidikou","given":"A."}],"issued":{"date-parts":[["2013"]]}}}],"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5]</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8C4232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w:t>
            </w:r>
          </w:p>
        </w:tc>
        <w:tc>
          <w:tcPr>
            <w:tcW w:w="738" w:type="pct"/>
            <w:tcBorders>
              <w:top w:val="nil"/>
              <w:left w:val="nil"/>
              <w:bottom w:val="single" w:sz="4" w:space="0" w:color="auto"/>
              <w:right w:val="single" w:sz="4" w:space="0" w:color="auto"/>
            </w:tcBorders>
            <w:shd w:val="clear" w:color="auto" w:fill="auto"/>
            <w:vAlign w:val="center"/>
            <w:hideMark/>
          </w:tcPr>
          <w:p w14:paraId="4784B97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Local councillors, administrators &amp; street vendors</w:t>
            </w:r>
          </w:p>
        </w:tc>
        <w:tc>
          <w:tcPr>
            <w:tcW w:w="733" w:type="pct"/>
            <w:tcBorders>
              <w:top w:val="nil"/>
              <w:left w:val="nil"/>
              <w:bottom w:val="single" w:sz="4" w:space="0" w:color="auto"/>
              <w:right w:val="single" w:sz="4" w:space="0" w:color="auto"/>
            </w:tcBorders>
            <w:shd w:val="clear" w:color="auto" w:fill="auto"/>
            <w:vAlign w:val="center"/>
            <w:hideMark/>
          </w:tcPr>
          <w:p w14:paraId="49CB526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auto" w:fill="auto"/>
            <w:vAlign w:val="center"/>
            <w:hideMark/>
          </w:tcPr>
          <w:p w14:paraId="182553A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izures, psychiatric disorders, deaths, brawls, kidnappings and rapes, murders, traffic accidents</w:t>
            </w:r>
          </w:p>
        </w:tc>
        <w:tc>
          <w:tcPr>
            <w:tcW w:w="529" w:type="pct"/>
            <w:tcBorders>
              <w:top w:val="nil"/>
              <w:left w:val="nil"/>
              <w:bottom w:val="single" w:sz="4" w:space="0" w:color="auto"/>
              <w:right w:val="single" w:sz="4" w:space="0" w:color="auto"/>
            </w:tcBorders>
            <w:shd w:val="clear" w:color="auto" w:fill="auto"/>
            <w:vAlign w:val="center"/>
            <w:hideMark/>
          </w:tcPr>
          <w:p w14:paraId="6B05CD8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58ABB5C6"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center"/>
            <w:hideMark/>
          </w:tcPr>
          <w:p w14:paraId="4E694A1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312F2314"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39D1C1BD" w14:textId="14AADCA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6</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3F024E5F" w14:textId="4678A34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igida &amp; Hassan, (2019)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uu2nf78ti","properties":{"formattedCitation":"[56]","plainCitation":"[56]","noteIndex":0},"citationItems":[{"id":1789,"uris":["http://zotero.org/users/11167930/items/WWYRULU6"],"itemData":{"id":1789,"type":"article-journal","container-title":"Drugs in the Nigerian population","journalAbbreviation":"Drugs in the Nigerian population","page":"49","title":"Prevalence and pattern of substance use among internally displaced persons in north-central Nigeria","volume":"62","author":[{"family":"Maigida","given":"Kurkat"},{"family":"Hassan","given":"Abraham"}],"issued":{"date-parts":[["2019"]]}}}],"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6]</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56855CC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5544A544"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Internally Displaced</w:t>
            </w:r>
          </w:p>
        </w:tc>
        <w:tc>
          <w:tcPr>
            <w:tcW w:w="733" w:type="pct"/>
            <w:tcBorders>
              <w:top w:val="nil"/>
              <w:left w:val="nil"/>
              <w:bottom w:val="single" w:sz="4" w:space="0" w:color="auto"/>
              <w:right w:val="single" w:sz="4" w:space="0" w:color="auto"/>
            </w:tcBorders>
            <w:shd w:val="clear" w:color="D9E1F2" w:fill="D9E1F2"/>
            <w:vAlign w:val="center"/>
            <w:hideMark/>
          </w:tcPr>
          <w:p w14:paraId="4585084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1B9B7F2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376AFD6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Internally Displaced Substance use disorder (n=38)</w:t>
            </w:r>
          </w:p>
          <w:p w14:paraId="1E88FFC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0.5%</w:t>
            </w:r>
          </w:p>
        </w:tc>
        <w:tc>
          <w:tcPr>
            <w:tcW w:w="417" w:type="pct"/>
            <w:tcBorders>
              <w:top w:val="nil"/>
              <w:left w:val="nil"/>
              <w:bottom w:val="single" w:sz="4" w:space="0" w:color="auto"/>
              <w:right w:val="single" w:sz="4" w:space="0" w:color="auto"/>
            </w:tcBorders>
            <w:shd w:val="clear" w:color="D9E1F2" w:fill="D9E1F2"/>
            <w:vAlign w:val="center"/>
            <w:hideMark/>
          </w:tcPr>
          <w:p w14:paraId="08C99CE9"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center"/>
            <w:hideMark/>
          </w:tcPr>
          <w:p w14:paraId="399556C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5E220A92"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86189BC" w14:textId="17A76091"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5</w:t>
            </w:r>
            <w:r>
              <w:rPr>
                <w:rFonts w:ascii="Calibri" w:eastAsia="Times New Roman" w:hAnsi="Calibri" w:cs="Calibri"/>
                <w:color w:val="000000"/>
                <w:kern w:val="0"/>
                <w:sz w:val="20"/>
                <w:szCs w:val="20"/>
                <w:lang w:eastAsia="fr-CA"/>
                <w14:ligatures w14:val="none"/>
              </w:rPr>
              <w:t>7</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50EDD879" w14:textId="354ADF0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kloph &amp; Masoud,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p0h4s5o6p","properties":{"formattedCitation":"[57]","plainCitation":"[57]","noteIndex":0},"citationItems":[{"id":1800,"uris":["http://zotero.org/users/11167930/items/AD2MKP2E"],"itemData":{"id":1800,"type":"article-journal","container-title":"Indian Journal of Forensic Medicine &amp; Toxicology","issue":"4","journalAbbreviation":"Indian Journal of Forensic Medicine &amp; Toxicology","page":"1713-1721","title":"Drug Abuse Prevalence and Effects in Coffee Shop Workers: A Cross Sectional Study","volume":"15","author":[{"family":"Makloph","given":"MG"},{"family":"Masoud","given":"Mohamed"}],"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7]</w:t>
            </w:r>
            <w:r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auto" w:fill="auto"/>
            <w:vAlign w:val="center"/>
            <w:hideMark/>
          </w:tcPr>
          <w:p w14:paraId="4F96787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5A9762C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ffee Shop Workers</w:t>
            </w:r>
          </w:p>
        </w:tc>
        <w:tc>
          <w:tcPr>
            <w:tcW w:w="733" w:type="pct"/>
            <w:tcBorders>
              <w:top w:val="nil"/>
              <w:left w:val="nil"/>
              <w:bottom w:val="single" w:sz="4" w:space="0" w:color="auto"/>
              <w:right w:val="single" w:sz="4" w:space="0" w:color="auto"/>
            </w:tcBorders>
            <w:shd w:val="clear" w:color="auto" w:fill="auto"/>
            <w:vAlign w:val="center"/>
            <w:hideMark/>
          </w:tcPr>
          <w:p w14:paraId="7CB4B94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3C344B2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D34154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ffee Shop Workers (n=120)</w:t>
            </w:r>
          </w:p>
          <w:p w14:paraId="1220ECC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3.1%</w:t>
            </w:r>
          </w:p>
        </w:tc>
        <w:tc>
          <w:tcPr>
            <w:tcW w:w="417" w:type="pct"/>
            <w:tcBorders>
              <w:top w:val="nil"/>
              <w:left w:val="nil"/>
              <w:bottom w:val="single" w:sz="4" w:space="0" w:color="auto"/>
              <w:right w:val="single" w:sz="4" w:space="0" w:color="auto"/>
            </w:tcBorders>
            <w:shd w:val="clear" w:color="auto" w:fill="auto"/>
            <w:vAlign w:val="center"/>
            <w:hideMark/>
          </w:tcPr>
          <w:p w14:paraId="14297487"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Drug abusers (n=40)</w:t>
            </w:r>
          </w:p>
          <w:p w14:paraId="156822C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0%</w:t>
            </w:r>
          </w:p>
        </w:tc>
        <w:tc>
          <w:tcPr>
            <w:tcW w:w="510" w:type="pct"/>
            <w:tcBorders>
              <w:top w:val="nil"/>
              <w:left w:val="nil"/>
              <w:bottom w:val="single" w:sz="4" w:space="0" w:color="auto"/>
              <w:right w:val="single" w:sz="4" w:space="0" w:color="auto"/>
            </w:tcBorders>
            <w:shd w:val="clear" w:color="auto" w:fill="auto"/>
            <w:vAlign w:val="bottom"/>
            <w:hideMark/>
          </w:tcPr>
          <w:p w14:paraId="570B0DE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38BE4AB1"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5AFC7C32" w14:textId="5AED54E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8</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23357F5B" w14:textId="4DFE730C"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kput et al. (2017)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nv083lla8","properties":{"formattedCitation":"[58]","plainCitation":"[58]","noteIndex":0},"citationItems":[{"id":1441,"uris":["http://zotero.org/users/11167930/items/TMJ65KQQ"],"itemData":{"id":1441,"type":"article-journal","abstract":"Background : Psychoactive Substance dependence is a chronic and relapsing brain disorder characterized by uncontrollable drug use despite negative physical, social and psychological consequences. Although regarded as a mainly male affair in the past, recent trends indicate that more females are becoming involved. Materials and Method: Data was collected from the case notes of all patients admitted into Centre for Addiction treatment Vom between January 2014 and December 2016 . Data was analyzed using SPSS 16.0 .\nResults. There was a progressive increase in the number of female admissions. Their ages range from 16 to 47 years and 88.9 % were multiple substance abusers. Psycho-stimulants were the commonest substance of abuse among the females with a high rate of abuse of prescription medications, the commonest being tramadol. Injecting drug use was uncommon.\nConclusion: Females are increasingly becoming involved in substance use.","container-title":"Nigerian Journal of Medicine","DOI":"10.4103/1115-2613.302792","ISSN":"1115-2613","issue":"4","journalAbbreviation":"Niger J Med","language":"en","page":"360","source":"DOI.org (Crossref)","title":"Psychoactive substance dependence in females. A three year review of patients on admission at an addiction treatment centre in North Central Nigeria","volume":"26","author":[{"family":"Makput","given":"Duwap"},{"family":"Okonoda","given":"Kingsley"},{"family":"Maigari","given":"Yusufu"},{"family":"Piwuna","given":"Christopher"},{"family":"Nantok","given":"Dami"},{"family":"Davou","given":"Francis"},{"family":"Goar","given":"Suwa"},{"family":"Tungchama","given":"Friday"}],"issued":{"date-parts":[["2017"]]}}}],"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8]</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56637CD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41B8C8C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Female patients admitted to the Centre for Addiction Treatment</w:t>
            </w:r>
          </w:p>
        </w:tc>
        <w:tc>
          <w:tcPr>
            <w:tcW w:w="733" w:type="pct"/>
            <w:tcBorders>
              <w:top w:val="nil"/>
              <w:left w:val="nil"/>
              <w:bottom w:val="single" w:sz="4" w:space="0" w:color="auto"/>
              <w:right w:val="single" w:sz="4" w:space="0" w:color="auto"/>
            </w:tcBorders>
            <w:shd w:val="clear" w:color="D9E1F2" w:fill="D9E1F2"/>
            <w:vAlign w:val="center"/>
            <w:hideMark/>
          </w:tcPr>
          <w:p w14:paraId="68FA51A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Retrospective study (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661A6C3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1EB5AAC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Female substance abusers (n=15)</w:t>
            </w:r>
          </w:p>
          <w:p w14:paraId="3A6594B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2.2%</w:t>
            </w:r>
          </w:p>
        </w:tc>
        <w:tc>
          <w:tcPr>
            <w:tcW w:w="417" w:type="pct"/>
            <w:tcBorders>
              <w:top w:val="nil"/>
              <w:left w:val="nil"/>
              <w:bottom w:val="single" w:sz="4" w:space="0" w:color="auto"/>
              <w:right w:val="single" w:sz="4" w:space="0" w:color="auto"/>
            </w:tcBorders>
            <w:shd w:val="clear" w:color="D9E1F2" w:fill="D9E1F2"/>
            <w:vAlign w:val="center"/>
            <w:hideMark/>
          </w:tcPr>
          <w:p w14:paraId="66073D6B"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3ECC254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1A28FDB2"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7744297C" w14:textId="504A3DAE"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5</w:t>
            </w:r>
            <w:r>
              <w:rPr>
                <w:rFonts w:ascii="Calibri" w:eastAsia="Times New Roman" w:hAnsi="Calibri" w:cs="Calibri"/>
                <w:color w:val="000000"/>
                <w:kern w:val="0"/>
                <w:sz w:val="20"/>
                <w:szCs w:val="20"/>
                <w:lang w:eastAsia="fr-CA"/>
                <w14:ligatures w14:val="none"/>
              </w:rPr>
              <w:t>9</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0CF87B4D" w14:textId="2FBC1C0E"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ansour H et al., (2020)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eseco3i26","properties":{"formattedCitation":"[59]","plainCitation":"[59]","noteIndex":0},"citationItems":[{"id":1826,"uris":["http://zotero.org/users/11167930/items/HRMGD9EP"],"itemData":{"id":1826,"type":"article-journal","abstract":"OBJECTIVE: Acute myocardial infarction (AMI) is the main cause of cardiovascular events worldwide. AMI commonly occurs in elderly patients because of atherosclerotic process related to common risk factors. Consequently, the rupture of atheromatous plaque with deleterious sequela is the common etiology of the disease. However, there are less studied etiological factors in youth compared with the usual population. Therefore, this study aimed to examine the risk profile of Egyptian youth presenting with AMI. METHODS: A study was conducted in 106 patients aged ≤45 years admitted with AMI in our university hospital to explore their clinical profile risk factors. RESULTS: In the study, 71 (67%) and 35 (33%) patients presented with ST elevation myocardial infarction (STEMI) and non-STEMI (NSTEMI). Anterior wall MI was predominant in 49 patients (46.2%). Moreover, 93 patients (88%) were smokers, 31 (29.2%) used tramadol, 43 (40.6%) smoked cannabis, 50 (47.2%) had poor sleeping habits, 29 (27.4%) had high stress levels, 37 (34.9%) had hypertension, and 22 (20.8%) had diabetes. Twenty (18.9%) patients had a family history of premature coronary artery disease. High and low high-density lipoprotein (HDL) levels were observed in 20 (18.9%) and 47 (44.3%) patients, respectively. The left anterior descending artery (LAD) was involved in 56% of the studied population associated with tramadol use. A significant association was found between both tramadol use and cannabis smoking and presence of heavy thrombus burden on coronary angiography. CONCLUSION: AMI in Egyptian youth was predominantly observed in men, with anterior STEMI as the most common presentation. Cannabis and tramadol addiction were high risk factors for AMI in Egyptian youth.","container-title":"Anatol J Cardiol","DOI":"10.14744/AnatolJCardiol.2020.67206","issue":"5","journalAbbreviation":"Anatol J Cardiol","note":"publisher-place: Turkey","page":"316-325","title":"Cannabis and tramadol addiction: Do they imply additive risk for acute myocardial infarction in adults younger than 45 years?","volume":"24","author":[{"literal":"Mansour H"},{"literal":"Rayan M"},{"literal":"Shnoda M"},{"literal":"Kamal D"}],"issued":{"date-parts":[["2020"]]}}}],"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59]</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339EF93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74CA7376"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dmitted with acute myocardial infarction</w:t>
            </w:r>
          </w:p>
        </w:tc>
        <w:tc>
          <w:tcPr>
            <w:tcW w:w="733" w:type="pct"/>
            <w:tcBorders>
              <w:top w:val="nil"/>
              <w:left w:val="nil"/>
              <w:bottom w:val="single" w:sz="4" w:space="0" w:color="auto"/>
              <w:right w:val="single" w:sz="4" w:space="0" w:color="auto"/>
            </w:tcBorders>
            <w:shd w:val="clear" w:color="auto" w:fill="auto"/>
            <w:vAlign w:val="center"/>
            <w:hideMark/>
          </w:tcPr>
          <w:p w14:paraId="15BC6B9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7877F46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use was an independent predictor for left anterior descending artery (LAD)</w:t>
            </w:r>
          </w:p>
        </w:tc>
        <w:tc>
          <w:tcPr>
            <w:tcW w:w="529" w:type="pct"/>
            <w:tcBorders>
              <w:top w:val="nil"/>
              <w:left w:val="nil"/>
              <w:bottom w:val="single" w:sz="4" w:space="0" w:color="auto"/>
              <w:right w:val="single" w:sz="4" w:space="0" w:color="auto"/>
            </w:tcBorders>
            <w:shd w:val="clear" w:color="auto" w:fill="auto"/>
            <w:vAlign w:val="center"/>
            <w:hideMark/>
          </w:tcPr>
          <w:p w14:paraId="2CE7823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admitted with acute myocardial infarction (n=106)</w:t>
            </w:r>
          </w:p>
          <w:p w14:paraId="487A279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29%</w:t>
            </w:r>
          </w:p>
        </w:tc>
        <w:tc>
          <w:tcPr>
            <w:tcW w:w="417" w:type="pct"/>
            <w:tcBorders>
              <w:top w:val="nil"/>
              <w:left w:val="nil"/>
              <w:bottom w:val="single" w:sz="4" w:space="0" w:color="auto"/>
              <w:right w:val="single" w:sz="4" w:space="0" w:color="auto"/>
            </w:tcBorders>
            <w:shd w:val="clear" w:color="auto" w:fill="auto"/>
            <w:vAlign w:val="center"/>
            <w:hideMark/>
          </w:tcPr>
          <w:p w14:paraId="114E39AE"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01078FE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4A879FFD"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3199488B" w14:textId="7C15D38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60</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6080C849" w14:textId="0591B1C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eray et al. (2016)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k7gn1tauc","properties":{"formattedCitation":"[60]","plainCitation":"[60]","noteIndex":0},"citationItems":[{"id":1804,"uris":["http://zotero.org/users/11167930/items/V5SL8PCE"],"itemData":{"id":1804,"type":"article-journal","container-title":"Journal of Forensic, Toxicology and Medicolegal Analysis","issue":"2","journalAbbreviation":"Journal of Forensic, Toxicology and Medicolegal Analysis","page":"19-23","title":"Study of drug abuse among university students in Sohag, Egypt","volume":"1","author":[{"family":"Meray","given":"MS"},{"family":"Ahmed","given":"FH"},{"family":"Rania","given":"AR"}],"issued":{"date-parts":[["2016"]]}}}],"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0]</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7907B2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0CD1C5F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tudents </w:t>
            </w:r>
          </w:p>
        </w:tc>
        <w:tc>
          <w:tcPr>
            <w:tcW w:w="733" w:type="pct"/>
            <w:tcBorders>
              <w:top w:val="nil"/>
              <w:left w:val="nil"/>
              <w:bottom w:val="single" w:sz="4" w:space="0" w:color="auto"/>
              <w:right w:val="single" w:sz="4" w:space="0" w:color="auto"/>
            </w:tcBorders>
            <w:shd w:val="clear" w:color="D9E1F2" w:fill="D9E1F2"/>
            <w:vAlign w:val="center"/>
            <w:hideMark/>
          </w:tcPr>
          <w:p w14:paraId="66A34D3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21D55C2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113DB1C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in Sohag University (n=500)</w:t>
            </w:r>
          </w:p>
          <w:p w14:paraId="06D9855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8%</w:t>
            </w:r>
          </w:p>
        </w:tc>
        <w:tc>
          <w:tcPr>
            <w:tcW w:w="417" w:type="pct"/>
            <w:tcBorders>
              <w:top w:val="nil"/>
              <w:left w:val="nil"/>
              <w:bottom w:val="single" w:sz="4" w:space="0" w:color="auto"/>
              <w:right w:val="single" w:sz="4" w:space="0" w:color="auto"/>
            </w:tcBorders>
            <w:shd w:val="clear" w:color="D9E1F2" w:fill="D9E1F2"/>
            <w:vAlign w:val="center"/>
            <w:hideMark/>
          </w:tcPr>
          <w:p w14:paraId="61DE46D5"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2750317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14DE8408"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5011985B" w14:textId="7ED7096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1</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4E0EC708" w14:textId="6F835D3A"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etuge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4lbgdpttu","properties":{"formattedCitation":"[61]","plainCitation":"[61]","noteIndex":0},"citationItems":[{"id":1678,"uris":["http://zotero.org/users/11167930/items/YHBNXXLX"],"itemData":{"id":1678,"type":"article-journal","container-title":"Pan African Medical Journal","DOI":"10.11604/pamj.2022.41.103.29272","ISSN":"1937-8688","journalAbbreviation":"Pan Afr Med J","language":"en","source":"DOI.org (Crossref)","title":"Prevalence and factors associated with substance use among students in tertiary institutions in Buea, Cameroon","URL":"https://www.panafrican-med-journal.com/content/article/41/103/full","volume":"41","author":[{"family":"Metuge","given":"Conrald Ekukole"},{"family":"Dzudie","given":"Anastase"},{"family":"Ebasone","given":"Peter Vanes"},{"family":"Assob","given":"Jules Clement Nguedia"},{"family":"Ngowe","given":"Marcelin Ngowe"},{"family":"Njang","given":"Emmanuel"},{"family":"Eyoum","given":"Stephane Mabouna Christian"}],"accessed":{"date-parts":[["2023",5,3]]},"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1]</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27F64DE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ameroon</w:t>
            </w:r>
          </w:p>
        </w:tc>
        <w:tc>
          <w:tcPr>
            <w:tcW w:w="738" w:type="pct"/>
            <w:tcBorders>
              <w:top w:val="nil"/>
              <w:left w:val="nil"/>
              <w:bottom w:val="single" w:sz="4" w:space="0" w:color="auto"/>
              <w:right w:val="single" w:sz="4" w:space="0" w:color="auto"/>
            </w:tcBorders>
            <w:shd w:val="clear" w:color="auto" w:fill="auto"/>
            <w:vAlign w:val="center"/>
            <w:hideMark/>
          </w:tcPr>
          <w:p w14:paraId="2F187D0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tudents in tertiary schools </w:t>
            </w:r>
          </w:p>
        </w:tc>
        <w:tc>
          <w:tcPr>
            <w:tcW w:w="733" w:type="pct"/>
            <w:tcBorders>
              <w:top w:val="nil"/>
              <w:left w:val="nil"/>
              <w:bottom w:val="single" w:sz="4" w:space="0" w:color="auto"/>
              <w:right w:val="single" w:sz="4" w:space="0" w:color="auto"/>
            </w:tcBorders>
            <w:shd w:val="clear" w:color="auto" w:fill="auto"/>
            <w:vAlign w:val="center"/>
            <w:hideMark/>
          </w:tcPr>
          <w:p w14:paraId="5980452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28EA1FC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8D1954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in tertiary schools (n=625)</w:t>
            </w:r>
          </w:p>
          <w:p w14:paraId="5B59381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7.5% Lifetime </w:t>
            </w:r>
          </w:p>
        </w:tc>
        <w:tc>
          <w:tcPr>
            <w:tcW w:w="417" w:type="pct"/>
            <w:tcBorders>
              <w:top w:val="nil"/>
              <w:left w:val="nil"/>
              <w:bottom w:val="single" w:sz="4" w:space="0" w:color="auto"/>
              <w:right w:val="single" w:sz="4" w:space="0" w:color="auto"/>
            </w:tcBorders>
            <w:shd w:val="clear" w:color="auto" w:fill="auto"/>
            <w:vAlign w:val="center"/>
            <w:hideMark/>
          </w:tcPr>
          <w:p w14:paraId="08C975AB"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33B3D42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4C4DCC01"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377BF2A9" w14:textId="2C8200E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2</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29190960" w14:textId="7DB431F0"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Moussadak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kfvp2ov45","properties":{"formattedCitation":"[62]","plainCitation":"[62]","noteIndex":0},"citationItems":[{"id":1650,"uris":["http://zotero.org/users/11167930/items/TKCKNJU9"],"itemData":{"id":1650,"type":"article-journal","abstract":"In Morocco, there are very few studies on the use of drugs and even less on psychotropic medicines (MPSYC). In this study we identified the misuse of MPSYC and their sources of supply in order to determine their modes of consumption and also assess the consumers health status. Methods. An anonymous survey of 500 MPSYC consumers was conducted in Casablanca. Data entry and statistical analysis were carried out using SPSS 25.0 software.Results: 500 participants in the survey were poly-drug users of MPSYC with an average of 4.13 + 0.007 (+ SEM) drugs per user. The most misused MPSYC are Clonazepam, Diazepam, Nordazepam and Tramadol with respective prevalences of 96.80%, 82%, 55.60% and 47.80%. A statistical analysis showed that clonazepam (p=0.047) and tramadol (p=0.005) are prevalent in the street market. 54.20% of survey participants use MPSYC once a week while 39.80% of them use it twice a week. The same statistical analysis revealed that taking several MPSYC lead to an increase of ingested doses (p&lt;0.001) and alcohol consumption (p=0.003). 96.40% (n=482) of the participants declared that they had experienced discomfort misusing the medicine.","container-title":"E3S Web of Conferences","DOI":"10.1051/e3sconf/202131901056","ISSN":"2267-1242","journalAbbreviation":"E3S Web Conf.","language":"en","page":"01056","source":"DOI.org (Crossref)","title":"Toxicovigilance: the misuse of psychotropic drugs in Morocco. Results of a survey conducted in Casablanca","title-short":"Toxicovigilance","volume":"319","author":[{"family":"Moussadak","given":"Abdelouahab"},{"family":"Farhane","given":"Hamid"},{"family":"Benaji","given":"Brahim"},{"family":"Bouzoubaa","given":"Hind"},{"family":"Houti","given":"Imad"},{"family":"El Omari","given":"Fatima"},{"family":"Toufiq","given":"Jallal"},{"family":"Aadil","given":"Nadia"}],"editor":[{"family":"Bourekkadi","given":"S."},{"family":"Hami","given":"H."},{"family":"Mokhtari","given":"A."},{"family":"Slimani","given":"K."},{"family":"Soulaymani","given":"A."}],"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2]</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089626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Morocco</w:t>
            </w:r>
          </w:p>
        </w:tc>
        <w:tc>
          <w:tcPr>
            <w:tcW w:w="738" w:type="pct"/>
            <w:tcBorders>
              <w:top w:val="nil"/>
              <w:left w:val="nil"/>
              <w:bottom w:val="single" w:sz="4" w:space="0" w:color="auto"/>
              <w:right w:val="single" w:sz="4" w:space="0" w:color="auto"/>
            </w:tcBorders>
            <w:shd w:val="clear" w:color="D9E1F2" w:fill="D9E1F2"/>
            <w:vAlign w:val="center"/>
            <w:hideMark/>
          </w:tcPr>
          <w:p w14:paraId="71909135"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sychotropic Medicines consumers</w:t>
            </w:r>
          </w:p>
        </w:tc>
        <w:tc>
          <w:tcPr>
            <w:tcW w:w="733" w:type="pct"/>
            <w:tcBorders>
              <w:top w:val="nil"/>
              <w:left w:val="nil"/>
              <w:bottom w:val="single" w:sz="4" w:space="0" w:color="auto"/>
              <w:right w:val="single" w:sz="4" w:space="0" w:color="auto"/>
            </w:tcBorders>
            <w:shd w:val="clear" w:color="D9E1F2" w:fill="D9E1F2"/>
            <w:vAlign w:val="center"/>
            <w:hideMark/>
          </w:tcPr>
          <w:p w14:paraId="521F9A4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216DC77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0B8B0DB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sychotropic Medicines consumers (n=500)</w:t>
            </w:r>
          </w:p>
          <w:p w14:paraId="709A9A6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7.80%</w:t>
            </w:r>
          </w:p>
        </w:tc>
        <w:tc>
          <w:tcPr>
            <w:tcW w:w="417" w:type="pct"/>
            <w:tcBorders>
              <w:top w:val="nil"/>
              <w:left w:val="nil"/>
              <w:bottom w:val="single" w:sz="4" w:space="0" w:color="auto"/>
              <w:right w:val="single" w:sz="4" w:space="0" w:color="auto"/>
            </w:tcBorders>
            <w:shd w:val="clear" w:color="D9E1F2" w:fill="D9E1F2"/>
            <w:vAlign w:val="center"/>
            <w:hideMark/>
          </w:tcPr>
          <w:p w14:paraId="7622F2C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35C7C7E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4B9CB685"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5F981455" w14:textId="64BC2512"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3</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6850F624" w14:textId="418B8288"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Naguib YM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comjjcv96","properties":{"formattedCitation":"[63]","plainCitation":"[63]","noteIndex":0},"citationItems":[{"id":1827,"uris":["http://zotero.org/users/11167930/items/3EHE5RMT"],"itemData":{"id":1827,"type":"article-journal","abstract":"Global surveys have highlighted rise in consumption of cannabinoids among residents of both developed and developing countries. Cannabinoids cause severe damage to the cardiovascular, nervous, respiratory, and renal systems, and have been linked with several deaths. Despite these adverse health effects, the use of cannabinoids has rapidly increased. This work seeks to estimate the prevalence of cannabinoid abuse among Egyptian university students and explore the associated risk factors. A cross-sectional study was carried out over 3 months (1st of July-1st of October 2020) and included 2380 students. Participants were subjected to a pre-designed self-administered questionnaire that included demographic data, Addiction Severity Index, and Depression Anxiety Stress Scale. Among the participating students, 4.9% of them reported cannabinoid abuse and 41% reported smoking cigarettes. The most used substances were hashish (96.5%), Strox (41.3%), Bhang (34.4%), voodoo (34.4%), and Tramadol (31.1%). Gender and social status were also significantly related to rates of substances abuse; most illicit drug users were males (93.1%), and the majority was of low (41.3%) or moderate (50.8%) socioeconomic status. The most significant risk factors associated with substance use were positive history of family conflict (OR=6.48; CI95%: 5.08-8.64, p&lt;0.001), encouragement by peers (OR=2.95; CI95%: 1.73-5.05, p&lt;0.001), male gender (OR=5.46; CI95%: 2.40-12.44, p=0.001), positive history of child abuse (OR=2.85; CI95%: 1.96-3.04, p=0.001), having a stay-at-home mother (OR= 1.56, CI95%: 1.19-2.04, p=0.001), living in an urban area (OR=2.22; CI95%: 1.53-5.0, p=0.002), and positive family history of substance use (OR=1.98; CI95%: 1.48-2.08, p=0.045). This study emphasizes the possible significant rise in substance use among university students. Awareness campaigns should target both students and student families.","container-title":"Environ Sci Pollut Res Int","DOI":"10.1007/s11356-021-15412-1","issue":"48","journalAbbreviation":"Environ Sci Pollut Res Int","note":"publisher-place: Germany","page":"68706-68716","title":"Prevalence and associated risk factors of cannabinoid abuse among Egyptian university students: a cross-sectional study.","volume":"28","author":[{"literal":"Naguib YM"},{"literal":"Sherif HA"},{"literal":"Elbalshy AT"},{"literal":"Edrees EA"},{"literal":"Sabry AE"},{"literal":"Sharif AF"},{"literal":"Aloshari SHA"},{"literal":"Kasemy ZA"}],"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3]</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04FFA73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5EBD835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iversity Students</w:t>
            </w:r>
          </w:p>
        </w:tc>
        <w:tc>
          <w:tcPr>
            <w:tcW w:w="733" w:type="pct"/>
            <w:tcBorders>
              <w:top w:val="nil"/>
              <w:left w:val="nil"/>
              <w:bottom w:val="single" w:sz="4" w:space="0" w:color="auto"/>
              <w:right w:val="single" w:sz="4" w:space="0" w:color="auto"/>
            </w:tcBorders>
            <w:shd w:val="clear" w:color="auto" w:fill="auto"/>
            <w:vAlign w:val="center"/>
            <w:hideMark/>
          </w:tcPr>
          <w:p w14:paraId="2763EB6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3F4ACFF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3419391B" w14:textId="3ECAE9B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ubstance-abusing Students (n=116)</w:t>
            </w:r>
          </w:p>
          <w:p w14:paraId="46B09CB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1.1%</w:t>
            </w:r>
          </w:p>
        </w:tc>
        <w:tc>
          <w:tcPr>
            <w:tcW w:w="417" w:type="pct"/>
            <w:tcBorders>
              <w:top w:val="nil"/>
              <w:left w:val="nil"/>
              <w:bottom w:val="single" w:sz="4" w:space="0" w:color="auto"/>
              <w:right w:val="single" w:sz="4" w:space="0" w:color="auto"/>
            </w:tcBorders>
            <w:shd w:val="clear" w:color="auto" w:fill="auto"/>
            <w:vAlign w:val="center"/>
            <w:hideMark/>
          </w:tcPr>
          <w:p w14:paraId="007A205C"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68381C2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2EB6FB75"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5612F404" w14:textId="5D3C2E3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4</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30282647" w14:textId="4C5A6018"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Negm &amp; Fouad (2014)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k66jbjpnf","properties":{"formattedCitation":"[64]","plainCitation":"[64]","noteIndex":0},"citationItems":[{"id":1780,"uris":["http://zotero.org/users/11167930/items/VALEYDXB"],"itemData":{"id":1780,"type":"article-journal","container-title":"Egyptian Journal of psychiatry","issue":"3","journalAbbreviation":"Egyptian Journal of psychiatry","note":"publisher: Medknow Publications","page":"161","title":"Prevalence of substance abuse among adolescent school students in Zagazig","volume":"35","author":[{"family":"Negm","given":"Mohamed G"},{"family":"Fouad","given":"Amira A"}],"issued":{"date-parts":[["2014"]]}}}],"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4]</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0F51500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3D78EFE5"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condary School Students (13-18 years old)</w:t>
            </w:r>
          </w:p>
        </w:tc>
        <w:tc>
          <w:tcPr>
            <w:tcW w:w="733" w:type="pct"/>
            <w:tcBorders>
              <w:top w:val="nil"/>
              <w:left w:val="nil"/>
              <w:bottom w:val="single" w:sz="4" w:space="0" w:color="auto"/>
              <w:right w:val="single" w:sz="4" w:space="0" w:color="auto"/>
            </w:tcBorders>
            <w:shd w:val="clear" w:color="D9E1F2" w:fill="D9E1F2"/>
            <w:vAlign w:val="center"/>
            <w:hideMark/>
          </w:tcPr>
          <w:p w14:paraId="6397F09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56F6C1B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5372DEB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condary School Students substance abuser (n=17)</w:t>
            </w:r>
          </w:p>
          <w:p w14:paraId="78D75D7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83.3%</w:t>
            </w:r>
          </w:p>
        </w:tc>
        <w:tc>
          <w:tcPr>
            <w:tcW w:w="417" w:type="pct"/>
            <w:tcBorders>
              <w:top w:val="nil"/>
              <w:left w:val="nil"/>
              <w:bottom w:val="single" w:sz="4" w:space="0" w:color="auto"/>
              <w:right w:val="single" w:sz="4" w:space="0" w:color="auto"/>
            </w:tcBorders>
            <w:shd w:val="clear" w:color="D9E1F2" w:fill="D9E1F2"/>
            <w:vAlign w:val="center"/>
            <w:hideMark/>
          </w:tcPr>
          <w:p w14:paraId="7929542D"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 </w:t>
            </w:r>
          </w:p>
        </w:tc>
        <w:tc>
          <w:tcPr>
            <w:tcW w:w="510" w:type="pct"/>
            <w:tcBorders>
              <w:top w:val="nil"/>
              <w:left w:val="nil"/>
              <w:bottom w:val="single" w:sz="4" w:space="0" w:color="auto"/>
              <w:right w:val="single" w:sz="4" w:space="0" w:color="auto"/>
            </w:tcBorders>
            <w:shd w:val="clear" w:color="D9E1F2" w:fill="D9E1F2"/>
            <w:vAlign w:val="bottom"/>
            <w:hideMark/>
          </w:tcPr>
          <w:p w14:paraId="418F3A2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7351B7" w14:paraId="18D3B24F" w14:textId="77777777" w:rsidTr="007351B7">
        <w:trPr>
          <w:trHeight w:val="57"/>
        </w:trPr>
        <w:tc>
          <w:tcPr>
            <w:tcW w:w="153" w:type="pct"/>
            <w:tcBorders>
              <w:top w:val="nil"/>
              <w:left w:val="single" w:sz="4" w:space="0" w:color="auto"/>
              <w:bottom w:val="single" w:sz="4" w:space="0" w:color="auto"/>
              <w:right w:val="single" w:sz="4" w:space="0" w:color="auto"/>
            </w:tcBorders>
            <w:shd w:val="clear" w:color="auto" w:fill="auto"/>
            <w:vAlign w:val="center"/>
          </w:tcPr>
          <w:p w14:paraId="3CD972B3" w14:textId="2C4CFAA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5</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7D120388" w14:textId="1FB6BAF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Ngwa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gksco689g","properties":{"formattedCitation":"[65]","plainCitation":"[65]","noteIndex":0},"citationItems":[{"id":1620,"uris":["http://zotero.org/users/11167930/items/QK5YCQ8H"],"itemData":{"id":1620,"type":"article-journal","abstract":"Though previous literature establishes that abuse of drugs may amount to numerous health risks, they, however, fail to present the extent to which such cases could constitute a threat to national and regional security. Therefore, this research sheds light on the extent to which drug abuse constitutes an existential threat to national security by focusing on the use of Tramadol extending from terrorist organizations to youth in Nigeria and Cameroon. In general, Tramadol is considered an analgesic pill that treats severe and moderate pain. But the outcome of the analysis in this research reveals the extent to which tramadol is prevalent among the terrorist and organized crime groups in Nigeria, and it is the driver of youth violence and heightened crime rates in Cameroonian cities of Douala and Yaounde.","container-title":"International Journal of Politics and Security","DOI":"10.53451/ijps.1024349","ISSN":"2667-8268","language":"en","source":"DOI.org (Crossref)","title":"Drug Abuse and its Implication on Regional Security in West and Central Africa: Cases Studies of Nigeria and Cameroon","title-short":"Drug Abuse and its Implication on Regional Security in West and Central Africa","URL":"https://dergipark.org.tr/en/doi/10.53451/ijps.1024349","author":[{"family":"Ngwa","given":"Neba Ridley"}],"accessed":{"date-parts":[["2023",5,3]]},"issued":{"date-parts":[["2022",3,25]]}}}],"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5]</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371E75B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 &amp; Cameroon</w:t>
            </w:r>
          </w:p>
        </w:tc>
        <w:tc>
          <w:tcPr>
            <w:tcW w:w="738" w:type="pct"/>
            <w:tcBorders>
              <w:top w:val="nil"/>
              <w:left w:val="nil"/>
              <w:bottom w:val="single" w:sz="4" w:space="0" w:color="auto"/>
              <w:right w:val="single" w:sz="4" w:space="0" w:color="auto"/>
            </w:tcBorders>
            <w:shd w:val="clear" w:color="auto" w:fill="auto"/>
            <w:vAlign w:val="center"/>
            <w:hideMark/>
          </w:tcPr>
          <w:p w14:paraId="2695AF64"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eachers, Addicts-Students, Illegal vendors, Medical Practitioners, Rehab Experts</w:t>
            </w:r>
          </w:p>
        </w:tc>
        <w:tc>
          <w:tcPr>
            <w:tcW w:w="733" w:type="pct"/>
            <w:tcBorders>
              <w:top w:val="nil"/>
              <w:left w:val="nil"/>
              <w:bottom w:val="single" w:sz="4" w:space="0" w:color="auto"/>
              <w:right w:val="single" w:sz="4" w:space="0" w:color="auto"/>
            </w:tcBorders>
            <w:shd w:val="clear" w:color="auto" w:fill="auto"/>
            <w:vAlign w:val="center"/>
            <w:hideMark/>
          </w:tcPr>
          <w:p w14:paraId="5776499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auto" w:fill="auto"/>
            <w:vAlign w:val="center"/>
            <w:hideMark/>
          </w:tcPr>
          <w:p w14:paraId="6FF33EB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leepiness, Unconsciousness, Coma, Seizures, Respiratory Problems, Low Blood pressure, Weak muscles.</w:t>
            </w:r>
          </w:p>
          <w:p w14:paraId="61BABAA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Irritability, Anger, Anxiety, Emotional aloofness.</w:t>
            </w:r>
          </w:p>
          <w:p w14:paraId="5397FC1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ggressive behaviours, Violence among peers, Street Violence, Sexual Assault/Rape, Theft, suicide, and Death.</w:t>
            </w:r>
          </w:p>
        </w:tc>
        <w:tc>
          <w:tcPr>
            <w:tcW w:w="529" w:type="pct"/>
            <w:tcBorders>
              <w:top w:val="nil"/>
              <w:left w:val="nil"/>
              <w:bottom w:val="single" w:sz="4" w:space="0" w:color="auto"/>
              <w:right w:val="single" w:sz="4" w:space="0" w:color="auto"/>
            </w:tcBorders>
            <w:shd w:val="clear" w:color="auto" w:fill="auto"/>
            <w:vAlign w:val="center"/>
            <w:hideMark/>
          </w:tcPr>
          <w:p w14:paraId="08AE497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2144DE34"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6A0D3C6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793C349F" w14:textId="77777777" w:rsidTr="007351B7">
        <w:trPr>
          <w:trHeight w:val="57"/>
        </w:trPr>
        <w:tc>
          <w:tcPr>
            <w:tcW w:w="153" w:type="pct"/>
            <w:tcBorders>
              <w:top w:val="nil"/>
              <w:left w:val="single" w:sz="4" w:space="0" w:color="auto"/>
              <w:bottom w:val="single" w:sz="4" w:space="0" w:color="auto"/>
              <w:right w:val="single" w:sz="4" w:space="0" w:color="auto"/>
            </w:tcBorders>
            <w:shd w:val="clear" w:color="D9E1F2" w:fill="D9E1F2"/>
            <w:vAlign w:val="center"/>
          </w:tcPr>
          <w:p w14:paraId="0C6C4796" w14:textId="2BFC39FB"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6</w:t>
            </w:r>
          </w:p>
        </w:tc>
        <w:tc>
          <w:tcPr>
            <w:tcW w:w="483" w:type="pct"/>
            <w:tcBorders>
              <w:top w:val="nil"/>
              <w:left w:val="single" w:sz="4" w:space="0" w:color="auto"/>
              <w:bottom w:val="single" w:sz="4" w:space="0" w:color="auto"/>
              <w:right w:val="single" w:sz="4" w:space="0" w:color="auto"/>
            </w:tcBorders>
            <w:shd w:val="clear" w:color="D9E1F2" w:fill="D9E1F2"/>
            <w:vAlign w:val="center"/>
            <w:hideMark/>
          </w:tcPr>
          <w:p w14:paraId="3102F286" w14:textId="3B76CD4B"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Nwala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flcd0sg8a","properties":{"formattedCitation":"[66]","plainCitation":"[66]","noteIndex":0},"citationItems":[{"id":1862,"uris":["http://zotero.org/users/11167930/items/JJFMGDCI"],"itemData":{"id":1862,"type":"article-journal","DOI":"10.36648/2471-853X.7.4.30","issue":"4","journalAbbreviation":"Journal of Drug Abuse","language":"EN","page":"30","title":"Changing trend of psychoactive drug abuse among adolescent students in South Eastern Nigeria","volume":"7","author":[{"family":"Nwala","given":"GC"},{"family":"Ibeneme","given":"CA"},{"family":"Ojinnaka","given":"NC"},{"family":"Ugolee","given":"JC"}],"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6]</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591EDEE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10598D0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dolescent Students (Rural &amp; Urban)</w:t>
            </w:r>
          </w:p>
        </w:tc>
        <w:tc>
          <w:tcPr>
            <w:tcW w:w="733" w:type="pct"/>
            <w:tcBorders>
              <w:top w:val="nil"/>
              <w:left w:val="nil"/>
              <w:bottom w:val="single" w:sz="4" w:space="0" w:color="auto"/>
              <w:right w:val="single" w:sz="4" w:space="0" w:color="auto"/>
            </w:tcBorders>
            <w:shd w:val="clear" w:color="D9E1F2" w:fill="D9E1F2"/>
            <w:vAlign w:val="center"/>
            <w:hideMark/>
          </w:tcPr>
          <w:p w14:paraId="5682E70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76E4FF6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4A2818A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Adolescent Students abusers (n=154)</w:t>
            </w:r>
          </w:p>
          <w:p w14:paraId="7F464B2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6.3% </w:t>
            </w:r>
          </w:p>
        </w:tc>
        <w:tc>
          <w:tcPr>
            <w:tcW w:w="417" w:type="pct"/>
            <w:tcBorders>
              <w:top w:val="nil"/>
              <w:left w:val="nil"/>
              <w:bottom w:val="single" w:sz="4" w:space="0" w:color="auto"/>
              <w:right w:val="single" w:sz="4" w:space="0" w:color="auto"/>
            </w:tcBorders>
            <w:shd w:val="clear" w:color="D9E1F2" w:fill="D9E1F2"/>
            <w:vAlign w:val="center"/>
            <w:hideMark/>
          </w:tcPr>
          <w:p w14:paraId="46BF0A5D"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29FD65E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38BFBF30"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393A1F6" w14:textId="207ACE1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6</w:t>
            </w:r>
            <w:r>
              <w:rPr>
                <w:rFonts w:ascii="Calibri" w:eastAsia="Times New Roman" w:hAnsi="Calibri" w:cs="Calibri"/>
                <w:color w:val="000000"/>
                <w:kern w:val="0"/>
                <w:sz w:val="20"/>
                <w:szCs w:val="20"/>
                <w:lang w:eastAsia="fr-CA"/>
                <w14:ligatures w14:val="none"/>
              </w:rPr>
              <w:t>7</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01B95D0C" w14:textId="7F9DCA9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Offie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buudge34t","properties":{"formattedCitation":"[67]","plainCitation":"[67]","noteIndex":0},"citationItems":[{"id":1840,"uris":["http://zotero.org/users/11167930/items/IGYLCGEF"],"itemData":{"id":1840,"type":"article-journal","abstract":"The patterns of tobacco smoking, alcohol, and illicit drugs use by young people has presented new public health challenges in lower-middle-income countries like Nigeria. The goal of this study was to assess the patterns of substance use among young people in Ado Ekiti, Southwest, Nigeria. This was a cross-sectional descriptive study carried out among 415 enrolled young people aged 10-24 years in Ado Ekiti, Southwest, Nigeria between August 2021, and January 2022. Information on the pattern of substance use was obtained from the respondents using an adapted and pretested structured questionnaire. Enrolled study participants from the four selected geographical areas were randomly chosen using a multistage cluster sampling method. The analysis was done using SPSS version 20; quantitative outcomes were analyzed using descriptive analysis. The result from this study showed that the prevalence of current use of at least one psychoactive substance among the respondents was 69.9%. The most current used substance by the respondents was alcoholic beverages (42.4%) followed by cigarettes (28.3%), cannabis (7.2%), and tramadol (6.6%). The study also revealed that the lifetime rate of alcohol use decreased with age, while cigarette smoking increased with age. This study had shown that alcoholic beverages, cigarettes, and cannabis are the most abused substances by the participants in this location. Intervention strategies that will reduce the rate of substance use among the younger population to the barest minimum are paramount, particularly within the health education arena.","container-title":"Texila International Journal of Public Health","DOI":"10.21522/TIJPH.2013.10.02.Art024","issue":"2","journalAbbreviation":"Texila International Journal of Public Health","note":"publisher-place: Coimbatore, India\npublisher: Texila Journal","title":"Patterns of substance use among young people in Ado Ekiti, Southwest, Nigeria.","URL":"https://search.ebscohost.com/login.aspx?direct=true&amp;db=lhh&amp;AN=20220460533&amp;site=ehost-live","volume":"10","author":[{"family":"Offie","given":"D. C."},{"family":"Oluwatobi","given":"A."},{"family":"Ekanem","given":"E. E."},{"family":"Dike","given":"P. N."},{"family":"Oguh","given":"D. N."},{"family":"Adijat","given":"O. S."}],"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7]</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3F33407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2C3C19E7"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Young People among 10 - 24 years</w:t>
            </w:r>
          </w:p>
        </w:tc>
        <w:tc>
          <w:tcPr>
            <w:tcW w:w="733" w:type="pct"/>
            <w:tcBorders>
              <w:top w:val="nil"/>
              <w:left w:val="nil"/>
              <w:bottom w:val="single" w:sz="4" w:space="0" w:color="auto"/>
              <w:right w:val="single" w:sz="4" w:space="0" w:color="auto"/>
            </w:tcBorders>
            <w:shd w:val="clear" w:color="D9E1F2" w:fill="D9E1F2"/>
            <w:vAlign w:val="center"/>
            <w:hideMark/>
          </w:tcPr>
          <w:p w14:paraId="18BA7E2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4586395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4953A28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Young People among 10 - 24 years (n=290)</w:t>
            </w:r>
          </w:p>
          <w:p w14:paraId="288E73D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6.6% (current use)</w:t>
            </w:r>
          </w:p>
        </w:tc>
        <w:tc>
          <w:tcPr>
            <w:tcW w:w="417" w:type="pct"/>
            <w:tcBorders>
              <w:top w:val="nil"/>
              <w:left w:val="nil"/>
              <w:bottom w:val="single" w:sz="4" w:space="0" w:color="auto"/>
              <w:right w:val="single" w:sz="4" w:space="0" w:color="auto"/>
            </w:tcBorders>
            <w:shd w:val="clear" w:color="D9E1F2" w:fill="D9E1F2"/>
            <w:vAlign w:val="center"/>
            <w:hideMark/>
          </w:tcPr>
          <w:p w14:paraId="7BFF3A2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Young People among 10 - 24 years (n=315)</w:t>
            </w:r>
          </w:p>
          <w:p w14:paraId="0965C5DB"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9% (lifetime use)</w:t>
            </w:r>
          </w:p>
        </w:tc>
        <w:tc>
          <w:tcPr>
            <w:tcW w:w="510" w:type="pct"/>
            <w:tcBorders>
              <w:top w:val="nil"/>
              <w:left w:val="nil"/>
              <w:bottom w:val="single" w:sz="4" w:space="0" w:color="auto"/>
              <w:right w:val="single" w:sz="4" w:space="0" w:color="auto"/>
            </w:tcBorders>
            <w:shd w:val="clear" w:color="D9E1F2" w:fill="D9E1F2"/>
            <w:vAlign w:val="bottom"/>
            <w:hideMark/>
          </w:tcPr>
          <w:p w14:paraId="2064092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1A39CA2E"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2F1659BF" w14:textId="2AC377D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68</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077DCEE7" w14:textId="3032131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Olanrewaju JA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1jt15rqdj","properties":{"formattedCitation":"[68]","plainCitation":"[68]","noteIndex":0},"citationItems":[{"id":1825,"uris":["http://zotero.org/users/11167930/items/UI6U866H"],"itemData":{"id":1825,"type":"article-journal","abstract":"OBJECTIVE: This cross-sectional study aimed to assess the prevalence and awareness of drug and substance abuse among undergraduates in four southwestern universities in Nigeria. METHODS: The sample of 400 students included 100 male and female students in the 15- to 29-year age range from each of the four selected universities in southwest Nigeria between December 2019 and June 2020. Descriptive statistics and Pearson chi-square tests were used for data analysis using the statistical package for social sciences (SPSS). RESULTS: Four hundred students satisfied the inclusion criteria and suitably completed the questionnaire. Most respondents were in the 15- to 19-year and 20- to 24-year age groups and were female (68%). Drug and substance abuse prevalence was 45.7%; one in every four students abused substances despite an aggregate risk awareness level of 94.6%. Alcohol and cigarettes-legally and socially accepted substances-were the most abused (61.5% and 54.5%, respectively). Codeine-containing syrup and tramadol topped the list of drugs, ranking higher than cannabis. The major motive was to 'get high' and numb emotional problems caused by predominantly socioeconomic and societal factors. CONCLUSION: The study showed a notable prevalence of drug and substance abuse across the selected universities in southwest Nigeria.","container-title":"J Int Med Res","DOI":"10.1177/03000605221130039","issue":"10","journalAbbreviation":"J Int Med Res","note":"publisher-place: England","page":"3000605221130039","title":"An assessment of drug and substance abuse prevalence: a cross-sectional study among undergraduates in selected southwestern universities in Nigeria.","volume":"50","author":[{"literal":"Olanrewaju JA"},{"literal":"Hamzat EO"},{"literal":"Enya JI"},{"literal":"Udekwu MO"},{"literal":"Osuoya Q"},{"literal":"Bamidele R"},{"literal":"Feyisike Johnson O"},{"literal":"Johnson BS"},{"literal":"Olanrewaju I"},{"literal":"Owolabi JO"}],"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8]</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0077379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789C036D"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dergraduate Students</w:t>
            </w:r>
          </w:p>
        </w:tc>
        <w:tc>
          <w:tcPr>
            <w:tcW w:w="733" w:type="pct"/>
            <w:tcBorders>
              <w:top w:val="nil"/>
              <w:left w:val="nil"/>
              <w:bottom w:val="single" w:sz="4" w:space="0" w:color="auto"/>
              <w:right w:val="single" w:sz="4" w:space="0" w:color="auto"/>
            </w:tcBorders>
            <w:shd w:val="clear" w:color="auto" w:fill="auto"/>
            <w:vAlign w:val="center"/>
            <w:hideMark/>
          </w:tcPr>
          <w:p w14:paraId="143C649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6BEA9FF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23085ED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Undergraduate Students (n=400)</w:t>
            </w:r>
          </w:p>
          <w:p w14:paraId="132A2A8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35.0%</w:t>
            </w:r>
          </w:p>
        </w:tc>
        <w:tc>
          <w:tcPr>
            <w:tcW w:w="417" w:type="pct"/>
            <w:tcBorders>
              <w:top w:val="nil"/>
              <w:left w:val="nil"/>
              <w:bottom w:val="single" w:sz="4" w:space="0" w:color="auto"/>
              <w:right w:val="single" w:sz="4" w:space="0" w:color="auto"/>
            </w:tcBorders>
            <w:shd w:val="clear" w:color="auto" w:fill="auto"/>
            <w:vAlign w:val="center"/>
            <w:hideMark/>
          </w:tcPr>
          <w:p w14:paraId="53AD61A4"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3D87B50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4A06E192"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360E165C" w14:textId="55CFB8D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69</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557CA47B" w14:textId="3C20ED6B"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Omilani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d32jc9ug7","properties":{"formattedCitation":"[69]","plainCitation":"[69]","noteIndex":0},"citationItems":[{"id":1805,"uris":["http://zotero.org/users/11167930/items/3NYIAUUS"],"itemData":{"id":1805,"type":"article-journal","container-title":"ScienceOpen Preprints","journalAbbreviation":"ScienceOpen Preprints","note":"publisher: ScienceOpen","title":"Prevalence Of Drug Abuse Among Patients Attending Psychatric Clinic At Federal Medical Centre, Makurdi","author":[{"family":"Omilani","given":"Aanuoluwa"},{"family":"Moses","given":"Abu"},{"family":"Iorbo","given":"Maureen"}],"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69]</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9BEF37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1D8E6AC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attending a psychiatric clinic</w:t>
            </w:r>
          </w:p>
        </w:tc>
        <w:tc>
          <w:tcPr>
            <w:tcW w:w="733" w:type="pct"/>
            <w:tcBorders>
              <w:top w:val="nil"/>
              <w:left w:val="nil"/>
              <w:bottom w:val="single" w:sz="4" w:space="0" w:color="auto"/>
              <w:right w:val="single" w:sz="4" w:space="0" w:color="auto"/>
            </w:tcBorders>
            <w:shd w:val="clear" w:color="D9E1F2" w:fill="D9E1F2"/>
            <w:vAlign w:val="center"/>
            <w:hideMark/>
          </w:tcPr>
          <w:p w14:paraId="7BA332A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3EDA184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identified</w:t>
            </w:r>
          </w:p>
        </w:tc>
        <w:tc>
          <w:tcPr>
            <w:tcW w:w="529" w:type="pct"/>
            <w:tcBorders>
              <w:top w:val="nil"/>
              <w:left w:val="nil"/>
              <w:bottom w:val="single" w:sz="4" w:space="0" w:color="auto"/>
              <w:right w:val="single" w:sz="4" w:space="0" w:color="auto"/>
            </w:tcBorders>
            <w:shd w:val="clear" w:color="D9E1F2" w:fill="D9E1F2"/>
            <w:vAlign w:val="center"/>
            <w:hideMark/>
          </w:tcPr>
          <w:p w14:paraId="4FE1B12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attending psychiatric clinic (n=127)</w:t>
            </w:r>
          </w:p>
          <w:p w14:paraId="20563E2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46.9%</w:t>
            </w:r>
          </w:p>
        </w:tc>
        <w:tc>
          <w:tcPr>
            <w:tcW w:w="417" w:type="pct"/>
            <w:tcBorders>
              <w:top w:val="nil"/>
              <w:left w:val="nil"/>
              <w:bottom w:val="single" w:sz="4" w:space="0" w:color="auto"/>
              <w:right w:val="single" w:sz="4" w:space="0" w:color="auto"/>
            </w:tcBorders>
            <w:shd w:val="clear" w:color="D9E1F2" w:fill="D9E1F2"/>
            <w:vAlign w:val="center"/>
            <w:hideMark/>
          </w:tcPr>
          <w:p w14:paraId="279BF46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24FAF14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2030361F"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05088166" w14:textId="19BFEB9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r>
              <w:rPr>
                <w:rFonts w:ascii="Calibri" w:eastAsia="Times New Roman" w:hAnsi="Calibri" w:cs="Calibri"/>
                <w:color w:val="000000"/>
                <w:kern w:val="0"/>
                <w:sz w:val="20"/>
                <w:szCs w:val="20"/>
                <w:lang w:eastAsia="fr-CA"/>
                <w14:ligatures w14:val="none"/>
              </w:rPr>
              <w:t>0</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258D3FD" w14:textId="51D8A1F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Onu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7d1kli231","properties":{"formattedCitation":"[70]","plainCitation":"[70]","noteIndex":0},"citationItems":[{"id":1762,"uris":["http://zotero.org/users/11167930/items/6MMHG8TS"],"itemData":{"id":1762,"type":"article-journal","abstract":"Background: Tramadol is a priority opioid in Nigeria given its widespread use. The enhancement of sexual experience is commonly identified as a driver of tramadol use. Adverse childhood experiences (ACEs) are associated with substance use and other high-risk behaviors such as sexual-risk behaviors. In the current study, we examined how the pathway between ACEs and tramadol use is mediated by sociosexuality in a sample of Nigerian students. Method: Three hundred and one students (male, n = 289, 96%; mean age = 22.6 years; SD age = 3.5), were recruited from hostels and living quarters in and around a Nigerian university. Participants completed measures of ACEs, sociosexuality, and tramadol use. Hayes PROCESS macro for SPSS which uses a regression-based, path-analytical framework, was employed in the data analysis. Results: ACEs and the domains of sociosexuality were positively associated with tramadol use. Sociosexual behaviors and desires mediated the relationship between ACEs and tramadol use. Conclusion: ACEs are linked both to TU as well as desiring and engaging in uncommitted sexual relationships. Rehabilitation programs targeting TU may improve if they identify, examine, and address sociopsychological processes that drive the use of tramadol. © 2020 Taylor &amp; Francis Group, LLC.","container-title":"Journal of Substance Use","DOI":"10.1080/14659891.2020.1846805","issue":"4","journalAbbreviation":"J. Subst. Use","note":"publisher: Taylor and Francis Ltd.","page":"427-433","title":"Adverse childhood experiences and tramadol use in Nigeria: the mediating role of sociosexuality in a predominantly male student sample","volume":"26","author":[{"family":"Onu","given":"D.U."},{"family":"Ifeagwazi","given":"C.M."},{"family":"Orjiakor","given":"C.T."},{"family":"Iorfa","given":"S.K."}],"issued":{"date-parts":[["2021"]]}}}],"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0]</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14C951A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0A4E24C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 Students of a federal university in the Southeast region of Nigeria </w:t>
            </w:r>
          </w:p>
        </w:tc>
        <w:tc>
          <w:tcPr>
            <w:tcW w:w="733" w:type="pct"/>
            <w:tcBorders>
              <w:top w:val="nil"/>
              <w:left w:val="nil"/>
              <w:bottom w:val="single" w:sz="4" w:space="0" w:color="auto"/>
              <w:right w:val="single" w:sz="4" w:space="0" w:color="auto"/>
            </w:tcBorders>
            <w:shd w:val="clear" w:color="auto" w:fill="auto"/>
            <w:vAlign w:val="center"/>
            <w:hideMark/>
          </w:tcPr>
          <w:p w14:paraId="72E48C4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44E55D6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Adverse childhood experiences (ACE) were positively associated with tramadol use. Sociosexual behaviours and desires mediated the relationship between ACEs and tramadol use. </w:t>
            </w:r>
          </w:p>
        </w:tc>
        <w:tc>
          <w:tcPr>
            <w:tcW w:w="529" w:type="pct"/>
            <w:tcBorders>
              <w:top w:val="nil"/>
              <w:left w:val="nil"/>
              <w:bottom w:val="single" w:sz="4" w:space="0" w:color="auto"/>
              <w:right w:val="single" w:sz="4" w:space="0" w:color="auto"/>
            </w:tcBorders>
            <w:shd w:val="clear" w:color="auto" w:fill="auto"/>
            <w:vAlign w:val="center"/>
            <w:hideMark/>
          </w:tcPr>
          <w:p w14:paraId="2E3DE0E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417" w:type="pct"/>
            <w:tcBorders>
              <w:top w:val="nil"/>
              <w:left w:val="nil"/>
              <w:bottom w:val="single" w:sz="4" w:space="0" w:color="auto"/>
              <w:right w:val="single" w:sz="4" w:space="0" w:color="auto"/>
            </w:tcBorders>
            <w:shd w:val="clear" w:color="auto" w:fill="auto"/>
            <w:vAlign w:val="center"/>
            <w:hideMark/>
          </w:tcPr>
          <w:p w14:paraId="16EA1AF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2E196B2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7351B7" w14:paraId="58EFB64E"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4990845" w14:textId="15D29943"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7</w:t>
            </w:r>
            <w:r>
              <w:rPr>
                <w:rFonts w:ascii="Calibri" w:eastAsia="Times New Roman" w:hAnsi="Calibri" w:cs="Calibri"/>
                <w:color w:val="000000"/>
                <w:kern w:val="0"/>
                <w:sz w:val="20"/>
                <w:szCs w:val="20"/>
                <w:lang w:eastAsia="fr-CA"/>
                <w14:ligatures w14:val="none"/>
              </w:rPr>
              <w:t>1</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2DDF2412" w14:textId="366197B9"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Peprah et al., (2020)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qssvnanq","properties":{"formattedCitation":"[71]","plainCitation":"[71]","noteIndex":0},"citationItems":[{"id":2541,"uris":["http://zotero.org/users/11167930/items/J5DS9UKC","http://zotero.org/users/11167930/items/BCXGX528"],"itemData":{"id":2541,"type":"article-journal","archive":"Scopus","container-title":"Substance Abuse: Treatment, Prevention, and Policy","DOI":"10.1186/s13011-020-00292-4","issue":"1","title":"\"with tramadol, i ride like a Jaguar\": A qualitative study of motivations for non-medical purpose tramadol use among commercial vehicle operators in Kumasi, Ghana","URL":"https://www.scopus.com/inward/record.uri?eid=2-s2.0-85088539478&amp;doi=10.1186%2fs13011-020-00292-4&amp;partnerID=40&amp;md5=638365a8a456359c27a6ef75e3bf58a6","volume":"15","author":[{"family":"Peprah","given":"P."},{"family":"Agyemang-Duah","given":"W."},{"family":"Appiah-Brempong","given":"E."},{"family":"Akwasi","given":"A.G."},{"family":"Morgan","given":"A.K."}],"issued":{"date-parts":[["2020"]]}}}],"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1]</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64779AA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Ghana</w:t>
            </w:r>
          </w:p>
        </w:tc>
        <w:tc>
          <w:tcPr>
            <w:tcW w:w="738" w:type="pct"/>
            <w:tcBorders>
              <w:top w:val="nil"/>
              <w:left w:val="nil"/>
              <w:bottom w:val="single" w:sz="4" w:space="0" w:color="auto"/>
              <w:right w:val="single" w:sz="4" w:space="0" w:color="auto"/>
            </w:tcBorders>
            <w:shd w:val="clear" w:color="D9E1F2" w:fill="D9E1F2"/>
            <w:vAlign w:val="center"/>
            <w:hideMark/>
          </w:tcPr>
          <w:p w14:paraId="5B7604BD"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amp; assistants vehicle drivers</w:t>
            </w:r>
          </w:p>
        </w:tc>
        <w:tc>
          <w:tcPr>
            <w:tcW w:w="733" w:type="pct"/>
            <w:tcBorders>
              <w:top w:val="nil"/>
              <w:left w:val="nil"/>
              <w:bottom w:val="single" w:sz="4" w:space="0" w:color="auto"/>
              <w:right w:val="single" w:sz="4" w:space="0" w:color="auto"/>
            </w:tcBorders>
            <w:shd w:val="clear" w:color="D9E1F2" w:fill="D9E1F2"/>
            <w:vAlign w:val="center"/>
            <w:hideMark/>
          </w:tcPr>
          <w:p w14:paraId="59A0A65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Qualitative research</w:t>
            </w:r>
          </w:p>
        </w:tc>
        <w:tc>
          <w:tcPr>
            <w:tcW w:w="1117" w:type="pct"/>
            <w:tcBorders>
              <w:top w:val="nil"/>
              <w:left w:val="nil"/>
              <w:bottom w:val="single" w:sz="4" w:space="0" w:color="auto"/>
              <w:right w:val="single" w:sz="4" w:space="0" w:color="auto"/>
            </w:tcBorders>
            <w:shd w:val="clear" w:color="D9E1F2" w:fill="D9E1F2"/>
            <w:vAlign w:val="center"/>
            <w:hideMark/>
          </w:tcPr>
          <w:p w14:paraId="031A561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1) Physical: seizure, vomiting, anorexia, loss of appetite, hallucination, severe Nausea, agitation &amp; confusion, drowsiness, dry mouth, headache, loss of strength, muscle aches, joint pain, severe redness, swelling, itching of the skin, sweating, swelling of the hands, ankles and feet, legs, trembling and shaking of the hand or feet, week or absence of a pulse in the legs. </w:t>
            </w:r>
          </w:p>
          <w:p w14:paraId="246554D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2) Psychological: irritability, anger, overactive reflexes, loss of consciousness, discouragement, general discomfort, sadness and loss of interest or pleasure. </w:t>
            </w:r>
          </w:p>
          <w:p w14:paraId="5E74CDE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3) Social effects: Social stigma, lack of respect</w:t>
            </w:r>
          </w:p>
        </w:tc>
        <w:tc>
          <w:tcPr>
            <w:tcW w:w="529" w:type="pct"/>
            <w:tcBorders>
              <w:top w:val="nil"/>
              <w:left w:val="nil"/>
              <w:bottom w:val="single" w:sz="4" w:space="0" w:color="auto"/>
              <w:right w:val="single" w:sz="4" w:space="0" w:color="auto"/>
            </w:tcBorders>
            <w:shd w:val="clear" w:color="D9E1F2" w:fill="D9E1F2"/>
            <w:vAlign w:val="center"/>
            <w:hideMark/>
          </w:tcPr>
          <w:p w14:paraId="420C8CF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7689668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102E3D3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7351B7" w14:paraId="4B4C9F20"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F31BF2D" w14:textId="42536B6A"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r>
              <w:rPr>
                <w:rFonts w:ascii="Calibri" w:eastAsia="Times New Roman" w:hAnsi="Calibri" w:cs="Calibri"/>
                <w:color w:val="000000"/>
                <w:kern w:val="0"/>
                <w:sz w:val="20"/>
                <w:szCs w:val="20"/>
                <w:lang w:eastAsia="fr-CA"/>
                <w14:ligatures w14:val="none"/>
              </w:rPr>
              <w:t>2</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32801051" w14:textId="1A63D9C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eastAsia="fr-CA"/>
                <w14:ligatures w14:val="none"/>
              </w:rPr>
              <w:t xml:space="preserve">Saapiire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bkdr6v14c","properties":{"formattedCitation":"[72]","plainCitation":"[72]","noteIndex":0},"citationItems":[{"id":1677,"uris":["http://zotero.org/users/11167930/items/LLXAL7HV"],"itemData":{"id":1677,"type":"article-journal","abstract":"Background. Tramadol has gained popularity among the drugs of the most active population especially the respondents in Ghana abuse especially farmers who nicknamed as “farm and buy cow.” It has recently become a public health concern, and stakeholders are worried about tramadol abuse and its implications on health in the Upper West Region. The study sought to measure the prevalence of tramadol/related substance abuse and the associated factors. Methods. A community-based analytic cross-sectional study involving 420 respondents was conducted. The participants were selected using a multistage sampling technique. Semistructured questionnaire was used to generate the data. Results. About 77.6% of the respondents abuse tramadol while 83.9% of the participants take at least one other related substance or drug. Participants with history of any substance abuse were 5 times more likely to abuse tramadol [\n              \n                \n                  AOR\n                  =\n                  5.15\n                \n              \n              ; 95% CI (1.501-17.656);\n              \n                \n                  p\n                  =\n                  0.009\n                \n              \n              ], compared to respondents with no history of any substance abuse. Respondents who take tramadol to enhance sex were 4 times more likely to abuse tramadol [\n              \n                \n                  AOR\n                  =\n                  3.776\n                \n              \n              ; 95% CI (1.352-10.545);\n              \n                \n                  p\n                  =\n                  0.011\n                \n              \n              ]. Formal sector employment was protective against tramadol abuse [\n              \n                \n                  AOR\n                  =\n                  0.100\n                \n              \n              ; 95% CI (0.017-0.595);\n              \n                \n                  p\n                  =\n                  0.011\n                \n              \n              ] compared to self-employment and the unemployed. In addition, use of nonopioid prescription drugs for posttraumatic/pain management reduced the risk of tramadol abuse [\n              \n                \n                  AOR\n                  =\n                  0.237\n                \n              \n              ; 95% CI (0088-0.640);\n              \n                \n                  p\n                  =\n                  0.004\n                \n              \n              ] compared to the posttraumatic/pain management dependence on prescription of only opioid like tramadol. Conclusion. An infantile municipality like Jirapa is challenged with high level of tramadol and related substance which has serious repercussion on the health system in the Jirapa district. It is important that measures are taken by the stakeholders to stop tramadol and related substance and mitigate the impact of drug abuse in the district.","container-title":"Psychiatry Journal","DOI":"10.1155/2021/3026983","ISSN":"2314-4335, 2314-4327","journalAbbreviation":"Psychiatry Journal","language":"en","page":"1-10","source":"DOI.org (Crossref)","title":"The Insurgence of Tramadol Abuse among the Most Active Population in Jirapa Municipality: A Study to Assess the Magnitude of the Abuse and Its Contributory Factors","title-short":"The Insurgence of Tramadol Abuse among the Most Active Population in Jirapa Municipality","volume":"2021","author":[{"family":"Saapiire","given":"Ferguson"},{"family":"Namillah","given":"Godfrey"},{"family":"Tanye","given":"Vincent"},{"family":"Abubakari","given":"Abdulai"}],"editor":[{"family":"Grutsch","given":"James"}],"issued":{"date-parts":[["2021",2,5]]}}}],"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2]</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75FECDB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Ghana</w:t>
            </w:r>
          </w:p>
        </w:tc>
        <w:tc>
          <w:tcPr>
            <w:tcW w:w="738" w:type="pct"/>
            <w:tcBorders>
              <w:top w:val="nil"/>
              <w:left w:val="nil"/>
              <w:bottom w:val="single" w:sz="4" w:space="0" w:color="auto"/>
              <w:right w:val="single" w:sz="4" w:space="0" w:color="auto"/>
            </w:tcBorders>
            <w:shd w:val="clear" w:color="auto" w:fill="auto"/>
            <w:vAlign w:val="center"/>
            <w:hideMark/>
          </w:tcPr>
          <w:p w14:paraId="4B26BA99"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he active population between the ages 15-55 years</w:t>
            </w:r>
          </w:p>
        </w:tc>
        <w:tc>
          <w:tcPr>
            <w:tcW w:w="733" w:type="pct"/>
            <w:tcBorders>
              <w:top w:val="nil"/>
              <w:left w:val="nil"/>
              <w:bottom w:val="single" w:sz="4" w:space="0" w:color="auto"/>
              <w:right w:val="single" w:sz="4" w:space="0" w:color="auto"/>
            </w:tcBorders>
            <w:shd w:val="clear" w:color="auto" w:fill="auto"/>
            <w:vAlign w:val="center"/>
            <w:hideMark/>
          </w:tcPr>
          <w:p w14:paraId="27D1669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ohort study</w:t>
            </w:r>
          </w:p>
        </w:tc>
        <w:tc>
          <w:tcPr>
            <w:tcW w:w="1117" w:type="pct"/>
            <w:tcBorders>
              <w:top w:val="nil"/>
              <w:left w:val="nil"/>
              <w:bottom w:val="single" w:sz="4" w:space="0" w:color="auto"/>
              <w:right w:val="single" w:sz="4" w:space="0" w:color="auto"/>
            </w:tcBorders>
            <w:shd w:val="clear" w:color="auto" w:fill="auto"/>
            <w:vAlign w:val="center"/>
            <w:hideMark/>
          </w:tcPr>
          <w:p w14:paraId="275A3F2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Not reported</w:t>
            </w:r>
          </w:p>
        </w:tc>
        <w:tc>
          <w:tcPr>
            <w:tcW w:w="529" w:type="pct"/>
            <w:tcBorders>
              <w:top w:val="nil"/>
              <w:left w:val="nil"/>
              <w:bottom w:val="single" w:sz="4" w:space="0" w:color="auto"/>
              <w:right w:val="single" w:sz="4" w:space="0" w:color="auto"/>
            </w:tcBorders>
            <w:shd w:val="clear" w:color="auto" w:fill="auto"/>
            <w:vAlign w:val="center"/>
            <w:hideMark/>
          </w:tcPr>
          <w:p w14:paraId="4C354B6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ctive population within the age 15-55 years (420)</w:t>
            </w:r>
          </w:p>
          <w:p w14:paraId="339B7E6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36.2% with 77.6% of misuse</w:t>
            </w:r>
          </w:p>
        </w:tc>
        <w:tc>
          <w:tcPr>
            <w:tcW w:w="417" w:type="pct"/>
            <w:tcBorders>
              <w:top w:val="nil"/>
              <w:left w:val="nil"/>
              <w:bottom w:val="single" w:sz="4" w:space="0" w:color="auto"/>
              <w:right w:val="single" w:sz="4" w:space="0" w:color="auto"/>
            </w:tcBorders>
            <w:shd w:val="clear" w:color="auto" w:fill="auto"/>
            <w:vAlign w:val="center"/>
            <w:hideMark/>
          </w:tcPr>
          <w:p w14:paraId="6F4CD4CF"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718D0D8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7351B7" w14:paraId="46463DEB"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5581798C" w14:textId="662274E9"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w:t>
            </w:r>
            <w:r>
              <w:rPr>
                <w:rFonts w:ascii="Calibri" w:eastAsia="Times New Roman" w:hAnsi="Calibri" w:cs="Calibri"/>
                <w:color w:val="000000"/>
                <w:kern w:val="0"/>
                <w:sz w:val="20"/>
                <w:szCs w:val="20"/>
                <w:lang w:val="en-CA" w:eastAsia="fr-CA"/>
                <w14:ligatures w14:val="none"/>
              </w:rPr>
              <w:t>3</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6320D16A" w14:textId="42E7279A"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Sarfo, (2020)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val="en-CA" w:eastAsia="fr-CA"/>
                <w14:ligatures w14:val="none"/>
              </w:rPr>
              <w:instrText xml:space="preserve"> ADDIN ZOTERO_ITEM CSL_CITATION {"citationID":"a2l3jgo7gv5","properties":{"formattedCitation":"[73]","plainCitation":"[73]","noteIndex":0},"citationItems":[{"id":1776,"uris":["http://zotero.org/users/11167930/items/ZJN8UHAE"],"itemData":{"id":1776,"type":"thesis","event-place":"Ghana","genre":"Master of Philosophy degree in Guidance and Counselling","language":"EN","note":"publisher: University of Cape Coast","number-of-pages":"163","publisher":"University of Cape Coast","publisher-place":"Ghana","title":"Prevalence of cigarette, alcohol, marijuana and tramadol use among senior high school students in the Bekwai Municipality, Ghana","URL":"https://ir.ucc.edu.gh/xmlui/handle/123456789/5016","author":[{"family":"Sarfo","given":"George"}],"issued":{"date-parts":[["2020"]]}}}],"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3]</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7D0EBC6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Ghana</w:t>
            </w:r>
          </w:p>
        </w:tc>
        <w:tc>
          <w:tcPr>
            <w:tcW w:w="738" w:type="pct"/>
            <w:tcBorders>
              <w:top w:val="nil"/>
              <w:left w:val="nil"/>
              <w:bottom w:val="single" w:sz="4" w:space="0" w:color="auto"/>
              <w:right w:val="single" w:sz="4" w:space="0" w:color="auto"/>
            </w:tcBorders>
            <w:shd w:val="clear" w:color="D9E1F2" w:fill="D9E1F2"/>
            <w:vAlign w:val="center"/>
            <w:hideMark/>
          </w:tcPr>
          <w:p w14:paraId="395DAC2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nior high school students</w:t>
            </w:r>
          </w:p>
        </w:tc>
        <w:tc>
          <w:tcPr>
            <w:tcW w:w="733" w:type="pct"/>
            <w:tcBorders>
              <w:top w:val="nil"/>
              <w:left w:val="nil"/>
              <w:bottom w:val="single" w:sz="4" w:space="0" w:color="auto"/>
              <w:right w:val="single" w:sz="4" w:space="0" w:color="auto"/>
            </w:tcBorders>
            <w:shd w:val="clear" w:color="D9E1F2" w:fill="D9E1F2"/>
            <w:vAlign w:val="center"/>
            <w:hideMark/>
          </w:tcPr>
          <w:p w14:paraId="59A248F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ross-sectional study/Thesis</w:t>
            </w:r>
          </w:p>
        </w:tc>
        <w:tc>
          <w:tcPr>
            <w:tcW w:w="1117" w:type="pct"/>
            <w:tcBorders>
              <w:top w:val="nil"/>
              <w:left w:val="nil"/>
              <w:bottom w:val="single" w:sz="4" w:space="0" w:color="auto"/>
              <w:right w:val="single" w:sz="4" w:space="0" w:color="auto"/>
            </w:tcBorders>
            <w:shd w:val="clear" w:color="D9E1F2" w:fill="D9E1F2"/>
            <w:vAlign w:val="center"/>
            <w:hideMark/>
          </w:tcPr>
          <w:p w14:paraId="41D6A5D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62A50F1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enior high school students</w:t>
            </w:r>
          </w:p>
          <w:p w14:paraId="71407AA2"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5%</w:t>
            </w:r>
          </w:p>
        </w:tc>
        <w:tc>
          <w:tcPr>
            <w:tcW w:w="417" w:type="pct"/>
            <w:tcBorders>
              <w:top w:val="nil"/>
              <w:left w:val="nil"/>
              <w:bottom w:val="single" w:sz="4" w:space="0" w:color="auto"/>
              <w:right w:val="single" w:sz="4" w:space="0" w:color="auto"/>
            </w:tcBorders>
            <w:shd w:val="clear" w:color="D9E1F2" w:fill="D9E1F2"/>
            <w:vAlign w:val="center"/>
            <w:hideMark/>
          </w:tcPr>
          <w:p w14:paraId="51AD892B"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09741B4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6C205417"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0FC227C8" w14:textId="5D1579EE"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w:t>
            </w:r>
            <w:r>
              <w:rPr>
                <w:rFonts w:ascii="Calibri" w:eastAsia="Times New Roman" w:hAnsi="Calibri" w:cs="Calibri"/>
                <w:color w:val="000000"/>
                <w:kern w:val="0"/>
                <w:sz w:val="20"/>
                <w:szCs w:val="20"/>
                <w:lang w:val="en-CA" w:eastAsia="fr-CA"/>
                <w14:ligatures w14:val="none"/>
              </w:rPr>
              <w:t>4</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267CDB1B" w14:textId="655D8912"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Shalaby AS et al. (2015) </w:t>
            </w:r>
            <w:r w:rsidRPr="00B22FF7">
              <w:rPr>
                <w:rFonts w:ascii="Calibri" w:eastAsia="Times New Roman" w:hAnsi="Calibri" w:cs="Calibri"/>
                <w:color w:val="000000"/>
                <w:kern w:val="0"/>
                <w:sz w:val="20"/>
                <w:szCs w:val="20"/>
                <w:lang w:val="en-CA" w:eastAsia="fr-CA"/>
                <w14:ligatures w14:val="none"/>
              </w:rPr>
              <w:fldChar w:fldCharType="begin"/>
            </w:r>
            <w:r w:rsidR="00B479D3">
              <w:rPr>
                <w:rFonts w:ascii="Calibri" w:eastAsia="Times New Roman" w:hAnsi="Calibri" w:cs="Calibri"/>
                <w:color w:val="000000"/>
                <w:kern w:val="0"/>
                <w:sz w:val="20"/>
                <w:szCs w:val="20"/>
                <w:lang w:val="en-CA" w:eastAsia="fr-CA"/>
                <w14:ligatures w14:val="none"/>
              </w:rPr>
              <w:instrText xml:space="preserve"> ADDIN ZOTERO_ITEM CSL_CITATION {"citationID":"ak16t108ra","properties":{"formattedCitation":"[74]","plainCitation":"[74]","noteIndex":0},"citationItems":[{"id":1823,"uris":["http://zotero.org/users/11167930/items/Y46DWXTZ"],"itemData":{"id":1823,"type":"article-journal","abstract":"In Egypt, tramadol abuse is increasing, especially among youths and the middle- aged. Tobacco smoking is a worldwide health problem responsible for more deaths and disease than any other noninfectious cause. To investigate if there is a relationship between tramadol and nicotine dependence. 48 tramadol addicts completed a demographic sheet, drug use questionnaire, and the Fagerstrom Test for Nicotine Dependence (FTND). Numbers of cigarettes smoked were recorded every week or two weeks at follow-up or by phone calls, and the FTND was completed again five weeks after abstinence. All participants underwent full psychiatric assessment, plus a urine toxicology screening at first visit, and once again during follow-ups. All subjects of the study were cigarette smokers. The mean numbers of cigarettes smoked per day were 13, 31.8, 20.2, and 14.3 during the phase before tramadol taking, addiction phase, two weeks and five weeks after stopping tramadol. The mean FTND score dropped from 6.67 during the tramadol addiction phase to 4.31 only five weeks after stopping tramadol. Tramadol increases the severity of nicotine dependence. The relation seems to be bi-directional, so increased cigarette smoking also increases tramadol intake.","container-title":"J Psychoactive Drugs","DOI":"10.1080/02791072.2015.1050534","issue":"3","journalAbbreviation":"J Psychoactive Drugs","note":"publisher-place: United States","page":"197-202","title":"Does Tramadol Increase the Severity of Nicotine Dependence? A Study in an Egyptian Sample.","volume":"47","author":[{"literal":"Shalaby AS"},{"literal":"El-Hady Sweilum OA"},{"literal":"Ads MK"}],"issued":{"date-parts":[["2015"]]}}}],"schema":"https://github.com/citation-style-language/schema/raw/master/csl-citation.json"} </w:instrText>
            </w:r>
            <w:r w:rsidRPr="00B22FF7">
              <w:rPr>
                <w:rFonts w:ascii="Calibri" w:eastAsia="Times New Roman" w:hAnsi="Calibri" w:cs="Calibri"/>
                <w:color w:val="000000"/>
                <w:kern w:val="0"/>
                <w:sz w:val="20"/>
                <w:szCs w:val="20"/>
                <w:lang w:val="en-CA" w:eastAsia="fr-CA"/>
                <w14:ligatures w14:val="none"/>
              </w:rPr>
              <w:fldChar w:fldCharType="separate"/>
            </w:r>
            <w:r w:rsidR="00B479D3" w:rsidRPr="00B479D3">
              <w:rPr>
                <w:rFonts w:ascii="Calibri" w:hAnsi="Calibri" w:cs="Calibri"/>
                <w:sz w:val="20"/>
              </w:rPr>
              <w:t>[74]</w:t>
            </w:r>
            <w:r w:rsidRPr="00B22FF7">
              <w:rPr>
                <w:rFonts w:ascii="Calibri" w:eastAsia="Times New Roman" w:hAnsi="Calibri" w:cs="Calibri"/>
                <w:color w:val="000000"/>
                <w:kern w:val="0"/>
                <w:sz w:val="20"/>
                <w:szCs w:val="20"/>
                <w:lang w:val="en-CA"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1EEE5E2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auto" w:fill="auto"/>
            <w:vAlign w:val="center"/>
            <w:hideMark/>
          </w:tcPr>
          <w:p w14:paraId="399F7CC6"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Tramadol users</w:t>
            </w:r>
          </w:p>
        </w:tc>
        <w:tc>
          <w:tcPr>
            <w:tcW w:w="733" w:type="pct"/>
            <w:tcBorders>
              <w:top w:val="nil"/>
              <w:left w:val="nil"/>
              <w:bottom w:val="single" w:sz="4" w:space="0" w:color="auto"/>
              <w:right w:val="single" w:sz="4" w:space="0" w:color="auto"/>
            </w:tcBorders>
            <w:shd w:val="clear" w:color="auto" w:fill="auto"/>
            <w:vAlign w:val="center"/>
            <w:hideMark/>
          </w:tcPr>
          <w:p w14:paraId="36829A0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hort study</w:t>
            </w:r>
          </w:p>
        </w:tc>
        <w:tc>
          <w:tcPr>
            <w:tcW w:w="1117" w:type="pct"/>
            <w:tcBorders>
              <w:top w:val="nil"/>
              <w:left w:val="nil"/>
              <w:bottom w:val="single" w:sz="4" w:space="0" w:color="auto"/>
              <w:right w:val="single" w:sz="4" w:space="0" w:color="auto"/>
            </w:tcBorders>
            <w:shd w:val="clear" w:color="auto" w:fill="auto"/>
            <w:vAlign w:val="center"/>
            <w:hideMark/>
          </w:tcPr>
          <w:p w14:paraId="4B5B360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ramadol increases the severity of nicotine dependence. The relation seems bi-directional, so increased cigarette smoking also increases tramadol intake.</w:t>
            </w:r>
          </w:p>
        </w:tc>
        <w:tc>
          <w:tcPr>
            <w:tcW w:w="529" w:type="pct"/>
            <w:tcBorders>
              <w:top w:val="nil"/>
              <w:left w:val="nil"/>
              <w:bottom w:val="single" w:sz="4" w:space="0" w:color="auto"/>
              <w:right w:val="single" w:sz="4" w:space="0" w:color="auto"/>
            </w:tcBorders>
            <w:shd w:val="clear" w:color="auto" w:fill="auto"/>
            <w:vAlign w:val="center"/>
            <w:hideMark/>
          </w:tcPr>
          <w:p w14:paraId="0533F18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417" w:type="pct"/>
            <w:tcBorders>
              <w:top w:val="nil"/>
              <w:left w:val="nil"/>
              <w:bottom w:val="single" w:sz="4" w:space="0" w:color="auto"/>
              <w:right w:val="single" w:sz="4" w:space="0" w:color="auto"/>
            </w:tcBorders>
            <w:shd w:val="clear" w:color="auto" w:fill="auto"/>
            <w:vAlign w:val="center"/>
            <w:hideMark/>
          </w:tcPr>
          <w:p w14:paraId="34C572C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15D01E1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692969E7"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2F46E57A" w14:textId="5D165DF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r>
              <w:rPr>
                <w:rFonts w:ascii="Calibri" w:eastAsia="Times New Roman" w:hAnsi="Calibri" w:cs="Calibri"/>
                <w:color w:val="000000"/>
                <w:kern w:val="0"/>
                <w:sz w:val="20"/>
                <w:szCs w:val="20"/>
                <w:lang w:eastAsia="fr-CA"/>
                <w14:ligatures w14:val="none"/>
              </w:rPr>
              <w:t>5</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4DDE3B2F" w14:textId="76F7A76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hamloul RM et al., (2020)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dpuh3d0o4","properties":{"formattedCitation":"[75]","plainCitation":"[75]","noteIndex":0},"citationItems":[{"id":1819,"uris":["http://zotero.org/users/11167930/items/57DSJ7FZ"],"itemData":{"id":1819,"type":"article-journal","abstract":"BACKGROUND: Tramadol intake related seizures have emerged as a common cause of seizures in Egypt affecting mainly young men. OBJECTIVE: This study aimed to determine the percentage of tramadol induced seizures, and to compare the clinical, neurophysiological, and radiological features of tramadol induced seizures group with idiopathic epilepsy group. METHODS: Two phases study; at first phase, data analysis for all Kasr-Alainy epilepsy clinic patients in Cairo during the period from January 2012 through June 2014, then at second phase a group of tramadol induced seizures' patients were compared with a matching group of idiopathic epilepsy patients. Detailed history and examination, laboratory tests, electroencephalogram (EEG), Magnetic Resonance Imaging (MRI) of the brain, and Hamilton depression rating scale (HAM-D) were performed for both groups. RESULTS: Tramadol induced seizures represented 7% of all patients (103 out of 1480) and 12% of male patients. All cases were males. Occupational driving was the most common job. Seizures were generalized tonic clonic (GTCs) in 86%. Seventy-seven percent of tramadol induced seizures developed with toxic tramadol dose (&gt;400 mg/day). Inter-ictal EEG was normal in most patients (87.5%). Depression and EEG abnormalities were significantly less than idiopathic epilepsy patients. MRI brain for both groups was normal. CONCLUSION: Tramadol induced seizures represented 7% of cases. This deviates the attention to the problem of tramadol addiction in Egypt and raises our awareness of tramadol induced seizures.","container-title":"Neurotoxicology","DOI":"10.1016/j.neuro.2020.05.002","journalAbbreviation":"Neurotoxicology","note":"publisher-place: Netherlands","page":"122-126","title":"Tramadol-associated seizures in Egypt: Epidemiological, clinical, and radiological study.","volume":"79","author":[{"literal":"Shamloul RM"},{"literal":"Elfayomy NM"},{"literal":"Ali EI"},{"literal":"Elmansy AMM"},{"literal":"Farrag MA"}],"issued":{"date-parts":[["2020"]]}}}],"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5]</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619146F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1D5BC00E"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Patients with seizures</w:t>
            </w:r>
          </w:p>
        </w:tc>
        <w:tc>
          <w:tcPr>
            <w:tcW w:w="733" w:type="pct"/>
            <w:tcBorders>
              <w:top w:val="nil"/>
              <w:left w:val="nil"/>
              <w:bottom w:val="single" w:sz="4" w:space="0" w:color="auto"/>
              <w:right w:val="single" w:sz="4" w:space="0" w:color="auto"/>
            </w:tcBorders>
            <w:shd w:val="clear" w:color="D9E1F2" w:fill="D9E1F2"/>
            <w:vAlign w:val="center"/>
            <w:hideMark/>
          </w:tcPr>
          <w:p w14:paraId="63E3A28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2EDE7C1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 Tramadol-induced seizures represented 7% of all patients (103 out of 1480) and 12% of males. Generalized </w:t>
            </w:r>
            <w:r w:rsidRPr="00B22FF7">
              <w:rPr>
                <w:rFonts w:ascii="Calibri" w:eastAsia="Times New Roman" w:hAnsi="Calibri" w:cs="Calibri"/>
                <w:color w:val="000000"/>
                <w:kern w:val="0"/>
                <w:sz w:val="20"/>
                <w:szCs w:val="20"/>
                <w:lang w:val="en-CA" w:eastAsia="fr-CA"/>
                <w14:ligatures w14:val="none"/>
              </w:rPr>
              <w:lastRenderedPageBreak/>
              <w:t xml:space="preserve">tonic conic seizures were the most common type of tramadol-induced seizures (86%), and focal seizures occurred only in 14% of patients. There was no history of status epilepticus in any patient. </w:t>
            </w:r>
          </w:p>
        </w:tc>
        <w:tc>
          <w:tcPr>
            <w:tcW w:w="529" w:type="pct"/>
            <w:tcBorders>
              <w:top w:val="nil"/>
              <w:left w:val="nil"/>
              <w:bottom w:val="single" w:sz="4" w:space="0" w:color="auto"/>
              <w:right w:val="single" w:sz="4" w:space="0" w:color="auto"/>
            </w:tcBorders>
            <w:shd w:val="clear" w:color="D9E1F2" w:fill="D9E1F2"/>
            <w:vAlign w:val="center"/>
            <w:hideMark/>
          </w:tcPr>
          <w:p w14:paraId="284B6BE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lastRenderedPageBreak/>
              <w:t>Not reported</w:t>
            </w:r>
          </w:p>
        </w:tc>
        <w:tc>
          <w:tcPr>
            <w:tcW w:w="417" w:type="pct"/>
            <w:tcBorders>
              <w:top w:val="nil"/>
              <w:left w:val="nil"/>
              <w:bottom w:val="single" w:sz="4" w:space="0" w:color="auto"/>
              <w:right w:val="single" w:sz="4" w:space="0" w:color="auto"/>
            </w:tcBorders>
            <w:shd w:val="clear" w:color="D9E1F2" w:fill="D9E1F2"/>
            <w:vAlign w:val="center"/>
            <w:hideMark/>
          </w:tcPr>
          <w:p w14:paraId="707745D2"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2ABE7F6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7351B7" w14:paraId="5255E32E"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74D0AF90" w14:textId="68A4ED6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76</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04EC0FB1" w14:textId="2516AFAF"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y et al. (2020)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161gvucrq","properties":{"formattedCitation":"[76]","plainCitation":"[76]","noteIndex":0},"citationItems":[{"id":1768,"uris":["http://zotero.org/users/11167930/items/3Z2TX2J8"],"itemData":{"id":1768,"type":"article-journal","container-title":"Health","issue":"2","journalAbbreviation":"Health","note":"publisher: Scientific Research Publishing","page":"99-105","title":"Sickle Cell Patient and Addiction to Tramadol: Case Management in Senegal","volume":"12","author":[{"family":"Sy","given":"Abou"},{"family":"Tine","given":"Jean Augustin Diegane"},{"family":"Benmansour","given":"Safiyah"},{"family":"Mamadou","given":"Samba Oumar"},{"family":"Binta","given":"Ba"},{"family":"Aissatou","given":"Diallo"},{"family":"Sheikh","given":"Taiwo Lateef"},{"family":"Habib","given":"Thiam Mamadou"}],"issued":{"date-parts":[["2020"]]}}}],"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6]</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F22ADD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negal</w:t>
            </w:r>
          </w:p>
        </w:tc>
        <w:tc>
          <w:tcPr>
            <w:tcW w:w="738" w:type="pct"/>
            <w:tcBorders>
              <w:top w:val="nil"/>
              <w:left w:val="nil"/>
              <w:bottom w:val="single" w:sz="4" w:space="0" w:color="auto"/>
              <w:right w:val="single" w:sz="4" w:space="0" w:color="auto"/>
            </w:tcBorders>
            <w:shd w:val="clear" w:color="auto" w:fill="auto"/>
            <w:vAlign w:val="center"/>
            <w:hideMark/>
          </w:tcPr>
          <w:p w14:paraId="20735E2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Patient with addiction to Tramadol in sickle cell </w:t>
            </w:r>
          </w:p>
        </w:tc>
        <w:tc>
          <w:tcPr>
            <w:tcW w:w="733" w:type="pct"/>
            <w:tcBorders>
              <w:top w:val="nil"/>
              <w:left w:val="nil"/>
              <w:bottom w:val="single" w:sz="4" w:space="0" w:color="auto"/>
              <w:right w:val="single" w:sz="4" w:space="0" w:color="auto"/>
            </w:tcBorders>
            <w:shd w:val="clear" w:color="auto" w:fill="auto"/>
            <w:vAlign w:val="center"/>
            <w:hideMark/>
          </w:tcPr>
          <w:p w14:paraId="04EFEA9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ase report</w:t>
            </w:r>
          </w:p>
        </w:tc>
        <w:tc>
          <w:tcPr>
            <w:tcW w:w="1117" w:type="pct"/>
            <w:tcBorders>
              <w:top w:val="nil"/>
              <w:left w:val="nil"/>
              <w:bottom w:val="single" w:sz="4" w:space="0" w:color="auto"/>
              <w:right w:val="single" w:sz="4" w:space="0" w:color="auto"/>
            </w:tcBorders>
            <w:shd w:val="clear" w:color="auto" w:fill="auto"/>
            <w:vAlign w:val="center"/>
            <w:hideMark/>
          </w:tcPr>
          <w:p w14:paraId="0307765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Dependence syndrome: Insomnia</w:t>
            </w:r>
          </w:p>
          <w:p w14:paraId="5053355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Withdrawal symptoms: severe pain, craving, a feeling of fatigue, Palpitations and tremors </w:t>
            </w:r>
          </w:p>
        </w:tc>
        <w:tc>
          <w:tcPr>
            <w:tcW w:w="529" w:type="pct"/>
            <w:tcBorders>
              <w:top w:val="nil"/>
              <w:left w:val="nil"/>
              <w:bottom w:val="single" w:sz="4" w:space="0" w:color="auto"/>
              <w:right w:val="single" w:sz="4" w:space="0" w:color="auto"/>
            </w:tcBorders>
            <w:shd w:val="clear" w:color="auto" w:fill="auto"/>
            <w:vAlign w:val="center"/>
            <w:hideMark/>
          </w:tcPr>
          <w:p w14:paraId="2331B5E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451D30D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0BE7AFF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08F26487"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43F936C0" w14:textId="75331065"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r>
              <w:rPr>
                <w:rFonts w:ascii="Calibri" w:eastAsia="Times New Roman" w:hAnsi="Calibri" w:cs="Calibri"/>
                <w:color w:val="000000"/>
                <w:kern w:val="0"/>
                <w:sz w:val="20"/>
                <w:szCs w:val="20"/>
                <w:lang w:eastAsia="fr-CA"/>
                <w14:ligatures w14:val="none"/>
              </w:rPr>
              <w:t>7</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4AB631D3" w14:textId="592B2FF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Taha et al. (2019)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ib53lkq77","properties":{"formattedCitation":"[77]","plainCitation":"[77]","noteIndex":0},"citationItems":[{"id":1771,"uris":["http://zotero.org/users/11167930/items/EFIKXNJL"],"itemData":{"id":1771,"type":"article-journal","container-title":"Reports","issue":"2","journalAbbreviation":"Reports","note":"publisher: MDPI","page":"16","title":"Cannabis and tramadol are prevalent among the first episode drug-induced psychosis in the Egyptian Population: Single center experience","volume":"2","author":[{"family":"Taha","given":"Mai"},{"family":"Taalab","given":"Yasmeen M"},{"family":"Abo-Elez","given":"Warda F"},{"family":"Eldakroory","given":"Sahar A"}],"issued":{"date-parts":[["2019"]]}}}],"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7]</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4AA24FD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Egypt</w:t>
            </w:r>
          </w:p>
        </w:tc>
        <w:tc>
          <w:tcPr>
            <w:tcW w:w="738" w:type="pct"/>
            <w:tcBorders>
              <w:top w:val="nil"/>
              <w:left w:val="nil"/>
              <w:bottom w:val="single" w:sz="4" w:space="0" w:color="auto"/>
              <w:right w:val="single" w:sz="4" w:space="0" w:color="auto"/>
            </w:tcBorders>
            <w:shd w:val="clear" w:color="D9E1F2" w:fill="D9E1F2"/>
            <w:vAlign w:val="center"/>
            <w:hideMark/>
          </w:tcPr>
          <w:p w14:paraId="4FDD7299"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presented with a psychotic episode</w:t>
            </w:r>
          </w:p>
        </w:tc>
        <w:tc>
          <w:tcPr>
            <w:tcW w:w="733" w:type="pct"/>
            <w:tcBorders>
              <w:top w:val="nil"/>
              <w:left w:val="nil"/>
              <w:bottom w:val="single" w:sz="4" w:space="0" w:color="auto"/>
              <w:right w:val="single" w:sz="4" w:space="0" w:color="auto"/>
            </w:tcBorders>
            <w:shd w:val="clear" w:color="D9E1F2" w:fill="D9E1F2"/>
            <w:vAlign w:val="center"/>
            <w:hideMark/>
          </w:tcPr>
          <w:p w14:paraId="7D8237B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hort study</w:t>
            </w:r>
          </w:p>
        </w:tc>
        <w:tc>
          <w:tcPr>
            <w:tcW w:w="1117" w:type="pct"/>
            <w:tcBorders>
              <w:top w:val="nil"/>
              <w:left w:val="nil"/>
              <w:bottom w:val="single" w:sz="4" w:space="0" w:color="auto"/>
              <w:right w:val="single" w:sz="4" w:space="0" w:color="auto"/>
            </w:tcBorders>
            <w:shd w:val="clear" w:color="D9E1F2" w:fill="D9E1F2"/>
            <w:vAlign w:val="center"/>
            <w:hideMark/>
          </w:tcPr>
          <w:p w14:paraId="07A0430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2A38D5A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presented with psychotic episodes (n=81)</w:t>
            </w:r>
          </w:p>
          <w:p w14:paraId="6168A37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4.9%</w:t>
            </w:r>
          </w:p>
        </w:tc>
        <w:tc>
          <w:tcPr>
            <w:tcW w:w="417" w:type="pct"/>
            <w:tcBorders>
              <w:top w:val="nil"/>
              <w:left w:val="nil"/>
              <w:bottom w:val="single" w:sz="4" w:space="0" w:color="auto"/>
              <w:right w:val="single" w:sz="4" w:space="0" w:color="auto"/>
            </w:tcBorders>
            <w:shd w:val="clear" w:color="D9E1F2" w:fill="D9E1F2"/>
            <w:vAlign w:val="center"/>
            <w:hideMark/>
          </w:tcPr>
          <w:p w14:paraId="06549AA7"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Patients with bipolar illness (n=38)</w:t>
            </w:r>
          </w:p>
          <w:p w14:paraId="76BD9A88"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2.6%</w:t>
            </w:r>
          </w:p>
        </w:tc>
        <w:tc>
          <w:tcPr>
            <w:tcW w:w="510" w:type="pct"/>
            <w:tcBorders>
              <w:top w:val="nil"/>
              <w:left w:val="nil"/>
              <w:bottom w:val="single" w:sz="4" w:space="0" w:color="auto"/>
              <w:right w:val="single" w:sz="4" w:space="0" w:color="auto"/>
            </w:tcBorders>
            <w:shd w:val="clear" w:color="D9E1F2" w:fill="D9E1F2"/>
            <w:vAlign w:val="bottom"/>
            <w:hideMark/>
          </w:tcPr>
          <w:p w14:paraId="62DE578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xml:space="preserve">Patients with </w:t>
            </w:r>
          </w:p>
          <w:p w14:paraId="06CFD2B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chizo-Effective</w:t>
            </w:r>
          </w:p>
          <w:p w14:paraId="6DD2C08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Disorders (n = 27)</w:t>
            </w:r>
          </w:p>
          <w:p w14:paraId="4931721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7.4%</w:t>
            </w:r>
          </w:p>
        </w:tc>
      </w:tr>
      <w:tr w:rsidR="007351B7" w:rsidRPr="007351B7" w14:paraId="719BB1B2"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56073ACD" w14:textId="64236543"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w:t>
            </w:r>
            <w:r>
              <w:rPr>
                <w:rFonts w:ascii="Calibri" w:eastAsia="Times New Roman" w:hAnsi="Calibri" w:cs="Calibri"/>
                <w:color w:val="000000"/>
                <w:kern w:val="0"/>
                <w:sz w:val="20"/>
                <w:szCs w:val="20"/>
                <w:lang w:eastAsia="fr-CA"/>
                <w14:ligatures w14:val="none"/>
              </w:rPr>
              <w:t>8</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6E67A74E" w14:textId="741E42D3"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Toufique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q4rndjlc9","properties":{"formattedCitation":"[78]","plainCitation":"[78]","noteIndex":0},"citationItems":[{"id":1793,"uris":["http://zotero.org/users/11167930/items/FJIWPSDJ"],"itemData":{"id":1793,"type":"thesis","event-place":"Tamala, Ghana","genre":"Desertation/Thesis submitted","language":"EN","number-of-pages":"135","publisher":"University for development studies","publisher-place":"Tamala, Ghana","title":"Factors influencing the abuse of tramadol among tricycle (Yeloyelo) drivers in the Tamale metropolis","URL":"http://www.udsspace.uds.edu.gh/bitstream/123456789/3962/1/FACTORS%20INFLUENCING%20THE%20ABUSE%20OF%20TRAMADOL%20AMONG%20TRICYCLE.pdf","author":[{"family":"Toufique","given":"Seidu"}],"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8]</w:t>
            </w:r>
            <w:r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auto" w:fill="auto"/>
            <w:vAlign w:val="center"/>
            <w:hideMark/>
          </w:tcPr>
          <w:p w14:paraId="198A5D9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Ghana</w:t>
            </w:r>
          </w:p>
        </w:tc>
        <w:tc>
          <w:tcPr>
            <w:tcW w:w="738" w:type="pct"/>
            <w:tcBorders>
              <w:top w:val="nil"/>
              <w:left w:val="nil"/>
              <w:bottom w:val="single" w:sz="4" w:space="0" w:color="auto"/>
              <w:right w:val="single" w:sz="4" w:space="0" w:color="auto"/>
            </w:tcBorders>
            <w:shd w:val="clear" w:color="auto" w:fill="auto"/>
            <w:vAlign w:val="center"/>
            <w:hideMark/>
          </w:tcPr>
          <w:p w14:paraId="6C342B76"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Tricycle drivers </w:t>
            </w:r>
          </w:p>
        </w:tc>
        <w:tc>
          <w:tcPr>
            <w:tcW w:w="733" w:type="pct"/>
            <w:tcBorders>
              <w:top w:val="nil"/>
              <w:left w:val="nil"/>
              <w:bottom w:val="single" w:sz="4" w:space="0" w:color="auto"/>
              <w:right w:val="single" w:sz="4" w:space="0" w:color="auto"/>
            </w:tcBorders>
            <w:shd w:val="clear" w:color="auto" w:fill="auto"/>
            <w:vAlign w:val="center"/>
            <w:hideMark/>
          </w:tcPr>
          <w:p w14:paraId="2874390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Cross-sectional study/Dissertation/Thesis</w:t>
            </w:r>
          </w:p>
        </w:tc>
        <w:tc>
          <w:tcPr>
            <w:tcW w:w="1117" w:type="pct"/>
            <w:tcBorders>
              <w:top w:val="nil"/>
              <w:left w:val="nil"/>
              <w:bottom w:val="single" w:sz="4" w:space="0" w:color="auto"/>
              <w:right w:val="single" w:sz="4" w:space="0" w:color="auto"/>
            </w:tcBorders>
            <w:shd w:val="clear" w:color="auto" w:fill="auto"/>
            <w:vAlign w:val="center"/>
            <w:hideMark/>
          </w:tcPr>
          <w:p w14:paraId="0DBC1EB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Aggressiveness, anxiety and depression, sleepiness/Dizziness, Inattentiveness/Inability to focus, Respiratory failure, dependence to Drugs)</w:t>
            </w:r>
          </w:p>
        </w:tc>
        <w:tc>
          <w:tcPr>
            <w:tcW w:w="529" w:type="pct"/>
            <w:tcBorders>
              <w:top w:val="nil"/>
              <w:left w:val="nil"/>
              <w:bottom w:val="single" w:sz="4" w:space="0" w:color="auto"/>
              <w:right w:val="single" w:sz="4" w:space="0" w:color="auto"/>
            </w:tcBorders>
            <w:shd w:val="clear" w:color="auto" w:fill="auto"/>
            <w:vAlign w:val="center"/>
            <w:hideMark/>
          </w:tcPr>
          <w:p w14:paraId="04F2A77A"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auto" w:fill="auto"/>
            <w:vAlign w:val="center"/>
            <w:hideMark/>
          </w:tcPr>
          <w:p w14:paraId="6C0F9CC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2DFD831D"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7351B7" w14:paraId="1F169DCB"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7CFCE269" w14:textId="0069EFA6"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Pr>
                <w:rFonts w:ascii="Calibri" w:eastAsia="Times New Roman" w:hAnsi="Calibri" w:cs="Calibri"/>
                <w:color w:val="000000"/>
                <w:kern w:val="0"/>
                <w:sz w:val="20"/>
                <w:szCs w:val="20"/>
                <w:lang w:eastAsia="fr-CA"/>
                <w14:ligatures w14:val="none"/>
              </w:rPr>
              <w:t>79</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0C86D3F4" w14:textId="6B17CBB4"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Udo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r2nje26ii","properties":{"formattedCitation":"[79]","plainCitation":"[79]","noteIndex":0},"citationItems":[{"id":1605,"uris":["http://zotero.org/users/11167930/items/R4NFJ7A7","http://zotero.org/users/11167930/items/AFAANZVR"],"itemData":{"id":1605,"type":"article-journal","abstract":"This study examined relationship between drug abuse and students’ disruptive behaviour among secondary school students in Uyo metropolis of Akwa-Ibom state, Nigeria. Two research questions and hypotheses were formulated to guide the study. The sample for the study consisted of 248 students. The study adopted a correlational research design. The instruments used for data collection were drug abuse questionnaire (DAQ) and students’ disruptive behaviour scale (SDBC). Data were analyzed using descriptive (frequencies, mean and standard deviation) for the analysis of bio data and Pearson product moment correlation coefficient (r) was used to test the hypotheses. All hypotheses were tested at 0.05 alpha level of significance. Finding reveals that negative relationship exists between cannabis abuses on students’ disruptive behavior among S.S.1 students in Uyo metropolis of Akwa-Ibom state r = 0.883, p = 0.022 and negative relationship exists between Tramadol abuses on students’ disruptive behaviour among Senior Secondary one students in Uyo metropolis of Akwa-Ibom state r = -0.228, p = 0.033. Based on the findings, it is recommended that government should come up with stringent measures and sustainable intervention policies to curb the increasing challenges of drug abuse among secondary school students in Uyo metropolis.","issue":"1","journalAbbreviation":"Nigerian Journal of Arts and Humanities","language":"en","source":"Zotero","title":"Relationship between drug abuse and students disruptive behaviour among secondary school students in Uyo Metropolis Of Akwa-Ibom State, Nigeria.","title-short":"Nigerian Journal of Arts and Humanities","volume":"2","author":[{"family":"Udo","given":"Menyene-Abasi Andem"}],"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79]</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2B7DEA3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188F312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Senior Secondary Student</w:t>
            </w:r>
          </w:p>
        </w:tc>
        <w:tc>
          <w:tcPr>
            <w:tcW w:w="733" w:type="pct"/>
            <w:tcBorders>
              <w:top w:val="nil"/>
              <w:left w:val="nil"/>
              <w:bottom w:val="single" w:sz="4" w:space="0" w:color="auto"/>
              <w:right w:val="single" w:sz="4" w:space="0" w:color="auto"/>
            </w:tcBorders>
            <w:shd w:val="clear" w:color="D9E1F2" w:fill="D9E1F2"/>
            <w:vAlign w:val="center"/>
            <w:hideMark/>
          </w:tcPr>
          <w:p w14:paraId="485C56B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197880C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The finding reveals that a negative relationship exists between Tramadol abuse on students disruptive behaviour among Senior Secondary students in the Uyo metropolis of Akwa-Ibom state r = -0.228, p = 0.033.</w:t>
            </w:r>
          </w:p>
        </w:tc>
        <w:tc>
          <w:tcPr>
            <w:tcW w:w="529" w:type="pct"/>
            <w:tcBorders>
              <w:top w:val="nil"/>
              <w:left w:val="nil"/>
              <w:bottom w:val="single" w:sz="4" w:space="0" w:color="auto"/>
              <w:right w:val="single" w:sz="4" w:space="0" w:color="auto"/>
            </w:tcBorders>
            <w:shd w:val="clear" w:color="D9E1F2" w:fill="D9E1F2"/>
            <w:vAlign w:val="center"/>
            <w:hideMark/>
          </w:tcPr>
          <w:p w14:paraId="3EF03BC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417" w:type="pct"/>
            <w:tcBorders>
              <w:top w:val="nil"/>
              <w:left w:val="nil"/>
              <w:bottom w:val="single" w:sz="4" w:space="0" w:color="auto"/>
              <w:right w:val="single" w:sz="4" w:space="0" w:color="auto"/>
            </w:tcBorders>
            <w:shd w:val="clear" w:color="D9E1F2" w:fill="D9E1F2"/>
            <w:vAlign w:val="center"/>
            <w:hideMark/>
          </w:tcPr>
          <w:p w14:paraId="213184E7"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03C45C5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54F5A187"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41B02CB8" w14:textId="6FD60CDC"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w:t>
            </w:r>
            <w:r>
              <w:rPr>
                <w:rFonts w:ascii="Calibri" w:eastAsia="Times New Roman" w:hAnsi="Calibri" w:cs="Calibri"/>
                <w:color w:val="000000"/>
                <w:kern w:val="0"/>
                <w:sz w:val="20"/>
                <w:szCs w:val="20"/>
                <w:lang w:eastAsia="fr-CA"/>
                <w14:ligatures w14:val="none"/>
              </w:rPr>
              <w:t>0</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1EB05C9F" w14:textId="1B543FB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Umukoro et al. (2021)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3b0onk93f","properties":{"formattedCitation":"[80]","plainCitation":"[80]","noteIndex":0},"citationItems":[{"id":1438,"uris":["http://zotero.org/users/11167930/items/E2HGZ2IW"],"itemData":{"id":1438,"type":"article-journal","abstract":"Substance abuse is an intricate behavior seen to be most prevalent amongst young people across the world. This study assessed the awareness and attitude towards substance abuse among students from selected secondary schools within Sapele, Delta State, Nigeria. A cross-sectional study design was utilized among 315 students who gave informed consent. A well-structured questionnaire was used to collect data for the study from participants. Data was presented as simple percentage using descriptive statistics. The mean age of the respondents was 16.95 ± 0.09 SEM. A prevalence of substance abuse was 19.4%, which was seen more with males than the females. About 13.97% of the students had taken alcohol, 10.79% had taken tramadol, and 3.81% had taken rohypnol. School and mass media were the main sources of information on drug abuse, while peer pressure was the most predisposing influence towards substance use. Depression and its use as a confidence booster were main reasons given for the substance use. Adolescent substance use and abuse remains an ongoing challenge with a prevalence rate of 19.4% in this study. The study emphasizes the need for implementing drug abuse information and education in schools’ curriculum.","container-title":"Journal of Applied Sciences and Environmental Management","DOI":"10.4314/jasem.v25i3.7","ISSN":"2659-1502, 1119-8362","issue":"3","journalAbbreviation":"jasem","language":"en","page":"347-351","source":"DOI.org (Crossref)","title":"Substance Abuse: Awareness and Attitude among Secondary School Students in Sapele, Nigeria","title-short":"Substance Abuse","volume":"25","author":[{"family":"Umukoro","given":"E.K."},{"family":"Eduviere","given":"A.T."},{"family":"Ahama","given":"E.E."},{"family":"Moke","given":"E.G."},{"family":"Edje","given":"K.E."},{"family":"Omorodion","given":"L.I."},{"family":"Ovigue","given":"C."}],"issued":{"date-parts":[["2021",4,27]]}}}],"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80]</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6EDE081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56E858E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Students from Secondary School </w:t>
            </w:r>
          </w:p>
        </w:tc>
        <w:tc>
          <w:tcPr>
            <w:tcW w:w="733" w:type="pct"/>
            <w:tcBorders>
              <w:top w:val="nil"/>
              <w:left w:val="nil"/>
              <w:bottom w:val="single" w:sz="4" w:space="0" w:color="auto"/>
              <w:right w:val="single" w:sz="4" w:space="0" w:color="auto"/>
            </w:tcBorders>
            <w:shd w:val="clear" w:color="auto" w:fill="auto"/>
            <w:vAlign w:val="center"/>
            <w:hideMark/>
          </w:tcPr>
          <w:p w14:paraId="2AA68E6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52B0BC2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Not reported</w:t>
            </w:r>
          </w:p>
        </w:tc>
        <w:tc>
          <w:tcPr>
            <w:tcW w:w="529" w:type="pct"/>
            <w:tcBorders>
              <w:top w:val="nil"/>
              <w:left w:val="nil"/>
              <w:bottom w:val="single" w:sz="4" w:space="0" w:color="auto"/>
              <w:right w:val="single" w:sz="4" w:space="0" w:color="auto"/>
            </w:tcBorders>
            <w:shd w:val="clear" w:color="auto" w:fill="auto"/>
            <w:vAlign w:val="center"/>
            <w:hideMark/>
          </w:tcPr>
          <w:p w14:paraId="612F4F1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Students from Secondary School (n=315)</w:t>
            </w:r>
          </w:p>
          <w:p w14:paraId="6EF99877"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10.79%</w:t>
            </w:r>
          </w:p>
        </w:tc>
        <w:tc>
          <w:tcPr>
            <w:tcW w:w="417" w:type="pct"/>
            <w:tcBorders>
              <w:top w:val="nil"/>
              <w:left w:val="nil"/>
              <w:bottom w:val="single" w:sz="4" w:space="0" w:color="auto"/>
              <w:right w:val="single" w:sz="4" w:space="0" w:color="auto"/>
            </w:tcBorders>
            <w:shd w:val="clear" w:color="auto" w:fill="auto"/>
            <w:vAlign w:val="center"/>
            <w:hideMark/>
          </w:tcPr>
          <w:p w14:paraId="785B0423"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56BABD1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 </w:t>
            </w:r>
          </w:p>
        </w:tc>
      </w:tr>
      <w:tr w:rsidR="007351B7" w:rsidRPr="00B22FF7" w14:paraId="75A7BDD7"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6E42A762" w14:textId="44CE7C5E"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w:t>
            </w:r>
            <w:r>
              <w:rPr>
                <w:rFonts w:ascii="Calibri" w:eastAsia="Times New Roman" w:hAnsi="Calibri" w:cs="Calibri"/>
                <w:color w:val="000000"/>
                <w:kern w:val="0"/>
                <w:sz w:val="20"/>
                <w:szCs w:val="20"/>
                <w:lang w:eastAsia="fr-CA"/>
                <w14:ligatures w14:val="none"/>
              </w:rPr>
              <w:t>1</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0E1C57A9" w14:textId="1E0E56CD"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Uwaibi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2jn819djda","properties":{"formattedCitation":"[81]","plainCitation":"[81]","noteIndex":0},"citationItems":[{"id":1458,"uris":["http://zotero.org/users/11167930/items/FXVJBIU6"],"itemData":{"id":1458,"type":"article-journal","abstract":"Substance Abuse among youths is a major public health challenge globally. Complications associated with drug abuse include psychiatric disorders, sexual violence, drug dependence and criminal tendencies. The study set out to determine the prevalence and sociodemographic characteristics associated with Substance abuse among the young in Edo State, Nigeria. A descriptive cross-sectional study design and multi-stage sampling technique was used with a structured interviewer administered questionnaire among 412 study respondents who gave informed consent. All relevant data such as socio-demographic information, substance abuse was collected and analyzed using SPSS 23. The mean age (SD) of the study subjects was 19.03(3.09) years. The age group with the highest use of drugs was 19-22 years. Among drug abusers, male subjects (10.8%) had a higher rate of substance use compared to females (6.2%). In all, 29(8.3%) of the respondents satisfied the criteria for defining substance abuse. Cannabis was the most named substance abused accounting for 86 (20.9%) followed by alcohol and tramadol respectively (19.7% and 11.2%). Alcohol was the most commonly abused substance accounting for 17(58.6%). This was closely followed by Tramadol 41.4%. 52.4% of the respondents had no knowledge about the definition of substance abuse. About 32.3% of the subjects got information about Substance abuse from friends. The commonest reason for illegal drug use was peer influence which accounted for 50% of the respondents. Majority of the substance abusers (62.5%) who continued to abuse drugs did so because of the euphoric feeling they got from its use. Alcohol is still the most commonly abused substance among young persons in our environment as shown in this study and all effort be made the relevance authorities to control the illicit use of this substance in our society.","container-title":"Journal of Applied Sciences and Environmental Management","DOI":"10.4314/jasem.v26i2.26","ISSN":"2659-1502, 1119-8362","issue":"2","journalAbbreviation":"jasem","language":"en","page":"361-367","source":"DOI.org (Crossref)","title":"Prevalence, Sociodemograhic Characteristics and Substance Abuse among Young Persons in Edo State, Nigeria","volume":"26","author":[{"family":"Uwaibi","given":"N.E."},{"family":"Omozuwa","given":"E.S."},{"family":"Agbonrofo-Eboigbe","given":"G.E."}],"issued":{"date-parts":[["2022",5,5]]}}}],"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81]</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D9E1F2" w:fill="D9E1F2"/>
            <w:vAlign w:val="center"/>
            <w:hideMark/>
          </w:tcPr>
          <w:p w14:paraId="705BA80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07496F15"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Young People (19-35 years old) communities</w:t>
            </w:r>
          </w:p>
        </w:tc>
        <w:tc>
          <w:tcPr>
            <w:tcW w:w="733" w:type="pct"/>
            <w:tcBorders>
              <w:top w:val="nil"/>
              <w:left w:val="nil"/>
              <w:bottom w:val="single" w:sz="4" w:space="0" w:color="auto"/>
              <w:right w:val="single" w:sz="4" w:space="0" w:color="auto"/>
            </w:tcBorders>
            <w:shd w:val="clear" w:color="D9E1F2" w:fill="D9E1F2"/>
            <w:vAlign w:val="center"/>
            <w:hideMark/>
          </w:tcPr>
          <w:p w14:paraId="2737330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0BAC4D9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6C292B0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t>Knowledge of substance abuse (n=412)</w:t>
            </w:r>
          </w:p>
          <w:p w14:paraId="026402C9"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11.2%</w:t>
            </w:r>
          </w:p>
        </w:tc>
        <w:tc>
          <w:tcPr>
            <w:tcW w:w="417" w:type="pct"/>
            <w:tcBorders>
              <w:top w:val="nil"/>
              <w:left w:val="nil"/>
              <w:bottom w:val="single" w:sz="4" w:space="0" w:color="auto"/>
              <w:right w:val="single" w:sz="4" w:space="0" w:color="auto"/>
            </w:tcBorders>
            <w:shd w:val="clear" w:color="D9E1F2" w:fill="D9E1F2"/>
            <w:vAlign w:val="center"/>
            <w:hideMark/>
          </w:tcPr>
          <w:p w14:paraId="51CB93B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Respondents who take drugs (n=29)</w:t>
            </w:r>
          </w:p>
          <w:p w14:paraId="09EDA966"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41.4%</w:t>
            </w:r>
          </w:p>
        </w:tc>
        <w:tc>
          <w:tcPr>
            <w:tcW w:w="510" w:type="pct"/>
            <w:tcBorders>
              <w:top w:val="nil"/>
              <w:left w:val="nil"/>
              <w:bottom w:val="single" w:sz="4" w:space="0" w:color="auto"/>
              <w:right w:val="single" w:sz="4" w:space="0" w:color="auto"/>
            </w:tcBorders>
            <w:shd w:val="clear" w:color="D9E1F2" w:fill="D9E1F2"/>
            <w:vAlign w:val="bottom"/>
            <w:hideMark/>
          </w:tcPr>
          <w:p w14:paraId="7D886C1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val="en-CA" w:eastAsia="fr-CA"/>
                <w14:ligatures w14:val="none"/>
              </w:rPr>
            </w:pPr>
            <w:r w:rsidRPr="00B22FF7">
              <w:rPr>
                <w:rFonts w:ascii="Calibri" w:eastAsia="Times New Roman" w:hAnsi="Calibri" w:cs="Calibri"/>
                <w:color w:val="000000"/>
                <w:kern w:val="0"/>
                <w:sz w:val="20"/>
                <w:szCs w:val="20"/>
                <w:lang w:val="en-CA" w:eastAsia="fr-CA"/>
                <w14:ligatures w14:val="none"/>
              </w:rPr>
              <w:lastRenderedPageBreak/>
              <w:t> </w:t>
            </w:r>
          </w:p>
        </w:tc>
      </w:tr>
      <w:tr w:rsidR="007351B7" w:rsidRPr="00B22FF7" w14:paraId="26DAC5ED" w14:textId="77777777" w:rsidTr="007351B7">
        <w:trPr>
          <w:trHeight w:val="57"/>
        </w:trPr>
        <w:tc>
          <w:tcPr>
            <w:tcW w:w="153" w:type="pct"/>
            <w:tcBorders>
              <w:top w:val="nil"/>
              <w:left w:val="single" w:sz="4" w:space="0" w:color="auto"/>
              <w:bottom w:val="single" w:sz="4" w:space="0" w:color="auto"/>
              <w:right w:val="single" w:sz="4" w:space="0" w:color="auto"/>
            </w:tcBorders>
            <w:vAlign w:val="center"/>
          </w:tcPr>
          <w:p w14:paraId="3F2ADB50"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2</w:t>
            </w:r>
          </w:p>
        </w:tc>
        <w:tc>
          <w:tcPr>
            <w:tcW w:w="483" w:type="pct"/>
            <w:tcBorders>
              <w:top w:val="nil"/>
              <w:left w:val="single" w:sz="4" w:space="0" w:color="auto"/>
              <w:bottom w:val="single" w:sz="4" w:space="0" w:color="auto"/>
              <w:right w:val="single" w:sz="4" w:space="0" w:color="auto"/>
            </w:tcBorders>
            <w:shd w:val="clear" w:color="auto" w:fill="auto"/>
            <w:vAlign w:val="center"/>
            <w:hideMark/>
          </w:tcPr>
          <w:p w14:paraId="6A2C6FCA" w14:textId="1B95162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Yakubu-Wokili et al. (2022)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1esoejp84b","properties":{"formattedCitation":"[82]","plainCitation":"[82]","noteIndex":0},"citationItems":[{"id":1815,"uris":["http://zotero.org/users/11167930/items/FLT873LZ"],"itemData":{"id":1815,"type":"article-journal","title":"Assessment of Psychoactive Substance Abuse Among Commercial Motorcycle Operators in Minna, Nigeria","author":[{"family":"Yakubu-Wokili","given":"H"},{"family":"Owoeye","given":"Adelanke Samuel"},{"family":"Jatau","given":"Solomon Usman"},{"family":"Oni","given":"Babatope Gabriel"},{"family":"Kayode","given":"Simeon Iyanuoluwa"}],"issued":{"date-parts":[["2022"]]}}}],"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82]</w:t>
            </w:r>
            <w:r w:rsidRPr="00B22FF7">
              <w:rPr>
                <w:rFonts w:ascii="Calibri" w:eastAsia="Times New Roman" w:hAnsi="Calibri" w:cs="Calibri"/>
                <w:color w:val="000000"/>
                <w:kern w:val="0"/>
                <w:sz w:val="20"/>
                <w:szCs w:val="20"/>
                <w:lang w:eastAsia="fr-CA"/>
                <w14:ligatures w14:val="none"/>
              </w:rPr>
              <w:fldChar w:fldCharType="end"/>
            </w:r>
          </w:p>
        </w:tc>
        <w:tc>
          <w:tcPr>
            <w:tcW w:w="320" w:type="pct"/>
            <w:tcBorders>
              <w:top w:val="nil"/>
              <w:left w:val="nil"/>
              <w:bottom w:val="single" w:sz="4" w:space="0" w:color="auto"/>
              <w:right w:val="single" w:sz="4" w:space="0" w:color="auto"/>
            </w:tcBorders>
            <w:shd w:val="clear" w:color="auto" w:fill="auto"/>
            <w:vAlign w:val="center"/>
            <w:hideMark/>
          </w:tcPr>
          <w:p w14:paraId="45C98F85"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auto" w:fill="auto"/>
            <w:vAlign w:val="center"/>
            <w:hideMark/>
          </w:tcPr>
          <w:p w14:paraId="6093B3D0"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motorcycle operator</w:t>
            </w:r>
          </w:p>
        </w:tc>
        <w:tc>
          <w:tcPr>
            <w:tcW w:w="733" w:type="pct"/>
            <w:tcBorders>
              <w:top w:val="nil"/>
              <w:left w:val="nil"/>
              <w:bottom w:val="single" w:sz="4" w:space="0" w:color="auto"/>
              <w:right w:val="single" w:sz="4" w:space="0" w:color="auto"/>
            </w:tcBorders>
            <w:shd w:val="clear" w:color="auto" w:fill="auto"/>
            <w:vAlign w:val="center"/>
            <w:hideMark/>
          </w:tcPr>
          <w:p w14:paraId="1D660BE1"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auto" w:fill="auto"/>
            <w:vAlign w:val="center"/>
            <w:hideMark/>
          </w:tcPr>
          <w:p w14:paraId="6EE27DFE"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auto" w:fill="auto"/>
            <w:vAlign w:val="center"/>
            <w:hideMark/>
          </w:tcPr>
          <w:p w14:paraId="02086F8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motorcycles (n=372)</w:t>
            </w:r>
          </w:p>
          <w:p w14:paraId="18AAC058"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76%</w:t>
            </w:r>
          </w:p>
        </w:tc>
        <w:tc>
          <w:tcPr>
            <w:tcW w:w="417" w:type="pct"/>
            <w:tcBorders>
              <w:top w:val="nil"/>
              <w:left w:val="nil"/>
              <w:bottom w:val="single" w:sz="4" w:space="0" w:color="auto"/>
              <w:right w:val="single" w:sz="4" w:space="0" w:color="auto"/>
            </w:tcBorders>
            <w:shd w:val="clear" w:color="auto" w:fill="auto"/>
            <w:vAlign w:val="center"/>
            <w:hideMark/>
          </w:tcPr>
          <w:p w14:paraId="69A1BBF2"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auto" w:fill="auto"/>
            <w:vAlign w:val="bottom"/>
            <w:hideMark/>
          </w:tcPr>
          <w:p w14:paraId="7CB42ACC"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r w:rsidR="007351B7" w:rsidRPr="00B22FF7" w14:paraId="2E3ECF28" w14:textId="77777777" w:rsidTr="007351B7">
        <w:trPr>
          <w:trHeight w:val="57"/>
        </w:trPr>
        <w:tc>
          <w:tcPr>
            <w:tcW w:w="153" w:type="pct"/>
            <w:tcBorders>
              <w:top w:val="nil"/>
              <w:left w:val="single" w:sz="4" w:space="0" w:color="auto"/>
              <w:bottom w:val="single" w:sz="4" w:space="0" w:color="auto"/>
              <w:right w:val="single" w:sz="4" w:space="0" w:color="auto"/>
            </w:tcBorders>
            <w:shd w:val="clear" w:color="000000" w:fill="D9E1F2"/>
            <w:vAlign w:val="center"/>
          </w:tcPr>
          <w:p w14:paraId="31E7EBA4"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83</w:t>
            </w:r>
          </w:p>
        </w:tc>
        <w:tc>
          <w:tcPr>
            <w:tcW w:w="483" w:type="pct"/>
            <w:tcBorders>
              <w:top w:val="nil"/>
              <w:left w:val="single" w:sz="4" w:space="0" w:color="auto"/>
              <w:bottom w:val="single" w:sz="4" w:space="0" w:color="auto"/>
              <w:right w:val="single" w:sz="4" w:space="0" w:color="auto"/>
            </w:tcBorders>
            <w:shd w:val="clear" w:color="000000" w:fill="D9E1F2"/>
            <w:vAlign w:val="center"/>
            <w:hideMark/>
          </w:tcPr>
          <w:p w14:paraId="2947C48D" w14:textId="755F74A9"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xml:space="preserve">Yunusa (2017) </w:t>
            </w:r>
            <w:r w:rsidRPr="00B22FF7">
              <w:rPr>
                <w:rFonts w:ascii="Calibri" w:eastAsia="Times New Roman" w:hAnsi="Calibri" w:cs="Calibri"/>
                <w:color w:val="000000"/>
                <w:kern w:val="0"/>
                <w:sz w:val="20"/>
                <w:szCs w:val="20"/>
                <w:lang w:eastAsia="fr-CA"/>
                <w14:ligatures w14:val="none"/>
              </w:rPr>
              <w:fldChar w:fldCharType="begin"/>
            </w:r>
            <w:r w:rsidR="00B479D3">
              <w:rPr>
                <w:rFonts w:ascii="Calibri" w:eastAsia="Times New Roman" w:hAnsi="Calibri" w:cs="Calibri"/>
                <w:color w:val="000000"/>
                <w:kern w:val="0"/>
                <w:sz w:val="20"/>
                <w:szCs w:val="20"/>
                <w:lang w:eastAsia="fr-CA"/>
                <w14:ligatures w14:val="none"/>
              </w:rPr>
              <w:instrText xml:space="preserve"> ADDIN ZOTERO_ITEM CSL_CITATION {"citationID":"aomepk0av","properties":{"formattedCitation":"[83]","plainCitation":"[83]","noteIndex":0},"citationItems":[{"id":2416,"uris":["http://zotero.org/users/11167930/items/TSXWAMCL","http://zotero.org/users/11167930/items/WMTZTIWD"],"itemData":{"id":2416,"type":"article-journal","abstract":"Background: The use of illicit substances among commercial bus drivers is not only increasing but strangelypredisposing the drivers and their passengers to health hazards. There is however paucity of empirical data on the factors associated with this increase. Aim: This study was conducted to explore the determinants of substance abuse among commercial bus drivers in Kano Metropolis, Kano state, Nigeria. Methodology: A descriptive cross sectional design was used for the study where by 196 respondents were selected through a multi-stage cluster sampling technique. A validated and structured interviewer administered questionnaire (IAQ) was used to collect data from the eligible respondents. The data were analysed using descriptive statistics. Results: Findings from the study showed that eight out of every ten (81.1%) of the respondents has ever abused a substance. The desires to relax/sleep after a hard days job (84.8%), work hard (48%), relieve stress (81%), relieve anxiety (66.5%) and pleasure (72%) are the major factors associated with the abuse of substances by the respondents. The most commonly abused substances by the respondents include solution (93.3%) coffee (85.2%), Tramadol (80.6%), local stimulant tea (Gadagi) (78.1%), cola-nut (66.3%) and tobacco (65%), Substance abuse can be reduced by controlling the production and sale of commonly abused substance (27.6%). Conclusion: The major determinants of substance abuse among commercial bus drivers are the desires to work hard, relieve of stress and anxiety. It is therefore recommended that Government should control the production, supply and sale of these illicit substances.","container-title":"American Journal of Nursing Science","DOI":"10.11648/j.ajns.20170602.16","ISSN":"2328-5745","issue":"2","journalAbbreviation":"AJNS","language":"en","page":"125","source":"DOI.org (Crossref)","title":"Determinants of Substance Abuse among Commercial Bus Drivers in Kano Metropolis, Kano State, Nigeria","volume":"6","author":[{"family":"Yunusa","given":"Umar"},{"family":"Bello","given":"Umar Lawal"},{"family":"Idris","given":"Munir"},{"family":"Haddad","given":"Mahfuz Muhammad"},{"family":"Adamu","given":"Dalhatu"}],"issued":{"date-parts":[["2017"]]}}}],"schema":"https://github.com/citation-style-language/schema/raw/master/csl-citation.json"} </w:instrText>
            </w:r>
            <w:r w:rsidRPr="00B22FF7">
              <w:rPr>
                <w:rFonts w:ascii="Calibri" w:eastAsia="Times New Roman" w:hAnsi="Calibri" w:cs="Calibri"/>
                <w:color w:val="000000"/>
                <w:kern w:val="0"/>
                <w:sz w:val="20"/>
                <w:szCs w:val="20"/>
                <w:lang w:eastAsia="fr-CA"/>
                <w14:ligatures w14:val="none"/>
              </w:rPr>
              <w:fldChar w:fldCharType="separate"/>
            </w:r>
            <w:r w:rsidR="00B479D3" w:rsidRPr="00B479D3">
              <w:rPr>
                <w:rFonts w:ascii="Calibri" w:hAnsi="Calibri" w:cs="Calibri"/>
                <w:sz w:val="20"/>
              </w:rPr>
              <w:t>[83]</w:t>
            </w:r>
            <w:r w:rsidRPr="00B22FF7">
              <w:rPr>
                <w:rFonts w:ascii="Calibri" w:eastAsia="Times New Roman" w:hAnsi="Calibri" w:cs="Calibri"/>
                <w:color w:val="000000"/>
                <w:kern w:val="0"/>
                <w:sz w:val="20"/>
                <w:szCs w:val="20"/>
                <w:lang w:eastAsia="fr-CA"/>
                <w14:ligatures w14:val="none"/>
              </w:rPr>
              <w:fldChar w:fldCharType="end"/>
            </w:r>
            <w:r w:rsidRPr="00B22FF7">
              <w:rPr>
                <w:rFonts w:ascii="Calibri" w:eastAsia="Times New Roman" w:hAnsi="Calibri" w:cs="Calibri"/>
                <w:color w:val="000000"/>
                <w:kern w:val="0"/>
                <w:sz w:val="20"/>
                <w:szCs w:val="20"/>
                <w:lang w:eastAsia="fr-CA"/>
                <w14:ligatures w14:val="none"/>
              </w:rPr>
              <w:t xml:space="preserve">  </w:t>
            </w:r>
          </w:p>
        </w:tc>
        <w:tc>
          <w:tcPr>
            <w:tcW w:w="320" w:type="pct"/>
            <w:tcBorders>
              <w:top w:val="nil"/>
              <w:left w:val="nil"/>
              <w:bottom w:val="single" w:sz="4" w:space="0" w:color="auto"/>
              <w:right w:val="single" w:sz="4" w:space="0" w:color="auto"/>
            </w:tcBorders>
            <w:shd w:val="clear" w:color="D9E1F2" w:fill="D9E1F2"/>
            <w:vAlign w:val="center"/>
            <w:hideMark/>
          </w:tcPr>
          <w:p w14:paraId="414C241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igeria</w:t>
            </w:r>
          </w:p>
        </w:tc>
        <w:tc>
          <w:tcPr>
            <w:tcW w:w="738" w:type="pct"/>
            <w:tcBorders>
              <w:top w:val="nil"/>
              <w:left w:val="nil"/>
              <w:bottom w:val="single" w:sz="4" w:space="0" w:color="auto"/>
              <w:right w:val="single" w:sz="4" w:space="0" w:color="auto"/>
            </w:tcBorders>
            <w:shd w:val="clear" w:color="D9E1F2" w:fill="D9E1F2"/>
            <w:vAlign w:val="center"/>
            <w:hideMark/>
          </w:tcPr>
          <w:p w14:paraId="21129D5E"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Bus Drivers</w:t>
            </w:r>
          </w:p>
        </w:tc>
        <w:tc>
          <w:tcPr>
            <w:tcW w:w="733" w:type="pct"/>
            <w:tcBorders>
              <w:top w:val="nil"/>
              <w:left w:val="nil"/>
              <w:bottom w:val="single" w:sz="4" w:space="0" w:color="auto"/>
              <w:right w:val="single" w:sz="4" w:space="0" w:color="auto"/>
            </w:tcBorders>
            <w:shd w:val="clear" w:color="D9E1F2" w:fill="D9E1F2"/>
            <w:vAlign w:val="center"/>
            <w:hideMark/>
          </w:tcPr>
          <w:p w14:paraId="622BEC66"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ross-sectional study</w:t>
            </w:r>
          </w:p>
        </w:tc>
        <w:tc>
          <w:tcPr>
            <w:tcW w:w="1117" w:type="pct"/>
            <w:tcBorders>
              <w:top w:val="nil"/>
              <w:left w:val="nil"/>
              <w:bottom w:val="single" w:sz="4" w:space="0" w:color="auto"/>
              <w:right w:val="single" w:sz="4" w:space="0" w:color="auto"/>
            </w:tcBorders>
            <w:shd w:val="clear" w:color="D9E1F2" w:fill="D9E1F2"/>
            <w:vAlign w:val="center"/>
            <w:hideMark/>
          </w:tcPr>
          <w:p w14:paraId="4A18E94F"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Not reported</w:t>
            </w:r>
          </w:p>
        </w:tc>
        <w:tc>
          <w:tcPr>
            <w:tcW w:w="529" w:type="pct"/>
            <w:tcBorders>
              <w:top w:val="nil"/>
              <w:left w:val="nil"/>
              <w:bottom w:val="single" w:sz="4" w:space="0" w:color="auto"/>
              <w:right w:val="single" w:sz="4" w:space="0" w:color="auto"/>
            </w:tcBorders>
            <w:shd w:val="clear" w:color="D9E1F2" w:fill="D9E1F2"/>
            <w:vAlign w:val="center"/>
            <w:hideMark/>
          </w:tcPr>
          <w:p w14:paraId="38BB56E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Commercial Bus Drivers (n=196)</w:t>
            </w:r>
          </w:p>
          <w:p w14:paraId="06011E7B"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19.4%</w:t>
            </w:r>
          </w:p>
        </w:tc>
        <w:tc>
          <w:tcPr>
            <w:tcW w:w="417" w:type="pct"/>
            <w:tcBorders>
              <w:top w:val="nil"/>
              <w:left w:val="nil"/>
              <w:bottom w:val="single" w:sz="4" w:space="0" w:color="auto"/>
              <w:right w:val="single" w:sz="4" w:space="0" w:color="auto"/>
            </w:tcBorders>
            <w:shd w:val="clear" w:color="D9E1F2" w:fill="D9E1F2"/>
            <w:vAlign w:val="center"/>
            <w:hideMark/>
          </w:tcPr>
          <w:p w14:paraId="73FB0A41" w14:textId="77777777" w:rsidR="007351B7" w:rsidRPr="00B22FF7" w:rsidRDefault="007351B7" w:rsidP="007351B7">
            <w:pPr>
              <w:spacing w:before="0" w:beforeAutospacing="0" w:after="0" w:afterAutospacing="0"/>
              <w:jc w:val="center"/>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c>
          <w:tcPr>
            <w:tcW w:w="510" w:type="pct"/>
            <w:tcBorders>
              <w:top w:val="nil"/>
              <w:left w:val="nil"/>
              <w:bottom w:val="single" w:sz="4" w:space="0" w:color="auto"/>
              <w:right w:val="single" w:sz="4" w:space="0" w:color="auto"/>
            </w:tcBorders>
            <w:shd w:val="clear" w:color="D9E1F2" w:fill="D9E1F2"/>
            <w:vAlign w:val="bottom"/>
            <w:hideMark/>
          </w:tcPr>
          <w:p w14:paraId="00C55AF3" w14:textId="77777777" w:rsidR="007351B7" w:rsidRPr="00B22FF7" w:rsidRDefault="007351B7" w:rsidP="007351B7">
            <w:pPr>
              <w:spacing w:before="0" w:beforeAutospacing="0" w:after="0" w:afterAutospacing="0"/>
              <w:rPr>
                <w:rFonts w:ascii="Calibri" w:eastAsia="Times New Roman" w:hAnsi="Calibri" w:cs="Calibri"/>
                <w:color w:val="000000"/>
                <w:kern w:val="0"/>
                <w:sz w:val="20"/>
                <w:szCs w:val="20"/>
                <w:lang w:eastAsia="fr-CA"/>
                <w14:ligatures w14:val="none"/>
              </w:rPr>
            </w:pPr>
            <w:r w:rsidRPr="00B22FF7">
              <w:rPr>
                <w:rFonts w:ascii="Calibri" w:eastAsia="Times New Roman" w:hAnsi="Calibri" w:cs="Calibri"/>
                <w:color w:val="000000"/>
                <w:kern w:val="0"/>
                <w:sz w:val="20"/>
                <w:szCs w:val="20"/>
                <w:lang w:eastAsia="fr-CA"/>
                <w14:ligatures w14:val="none"/>
              </w:rPr>
              <w:t> </w:t>
            </w:r>
          </w:p>
        </w:tc>
      </w:tr>
    </w:tbl>
    <w:bookmarkEnd w:id="0"/>
    <w:p w14:paraId="685217EF" w14:textId="46F6098B" w:rsidR="00755E22" w:rsidRDefault="00F472E4" w:rsidP="00205601">
      <w:pPr>
        <w:rPr>
          <w:i/>
          <w:iCs/>
          <w:lang w:val="en-CA"/>
        </w:rPr>
      </w:pPr>
      <w:r w:rsidRPr="00F472E4">
        <w:rPr>
          <w:i/>
          <w:iCs/>
          <w:vertAlign w:val="superscript"/>
          <w:lang w:val="en-CA"/>
        </w:rPr>
        <w:t>1</w:t>
      </w:r>
      <w:r w:rsidR="007C79FD" w:rsidRPr="00F472E4">
        <w:rPr>
          <w:i/>
          <w:iCs/>
          <w:lang w:val="en-CA"/>
        </w:rPr>
        <w:t xml:space="preserve">Pop 1: First Studies Population 1; </w:t>
      </w:r>
      <w:r w:rsidRPr="00F472E4">
        <w:rPr>
          <w:i/>
          <w:iCs/>
          <w:vertAlign w:val="superscript"/>
          <w:lang w:val="en-CA"/>
        </w:rPr>
        <w:t>2</w:t>
      </w:r>
      <w:r w:rsidR="007C79FD" w:rsidRPr="00F472E4">
        <w:rPr>
          <w:i/>
          <w:iCs/>
          <w:lang w:val="en-CA"/>
        </w:rPr>
        <w:t xml:space="preserve">Pop 2 :Second studied Population; </w:t>
      </w:r>
      <w:r w:rsidRPr="00F472E4">
        <w:rPr>
          <w:i/>
          <w:iCs/>
          <w:vertAlign w:val="superscript"/>
          <w:lang w:val="en-CA"/>
        </w:rPr>
        <w:t>3</w:t>
      </w:r>
      <w:r w:rsidR="007C79FD" w:rsidRPr="00F472E4">
        <w:rPr>
          <w:i/>
          <w:iCs/>
          <w:lang w:val="en-CA"/>
        </w:rPr>
        <w:t>Pop3 : Third studied Population</w:t>
      </w:r>
    </w:p>
    <w:p w14:paraId="7C3172A9" w14:textId="0061B703" w:rsidR="00000151" w:rsidRPr="007C79FD" w:rsidRDefault="00F156F4" w:rsidP="00755E22">
      <w:pPr>
        <w:rPr>
          <w:b/>
          <w:bCs/>
          <w:lang w:val="en-CA"/>
        </w:rPr>
      </w:pPr>
      <w:r w:rsidRPr="007C79FD">
        <w:rPr>
          <w:b/>
          <w:bCs/>
          <w:lang w:val="en-CA"/>
        </w:rPr>
        <w:t>References</w:t>
      </w:r>
    </w:p>
    <w:p w14:paraId="33C077F4" w14:textId="77777777" w:rsidR="00B479D3" w:rsidRDefault="00F156F4" w:rsidP="00B479D3">
      <w:pPr>
        <w:pStyle w:val="Bibliographie"/>
      </w:pPr>
      <w:r w:rsidRPr="007C79FD">
        <w:rPr>
          <w:b/>
          <w:bCs/>
          <w:lang w:val="en-CA"/>
        </w:rPr>
        <w:t xml:space="preserve"> </w:t>
      </w:r>
      <w:r w:rsidR="005B1803">
        <w:rPr>
          <w:b/>
          <w:bCs/>
        </w:rPr>
        <w:fldChar w:fldCharType="begin"/>
      </w:r>
      <w:r w:rsidR="00B479D3">
        <w:rPr>
          <w:b/>
          <w:bCs/>
          <w:lang w:val="en-CA"/>
        </w:rPr>
        <w:instrText xml:space="preserve"> ADDIN ZOTERO_BIBL {"uncited":[],"omitted":[],"custom":[]} CSL_BIBLIOGRAPHY </w:instrText>
      </w:r>
      <w:r w:rsidR="005B1803">
        <w:rPr>
          <w:b/>
          <w:bCs/>
        </w:rPr>
        <w:fldChar w:fldCharType="separate"/>
      </w:r>
      <w:r w:rsidR="00B479D3">
        <w:t xml:space="preserve">1. </w:t>
      </w:r>
      <w:r w:rsidR="00B479D3">
        <w:tab/>
        <w:t xml:space="preserve">Abbas RA, Hammam RA, El-Gohary SS, Sabik LM, Hunter MS. Screening for common mental disorders and substance abuse among temporary hired cleaners in Egyptian Governmental Hospitals, Zagazig City, Sharqia Governorate. Int J Occup Env Med. 2013;4: 13–26. </w:t>
      </w:r>
    </w:p>
    <w:p w14:paraId="79C694C4" w14:textId="77777777" w:rsidR="00B479D3" w:rsidRDefault="00B479D3" w:rsidP="00B479D3">
      <w:pPr>
        <w:pStyle w:val="Bibliographie"/>
      </w:pPr>
      <w:r>
        <w:t xml:space="preserve">2. </w:t>
      </w:r>
      <w:r>
        <w:tab/>
        <w:t>Abdel Kareem R, Ali D. Prevalence Of Drug Abuse Among Drivers In Minia Governorate. Egypt J Forensic Sci Appl Toxicol. 2018;18: 115–133. doi:10.21608/ejfsat.2018.3876.1013</w:t>
      </w:r>
    </w:p>
    <w:p w14:paraId="52462E32" w14:textId="77777777" w:rsidR="00B479D3" w:rsidRDefault="00B479D3" w:rsidP="00B479D3">
      <w:pPr>
        <w:pStyle w:val="Bibliographie"/>
      </w:pPr>
      <w:r>
        <w:t xml:space="preserve">3. </w:t>
      </w:r>
      <w:r>
        <w:tab/>
        <w:t>Abdel Moneim A, Abdullah E, Rashwan M. Study of Drug Abuse among Trauma Patients in Sohag University Hospitals. Sohag Med J. 2017;21: 219–223. doi:10.21608/smj.2017.53477</w:t>
      </w:r>
    </w:p>
    <w:p w14:paraId="69670BE7" w14:textId="77777777" w:rsidR="00B479D3" w:rsidRDefault="00B479D3" w:rsidP="00B479D3">
      <w:pPr>
        <w:pStyle w:val="Bibliographie"/>
      </w:pPr>
      <w:r>
        <w:t xml:space="preserve">4. </w:t>
      </w:r>
      <w:r>
        <w:tab/>
        <w:t>Abdelfattah H, Abdelaal E, Sobhy D. Assessment of Non- Medical Use of Tramadol among University Students. Menoufia Nurs J. 2019;4: 93–102. doi:10.21608/menj.2019.156133</w:t>
      </w:r>
    </w:p>
    <w:p w14:paraId="314091A8" w14:textId="77777777" w:rsidR="00B479D3" w:rsidRDefault="00B479D3" w:rsidP="00B479D3">
      <w:pPr>
        <w:pStyle w:val="Bibliographie"/>
      </w:pPr>
      <w:r>
        <w:t xml:space="preserve">5. </w:t>
      </w:r>
      <w:r>
        <w:tab/>
        <w:t>Abdelhamid BM, Mostafa Gomaa H, Abdelgaleel AG, Hussein W, Mohamed Ali H. Prevalence of drug abusers in patients undergoing elective surgeries at the Cairo University Teaching Hospital; Prospective cohort study. Egypt J Anaesth. 2022;38: 131–138. doi:10.1080/11101849.2022.2036526</w:t>
      </w:r>
    </w:p>
    <w:p w14:paraId="1520B3B9" w14:textId="77777777" w:rsidR="00B479D3" w:rsidRDefault="00B479D3" w:rsidP="00B479D3">
      <w:pPr>
        <w:pStyle w:val="Bibliographie"/>
      </w:pPr>
      <w:r>
        <w:lastRenderedPageBreak/>
        <w:t xml:space="preserve">6. </w:t>
      </w:r>
      <w:r>
        <w:tab/>
        <w:t>Abd-Elkader MR, Kabbash IA, El-Sallamy RM, El-Sawy H, Gad EA. Tramadol abuse among workers in an industrial city in mid-Nile Delta region, Egypt. Env Sci Pollut Res Int. 2020;27: 37549–37556. doi:10.1007/s11356-020-08040-8</w:t>
      </w:r>
    </w:p>
    <w:p w14:paraId="229B83F2" w14:textId="77777777" w:rsidR="00B479D3" w:rsidRDefault="00B479D3" w:rsidP="00B479D3">
      <w:pPr>
        <w:pStyle w:val="Bibliographie"/>
      </w:pPr>
      <w:r>
        <w:t xml:space="preserve">7. </w:t>
      </w:r>
      <w:r>
        <w:tab/>
        <w:t>Amin M, Abd-Elwahab M. Sexual risk among substance users and its relation to personality profile. Egypt J Psychiatry. 2012;33: 135. doi:10.7123/01.EJP.0000415088.97056.8a</w:t>
      </w:r>
    </w:p>
    <w:p w14:paraId="4321962F" w14:textId="77777777" w:rsidR="00B479D3" w:rsidRDefault="00B479D3" w:rsidP="00B479D3">
      <w:pPr>
        <w:pStyle w:val="Bibliographie"/>
      </w:pPr>
      <w:r>
        <w:t xml:space="preserve">8. </w:t>
      </w:r>
      <w:r>
        <w:tab/>
        <w:t>AbdelWahab MA, Abou El Magd SF, Grella CE, Enaba DA, Abdel Maqsoud R. An examination of motives for tramadol and heroin use in an Egyptian sample. J Addict Dis. 2018;37: 123–134. doi:10.1080/10550887.2019.1623650</w:t>
      </w:r>
    </w:p>
    <w:p w14:paraId="7A8B568C" w14:textId="77777777" w:rsidR="00B479D3" w:rsidRDefault="00B479D3" w:rsidP="00B479D3">
      <w:pPr>
        <w:pStyle w:val="Bibliographie"/>
      </w:pPr>
      <w:r>
        <w:t xml:space="preserve">9. </w:t>
      </w:r>
      <w:r>
        <w:tab/>
        <w:t>Agberotimi S, Asagba R, Oduaran C, Folorunso S. Non-medical use of pharmaceutical drugs at workplace among skilled workers. J Subst Use. 2020;25: 658–662. doi:10.1080/14659891.2020.1760375</w:t>
      </w:r>
    </w:p>
    <w:p w14:paraId="4E843205" w14:textId="77777777" w:rsidR="00B479D3" w:rsidRDefault="00B479D3" w:rsidP="00B479D3">
      <w:pPr>
        <w:pStyle w:val="Bibliographie"/>
      </w:pPr>
      <w:r>
        <w:t xml:space="preserve">10. </w:t>
      </w:r>
      <w:r>
        <w:tab/>
        <w:t xml:space="preserve">Amankwaa P. The Use Of Illicit Drugs And Their Effects On Academic Performance Among Senior High School Students In Sunyani West District. 2019. </w:t>
      </w:r>
    </w:p>
    <w:p w14:paraId="407FB8B7" w14:textId="77777777" w:rsidR="00B479D3" w:rsidRDefault="00B479D3" w:rsidP="00B479D3">
      <w:pPr>
        <w:pStyle w:val="Bibliographie"/>
      </w:pPr>
      <w:r>
        <w:t xml:space="preserve">11. </w:t>
      </w:r>
      <w:r>
        <w:tab/>
        <w:t xml:space="preserve">Argungu ZM, Sa’idu A, Sanda LU. Effect of Tramadol on Sexual Life Quality of Tramadol Users in Nigeria. 2021. </w:t>
      </w:r>
    </w:p>
    <w:p w14:paraId="7EDE2895" w14:textId="77777777" w:rsidR="00B479D3" w:rsidRDefault="00B479D3" w:rsidP="00B479D3">
      <w:pPr>
        <w:pStyle w:val="Bibliographie"/>
      </w:pPr>
      <w:r>
        <w:t xml:space="preserve">12. </w:t>
      </w:r>
      <w:r>
        <w:tab/>
        <w:t>Azab SMS, Tawfik H, Hayes BD. Intoxication related to substances use in patients presenting to Ain Shams University Poisoning Treatment Center, Cairo, Egypt (2015–2019). Drug Alcohol Rev. 2022;41: 1109–1118. doi:10.1111/dar.13443</w:t>
      </w:r>
    </w:p>
    <w:p w14:paraId="2BC7CFBF" w14:textId="77777777" w:rsidR="00B479D3" w:rsidRDefault="00B479D3" w:rsidP="00B479D3">
      <w:pPr>
        <w:pStyle w:val="Bibliographie"/>
      </w:pPr>
      <w:r>
        <w:t xml:space="preserve">13. </w:t>
      </w:r>
      <w:r>
        <w:tab/>
        <w:t>Bassiony M, Seleem D. Drug-related problems among polysubstance and monosubstance users: a cross-sectional study. J Subst Use. 2020;25: 392–397. doi:10.1080/14659891.2020.1720326</w:t>
      </w:r>
    </w:p>
    <w:p w14:paraId="2B79905B" w14:textId="77777777" w:rsidR="00B479D3" w:rsidRDefault="00B479D3" w:rsidP="00B479D3">
      <w:pPr>
        <w:pStyle w:val="Bibliographie"/>
      </w:pPr>
      <w:r>
        <w:t xml:space="preserve">14. </w:t>
      </w:r>
      <w:r>
        <w:tab/>
        <w:t xml:space="preserve">Bassiony M, Mahdy RS, Haggag N, Salah Eldeen G. Current attention-deficit/hyperactivity disorder and nonmedical prescription opioid use attributed to tramadol among male adolescents without conduct disorder in Egypt. Am J Drug Alcohol Abuse. 2021;47: 623–629. </w:t>
      </w:r>
    </w:p>
    <w:p w14:paraId="71A3AED9" w14:textId="77777777" w:rsidR="00B479D3" w:rsidRDefault="00B479D3" w:rsidP="00B479D3">
      <w:pPr>
        <w:pStyle w:val="Bibliographie"/>
      </w:pPr>
      <w:r>
        <w:t xml:space="preserve">15. </w:t>
      </w:r>
      <w:r>
        <w:tab/>
        <w:t>Bassiony M, Salah El-Deen GM, Yousef U, Raya Y, Abdel-Ghani MM, El-Gohari H, et al. Adolescent tramadol use and abuse in Egypt. Am J Drug Alcohol Abuse. 2015;41: 206–211. doi:10.3109/00952990.2015.1014959</w:t>
      </w:r>
    </w:p>
    <w:p w14:paraId="2F77B916" w14:textId="77777777" w:rsidR="00B479D3" w:rsidRDefault="00B479D3" w:rsidP="00B479D3">
      <w:pPr>
        <w:pStyle w:val="Bibliographie"/>
      </w:pPr>
      <w:r>
        <w:t xml:space="preserve">16. </w:t>
      </w:r>
      <w:r>
        <w:tab/>
        <w:t>Bassiony M, Youssif U, Hussein R, Saeed M. Psychiatric Comorbidity Among Egyptian Patients With Opioid Use Disorders Attributed to Tramadol. J Addict Med. 2016;10: 262–8. doi:10.1097/ADM.0000000000000231</w:t>
      </w:r>
    </w:p>
    <w:p w14:paraId="1F045D62" w14:textId="77777777" w:rsidR="00B479D3" w:rsidRDefault="00B479D3" w:rsidP="00B479D3">
      <w:pPr>
        <w:pStyle w:val="Bibliographie"/>
      </w:pPr>
      <w:r>
        <w:lastRenderedPageBreak/>
        <w:t xml:space="preserve">17. </w:t>
      </w:r>
      <w:r>
        <w:tab/>
        <w:t>Bassiony M, El-Deen S, Ameen N, Mahdy R. Prevalence, correlates, and consequences of attention-deficit/hyperactivity disorder in a clinical sample of adults with tramadol use in Egypt. Am J Addict. 2022;31: 31–36. doi:10.1111/ajad.13231</w:t>
      </w:r>
    </w:p>
    <w:p w14:paraId="057F2AA8" w14:textId="77777777" w:rsidR="00B479D3" w:rsidRDefault="00B479D3" w:rsidP="00B479D3">
      <w:pPr>
        <w:pStyle w:val="Bibliographie"/>
      </w:pPr>
      <w:r>
        <w:t xml:space="preserve">18. </w:t>
      </w:r>
      <w:r>
        <w:tab/>
        <w:t>Bassiony M, Abdelghani M, Salah El-Deen GM, Hassan MS, El-Gohari H, Youssef UM. Opioid Use Disorders Attributed to Tramadol Among Egyptian University Students. J Addict Med. 2018;12: 150–155. doi:10.1097/ADM.0000000000000380</w:t>
      </w:r>
    </w:p>
    <w:p w14:paraId="7A942F64" w14:textId="77777777" w:rsidR="00B479D3" w:rsidRDefault="00B479D3" w:rsidP="00B479D3">
      <w:pPr>
        <w:pStyle w:val="Bibliographie"/>
      </w:pPr>
      <w:r>
        <w:t xml:space="preserve">19. </w:t>
      </w:r>
      <w:r>
        <w:tab/>
        <w:t xml:space="preserve">Bassiony M, Salah El-Deen G, Abdelghani M, Youssef UM, Hassan MS, El-Gohari H. Addressing prevalence and correlates among a sample of Egyptian university students who suffer from substance use disorders. Addict Disord Their Treat. 2018;17: 114–123. </w:t>
      </w:r>
    </w:p>
    <w:p w14:paraId="21EB10A8" w14:textId="77777777" w:rsidR="00B479D3" w:rsidRDefault="00B479D3" w:rsidP="00B479D3">
      <w:pPr>
        <w:pStyle w:val="Bibliographie"/>
      </w:pPr>
      <w:r>
        <w:t xml:space="preserve">20. </w:t>
      </w:r>
      <w:r>
        <w:tab/>
        <w:t>Bio-Sya A, Damien GB, Kpatchavi AC, Allabi AC. Prevalence, associated factors and level of dependence of substance use among urban secondary school students, Benin. Basic Clin Pharmacol Toxicol. 2022;131: 205–213. doi:10.1111/bcpt.13764</w:t>
      </w:r>
    </w:p>
    <w:p w14:paraId="51EAC44A" w14:textId="77777777" w:rsidR="00B479D3" w:rsidRDefault="00B479D3" w:rsidP="00B479D3">
      <w:pPr>
        <w:pStyle w:val="Bibliographie"/>
      </w:pPr>
      <w:r>
        <w:t xml:space="preserve">21. </w:t>
      </w:r>
      <w:r>
        <w:tab/>
        <w:t>Bio-Sya A, Gandjo HJ, Klikpo ETE, Kouglenou O, Agbanlinsou AC, Damien GB, et al. Nonmedical use of tramadol among secondary school students in Benin, Africa. Am J Drug Alcohol Abuse. 2021;47: 746–752. doi:10.1080/00952990.2021.1955897</w:t>
      </w:r>
    </w:p>
    <w:p w14:paraId="36791AC2" w14:textId="77777777" w:rsidR="00B479D3" w:rsidRDefault="00B479D3" w:rsidP="00B479D3">
      <w:pPr>
        <w:pStyle w:val="Bibliographie"/>
      </w:pPr>
      <w:r>
        <w:t xml:space="preserve">22. </w:t>
      </w:r>
      <w:r>
        <w:tab/>
        <w:t xml:space="preserve">Burbwa SN, Kimbi DN. Drug Abuse among “Okada” Riders Business Youths in Katsina-Ala Local Government Area of Benue State, Nigeria. Niger J Health Promot. 2019;12. </w:t>
      </w:r>
    </w:p>
    <w:p w14:paraId="5F045014" w14:textId="77777777" w:rsidR="00B479D3" w:rsidRDefault="00B479D3" w:rsidP="00B479D3">
      <w:pPr>
        <w:pStyle w:val="Bibliographie"/>
      </w:pPr>
      <w:r>
        <w:t xml:space="preserve">23. </w:t>
      </w:r>
      <w:r>
        <w:tab/>
        <w:t xml:space="preserve">Carmel AG, Diallo A, Essotolom B, Gbeasor FA, Lawson-evi P, Ekouevi DK, et al. Misuse of tramadol among motorcycle taxi drivers of Lome (Togo). 2019;7: 5. </w:t>
      </w:r>
    </w:p>
    <w:p w14:paraId="4380F3AB" w14:textId="77777777" w:rsidR="00B479D3" w:rsidRDefault="00B479D3" w:rsidP="00B479D3">
      <w:pPr>
        <w:pStyle w:val="Bibliographie"/>
      </w:pPr>
      <w:r>
        <w:t xml:space="preserve">24. </w:t>
      </w:r>
      <w:r>
        <w:tab/>
        <w:t>Chikezie U, Ebuenyi ID. Tramadol misuse in the Niger Delta; A review of cases presenting within a year. J Subst Use. 2019;24: 487–491. doi:10.1080/14659891.2019.1604842</w:t>
      </w:r>
    </w:p>
    <w:p w14:paraId="4510D03F" w14:textId="77777777" w:rsidR="00B479D3" w:rsidRDefault="00B479D3" w:rsidP="00B479D3">
      <w:pPr>
        <w:pStyle w:val="Bibliographie"/>
      </w:pPr>
      <w:r>
        <w:t xml:space="preserve">25. </w:t>
      </w:r>
      <w:r>
        <w:tab/>
        <w:t>Chinweuba DC, Ifeagwazi CM, Chinweuba AU, Chukwuorji JC. Does self-concealment and self-compassion differentially influence substance use for male versus female adolescents? J Subst Use. 2023;28: 117–122. doi:10.1080/14659891.2021.2018726</w:t>
      </w:r>
    </w:p>
    <w:p w14:paraId="3111D4A8" w14:textId="77777777" w:rsidR="00B479D3" w:rsidRDefault="00B479D3" w:rsidP="00B479D3">
      <w:pPr>
        <w:pStyle w:val="Bibliographie"/>
      </w:pPr>
      <w:r>
        <w:t xml:space="preserve">26. </w:t>
      </w:r>
      <w:r>
        <w:tab/>
        <w:t xml:space="preserve">Chioma OO, Bridget IU, Ifeyinwa CN, Fidelia OE. Knowledge and indulgence in substance abuse among adolescents in Anambra state, South-East Nigeria. Afr Health Sci. 2022;22: 227–33. </w:t>
      </w:r>
    </w:p>
    <w:p w14:paraId="14180DB8" w14:textId="77777777" w:rsidR="00B479D3" w:rsidRDefault="00B479D3" w:rsidP="00B479D3">
      <w:pPr>
        <w:pStyle w:val="Bibliographie"/>
      </w:pPr>
      <w:r>
        <w:lastRenderedPageBreak/>
        <w:t xml:space="preserve">27. </w:t>
      </w:r>
      <w:r>
        <w:tab/>
        <w:t>Dada MU, Adeoti AO, Elebiyo T, Kumolalo BF`, Ajiboye AS. Pattern of Psychoactive Substances Use among Long-Distance Truck Drivers in Nigeria. Asian J Med Health. 2021; 18–25. doi:10.9734/ajmah/2021/v19i130293</w:t>
      </w:r>
    </w:p>
    <w:p w14:paraId="79D319C4" w14:textId="77777777" w:rsidR="00B479D3" w:rsidRDefault="00B479D3" w:rsidP="00B479D3">
      <w:pPr>
        <w:pStyle w:val="Bibliographie"/>
      </w:pPr>
      <w:r>
        <w:t xml:space="preserve">28. </w:t>
      </w:r>
      <w:r>
        <w:tab/>
        <w:t>Danso M, Anto F. Factors Associated with Tramadol Abuse: A Cross-Sectional Study Among Commercial Drivers and Assistants in the Accra Metropolitan Area of Ghana. Drugs - Real World Outcomes. 2021;8: 337–347. doi:10.1007/s40801-021-00247-6</w:t>
      </w:r>
    </w:p>
    <w:p w14:paraId="329070CF" w14:textId="77777777" w:rsidR="00B479D3" w:rsidRDefault="00B479D3" w:rsidP="00B479D3">
      <w:pPr>
        <w:pStyle w:val="Bibliographie"/>
      </w:pPr>
      <w:r>
        <w:t xml:space="preserve">29. </w:t>
      </w:r>
      <w:r>
        <w:tab/>
        <w:t>Diallo T, Diara A, Coulibaly SK, Konaté Y, Hami H, Soulaymani A, et al. Misuse of drugs in the District of Bamako, Mali. Bourekkadi S, Hami H, Mokhtari A, Slimani K, Soulaymani A, editors. E3S Web Conf. 2021;319: 02019. doi:10.1051/e3sconf/202131902019</w:t>
      </w:r>
    </w:p>
    <w:p w14:paraId="6A4491BC" w14:textId="77777777" w:rsidR="00B479D3" w:rsidRDefault="00B479D3" w:rsidP="00B479D3">
      <w:pPr>
        <w:pStyle w:val="Bibliographie"/>
      </w:pPr>
      <w:r>
        <w:t xml:space="preserve">30. </w:t>
      </w:r>
      <w:r>
        <w:tab/>
        <w:t>Dumbili EW. Drug-related harms among young adults in Nigeria: Implications for intervention. J Hum Behav Soc Environ. 2020;30: 1013–1029. doi:10.1080/10911359.2020.1790462</w:t>
      </w:r>
    </w:p>
    <w:p w14:paraId="6397BFA6" w14:textId="77777777" w:rsidR="00B479D3" w:rsidRDefault="00B479D3" w:rsidP="00B479D3">
      <w:pPr>
        <w:pStyle w:val="Bibliographie"/>
      </w:pPr>
      <w:r>
        <w:t xml:space="preserve">31. </w:t>
      </w:r>
      <w:r>
        <w:tab/>
        <w:t xml:space="preserve">Ehwarieme T, Emina A. Prevalence of Psychoactive Substance use and its Contributing Factors among Patients Admitted into the Federal Neuro-Psychiatric Hospital, Benin City: A Retrospective Study. J Med Basic Sci Res. 2022;3: 41–53. </w:t>
      </w:r>
    </w:p>
    <w:p w14:paraId="4FA021CA" w14:textId="77777777" w:rsidR="00B479D3" w:rsidRDefault="00B479D3" w:rsidP="00B479D3">
      <w:pPr>
        <w:pStyle w:val="Bibliographie"/>
      </w:pPr>
      <w:r>
        <w:t xml:space="preserve">32. </w:t>
      </w:r>
      <w:r>
        <w:tab/>
        <w:t>El Galad G, Abd Eldayed A, Abd Elaziz M, El Said S. Detection of Drugs of Abuse among Drivers in Fayoum City/ Egypt. Ain Shams J Forensic Med Clin Toxicol. 2018;31: 94–99. doi:10.21608/ajfm.2018.15882</w:t>
      </w:r>
    </w:p>
    <w:p w14:paraId="4D3D1E18" w14:textId="77777777" w:rsidR="00B479D3" w:rsidRDefault="00B479D3" w:rsidP="00B479D3">
      <w:pPr>
        <w:pStyle w:val="Bibliographie"/>
      </w:pPr>
      <w:r>
        <w:t xml:space="preserve">33. </w:t>
      </w:r>
      <w:r>
        <w:tab/>
        <w:t>El Wasify M, Fawzy M, Barakat D, Youssef U, El Wasify M, Saleh A, et al. The Sociodemographic and Clinical Characteristics of Tramadol Dependence among Egyptians and Their Relationship to the Associated Insomnia. Addict Disord Their Treat. 2018;17: 98–106. doi:10.1097/ADT.0000000000000129</w:t>
      </w:r>
    </w:p>
    <w:p w14:paraId="3CB86525" w14:textId="77777777" w:rsidR="00B479D3" w:rsidRDefault="00B479D3" w:rsidP="00B479D3">
      <w:pPr>
        <w:pStyle w:val="Bibliographie"/>
      </w:pPr>
      <w:r>
        <w:t xml:space="preserve">34. </w:t>
      </w:r>
      <w:r>
        <w:tab/>
        <w:t xml:space="preserve">Elbeh KA, Elserogy Y, Seifeldein GS, Mostafa S, Yousef HA, Fawzy M. Impulsivity and Decision-making Style Among Tramadol Drug Addicts and its Relation to Frontal Lobe Volume. Addict Disord Their Treat. 2021;20: 314–325. </w:t>
      </w:r>
    </w:p>
    <w:p w14:paraId="090D21E6" w14:textId="77777777" w:rsidR="00B479D3" w:rsidRDefault="00B479D3" w:rsidP="00B479D3">
      <w:pPr>
        <w:pStyle w:val="Bibliographie"/>
      </w:pPr>
      <w:r>
        <w:t xml:space="preserve">35. </w:t>
      </w:r>
      <w:r>
        <w:tab/>
        <w:t>El-Gohari HM, Fouad E, Abdelghani M. Opioid use disorders related to tramadol among an Egyptian sample of male psychiatric patients: prevalence and sociodemographic and clinical correlates. J Subst Use. 2022;27: 50–55. doi:10.1080/14659891.2021.1892220</w:t>
      </w:r>
    </w:p>
    <w:p w14:paraId="57DA25C8" w14:textId="77777777" w:rsidR="00B479D3" w:rsidRDefault="00B479D3" w:rsidP="00B479D3">
      <w:pPr>
        <w:pStyle w:val="Bibliographie"/>
      </w:pPr>
      <w:r>
        <w:t xml:space="preserve">36. </w:t>
      </w:r>
      <w:r>
        <w:tab/>
        <w:t xml:space="preserve">Elhammady M, Mobasher M, Moselhy HF. Pattern of risky sexual behaviors in opioid-dependent egyptian adults. Addict Disord Their Treat. 2014;13: 68–74. </w:t>
      </w:r>
    </w:p>
    <w:p w14:paraId="66E85075" w14:textId="77777777" w:rsidR="00B479D3" w:rsidRDefault="00B479D3" w:rsidP="00B479D3">
      <w:pPr>
        <w:pStyle w:val="Bibliographie"/>
      </w:pPr>
      <w:r>
        <w:lastRenderedPageBreak/>
        <w:t xml:space="preserve">37. </w:t>
      </w:r>
      <w:r>
        <w:tab/>
        <w:t>El-Safty I, Eltamany E, Shouman A, El-Gamel O, Nada A, Ali W. Effect of tramadol addiction alone and its co-abuse with cannabis on urinary excretion of Copper, Zinc, and Calcium among Egyptian addicts. Afr Health Sci. 2018;18: 767. doi:10.4314/ahs.v18i3.35</w:t>
      </w:r>
    </w:p>
    <w:p w14:paraId="79637A6F" w14:textId="77777777" w:rsidR="00B479D3" w:rsidRDefault="00B479D3" w:rsidP="00B479D3">
      <w:pPr>
        <w:pStyle w:val="Bibliographie"/>
      </w:pPr>
      <w:r>
        <w:t xml:space="preserve">38. </w:t>
      </w:r>
      <w:r>
        <w:tab/>
        <w:t>EL-Zoghby SM, Mansour NM, Eldahshan NA, Fawzy MS, Hagras AM. Pattern of illicit drug use among adults attending family Medicine Center Of Fanarah village in Ismailia City, Egypt. Egypt J Forensic Sci Appl Toxicol. 2017;17: 1–20. doi:10.21608/ejfsat.2017.45678</w:t>
      </w:r>
    </w:p>
    <w:p w14:paraId="785CDDAC" w14:textId="77777777" w:rsidR="00B479D3" w:rsidRDefault="00B479D3" w:rsidP="00B479D3">
      <w:pPr>
        <w:pStyle w:val="Bibliographie"/>
      </w:pPr>
      <w:r>
        <w:t xml:space="preserve">39. </w:t>
      </w:r>
      <w:r>
        <w:tab/>
        <w:t xml:space="preserve">Fasoro O, Olusuyi A, Dada A, Adewumi M, Oluwatuyi V. Assessing Substance Abuse among Commercial Mo-torcyclists in Ijero Township, Ekiti State, Southwestern Nigeria: It’s Implication to Public Health. J Addict Ther JATP-126 DOI. 2020;10: 2577–1507. </w:t>
      </w:r>
    </w:p>
    <w:p w14:paraId="1DB0F850" w14:textId="77777777" w:rsidR="00B479D3" w:rsidRDefault="00B479D3" w:rsidP="00B479D3">
      <w:pPr>
        <w:pStyle w:val="Bibliographie"/>
      </w:pPr>
      <w:r>
        <w:t xml:space="preserve">40. </w:t>
      </w:r>
      <w:r>
        <w:tab/>
        <w:t>Fuseini AG, Afizu A, Yakubu YH, Nachinab G. Facilitators to the continuous abuse of tramadol among the youth: A qualitative study in Northern Ghana. Nurs Open. 2019;6: 1388–1398. doi:10.1002/nop2.353</w:t>
      </w:r>
    </w:p>
    <w:p w14:paraId="2932CD09" w14:textId="77777777" w:rsidR="00B479D3" w:rsidRDefault="00B479D3" w:rsidP="00B479D3">
      <w:pPr>
        <w:pStyle w:val="Bibliographie"/>
      </w:pPr>
      <w:r>
        <w:t xml:space="preserve">41. </w:t>
      </w:r>
      <w:r>
        <w:tab/>
        <w:t>Gallois S, Van Andel TR, Pranskaityté G. Alcohol, drugs and sexual abuse in Cameroon’s rainforest. Soc Sci Med. 2021;277: 113929. doi:10.1016/j.socscimed.2021.113929</w:t>
      </w:r>
    </w:p>
    <w:p w14:paraId="1CF0A00C" w14:textId="77777777" w:rsidR="00B479D3" w:rsidRDefault="00B479D3" w:rsidP="00B479D3">
      <w:pPr>
        <w:pStyle w:val="Bibliographie"/>
      </w:pPr>
      <w:r>
        <w:t xml:space="preserve">42. </w:t>
      </w:r>
      <w:r>
        <w:tab/>
        <w:t xml:space="preserve">Halawa H. Clinical study of acute tramadol poisoning in the poison control center, Ain Shams University in 2012. Ain Shams J Forensic Med Clin Toxicol. 2013;21: 20–26. </w:t>
      </w:r>
    </w:p>
    <w:p w14:paraId="5638B4AA" w14:textId="77777777" w:rsidR="00B479D3" w:rsidRDefault="00B479D3" w:rsidP="00B479D3">
      <w:pPr>
        <w:pStyle w:val="Bibliographie"/>
      </w:pPr>
      <w:r>
        <w:t xml:space="preserve">43. </w:t>
      </w:r>
      <w:r>
        <w:tab/>
        <w:t>Hassaan SH, Khalifa H, Darwish AM. Effects of extended abstinence on cognitive functions in tramadol‐dependent patients: A cohort study. Neuropsychopharmacol Rep. 2021;41: 371–378. doi:10.1002/npr2.12188</w:t>
      </w:r>
    </w:p>
    <w:p w14:paraId="5877C276" w14:textId="77777777" w:rsidR="00B479D3" w:rsidRDefault="00B479D3" w:rsidP="00B479D3">
      <w:pPr>
        <w:pStyle w:val="Bibliographie"/>
      </w:pPr>
      <w:r>
        <w:t xml:space="preserve">44. </w:t>
      </w:r>
      <w:r>
        <w:tab/>
        <w:t xml:space="preserve">Ibrahim A, Yerima M, Pindar S, Onyencho V, Ahmed H, Machina B, et al. Tramadol abuse among patients attending an addiction clinic in North-Eastern Nigeria: outcome of a four year retrospective study. Adv Psychol Neurosci. 2017;2: 31–37. </w:t>
      </w:r>
    </w:p>
    <w:p w14:paraId="056C0781" w14:textId="77777777" w:rsidR="00B479D3" w:rsidRDefault="00B479D3" w:rsidP="00B479D3">
      <w:pPr>
        <w:pStyle w:val="Bibliographie"/>
      </w:pPr>
      <w:r>
        <w:t xml:space="preserve">45. </w:t>
      </w:r>
      <w:r>
        <w:tab/>
        <w:t xml:space="preserve">Ibrahim AW, Pindar SK, Shettima FB, Mshelia AA, Amodu MO, Machina BK, et al. Psychoactive Substance Use Disorders Among Females in Northern Nigeria: Findings Of A Five-Year Descriptive Survey at The Federal Neuropsychiatric Hospital, Maiduguri. African Journal of Drug &amp; Alcohol Studies. 2018;17. </w:t>
      </w:r>
    </w:p>
    <w:p w14:paraId="1C68A327" w14:textId="77777777" w:rsidR="00B479D3" w:rsidRDefault="00B479D3" w:rsidP="00B479D3">
      <w:pPr>
        <w:pStyle w:val="Bibliographie"/>
      </w:pPr>
      <w:r>
        <w:t xml:space="preserve">46. </w:t>
      </w:r>
      <w:r>
        <w:tab/>
        <w:t>Idowu A, Aremu AO, Olumide A, Ogunlaja AO. Substance abuse among students in selected secondary schools of an urban community of Oyo-state, South West Nigeria: implication for policy action. Afr Health Sci. 2018;18: 776. doi:10.4314/ahs.v18i3.36</w:t>
      </w:r>
    </w:p>
    <w:p w14:paraId="7547C6FD" w14:textId="77777777" w:rsidR="00B479D3" w:rsidRDefault="00B479D3" w:rsidP="00B479D3">
      <w:pPr>
        <w:pStyle w:val="Bibliographie"/>
      </w:pPr>
      <w:r>
        <w:lastRenderedPageBreak/>
        <w:t xml:space="preserve">47. </w:t>
      </w:r>
      <w:r>
        <w:tab/>
        <w:t xml:space="preserve">Ikenna GE, Brian OO, Nneoma NO. Identification of substance abuse among medical students in a Nigerian University. IJMS. 2022;6: 21. </w:t>
      </w:r>
    </w:p>
    <w:p w14:paraId="5DA9BE1C" w14:textId="77777777" w:rsidR="00B479D3" w:rsidRDefault="00B479D3" w:rsidP="00B479D3">
      <w:pPr>
        <w:pStyle w:val="Bibliographie"/>
      </w:pPr>
      <w:r>
        <w:t xml:space="preserve">48. </w:t>
      </w:r>
      <w:r>
        <w:tab/>
        <w:t xml:space="preserve">Iorfa SK, Ifeagwazi CM, Effiong JE, Essien NF. Tramadol abuse and value for life among young persons: Moderating effects of moral identity. Afr J Drug Alcohol Stud. 2019;18: 109–120. </w:t>
      </w:r>
    </w:p>
    <w:p w14:paraId="53EF2F15" w14:textId="77777777" w:rsidR="00B479D3" w:rsidRDefault="00B479D3" w:rsidP="00B479D3">
      <w:pPr>
        <w:pStyle w:val="Bibliographie"/>
      </w:pPr>
      <w:r>
        <w:t xml:space="preserve">49. </w:t>
      </w:r>
      <w:r>
        <w:tab/>
        <w:t xml:space="preserve">Isabu AC, Iwuagwu TE. Social Environmental Factors Associated with the Recent Surge in Psychoactive Substance Abuse among Youths in a Selected Semi-Urban Community in South-South Nigeria. Niger J Health Promot. 2021;14. </w:t>
      </w:r>
    </w:p>
    <w:p w14:paraId="19EE1C96" w14:textId="77777777" w:rsidR="00B479D3" w:rsidRDefault="00B479D3" w:rsidP="00B479D3">
      <w:pPr>
        <w:pStyle w:val="Bibliographie"/>
      </w:pPr>
      <w:r>
        <w:t xml:space="preserve">50. </w:t>
      </w:r>
      <w:r>
        <w:tab/>
        <w:t xml:space="preserve">Johnson O, Akpanekpo E, Okonna E, Adeboye S, Udoh A. The prevalence and factors affecting psychoactive substance use among undergraduate students in University of Uyo, Nigeria. J Community Med Prim Health Care. 2017;29: 11–22. </w:t>
      </w:r>
    </w:p>
    <w:p w14:paraId="5ECB65CE" w14:textId="77777777" w:rsidR="00B479D3" w:rsidRDefault="00B479D3" w:rsidP="00B479D3">
      <w:pPr>
        <w:pStyle w:val="Bibliographie"/>
      </w:pPr>
      <w:r>
        <w:t xml:space="preserve">51. </w:t>
      </w:r>
      <w:r>
        <w:tab/>
        <w:t xml:space="preserve">Kabbash I, Zidan O, Saied S. Substance abuse among university students in Egypt: prevalence and correlates. East Mediterr Health J. 2022;28: 31–40. </w:t>
      </w:r>
    </w:p>
    <w:p w14:paraId="3C0D7C55" w14:textId="77777777" w:rsidR="00B479D3" w:rsidRDefault="00B479D3" w:rsidP="00B479D3">
      <w:pPr>
        <w:pStyle w:val="Bibliographie"/>
      </w:pPr>
      <w:r>
        <w:t xml:space="preserve">52. </w:t>
      </w:r>
      <w:r>
        <w:tab/>
        <w:t xml:space="preserve">Kabbash I, Zidan O, Younis E. Drug use among students of Tanta University: prevalence and correlates. J Subst Use. 2022; 1–7. </w:t>
      </w:r>
    </w:p>
    <w:p w14:paraId="6C67A351" w14:textId="77777777" w:rsidR="00B479D3" w:rsidRDefault="00B479D3" w:rsidP="00B479D3">
      <w:pPr>
        <w:pStyle w:val="Bibliographie"/>
      </w:pPr>
      <w:r>
        <w:t xml:space="preserve">53. </w:t>
      </w:r>
      <w:r>
        <w:tab/>
        <w:t xml:space="preserve">Khafagy M, Gomaa Z, Elwasify M. Substance use patterns among university students in Egypt. Middle East Curr Psychiatry. 2021;28: 1–9. </w:t>
      </w:r>
    </w:p>
    <w:p w14:paraId="5EF13D7B" w14:textId="77777777" w:rsidR="00B479D3" w:rsidRDefault="00B479D3" w:rsidP="00B479D3">
      <w:pPr>
        <w:pStyle w:val="Bibliographie"/>
      </w:pPr>
      <w:r>
        <w:t xml:space="preserve">54. </w:t>
      </w:r>
      <w:r>
        <w:tab/>
        <w:t xml:space="preserve">Maiga D, Seyni H, Moussa AO, Sidikou A. Mesusage du tramadol par les adolescents et jeunes adultes en situation de rue. Pan Afr Med J. 2012;13: 55. </w:t>
      </w:r>
    </w:p>
    <w:p w14:paraId="67D0769E" w14:textId="77777777" w:rsidR="00B479D3" w:rsidRDefault="00B479D3" w:rsidP="00B479D3">
      <w:pPr>
        <w:pStyle w:val="Bibliographie"/>
      </w:pPr>
      <w:r>
        <w:t xml:space="preserve">55. </w:t>
      </w:r>
      <w:r>
        <w:tab/>
        <w:t xml:space="preserve">Maiga D, Seyni H, Sidikou A. Social representations of consumption of tramadol in Niger, perceptions and knowledge of communities: issues for action. Afr J Drug Alcohol Stud. 2013;12: 53–61. </w:t>
      </w:r>
    </w:p>
    <w:p w14:paraId="43636A8F" w14:textId="77777777" w:rsidR="00B479D3" w:rsidRDefault="00B479D3" w:rsidP="00B479D3">
      <w:pPr>
        <w:pStyle w:val="Bibliographie"/>
      </w:pPr>
      <w:r>
        <w:t xml:space="preserve">56. </w:t>
      </w:r>
      <w:r>
        <w:tab/>
        <w:t xml:space="preserve">Maigida K, Hassan A. Prevalence and pattern of substance use among internally displaced persons in north-central Nigeria. Drugs Niger Popul. 2019;62: 49. </w:t>
      </w:r>
    </w:p>
    <w:p w14:paraId="57FBBDA6" w14:textId="77777777" w:rsidR="00B479D3" w:rsidRDefault="00B479D3" w:rsidP="00B479D3">
      <w:pPr>
        <w:pStyle w:val="Bibliographie"/>
      </w:pPr>
      <w:r>
        <w:t xml:space="preserve">57. </w:t>
      </w:r>
      <w:r>
        <w:tab/>
        <w:t xml:space="preserve">Makloph M, Masoud M. Drug Abuse Prevalence and Effects in Coffee Shop Workers: A Cross Sectional Study. Indian J Forensic Med Toxicol. 2021;15: 1713–1721. </w:t>
      </w:r>
    </w:p>
    <w:p w14:paraId="6FA77101" w14:textId="77777777" w:rsidR="00B479D3" w:rsidRDefault="00B479D3" w:rsidP="00B479D3">
      <w:pPr>
        <w:pStyle w:val="Bibliographie"/>
      </w:pPr>
      <w:r>
        <w:lastRenderedPageBreak/>
        <w:t xml:space="preserve">58. </w:t>
      </w:r>
      <w:r>
        <w:tab/>
        <w:t>Makput D, Okonoda K, Maigari Y, Piwuna C, Nantok D, Davou F, et al. Psychoactive substance dependence in females. A three year review of patients on admission at an addiction treatment centre in North Central Nigeria. Niger J Med. 2017;26: 360. doi:10.4103/1115-2613.302792</w:t>
      </w:r>
    </w:p>
    <w:p w14:paraId="05A71C31" w14:textId="77777777" w:rsidR="00B479D3" w:rsidRDefault="00B479D3" w:rsidP="00B479D3">
      <w:pPr>
        <w:pStyle w:val="Bibliographie"/>
      </w:pPr>
      <w:r>
        <w:t xml:space="preserve">59. </w:t>
      </w:r>
      <w:r>
        <w:tab/>
        <w:t>Mansour H, Rayan M, Shnoda M, Kamal D. Cannabis and tramadol addiction: Do they imply additive risk for acute myocardial infarction in adults younger than 45 years? Anatol J Cardiol. 2020;24: 316–325. doi:10.14744/AnatolJCardiol.2020.67206</w:t>
      </w:r>
    </w:p>
    <w:p w14:paraId="76F13BC5" w14:textId="77777777" w:rsidR="00B479D3" w:rsidRDefault="00B479D3" w:rsidP="00B479D3">
      <w:pPr>
        <w:pStyle w:val="Bibliographie"/>
      </w:pPr>
      <w:r>
        <w:t xml:space="preserve">60. </w:t>
      </w:r>
      <w:r>
        <w:tab/>
        <w:t xml:space="preserve">Meray M, Ahmed F, Rania A. Study of drug abuse among university students in Sohag, Egypt. J Forensic Toxicol Medicolegal Anal. 2016;1: 19–23. </w:t>
      </w:r>
    </w:p>
    <w:p w14:paraId="1F8EE8B5" w14:textId="77777777" w:rsidR="00B479D3" w:rsidRDefault="00B479D3" w:rsidP="00B479D3">
      <w:pPr>
        <w:pStyle w:val="Bibliographie"/>
      </w:pPr>
      <w:r>
        <w:t xml:space="preserve">61. </w:t>
      </w:r>
      <w:r>
        <w:tab/>
        <w:t>Metuge CE, Dzudie A, Ebasone PV, Assob JCN, Ngowe MN, Njang E, et al. Prevalence and factors associated with substance use among students in tertiary institutions in Buea, Cameroon. Pan Afr Med J. 2022;41. doi:10.11604/pamj.2022.41.103.29272</w:t>
      </w:r>
    </w:p>
    <w:p w14:paraId="48823036" w14:textId="77777777" w:rsidR="00B479D3" w:rsidRDefault="00B479D3" w:rsidP="00B479D3">
      <w:pPr>
        <w:pStyle w:val="Bibliographie"/>
      </w:pPr>
      <w:r>
        <w:t xml:space="preserve">62. </w:t>
      </w:r>
      <w:r>
        <w:tab/>
        <w:t>Moussadak A, Farhane H, Benaji B, Bouzoubaa H, Houti I, El Omari F, et al. Toxicovigilance: the misuse of psychotropic drugs in Morocco. Results of a survey conducted in Casablanca. Bourekkadi S, Hami H, Mokhtari A, Slimani K, Soulaymani A, editors. E3S Web Conf. 2021;319: 01056. doi:10.1051/e3sconf/202131901056</w:t>
      </w:r>
    </w:p>
    <w:p w14:paraId="458053E5" w14:textId="77777777" w:rsidR="00B479D3" w:rsidRDefault="00B479D3" w:rsidP="00B479D3">
      <w:pPr>
        <w:pStyle w:val="Bibliographie"/>
      </w:pPr>
      <w:r>
        <w:t xml:space="preserve">63. </w:t>
      </w:r>
      <w:r>
        <w:tab/>
        <w:t>Naguib YM, Sherif HA, Elbalshy AT, Edrees EA, Sabry AE, Sharif AF, et al. Prevalence and associated risk factors of cannabinoid abuse among Egyptian university students: a cross-sectional study. Env Sci Pollut Res Int. 2021;28: 68706–68716. doi:10.1007/s11356-021-15412-1</w:t>
      </w:r>
    </w:p>
    <w:p w14:paraId="671F4E95" w14:textId="77777777" w:rsidR="00B479D3" w:rsidRDefault="00B479D3" w:rsidP="00B479D3">
      <w:pPr>
        <w:pStyle w:val="Bibliographie"/>
      </w:pPr>
      <w:r>
        <w:t xml:space="preserve">64. </w:t>
      </w:r>
      <w:r>
        <w:tab/>
        <w:t xml:space="preserve">Negm MG, Fouad AA. Prevalence of substance abuse among adolescent school students in Zagazig. Egypt J Psychiatry. 2014;35: 161. </w:t>
      </w:r>
    </w:p>
    <w:p w14:paraId="37169487" w14:textId="77777777" w:rsidR="00B479D3" w:rsidRDefault="00B479D3" w:rsidP="00B479D3">
      <w:pPr>
        <w:pStyle w:val="Bibliographie"/>
      </w:pPr>
      <w:r>
        <w:t xml:space="preserve">65. </w:t>
      </w:r>
      <w:r>
        <w:tab/>
        <w:t>Ngwa NR. Drug Abuse and its Implication on Regional Security in West and Central Africa: Cases Studies of Nigeria and Cameroon. Int J Polit Secur. 2022 [cited 3 May 2023]. doi:10.53451/ijps.1024349</w:t>
      </w:r>
    </w:p>
    <w:p w14:paraId="784CD62E" w14:textId="77777777" w:rsidR="00B479D3" w:rsidRDefault="00B479D3" w:rsidP="00B479D3">
      <w:pPr>
        <w:pStyle w:val="Bibliographie"/>
      </w:pPr>
      <w:r>
        <w:t xml:space="preserve">66. </w:t>
      </w:r>
      <w:r>
        <w:tab/>
        <w:t>Nwala G, Ibeneme C, Ojinnaka N, Ugolee J. Changing trend of psychoactive drug abuse among adolescent students in South Eastern Nigeria. Journal of Drug Abuse. 2021;7: 30. doi:10.36648/2471-853X.7.4.30</w:t>
      </w:r>
    </w:p>
    <w:p w14:paraId="36C1AC6E" w14:textId="77777777" w:rsidR="00B479D3" w:rsidRDefault="00B479D3" w:rsidP="00B479D3">
      <w:pPr>
        <w:pStyle w:val="Bibliographie"/>
      </w:pPr>
      <w:r>
        <w:t xml:space="preserve">67. </w:t>
      </w:r>
      <w:r>
        <w:tab/>
        <w:t>Offie DC, Oluwatobi A, Ekanem EE, Dike PN, Oguh DN, Adijat OS. Patterns of substance use among young people in Ado Ekiti, Southwest, Nigeria. Texila Int J Public Health. 2022;10. doi:10.21522/TIJPH.2013.10.02.Art024</w:t>
      </w:r>
    </w:p>
    <w:p w14:paraId="3F00CC68" w14:textId="77777777" w:rsidR="00B479D3" w:rsidRDefault="00B479D3" w:rsidP="00B479D3">
      <w:pPr>
        <w:pStyle w:val="Bibliographie"/>
      </w:pPr>
      <w:r>
        <w:lastRenderedPageBreak/>
        <w:t xml:space="preserve">68. </w:t>
      </w:r>
      <w:r>
        <w:tab/>
        <w:t>Olanrewaju JA, Hamzat EO, Enya JI, Udekwu MO, Osuoya Q, Bamidele R, et al. An assessment of drug and substance abuse prevalence: a cross-sectional study among undergraduates in selected southwestern universities in Nigeria. J Int Med Res. 2022;50: 3000605221130039. doi:10.1177/03000605221130039</w:t>
      </w:r>
    </w:p>
    <w:p w14:paraId="1CAE8075" w14:textId="77777777" w:rsidR="00B479D3" w:rsidRDefault="00B479D3" w:rsidP="00B479D3">
      <w:pPr>
        <w:pStyle w:val="Bibliographie"/>
      </w:pPr>
      <w:r>
        <w:t xml:space="preserve">69. </w:t>
      </w:r>
      <w:r>
        <w:tab/>
        <w:t xml:space="preserve">Omilani A, Moses A, Iorbo M. Prevalence Of Drug Abuse Among Patients Attending Psychatric Clinic At Federal Medical Centre, Makurdi. Sci Prepr. 2021. </w:t>
      </w:r>
    </w:p>
    <w:p w14:paraId="6D82D7B3" w14:textId="77777777" w:rsidR="00B479D3" w:rsidRDefault="00B479D3" w:rsidP="00B479D3">
      <w:pPr>
        <w:pStyle w:val="Bibliographie"/>
      </w:pPr>
      <w:r>
        <w:t xml:space="preserve">70. </w:t>
      </w:r>
      <w:r>
        <w:tab/>
        <w:t>Onu DU, Ifeagwazi CM, Orjiakor CT, Iorfa SK. Adverse childhood experiences and tramadol use in Nigeria: the mediating role of sociosexuality in a predominantly male student sample. J Subst Use. 2021;26: 427–433. doi:10.1080/14659891.2020.1846805</w:t>
      </w:r>
    </w:p>
    <w:p w14:paraId="4F99EE01" w14:textId="77777777" w:rsidR="00B479D3" w:rsidRDefault="00B479D3" w:rsidP="00B479D3">
      <w:pPr>
        <w:pStyle w:val="Bibliographie"/>
      </w:pPr>
      <w:r>
        <w:t xml:space="preserve">71. </w:t>
      </w:r>
      <w:r>
        <w:tab/>
        <w:t>Peprah P, Agyemang-Duah W, Appiah-Brempong E, Akwasi AG, Morgan AK. “with tramadol, i ride like a Jaguar”: A qualitative study of motivations for non-medical purpose tramadol use among commercial vehicle operators in Kumasi, Ghana. Subst Abuse Treat Prev Policy. 2020;15. doi:10.1186/s13011-020-00292-4</w:t>
      </w:r>
    </w:p>
    <w:p w14:paraId="5F4C7F7E" w14:textId="77777777" w:rsidR="00B479D3" w:rsidRDefault="00B479D3" w:rsidP="00B479D3">
      <w:pPr>
        <w:pStyle w:val="Bibliographie"/>
      </w:pPr>
      <w:r>
        <w:t xml:space="preserve">72. </w:t>
      </w:r>
      <w:r>
        <w:tab/>
        <w:t>Saapiire F, Namillah G, Tanye V, Abubakari A. The Insurgence of Tramadol Abuse among the Most Active Population in Jirapa Municipality: A Study to Assess the Magnitude of the Abuse and Its Contributory Factors. Grutsch J, editor. Psychiatry J. 2021;2021: 1–10. doi:10.1155/2021/3026983</w:t>
      </w:r>
    </w:p>
    <w:p w14:paraId="14C3EA87" w14:textId="77777777" w:rsidR="00B479D3" w:rsidRDefault="00B479D3" w:rsidP="00B479D3">
      <w:pPr>
        <w:pStyle w:val="Bibliographie"/>
      </w:pPr>
      <w:r>
        <w:t xml:space="preserve">73. </w:t>
      </w:r>
      <w:r>
        <w:tab/>
        <w:t>Sarfo G. Prevalence of cigarette, alcohol, marijuana and tramadol use among senior high school students in the Bekwai Municipality, Ghana. Master of Philosophy degree in Guidance and Counselling, University of Cape Coast. 2020. Available: https://ir.ucc.edu.gh/xmlui/handle/123456789/5016</w:t>
      </w:r>
    </w:p>
    <w:p w14:paraId="3B090A25" w14:textId="77777777" w:rsidR="00B479D3" w:rsidRDefault="00B479D3" w:rsidP="00B479D3">
      <w:pPr>
        <w:pStyle w:val="Bibliographie"/>
      </w:pPr>
      <w:r>
        <w:t xml:space="preserve">74. </w:t>
      </w:r>
      <w:r>
        <w:tab/>
        <w:t>Shalaby AS, El-Hady Sweilum OA, Ads MK. Does Tramadol Increase the Severity of Nicotine Dependence? A Study in an Egyptian Sample. J Psychoact Drugs. 2015;47: 197–202. doi:10.1080/02791072.2015.1050534</w:t>
      </w:r>
    </w:p>
    <w:p w14:paraId="64D703C2" w14:textId="77777777" w:rsidR="00B479D3" w:rsidRDefault="00B479D3" w:rsidP="00B479D3">
      <w:pPr>
        <w:pStyle w:val="Bibliographie"/>
      </w:pPr>
      <w:r>
        <w:t xml:space="preserve">75. </w:t>
      </w:r>
      <w:r>
        <w:tab/>
        <w:t>Shamloul RM, Elfayomy NM, Ali EI, Elmansy AMM, Farrag MA. Tramadol-associated seizures in Egypt: Epidemiological, clinical, and radiological study. Neurotoxicology. 2020;79: 122–126. doi:10.1016/j.neuro.2020.05.002</w:t>
      </w:r>
    </w:p>
    <w:p w14:paraId="27B80CE9" w14:textId="77777777" w:rsidR="00B479D3" w:rsidRDefault="00B479D3" w:rsidP="00B479D3">
      <w:pPr>
        <w:pStyle w:val="Bibliographie"/>
      </w:pPr>
      <w:r>
        <w:t xml:space="preserve">76. </w:t>
      </w:r>
      <w:r>
        <w:tab/>
        <w:t xml:space="preserve">Sy A, Tine JAD, Benmansour S, Mamadou SO, Binta B, Aissatou D, et al. Sickle Cell Patient and Addiction to Tramadol: Case Management in Senegal. Health (N Y). 2020;12: 99–105. </w:t>
      </w:r>
    </w:p>
    <w:p w14:paraId="5AD3FB8B" w14:textId="77777777" w:rsidR="00B479D3" w:rsidRDefault="00B479D3" w:rsidP="00B479D3">
      <w:pPr>
        <w:pStyle w:val="Bibliographie"/>
      </w:pPr>
      <w:r>
        <w:lastRenderedPageBreak/>
        <w:t xml:space="preserve">77. </w:t>
      </w:r>
      <w:r>
        <w:tab/>
        <w:t xml:space="preserve">Taha M, Taalab YM, Abo-Elez WF, Eldakroory SA. Cannabis and tramadol are prevalent among the first episode drug-induced psychosis in the Egyptian Population: Single center experience. Y Rep. 2019;2: 16. </w:t>
      </w:r>
    </w:p>
    <w:p w14:paraId="1165E67B" w14:textId="77777777" w:rsidR="00B479D3" w:rsidRDefault="00B479D3" w:rsidP="00B479D3">
      <w:pPr>
        <w:pStyle w:val="Bibliographie"/>
      </w:pPr>
      <w:r>
        <w:t xml:space="preserve">78. </w:t>
      </w:r>
      <w:r>
        <w:tab/>
        <w:t>Toufique S. Factors influencing the abuse of tramadol among tricycle (Yeloyelo) drivers in the Tamale metropolis. Desertation/Thesis submitted, University for development studies. 2022. Available: http://www.udsspace.uds.edu.gh/bitstream/123456789/3962/1/FACTORS%20INFLUENCING%20THE%20ABUSE%20OF%20TRAMADOL%20AMONG%20TRICYCLE.pdf</w:t>
      </w:r>
    </w:p>
    <w:p w14:paraId="0D47AE24" w14:textId="77777777" w:rsidR="00B479D3" w:rsidRDefault="00B479D3" w:rsidP="00B479D3">
      <w:pPr>
        <w:pStyle w:val="Bibliographie"/>
      </w:pPr>
      <w:r>
        <w:t xml:space="preserve">79. </w:t>
      </w:r>
      <w:r>
        <w:tab/>
        <w:t xml:space="preserve">Udo M-AA. Relationship between drug abuse and students disruptive behaviour among secondary school students in Uyo Metropolis Of Akwa-Ibom State, Nigeria. Nigerian Journal of Arts and Humanities. 2022;2. </w:t>
      </w:r>
    </w:p>
    <w:p w14:paraId="11F04A10" w14:textId="77777777" w:rsidR="00B479D3" w:rsidRDefault="00B479D3" w:rsidP="00B479D3">
      <w:pPr>
        <w:pStyle w:val="Bibliographie"/>
      </w:pPr>
      <w:r>
        <w:t xml:space="preserve">80. </w:t>
      </w:r>
      <w:r>
        <w:tab/>
        <w:t>Umukoro EK, Eduviere AT, Ahama EE, Moke EG, Edje KE, Omorodion LI, et al. Substance Abuse: Awareness and Attitude among Secondary School Students in Sapele, Nigeria. J Appl Sci Environ Manag. 2021;25: 347–351. doi:10.4314/jasem.v25i3.7</w:t>
      </w:r>
    </w:p>
    <w:p w14:paraId="4A55F704" w14:textId="77777777" w:rsidR="00B479D3" w:rsidRDefault="00B479D3" w:rsidP="00B479D3">
      <w:pPr>
        <w:pStyle w:val="Bibliographie"/>
      </w:pPr>
      <w:r>
        <w:t xml:space="preserve">81. </w:t>
      </w:r>
      <w:r>
        <w:tab/>
        <w:t>Uwaibi NE, Omozuwa ES, Agbonrofo-Eboigbe GE. Prevalence, Sociodemograhic Characteristics and Substance Abuse among Young Persons in Edo State, Nigeria. J Appl Sci Environ Manag. 2022;26: 361–367. doi:10.4314/jasem.v26i2.26</w:t>
      </w:r>
    </w:p>
    <w:p w14:paraId="5EF23EED" w14:textId="77777777" w:rsidR="00B479D3" w:rsidRDefault="00B479D3" w:rsidP="00B479D3">
      <w:pPr>
        <w:pStyle w:val="Bibliographie"/>
      </w:pPr>
      <w:r>
        <w:t xml:space="preserve">82. </w:t>
      </w:r>
      <w:r>
        <w:tab/>
        <w:t xml:space="preserve">Yakubu-Wokili H, Owoeye AS, Jatau SU, Oni BG, Kayode SI. Assessment of Psychoactive Substance Abuse Among Commercial Motorcycle Operators in Minna, Nigeria. 2022. </w:t>
      </w:r>
    </w:p>
    <w:p w14:paraId="0E64E836" w14:textId="77777777" w:rsidR="00B479D3" w:rsidRDefault="00B479D3" w:rsidP="00B479D3">
      <w:pPr>
        <w:pStyle w:val="Bibliographie"/>
      </w:pPr>
      <w:r>
        <w:t xml:space="preserve">83. </w:t>
      </w:r>
      <w:r>
        <w:tab/>
        <w:t>Yunusa U, Bello UL, Idris M, Haddad MM, Adamu D. Determinants of Substance Abuse among Commercial Bus Drivers in Kano Metropolis, Kano State, Nigeria. Am J Nurs Sci. 2017;6: 125. doi:10.11648/j.ajns.20170602.16</w:t>
      </w:r>
    </w:p>
    <w:p w14:paraId="20AAE119" w14:textId="6D114814" w:rsidR="00F156F4" w:rsidRPr="00F156F4" w:rsidRDefault="005B1803" w:rsidP="00205601">
      <w:pPr>
        <w:rPr>
          <w:b/>
          <w:bCs/>
        </w:rPr>
      </w:pPr>
      <w:r>
        <w:rPr>
          <w:b/>
          <w:bCs/>
        </w:rPr>
        <w:fldChar w:fldCharType="end"/>
      </w:r>
    </w:p>
    <w:sectPr w:rsidR="00F156F4" w:rsidRPr="00F156F4" w:rsidSect="00205601">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CC9BB" w14:textId="77777777" w:rsidR="00225BEA" w:rsidRDefault="00225BEA" w:rsidP="007C79FD">
      <w:pPr>
        <w:spacing w:before="0" w:after="0"/>
      </w:pPr>
      <w:r>
        <w:separator/>
      </w:r>
    </w:p>
  </w:endnote>
  <w:endnote w:type="continuationSeparator" w:id="0">
    <w:p w14:paraId="001AD13A" w14:textId="77777777" w:rsidR="00225BEA" w:rsidRDefault="00225BEA" w:rsidP="007C79F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E79A0" w14:textId="77777777" w:rsidR="00225BEA" w:rsidRDefault="00225BEA" w:rsidP="007C79FD">
      <w:pPr>
        <w:spacing w:before="0" w:after="0"/>
      </w:pPr>
      <w:r>
        <w:separator/>
      </w:r>
    </w:p>
  </w:footnote>
  <w:footnote w:type="continuationSeparator" w:id="0">
    <w:p w14:paraId="2CC7A1AC" w14:textId="77777777" w:rsidR="00225BEA" w:rsidRDefault="00225BEA" w:rsidP="007C79F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601"/>
    <w:rsid w:val="00000151"/>
    <w:rsid w:val="00027A06"/>
    <w:rsid w:val="000605C5"/>
    <w:rsid w:val="00082D7D"/>
    <w:rsid w:val="000A4169"/>
    <w:rsid w:val="000C0B99"/>
    <w:rsid w:val="000F2C6C"/>
    <w:rsid w:val="001D2C2C"/>
    <w:rsid w:val="00205601"/>
    <w:rsid w:val="00225BEA"/>
    <w:rsid w:val="002668AB"/>
    <w:rsid w:val="00291510"/>
    <w:rsid w:val="002B2C3E"/>
    <w:rsid w:val="003222DE"/>
    <w:rsid w:val="0032302D"/>
    <w:rsid w:val="00342BC3"/>
    <w:rsid w:val="003460C2"/>
    <w:rsid w:val="0035739E"/>
    <w:rsid w:val="003D6297"/>
    <w:rsid w:val="003E1C86"/>
    <w:rsid w:val="003F4619"/>
    <w:rsid w:val="0041225B"/>
    <w:rsid w:val="004301FE"/>
    <w:rsid w:val="004517D2"/>
    <w:rsid w:val="005165F4"/>
    <w:rsid w:val="00570728"/>
    <w:rsid w:val="005B1803"/>
    <w:rsid w:val="005D58C5"/>
    <w:rsid w:val="005F785C"/>
    <w:rsid w:val="00624E1B"/>
    <w:rsid w:val="006344F0"/>
    <w:rsid w:val="0067443A"/>
    <w:rsid w:val="00716DD7"/>
    <w:rsid w:val="007351B7"/>
    <w:rsid w:val="0073631C"/>
    <w:rsid w:val="00755E22"/>
    <w:rsid w:val="0075750F"/>
    <w:rsid w:val="00766F72"/>
    <w:rsid w:val="007C720E"/>
    <w:rsid w:val="007C79FD"/>
    <w:rsid w:val="0083420B"/>
    <w:rsid w:val="00894C1E"/>
    <w:rsid w:val="008F50C0"/>
    <w:rsid w:val="00900ED4"/>
    <w:rsid w:val="009530DF"/>
    <w:rsid w:val="009D6A2E"/>
    <w:rsid w:val="00A339A6"/>
    <w:rsid w:val="00A373E8"/>
    <w:rsid w:val="00A91F25"/>
    <w:rsid w:val="00A958FB"/>
    <w:rsid w:val="00AE7A39"/>
    <w:rsid w:val="00B01EC2"/>
    <w:rsid w:val="00B22FF7"/>
    <w:rsid w:val="00B479D3"/>
    <w:rsid w:val="00BE7A08"/>
    <w:rsid w:val="00D00A9E"/>
    <w:rsid w:val="00D93B6F"/>
    <w:rsid w:val="00DE2A93"/>
    <w:rsid w:val="00DE6B0D"/>
    <w:rsid w:val="00E46B6C"/>
    <w:rsid w:val="00E67113"/>
    <w:rsid w:val="00E755EC"/>
    <w:rsid w:val="00E822DD"/>
    <w:rsid w:val="00EC1A9E"/>
    <w:rsid w:val="00ED417B"/>
    <w:rsid w:val="00ED4C33"/>
    <w:rsid w:val="00F0176A"/>
    <w:rsid w:val="00F156F4"/>
    <w:rsid w:val="00F472E4"/>
    <w:rsid w:val="00F64801"/>
    <w:rsid w:val="00F7491D"/>
    <w:rsid w:val="00FA2023"/>
    <w:rsid w:val="00FB28E7"/>
    <w:rsid w:val="00FD02B4"/>
    <w:rsid w:val="00FE46B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1FCCEE"/>
  <w15:chartTrackingRefBased/>
  <w15:docId w15:val="{8D52516F-31BE-48B8-8CF9-6F68AF7C1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1B7"/>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205601"/>
    <w:rPr>
      <w:color w:val="0563C1"/>
      <w:u w:val="single"/>
    </w:rPr>
  </w:style>
  <w:style w:type="character" w:styleId="Lienhypertextesuivivisit">
    <w:name w:val="FollowedHyperlink"/>
    <w:basedOn w:val="Policepardfaut"/>
    <w:uiPriority w:val="99"/>
    <w:semiHidden/>
    <w:unhideWhenUsed/>
    <w:rsid w:val="00205601"/>
    <w:rPr>
      <w:color w:val="954F72"/>
      <w:u w:val="single"/>
    </w:rPr>
  </w:style>
  <w:style w:type="paragraph" w:customStyle="1" w:styleId="msonormal0">
    <w:name w:val="msonormal"/>
    <w:basedOn w:val="Normal"/>
    <w:rsid w:val="00205601"/>
    <w:rPr>
      <w:rFonts w:ascii="Times New Roman" w:eastAsia="Times New Roman" w:hAnsi="Times New Roman" w:cs="Times New Roman"/>
      <w:kern w:val="0"/>
      <w:sz w:val="24"/>
      <w:szCs w:val="24"/>
      <w:lang w:eastAsia="fr-CA"/>
      <w14:ligatures w14:val="none"/>
    </w:rPr>
  </w:style>
  <w:style w:type="paragraph" w:customStyle="1" w:styleId="xl63">
    <w:name w:val="xl63"/>
    <w:basedOn w:val="Normal"/>
    <w:rsid w:val="00205601"/>
    <w:pPr>
      <w:pBdr>
        <w:top w:val="single" w:sz="4" w:space="0" w:color="auto"/>
        <w:left w:val="single" w:sz="4" w:space="0" w:color="auto"/>
        <w:bottom w:val="single" w:sz="4" w:space="0" w:color="auto"/>
        <w:right w:val="single" w:sz="4" w:space="0" w:color="auto"/>
      </w:pBdr>
      <w:shd w:val="clear" w:color="000000" w:fill="ED7D31"/>
      <w:jc w:val="center"/>
      <w:textAlignment w:val="center"/>
    </w:pPr>
    <w:rPr>
      <w:rFonts w:ascii="Times New Roman" w:eastAsia="Times New Roman" w:hAnsi="Times New Roman" w:cs="Times New Roman"/>
      <w:b/>
      <w:bCs/>
      <w:color w:val="FFFFFF"/>
      <w:kern w:val="0"/>
      <w:sz w:val="20"/>
      <w:szCs w:val="20"/>
      <w:lang w:eastAsia="fr-CA"/>
      <w14:ligatures w14:val="none"/>
    </w:rPr>
  </w:style>
  <w:style w:type="paragraph" w:customStyle="1" w:styleId="xl64">
    <w:name w:val="xl64"/>
    <w:basedOn w:val="Normal"/>
    <w:rsid w:val="00205601"/>
    <w:pPr>
      <w:pBdr>
        <w:top w:val="single" w:sz="4" w:space="0" w:color="auto"/>
        <w:left w:val="single" w:sz="4" w:space="0" w:color="auto"/>
        <w:bottom w:val="single" w:sz="4" w:space="0" w:color="auto"/>
        <w:right w:val="single" w:sz="4" w:space="0" w:color="auto"/>
      </w:pBdr>
      <w:shd w:val="clear" w:color="000000" w:fill="4472C4"/>
      <w:jc w:val="center"/>
      <w:textAlignment w:val="center"/>
    </w:pPr>
    <w:rPr>
      <w:rFonts w:ascii="Times New Roman" w:eastAsia="Times New Roman" w:hAnsi="Times New Roman" w:cs="Times New Roman"/>
      <w:b/>
      <w:bCs/>
      <w:color w:val="FFFFFF"/>
      <w:kern w:val="0"/>
      <w:sz w:val="20"/>
      <w:szCs w:val="20"/>
      <w:lang w:eastAsia="fr-CA"/>
      <w14:ligatures w14:val="none"/>
    </w:rPr>
  </w:style>
  <w:style w:type="paragraph" w:customStyle="1" w:styleId="xl65">
    <w:name w:val="xl65"/>
    <w:basedOn w:val="Normal"/>
    <w:rsid w:val="00205601"/>
    <w:pPr>
      <w:pBdr>
        <w:top w:val="single" w:sz="4" w:space="0" w:color="auto"/>
        <w:left w:val="single" w:sz="4" w:space="0" w:color="auto"/>
        <w:bottom w:val="single" w:sz="4" w:space="0" w:color="auto"/>
        <w:right w:val="single" w:sz="4" w:space="0" w:color="auto"/>
      </w:pBdr>
      <w:shd w:val="clear" w:color="000000" w:fill="FFC000"/>
      <w:jc w:val="center"/>
      <w:textAlignment w:val="center"/>
    </w:pPr>
    <w:rPr>
      <w:rFonts w:ascii="Times New Roman" w:eastAsia="Times New Roman" w:hAnsi="Times New Roman" w:cs="Times New Roman"/>
      <w:b/>
      <w:bCs/>
      <w:color w:val="FFFFFF"/>
      <w:kern w:val="0"/>
      <w:sz w:val="20"/>
      <w:szCs w:val="20"/>
      <w:lang w:eastAsia="fr-CA"/>
      <w14:ligatures w14:val="none"/>
    </w:rPr>
  </w:style>
  <w:style w:type="paragraph" w:customStyle="1" w:styleId="xl66">
    <w:name w:val="xl66"/>
    <w:basedOn w:val="Normal"/>
    <w:rsid w:val="00205601"/>
    <w:pPr>
      <w:pBdr>
        <w:top w:val="single" w:sz="4" w:space="0" w:color="auto"/>
        <w:left w:val="single" w:sz="4" w:space="0" w:color="auto"/>
        <w:bottom w:val="single" w:sz="4" w:space="0" w:color="auto"/>
        <w:right w:val="single" w:sz="4" w:space="0" w:color="auto"/>
      </w:pBdr>
      <w:shd w:val="clear" w:color="D9E1F2" w:fill="D9E1F2"/>
      <w:textAlignment w:val="center"/>
    </w:pPr>
    <w:rPr>
      <w:rFonts w:ascii="Times New Roman" w:eastAsia="Times New Roman" w:hAnsi="Times New Roman" w:cs="Times New Roman"/>
      <w:color w:val="000000"/>
      <w:kern w:val="0"/>
      <w:sz w:val="20"/>
      <w:szCs w:val="20"/>
      <w:lang w:eastAsia="fr-CA"/>
      <w14:ligatures w14:val="none"/>
    </w:rPr>
  </w:style>
  <w:style w:type="paragraph" w:customStyle="1" w:styleId="xl67">
    <w:name w:val="xl67"/>
    <w:basedOn w:val="Normal"/>
    <w:rsid w:val="00205601"/>
    <w:pPr>
      <w:pBdr>
        <w:top w:val="single" w:sz="4" w:space="0" w:color="auto"/>
        <w:left w:val="single" w:sz="4" w:space="0" w:color="auto"/>
        <w:bottom w:val="single" w:sz="4" w:space="0" w:color="auto"/>
        <w:right w:val="single" w:sz="4" w:space="0" w:color="auto"/>
      </w:pBdr>
      <w:shd w:val="clear" w:color="D9E1F2" w:fill="D9E1F2"/>
      <w:textAlignment w:val="center"/>
    </w:pPr>
    <w:rPr>
      <w:rFonts w:ascii="Times New Roman" w:eastAsia="Times New Roman" w:hAnsi="Times New Roman" w:cs="Times New Roman"/>
      <w:kern w:val="0"/>
      <w:sz w:val="20"/>
      <w:szCs w:val="20"/>
      <w:lang w:eastAsia="fr-CA"/>
      <w14:ligatures w14:val="none"/>
    </w:rPr>
  </w:style>
  <w:style w:type="paragraph" w:customStyle="1" w:styleId="xl68">
    <w:name w:val="xl68"/>
    <w:basedOn w:val="Normal"/>
    <w:rsid w:val="00205601"/>
    <w:pPr>
      <w:pBdr>
        <w:top w:val="single" w:sz="4" w:space="0" w:color="auto"/>
        <w:left w:val="single" w:sz="4" w:space="0" w:color="auto"/>
        <w:bottom w:val="single" w:sz="4" w:space="0" w:color="auto"/>
        <w:right w:val="single" w:sz="4" w:space="0" w:color="auto"/>
      </w:pBdr>
      <w:shd w:val="clear" w:color="D9E1F2" w:fill="D9E1F2"/>
      <w:jc w:val="center"/>
      <w:textAlignment w:val="center"/>
    </w:pPr>
    <w:rPr>
      <w:rFonts w:ascii="Times New Roman" w:eastAsia="Times New Roman" w:hAnsi="Times New Roman" w:cs="Times New Roman"/>
      <w:kern w:val="0"/>
      <w:sz w:val="20"/>
      <w:szCs w:val="20"/>
      <w:lang w:eastAsia="fr-CA"/>
      <w14:ligatures w14:val="none"/>
    </w:rPr>
  </w:style>
  <w:style w:type="paragraph" w:customStyle="1" w:styleId="xl69">
    <w:name w:val="xl69"/>
    <w:basedOn w:val="Normal"/>
    <w:rsid w:val="00205601"/>
    <w:pPr>
      <w:pBdr>
        <w:top w:val="single" w:sz="4" w:space="0" w:color="auto"/>
        <w:left w:val="single" w:sz="4" w:space="0" w:color="auto"/>
        <w:bottom w:val="single" w:sz="4" w:space="0" w:color="auto"/>
        <w:right w:val="single" w:sz="4" w:space="0" w:color="auto"/>
      </w:pBdr>
      <w:shd w:val="clear" w:color="000000" w:fill="D9E1F2"/>
      <w:textAlignment w:val="center"/>
    </w:pPr>
    <w:rPr>
      <w:rFonts w:ascii="Times New Roman" w:eastAsia="Times New Roman" w:hAnsi="Times New Roman" w:cs="Times New Roman"/>
      <w:color w:val="000000"/>
      <w:kern w:val="0"/>
      <w:sz w:val="20"/>
      <w:szCs w:val="20"/>
      <w:lang w:eastAsia="fr-CA"/>
      <w14:ligatures w14:val="none"/>
    </w:rPr>
  </w:style>
  <w:style w:type="paragraph" w:customStyle="1" w:styleId="xl70">
    <w:name w:val="xl70"/>
    <w:basedOn w:val="Normal"/>
    <w:rsid w:val="00205601"/>
    <w:pPr>
      <w:pBdr>
        <w:top w:val="single" w:sz="4" w:space="0" w:color="auto"/>
        <w:left w:val="single" w:sz="4" w:space="0" w:color="auto"/>
        <w:bottom w:val="single" w:sz="4" w:space="0" w:color="auto"/>
        <w:right w:val="single" w:sz="4" w:space="0" w:color="auto"/>
      </w:pBdr>
      <w:textAlignment w:val="center"/>
    </w:pPr>
    <w:rPr>
      <w:rFonts w:ascii="Times New Roman" w:eastAsia="Times New Roman" w:hAnsi="Times New Roman" w:cs="Times New Roman"/>
      <w:kern w:val="0"/>
      <w:sz w:val="20"/>
      <w:szCs w:val="20"/>
      <w:lang w:eastAsia="fr-CA"/>
      <w14:ligatures w14:val="none"/>
    </w:rPr>
  </w:style>
  <w:style w:type="paragraph" w:customStyle="1" w:styleId="xl71">
    <w:name w:val="xl71"/>
    <w:basedOn w:val="Normal"/>
    <w:rsid w:val="00205601"/>
    <w:pPr>
      <w:pBdr>
        <w:top w:val="single" w:sz="4" w:space="0" w:color="auto"/>
        <w:left w:val="single" w:sz="4" w:space="0" w:color="auto"/>
        <w:bottom w:val="single" w:sz="4" w:space="0" w:color="auto"/>
        <w:right w:val="single" w:sz="4" w:space="0" w:color="auto"/>
      </w:pBdr>
      <w:jc w:val="center"/>
      <w:textAlignment w:val="center"/>
    </w:pPr>
    <w:rPr>
      <w:rFonts w:ascii="Times New Roman" w:eastAsia="Times New Roman" w:hAnsi="Times New Roman" w:cs="Times New Roman"/>
      <w:kern w:val="0"/>
      <w:sz w:val="20"/>
      <w:szCs w:val="20"/>
      <w:lang w:eastAsia="fr-CA"/>
      <w14:ligatures w14:val="none"/>
    </w:rPr>
  </w:style>
  <w:style w:type="paragraph" w:customStyle="1" w:styleId="xl72">
    <w:name w:val="xl72"/>
    <w:basedOn w:val="Normal"/>
    <w:rsid w:val="00205601"/>
    <w:pPr>
      <w:pBdr>
        <w:top w:val="single" w:sz="4" w:space="0" w:color="auto"/>
        <w:left w:val="single" w:sz="4" w:space="0" w:color="auto"/>
        <w:bottom w:val="single" w:sz="4" w:space="0" w:color="auto"/>
        <w:right w:val="single" w:sz="4" w:space="0" w:color="auto"/>
      </w:pBdr>
      <w:shd w:val="clear" w:color="D9E1F2" w:fill="D9E1F2"/>
      <w:textAlignment w:val="center"/>
    </w:pPr>
    <w:rPr>
      <w:rFonts w:ascii="Times New Roman" w:eastAsia="Times New Roman" w:hAnsi="Times New Roman" w:cs="Times New Roman"/>
      <w:kern w:val="0"/>
      <w:sz w:val="20"/>
      <w:szCs w:val="20"/>
      <w:lang w:eastAsia="fr-CA"/>
      <w14:ligatures w14:val="none"/>
    </w:rPr>
  </w:style>
  <w:style w:type="paragraph" w:customStyle="1" w:styleId="xl73">
    <w:name w:val="xl73"/>
    <w:basedOn w:val="Normal"/>
    <w:rsid w:val="00205601"/>
    <w:pPr>
      <w:pBdr>
        <w:top w:val="single" w:sz="4" w:space="0" w:color="auto"/>
        <w:left w:val="single" w:sz="4" w:space="0" w:color="auto"/>
        <w:bottom w:val="single" w:sz="4" w:space="0" w:color="auto"/>
        <w:right w:val="single" w:sz="4" w:space="0" w:color="auto"/>
      </w:pBdr>
      <w:textAlignment w:val="center"/>
    </w:pPr>
    <w:rPr>
      <w:rFonts w:ascii="Times New Roman" w:eastAsia="Times New Roman" w:hAnsi="Times New Roman" w:cs="Times New Roman"/>
      <w:kern w:val="0"/>
      <w:sz w:val="20"/>
      <w:szCs w:val="20"/>
      <w:lang w:eastAsia="fr-CA"/>
      <w14:ligatures w14:val="none"/>
    </w:rPr>
  </w:style>
  <w:style w:type="paragraph" w:customStyle="1" w:styleId="xl74">
    <w:name w:val="xl74"/>
    <w:basedOn w:val="Normal"/>
    <w:rsid w:val="00205601"/>
    <w:pPr>
      <w:pBdr>
        <w:top w:val="single" w:sz="4" w:space="0" w:color="auto"/>
        <w:left w:val="single" w:sz="4" w:space="0" w:color="auto"/>
        <w:bottom w:val="single" w:sz="4" w:space="0" w:color="auto"/>
        <w:right w:val="single" w:sz="4" w:space="0" w:color="auto"/>
      </w:pBdr>
    </w:pPr>
    <w:rPr>
      <w:rFonts w:ascii="Times New Roman" w:eastAsia="Times New Roman" w:hAnsi="Times New Roman" w:cs="Times New Roman"/>
      <w:kern w:val="0"/>
      <w:sz w:val="20"/>
      <w:szCs w:val="20"/>
      <w:lang w:eastAsia="fr-CA"/>
      <w14:ligatures w14:val="none"/>
    </w:rPr>
  </w:style>
  <w:style w:type="paragraph" w:customStyle="1" w:styleId="xl75">
    <w:name w:val="xl75"/>
    <w:basedOn w:val="Normal"/>
    <w:rsid w:val="00205601"/>
    <w:pPr>
      <w:pBdr>
        <w:top w:val="single" w:sz="4" w:space="0" w:color="auto"/>
        <w:left w:val="single" w:sz="4" w:space="0" w:color="auto"/>
        <w:bottom w:val="single" w:sz="4" w:space="0" w:color="auto"/>
        <w:right w:val="single" w:sz="4" w:space="0" w:color="auto"/>
      </w:pBdr>
      <w:shd w:val="clear" w:color="D9E1F2" w:fill="D9E1F2"/>
    </w:pPr>
    <w:rPr>
      <w:rFonts w:ascii="Times New Roman" w:eastAsia="Times New Roman" w:hAnsi="Times New Roman" w:cs="Times New Roman"/>
      <w:kern w:val="0"/>
      <w:sz w:val="20"/>
      <w:szCs w:val="20"/>
      <w:lang w:eastAsia="fr-CA"/>
      <w14:ligatures w14:val="none"/>
    </w:rPr>
  </w:style>
  <w:style w:type="paragraph" w:customStyle="1" w:styleId="xl76">
    <w:name w:val="xl76"/>
    <w:basedOn w:val="Normal"/>
    <w:rsid w:val="00205601"/>
    <w:pPr>
      <w:pBdr>
        <w:top w:val="single" w:sz="4" w:space="0" w:color="auto"/>
        <w:left w:val="single" w:sz="4" w:space="0" w:color="auto"/>
        <w:bottom w:val="single" w:sz="4" w:space="0" w:color="auto"/>
        <w:right w:val="single" w:sz="4" w:space="0" w:color="auto"/>
      </w:pBdr>
      <w:shd w:val="clear" w:color="000000" w:fill="FFFF00"/>
      <w:textAlignment w:val="center"/>
    </w:pPr>
    <w:rPr>
      <w:rFonts w:ascii="Times New Roman" w:eastAsia="Times New Roman" w:hAnsi="Times New Roman" w:cs="Times New Roman"/>
      <w:color w:val="000000"/>
      <w:kern w:val="0"/>
      <w:sz w:val="20"/>
      <w:szCs w:val="20"/>
      <w:lang w:eastAsia="fr-CA"/>
      <w14:ligatures w14:val="none"/>
    </w:rPr>
  </w:style>
  <w:style w:type="paragraph" w:customStyle="1" w:styleId="xl77">
    <w:name w:val="xl77"/>
    <w:basedOn w:val="Normal"/>
    <w:rsid w:val="00205601"/>
    <w:pPr>
      <w:pBdr>
        <w:top w:val="single" w:sz="4" w:space="0" w:color="auto"/>
        <w:left w:val="single" w:sz="4" w:space="0" w:color="auto"/>
        <w:bottom w:val="single" w:sz="4" w:space="0" w:color="auto"/>
        <w:right w:val="single" w:sz="4" w:space="0" w:color="auto"/>
      </w:pBdr>
      <w:shd w:val="clear" w:color="000000" w:fill="FFFF00"/>
      <w:textAlignment w:val="center"/>
    </w:pPr>
    <w:rPr>
      <w:rFonts w:ascii="Times New Roman" w:eastAsia="Times New Roman" w:hAnsi="Times New Roman" w:cs="Times New Roman"/>
      <w:kern w:val="0"/>
      <w:sz w:val="20"/>
      <w:szCs w:val="20"/>
      <w:lang w:eastAsia="fr-CA"/>
      <w14:ligatures w14:val="none"/>
    </w:rPr>
  </w:style>
  <w:style w:type="paragraph" w:customStyle="1" w:styleId="xl78">
    <w:name w:val="xl78"/>
    <w:basedOn w:val="Normal"/>
    <w:rsid w:val="00205601"/>
    <w:pPr>
      <w:pBdr>
        <w:top w:val="single" w:sz="4" w:space="0" w:color="auto"/>
        <w:left w:val="single" w:sz="4" w:space="0" w:color="auto"/>
        <w:bottom w:val="single" w:sz="4" w:space="0" w:color="auto"/>
        <w:right w:val="single" w:sz="4" w:space="0" w:color="auto"/>
      </w:pBdr>
      <w:shd w:val="clear" w:color="000000" w:fill="FFFF00"/>
      <w:jc w:val="center"/>
      <w:textAlignment w:val="center"/>
    </w:pPr>
    <w:rPr>
      <w:rFonts w:ascii="Times New Roman" w:eastAsia="Times New Roman" w:hAnsi="Times New Roman" w:cs="Times New Roman"/>
      <w:kern w:val="0"/>
      <w:sz w:val="20"/>
      <w:szCs w:val="20"/>
      <w:lang w:eastAsia="fr-CA"/>
      <w14:ligatures w14:val="none"/>
    </w:rPr>
  </w:style>
  <w:style w:type="paragraph" w:customStyle="1" w:styleId="xl79">
    <w:name w:val="xl79"/>
    <w:basedOn w:val="Normal"/>
    <w:rsid w:val="00205601"/>
    <w:pPr>
      <w:pBdr>
        <w:top w:val="single" w:sz="4" w:space="0" w:color="auto"/>
        <w:left w:val="single" w:sz="4" w:space="0" w:color="auto"/>
        <w:bottom w:val="single" w:sz="4" w:space="0" w:color="auto"/>
        <w:right w:val="single" w:sz="4" w:space="0" w:color="auto"/>
      </w:pBdr>
      <w:textAlignment w:val="center"/>
    </w:pPr>
    <w:rPr>
      <w:rFonts w:ascii="Times New Roman" w:eastAsia="Times New Roman" w:hAnsi="Times New Roman" w:cs="Times New Roman"/>
      <w:color w:val="000000"/>
      <w:kern w:val="0"/>
      <w:sz w:val="20"/>
      <w:szCs w:val="20"/>
      <w:lang w:eastAsia="fr-CA"/>
      <w14:ligatures w14:val="none"/>
    </w:rPr>
  </w:style>
  <w:style w:type="paragraph" w:customStyle="1" w:styleId="xl80">
    <w:name w:val="xl80"/>
    <w:basedOn w:val="Normal"/>
    <w:rsid w:val="00205601"/>
    <w:pPr>
      <w:pBdr>
        <w:top w:val="single" w:sz="4" w:space="0" w:color="auto"/>
        <w:left w:val="single" w:sz="4" w:space="0" w:color="auto"/>
        <w:bottom w:val="single" w:sz="4" w:space="0" w:color="auto"/>
        <w:right w:val="single" w:sz="4" w:space="0" w:color="auto"/>
      </w:pBdr>
      <w:textAlignment w:val="center"/>
    </w:pPr>
    <w:rPr>
      <w:rFonts w:ascii="Times New Roman" w:eastAsia="Times New Roman" w:hAnsi="Times New Roman" w:cs="Times New Roman"/>
      <w:kern w:val="0"/>
      <w:sz w:val="20"/>
      <w:szCs w:val="20"/>
      <w:lang w:eastAsia="fr-CA"/>
      <w14:ligatures w14:val="none"/>
    </w:rPr>
  </w:style>
  <w:style w:type="paragraph" w:customStyle="1" w:styleId="xl81">
    <w:name w:val="xl81"/>
    <w:basedOn w:val="Normal"/>
    <w:rsid w:val="00205601"/>
    <w:pPr>
      <w:pBdr>
        <w:top w:val="single" w:sz="4" w:space="0" w:color="auto"/>
        <w:left w:val="single" w:sz="4" w:space="0" w:color="auto"/>
        <w:bottom w:val="single" w:sz="4" w:space="0" w:color="auto"/>
        <w:right w:val="single" w:sz="4" w:space="0" w:color="auto"/>
      </w:pBdr>
      <w:shd w:val="clear" w:color="000000" w:fill="FFFF00"/>
      <w:textAlignment w:val="center"/>
    </w:pPr>
    <w:rPr>
      <w:rFonts w:ascii="Times New Roman" w:eastAsia="Times New Roman" w:hAnsi="Times New Roman" w:cs="Times New Roman"/>
      <w:kern w:val="0"/>
      <w:sz w:val="20"/>
      <w:szCs w:val="20"/>
      <w:lang w:eastAsia="fr-CA"/>
      <w14:ligatures w14:val="none"/>
    </w:rPr>
  </w:style>
  <w:style w:type="paragraph" w:customStyle="1" w:styleId="xl82">
    <w:name w:val="xl82"/>
    <w:basedOn w:val="Normal"/>
    <w:rsid w:val="00205601"/>
    <w:rPr>
      <w:rFonts w:ascii="Times New Roman" w:eastAsia="Times New Roman" w:hAnsi="Times New Roman" w:cs="Times New Roman"/>
      <w:kern w:val="0"/>
      <w:sz w:val="20"/>
      <w:szCs w:val="20"/>
      <w:lang w:eastAsia="fr-CA"/>
      <w14:ligatures w14:val="none"/>
    </w:rPr>
  </w:style>
  <w:style w:type="paragraph" w:styleId="Bibliographie">
    <w:name w:val="Bibliography"/>
    <w:basedOn w:val="Normal"/>
    <w:next w:val="Normal"/>
    <w:uiPriority w:val="37"/>
    <w:unhideWhenUsed/>
    <w:rsid w:val="00A958FB"/>
    <w:pPr>
      <w:tabs>
        <w:tab w:val="left" w:pos="504"/>
      </w:tabs>
      <w:spacing w:after="240"/>
      <w:ind w:left="504" w:hanging="504"/>
    </w:pPr>
  </w:style>
  <w:style w:type="character" w:styleId="Marquedecommentaire">
    <w:name w:val="annotation reference"/>
    <w:basedOn w:val="Policepardfaut"/>
    <w:uiPriority w:val="99"/>
    <w:semiHidden/>
    <w:unhideWhenUsed/>
    <w:rsid w:val="003F4619"/>
    <w:rPr>
      <w:sz w:val="16"/>
      <w:szCs w:val="16"/>
    </w:rPr>
  </w:style>
  <w:style w:type="paragraph" w:styleId="Commentaire">
    <w:name w:val="annotation text"/>
    <w:basedOn w:val="Normal"/>
    <w:link w:val="CommentaireCar"/>
    <w:uiPriority w:val="99"/>
    <w:unhideWhenUsed/>
    <w:rsid w:val="003F4619"/>
    <w:rPr>
      <w:sz w:val="20"/>
      <w:szCs w:val="20"/>
    </w:rPr>
  </w:style>
  <w:style w:type="character" w:customStyle="1" w:styleId="CommentaireCar">
    <w:name w:val="Commentaire Car"/>
    <w:basedOn w:val="Policepardfaut"/>
    <w:link w:val="Commentaire"/>
    <w:uiPriority w:val="99"/>
    <w:rsid w:val="003F4619"/>
    <w:rPr>
      <w:sz w:val="20"/>
      <w:szCs w:val="20"/>
    </w:rPr>
  </w:style>
  <w:style w:type="paragraph" w:styleId="Objetducommentaire">
    <w:name w:val="annotation subject"/>
    <w:basedOn w:val="Commentaire"/>
    <w:next w:val="Commentaire"/>
    <w:link w:val="ObjetducommentaireCar"/>
    <w:uiPriority w:val="99"/>
    <w:semiHidden/>
    <w:unhideWhenUsed/>
    <w:rsid w:val="003F4619"/>
    <w:rPr>
      <w:b/>
      <w:bCs/>
    </w:rPr>
  </w:style>
  <w:style w:type="character" w:customStyle="1" w:styleId="ObjetducommentaireCar">
    <w:name w:val="Objet du commentaire Car"/>
    <w:basedOn w:val="CommentaireCar"/>
    <w:link w:val="Objetducommentaire"/>
    <w:uiPriority w:val="99"/>
    <w:semiHidden/>
    <w:rsid w:val="003F4619"/>
    <w:rPr>
      <w:b/>
      <w:bCs/>
      <w:sz w:val="20"/>
      <w:szCs w:val="20"/>
    </w:rPr>
  </w:style>
  <w:style w:type="paragraph" w:styleId="Notedefin">
    <w:name w:val="endnote text"/>
    <w:basedOn w:val="Normal"/>
    <w:link w:val="NotedefinCar"/>
    <w:uiPriority w:val="99"/>
    <w:semiHidden/>
    <w:unhideWhenUsed/>
    <w:rsid w:val="007C79FD"/>
    <w:pPr>
      <w:spacing w:before="0" w:after="0"/>
    </w:pPr>
    <w:rPr>
      <w:sz w:val="20"/>
      <w:szCs w:val="20"/>
    </w:rPr>
  </w:style>
  <w:style w:type="character" w:customStyle="1" w:styleId="NotedefinCar">
    <w:name w:val="Note de fin Car"/>
    <w:basedOn w:val="Policepardfaut"/>
    <w:link w:val="Notedefin"/>
    <w:uiPriority w:val="99"/>
    <w:semiHidden/>
    <w:rsid w:val="007C79FD"/>
    <w:rPr>
      <w:sz w:val="20"/>
      <w:szCs w:val="20"/>
    </w:rPr>
  </w:style>
  <w:style w:type="character" w:styleId="Appeldenotedefin">
    <w:name w:val="endnote reference"/>
    <w:basedOn w:val="Policepardfaut"/>
    <w:uiPriority w:val="99"/>
    <w:semiHidden/>
    <w:unhideWhenUsed/>
    <w:rsid w:val="007C79FD"/>
    <w:rPr>
      <w:vertAlign w:val="superscript"/>
    </w:rPr>
  </w:style>
  <w:style w:type="paragraph" w:styleId="En-tte">
    <w:name w:val="header"/>
    <w:basedOn w:val="Normal"/>
    <w:link w:val="En-tteCar"/>
    <w:uiPriority w:val="99"/>
    <w:unhideWhenUsed/>
    <w:rsid w:val="00755E22"/>
    <w:pPr>
      <w:tabs>
        <w:tab w:val="center" w:pos="4320"/>
        <w:tab w:val="right" w:pos="8640"/>
      </w:tabs>
      <w:spacing w:before="0" w:after="0"/>
    </w:pPr>
  </w:style>
  <w:style w:type="character" w:customStyle="1" w:styleId="En-tteCar">
    <w:name w:val="En-tête Car"/>
    <w:basedOn w:val="Policepardfaut"/>
    <w:link w:val="En-tte"/>
    <w:uiPriority w:val="99"/>
    <w:rsid w:val="00755E22"/>
  </w:style>
  <w:style w:type="paragraph" w:styleId="Pieddepage">
    <w:name w:val="footer"/>
    <w:basedOn w:val="Normal"/>
    <w:link w:val="PieddepageCar"/>
    <w:uiPriority w:val="99"/>
    <w:unhideWhenUsed/>
    <w:rsid w:val="00755E22"/>
    <w:pPr>
      <w:tabs>
        <w:tab w:val="center" w:pos="4320"/>
        <w:tab w:val="right" w:pos="8640"/>
      </w:tabs>
      <w:spacing w:before="0" w:after="0"/>
    </w:pPr>
  </w:style>
  <w:style w:type="character" w:customStyle="1" w:styleId="PieddepageCar">
    <w:name w:val="Pied de page Car"/>
    <w:basedOn w:val="Policepardfaut"/>
    <w:link w:val="Pieddepage"/>
    <w:uiPriority w:val="99"/>
    <w:rsid w:val="00755E22"/>
  </w:style>
  <w:style w:type="paragraph" w:styleId="Rvision">
    <w:name w:val="Revision"/>
    <w:hidden/>
    <w:uiPriority w:val="99"/>
    <w:semiHidden/>
    <w:rsid w:val="002B2C3E"/>
    <w:pPr>
      <w:spacing w:before="0" w:beforeAutospacing="0" w:after="0" w:afterAutospacing="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95426-9DA8-4169-A20A-E75087411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2</Pages>
  <Words>5159</Words>
  <Characters>31231</Characters>
  <Application>Microsoft Office Word</Application>
  <DocSecurity>0</DocSecurity>
  <Lines>1517</Lines>
  <Paragraphs>76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dou Sabi Boun</dc:creator>
  <cp:lastModifiedBy>Saidou Sabi Boun</cp:lastModifiedBy>
  <cp:revision>3</cp:revision>
  <dcterms:created xsi:type="dcterms:W3CDTF">2023-12-21T22:58:00Z</dcterms:created>
  <dcterms:modified xsi:type="dcterms:W3CDTF">2023-12-21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cbc086-8698-4e12-afad-2d184822df91</vt:lpwstr>
  </property>
  <property fmtid="{D5CDD505-2E9C-101B-9397-08002B2CF9AE}" pid="3" name="ZOTERO_PREF_1">
    <vt:lpwstr>&lt;data data-version="3" zotero-version="6.0.30"&gt;&lt;session id="VwRFlZl6"/&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 name="delayCitationUpdates" value="true"/&gt;&lt;/prefs&gt;&lt;/data&gt;</vt:lpwstr>
  </property>
</Properties>
</file>